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52D85A" w14:textId="61242AA6" w:rsidR="005E6585" w:rsidRPr="00786751" w:rsidRDefault="00F00DBB" w:rsidP="005E6585">
      <w:pPr>
        <w:pStyle w:val="a7"/>
        <w:keepNext/>
        <w:rPr>
          <w:rFonts w:ascii="Times New Roman" w:hAnsi="Times New Roman" w:cs="Times New Roman"/>
          <w:b/>
          <w:bCs/>
        </w:rPr>
      </w:pPr>
      <w:r>
        <w:rPr>
          <w:rFonts w:ascii="Times New Roman" w:hAnsi="Times New Roman" w:cs="Times New Roman" w:hint="eastAsia"/>
          <w:b/>
          <w:bCs/>
        </w:rPr>
        <w:t>S</w:t>
      </w:r>
      <w:r w:rsidR="005E6585" w:rsidRPr="00786751">
        <w:rPr>
          <w:rFonts w:ascii="Times New Roman" w:hAnsi="Times New Roman" w:cs="Times New Roman"/>
          <w:b/>
          <w:bCs/>
        </w:rPr>
        <w:t>2</w:t>
      </w:r>
      <w:r w:rsidR="00840D50" w:rsidRPr="00786751">
        <w:rPr>
          <w:rFonts w:ascii="Times New Roman" w:hAnsi="Times New Roman" w:cs="Times New Roman"/>
          <w:b/>
          <w:bCs/>
        </w:rPr>
        <w:t xml:space="preserve"> </w:t>
      </w:r>
      <w:r w:rsidR="00D916FA">
        <w:rPr>
          <w:rFonts w:ascii="Times New Roman" w:hAnsi="Times New Roman" w:cs="Times New Roman"/>
          <w:b/>
          <w:bCs/>
        </w:rPr>
        <w:t xml:space="preserve">Table. </w:t>
      </w:r>
      <w:r w:rsidR="00840D50" w:rsidRPr="00786751">
        <w:rPr>
          <w:rFonts w:ascii="Times New Roman" w:hAnsi="Times New Roman" w:cs="Times New Roman"/>
          <w:b/>
          <w:bCs/>
        </w:rPr>
        <w:t>Potential Molecular Mechanisms</w:t>
      </w:r>
      <w:r w:rsidR="001A2694" w:rsidRPr="00786751">
        <w:rPr>
          <w:rFonts w:ascii="Times New Roman" w:hAnsi="Times New Roman" w:cs="Times New Roman"/>
          <w:b/>
          <w:bCs/>
        </w:rPr>
        <w:t xml:space="preserve"> in different HNP models</w:t>
      </w:r>
    </w:p>
    <w:tbl>
      <w:tblPr>
        <w:tblStyle w:val="a3"/>
        <w:tblpPr w:leftFromText="180" w:rightFromText="180" w:vertAnchor="text" w:horzAnchor="margin" w:tblpY="22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9"/>
        <w:gridCol w:w="1559"/>
        <w:gridCol w:w="5186"/>
        <w:gridCol w:w="1391"/>
        <w:gridCol w:w="1952"/>
        <w:gridCol w:w="1940"/>
        <w:gridCol w:w="521"/>
      </w:tblGrid>
      <w:tr w:rsidR="003778FA" w:rsidRPr="005E6585" w14:paraId="5F36715F" w14:textId="77777777" w:rsidTr="003778FA">
        <w:tc>
          <w:tcPr>
            <w:tcW w:w="0" w:type="auto"/>
            <w:tcBorders>
              <w:top w:val="single" w:sz="4" w:space="0" w:color="auto"/>
              <w:bottom w:val="single" w:sz="4" w:space="0" w:color="auto"/>
            </w:tcBorders>
            <w:vAlign w:val="center"/>
          </w:tcPr>
          <w:p w14:paraId="747B730C" w14:textId="5CB2F362" w:rsidR="003778FA" w:rsidRPr="005E6585" w:rsidRDefault="005E6585" w:rsidP="003778FA">
            <w:pPr>
              <w:jc w:val="center"/>
              <w:rPr>
                <w:rFonts w:ascii="Times New Roman" w:hAnsi="Times New Roman" w:cs="Times New Roman"/>
                <w:sz w:val="18"/>
                <w:szCs w:val="18"/>
              </w:rPr>
            </w:pPr>
            <w:r>
              <w:rPr>
                <w:rFonts w:ascii="Times New Roman" w:hAnsi="Times New Roman" w:cs="Times New Roman" w:hint="eastAsia"/>
                <w:color w:val="000000"/>
                <w:sz w:val="18"/>
                <w:szCs w:val="18"/>
              </w:rPr>
              <w:t>M</w:t>
            </w:r>
            <w:r w:rsidR="003778FA" w:rsidRPr="005E6585">
              <w:rPr>
                <w:rFonts w:ascii="Times New Roman" w:hAnsi="Times New Roman" w:cs="Times New Roman"/>
                <w:color w:val="000000"/>
                <w:sz w:val="18"/>
                <w:szCs w:val="18"/>
              </w:rPr>
              <w:t>odel</w:t>
            </w:r>
          </w:p>
        </w:tc>
        <w:tc>
          <w:tcPr>
            <w:tcW w:w="0" w:type="auto"/>
            <w:tcBorders>
              <w:top w:val="single" w:sz="4" w:space="0" w:color="auto"/>
              <w:bottom w:val="single" w:sz="4" w:space="0" w:color="auto"/>
            </w:tcBorders>
            <w:vAlign w:val="center"/>
          </w:tcPr>
          <w:p w14:paraId="3EF9901E" w14:textId="3E7BC3CA" w:rsidR="003778FA" w:rsidRPr="005E6585" w:rsidRDefault="005E6585" w:rsidP="003778FA">
            <w:pPr>
              <w:jc w:val="center"/>
              <w:rPr>
                <w:rFonts w:ascii="Times New Roman" w:hAnsi="Times New Roman" w:cs="Times New Roman"/>
                <w:color w:val="000000"/>
                <w:sz w:val="18"/>
                <w:szCs w:val="18"/>
              </w:rPr>
            </w:pPr>
            <w:r>
              <w:rPr>
                <w:rFonts w:ascii="Times New Roman" w:hAnsi="Times New Roman" w:cs="Times New Roman" w:hint="eastAsia"/>
                <w:color w:val="000000"/>
                <w:sz w:val="18"/>
                <w:szCs w:val="18"/>
              </w:rPr>
              <w:t>R</w:t>
            </w:r>
            <w:r w:rsidR="003778FA" w:rsidRPr="005E6585">
              <w:rPr>
                <w:rFonts w:ascii="Times New Roman" w:hAnsi="Times New Roman" w:cs="Times New Roman"/>
                <w:color w:val="000000"/>
                <w:sz w:val="18"/>
                <w:szCs w:val="18"/>
              </w:rPr>
              <w:t>eceptor/</w:t>
            </w:r>
          </w:p>
          <w:p w14:paraId="071A9303" w14:textId="77777777" w:rsidR="003778FA" w:rsidRPr="005E6585" w:rsidRDefault="003778FA" w:rsidP="003778FA">
            <w:pPr>
              <w:jc w:val="center"/>
              <w:rPr>
                <w:rFonts w:ascii="Times New Roman" w:hAnsi="Times New Roman" w:cs="Times New Roman"/>
                <w:sz w:val="18"/>
                <w:szCs w:val="18"/>
              </w:rPr>
            </w:pPr>
            <w:r w:rsidRPr="005E6585">
              <w:rPr>
                <w:rFonts w:ascii="Times New Roman" w:hAnsi="Times New Roman" w:cs="Times New Roman"/>
                <w:color w:val="000000"/>
                <w:sz w:val="18"/>
                <w:szCs w:val="18"/>
              </w:rPr>
              <w:t>pathway</w:t>
            </w:r>
          </w:p>
        </w:tc>
        <w:tc>
          <w:tcPr>
            <w:tcW w:w="0" w:type="auto"/>
            <w:tcBorders>
              <w:top w:val="single" w:sz="4" w:space="0" w:color="auto"/>
              <w:bottom w:val="single" w:sz="4" w:space="0" w:color="auto"/>
            </w:tcBorders>
            <w:vAlign w:val="center"/>
          </w:tcPr>
          <w:p w14:paraId="218691D7" w14:textId="4CE6EA15" w:rsidR="003778FA" w:rsidRPr="005E6585" w:rsidRDefault="005E6585" w:rsidP="003778FA">
            <w:pPr>
              <w:jc w:val="center"/>
              <w:rPr>
                <w:rFonts w:ascii="Times New Roman" w:hAnsi="Times New Roman" w:cs="Times New Roman"/>
                <w:sz w:val="18"/>
                <w:szCs w:val="18"/>
              </w:rPr>
            </w:pPr>
            <w:r>
              <w:rPr>
                <w:rFonts w:ascii="Times New Roman" w:hAnsi="Times New Roman" w:cs="Times New Roman" w:hint="eastAsia"/>
                <w:color w:val="000000"/>
                <w:sz w:val="18"/>
                <w:szCs w:val="18"/>
              </w:rPr>
              <w:t>B</w:t>
            </w:r>
            <w:r w:rsidR="003778FA" w:rsidRPr="005E6585">
              <w:rPr>
                <w:rFonts w:ascii="Times New Roman" w:hAnsi="Times New Roman" w:cs="Times New Roman"/>
                <w:color w:val="000000"/>
                <w:sz w:val="18"/>
                <w:szCs w:val="18"/>
              </w:rPr>
              <w:t>iofunctions</w:t>
            </w:r>
          </w:p>
        </w:tc>
        <w:tc>
          <w:tcPr>
            <w:tcW w:w="0" w:type="auto"/>
            <w:tcBorders>
              <w:top w:val="single" w:sz="4" w:space="0" w:color="auto"/>
              <w:bottom w:val="single" w:sz="4" w:space="0" w:color="auto"/>
            </w:tcBorders>
            <w:vAlign w:val="center"/>
          </w:tcPr>
          <w:p w14:paraId="42959DFA" w14:textId="44730C43" w:rsidR="003778FA" w:rsidRPr="005E6585" w:rsidRDefault="005E6585" w:rsidP="003778FA">
            <w:pPr>
              <w:jc w:val="center"/>
              <w:rPr>
                <w:rFonts w:ascii="Times New Roman" w:hAnsi="Times New Roman" w:cs="Times New Roman"/>
                <w:sz w:val="18"/>
                <w:szCs w:val="18"/>
              </w:rPr>
            </w:pPr>
            <w:r>
              <w:rPr>
                <w:rFonts w:ascii="Times New Roman" w:hAnsi="Times New Roman" w:cs="Times New Roman" w:hint="eastAsia"/>
                <w:color w:val="000000"/>
                <w:sz w:val="18"/>
                <w:szCs w:val="18"/>
              </w:rPr>
              <w:t>C</w:t>
            </w:r>
            <w:r w:rsidR="003778FA" w:rsidRPr="005E6585">
              <w:rPr>
                <w:rFonts w:ascii="Times New Roman" w:hAnsi="Times New Roman" w:cs="Times New Roman"/>
                <w:color w:val="000000"/>
                <w:sz w:val="18"/>
                <w:szCs w:val="18"/>
              </w:rPr>
              <w:t>ells</w:t>
            </w:r>
          </w:p>
        </w:tc>
        <w:tc>
          <w:tcPr>
            <w:tcW w:w="0" w:type="auto"/>
            <w:tcBorders>
              <w:top w:val="single" w:sz="4" w:space="0" w:color="auto"/>
              <w:bottom w:val="single" w:sz="4" w:space="0" w:color="auto"/>
            </w:tcBorders>
            <w:vAlign w:val="center"/>
          </w:tcPr>
          <w:p w14:paraId="00DA547E" w14:textId="7ACEB1FC" w:rsidR="003778FA" w:rsidRPr="005E6585" w:rsidRDefault="005E6585" w:rsidP="003778FA">
            <w:pPr>
              <w:jc w:val="center"/>
              <w:rPr>
                <w:rFonts w:ascii="Times New Roman" w:hAnsi="Times New Roman" w:cs="Times New Roman"/>
                <w:sz w:val="18"/>
                <w:szCs w:val="18"/>
              </w:rPr>
            </w:pPr>
            <w:r>
              <w:rPr>
                <w:rFonts w:ascii="Times New Roman" w:hAnsi="Times New Roman" w:cs="Times New Roman" w:hint="eastAsia"/>
                <w:color w:val="000000"/>
                <w:sz w:val="18"/>
                <w:szCs w:val="18"/>
              </w:rPr>
              <w:t>T</w:t>
            </w:r>
            <w:r w:rsidR="003778FA" w:rsidRPr="005E6585">
              <w:rPr>
                <w:rFonts w:ascii="Times New Roman" w:hAnsi="Times New Roman" w:cs="Times New Roman"/>
                <w:color w:val="000000"/>
                <w:sz w:val="18"/>
                <w:szCs w:val="18"/>
              </w:rPr>
              <w:t>issue</w:t>
            </w:r>
          </w:p>
        </w:tc>
        <w:tc>
          <w:tcPr>
            <w:tcW w:w="0" w:type="auto"/>
            <w:tcBorders>
              <w:top w:val="single" w:sz="4" w:space="0" w:color="auto"/>
              <w:bottom w:val="single" w:sz="4" w:space="0" w:color="auto"/>
            </w:tcBorders>
            <w:vAlign w:val="center"/>
          </w:tcPr>
          <w:p w14:paraId="52E822FD" w14:textId="15B11378" w:rsidR="003778FA" w:rsidRPr="005E6585" w:rsidRDefault="005E6585" w:rsidP="003778FA">
            <w:pPr>
              <w:jc w:val="center"/>
              <w:rPr>
                <w:rFonts w:ascii="Times New Roman" w:hAnsi="Times New Roman" w:cs="Times New Roman"/>
                <w:sz w:val="18"/>
                <w:szCs w:val="18"/>
              </w:rPr>
            </w:pPr>
            <w:r>
              <w:rPr>
                <w:rFonts w:ascii="Times New Roman" w:hAnsi="Times New Roman" w:cs="Times New Roman" w:hint="eastAsia"/>
                <w:color w:val="0D0D0D"/>
                <w:sz w:val="18"/>
                <w:szCs w:val="18"/>
              </w:rPr>
              <w:t>S</w:t>
            </w:r>
            <w:r w:rsidR="003778FA" w:rsidRPr="005E6585">
              <w:rPr>
                <w:rFonts w:ascii="Times New Roman" w:hAnsi="Times New Roman" w:cs="Times New Roman"/>
                <w:color w:val="0D0D0D"/>
                <w:sz w:val="18"/>
                <w:szCs w:val="18"/>
              </w:rPr>
              <w:t>pecies</w:t>
            </w:r>
          </w:p>
        </w:tc>
        <w:tc>
          <w:tcPr>
            <w:tcW w:w="0" w:type="auto"/>
            <w:tcBorders>
              <w:top w:val="single" w:sz="4" w:space="0" w:color="auto"/>
              <w:bottom w:val="single" w:sz="4" w:space="0" w:color="auto"/>
            </w:tcBorders>
            <w:vAlign w:val="center"/>
          </w:tcPr>
          <w:p w14:paraId="2E932D1D" w14:textId="77777777" w:rsidR="003778FA" w:rsidRPr="005E6585" w:rsidRDefault="003778FA" w:rsidP="003778FA">
            <w:pPr>
              <w:jc w:val="center"/>
              <w:rPr>
                <w:rFonts w:ascii="Times New Roman" w:hAnsi="Times New Roman" w:cs="Times New Roman"/>
                <w:sz w:val="18"/>
                <w:szCs w:val="18"/>
              </w:rPr>
            </w:pPr>
            <w:r w:rsidRPr="005E6585">
              <w:rPr>
                <w:rFonts w:ascii="Times New Roman" w:hAnsi="Times New Roman" w:cs="Times New Roman"/>
                <w:color w:val="000000"/>
                <w:sz w:val="18"/>
                <w:szCs w:val="18"/>
              </w:rPr>
              <w:t>Ref</w:t>
            </w:r>
            <w:r w:rsidRPr="005E6585">
              <w:rPr>
                <w:rFonts w:ascii="Times New Roman" w:hAnsi="Times New Roman" w:cs="Times New Roman" w:hint="eastAsia"/>
                <w:color w:val="000000"/>
                <w:sz w:val="18"/>
                <w:szCs w:val="18"/>
              </w:rPr>
              <w:t>.</w:t>
            </w:r>
          </w:p>
        </w:tc>
      </w:tr>
      <w:tr w:rsidR="00144BE2" w:rsidRPr="00F8537F" w14:paraId="51AC59D8" w14:textId="77777777" w:rsidTr="003778FA">
        <w:tc>
          <w:tcPr>
            <w:tcW w:w="0" w:type="auto"/>
            <w:tcBorders>
              <w:top w:val="single" w:sz="4" w:space="0" w:color="auto"/>
            </w:tcBorders>
            <w:vAlign w:val="center"/>
          </w:tcPr>
          <w:p w14:paraId="46A8406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tcBorders>
              <w:top w:val="single" w:sz="4" w:space="0" w:color="auto"/>
            </w:tcBorders>
            <w:vAlign w:val="center"/>
          </w:tcPr>
          <w:p w14:paraId="3FBC5330" w14:textId="29FB3AC4" w:rsidR="00144BE2" w:rsidRPr="00F8537F" w:rsidRDefault="00144BE2" w:rsidP="00144BE2">
            <w:pPr>
              <w:rPr>
                <w:rFonts w:ascii="Times New Roman" w:hAnsi="Times New Roman" w:cs="Times New Roman"/>
                <w:sz w:val="15"/>
                <w:szCs w:val="15"/>
              </w:rPr>
            </w:pPr>
            <w:proofErr w:type="spellStart"/>
            <w:r w:rsidRPr="00F8537F">
              <w:rPr>
                <w:rFonts w:ascii="Times New Roman" w:hAnsi="Times New Roman" w:cs="Times New Roman"/>
                <w:color w:val="000000"/>
                <w:sz w:val="15"/>
                <w:szCs w:val="15"/>
              </w:rPr>
              <w:t>Wnt</w:t>
            </w:r>
            <w:proofErr w:type="spellEnd"/>
            <w:r w:rsidRPr="00F8537F">
              <w:rPr>
                <w:rFonts w:ascii="Times New Roman" w:hAnsi="Times New Roman" w:cs="Times New Roman"/>
                <w:color w:val="000000"/>
                <w:sz w:val="15"/>
                <w:szCs w:val="15"/>
              </w:rPr>
              <w:t>/β-catenin</w:t>
            </w:r>
            <w:r w:rsidRPr="00F8537F">
              <w:rPr>
                <w:rFonts w:ascii="Times New Roman" w:hAnsi="Times New Roman" w:cs="Times New Roman"/>
                <w:color w:val="000000"/>
                <w:sz w:val="15"/>
                <w:szCs w:val="15"/>
              </w:rPr>
              <w:br/>
              <w:t>/BDNF</w:t>
            </w:r>
          </w:p>
        </w:tc>
        <w:tc>
          <w:tcPr>
            <w:tcW w:w="0" w:type="auto"/>
            <w:tcBorders>
              <w:top w:val="single" w:sz="4" w:space="0" w:color="auto"/>
            </w:tcBorders>
            <w:vAlign w:val="center"/>
          </w:tcPr>
          <w:p w14:paraId="36D03E1E" w14:textId="230D2785"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expression levels of Wnt3a and β-catenin increased in the spinal cord of mice with herniated nucleus pulposus, thereby regulating the expression of BDNF and impacting hypersensitivity.</w:t>
            </w:r>
          </w:p>
        </w:tc>
        <w:tc>
          <w:tcPr>
            <w:tcW w:w="0" w:type="auto"/>
            <w:tcBorders>
              <w:top w:val="single" w:sz="4" w:space="0" w:color="auto"/>
            </w:tcBorders>
            <w:vAlign w:val="center"/>
          </w:tcPr>
          <w:p w14:paraId="6DEBCB0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tcBorders>
              <w:top w:val="single" w:sz="4" w:space="0" w:color="auto"/>
            </w:tcBorders>
            <w:vAlign w:val="center"/>
          </w:tcPr>
          <w:p w14:paraId="09D8CC5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L6 spinal cord</w:t>
            </w:r>
          </w:p>
        </w:tc>
        <w:tc>
          <w:tcPr>
            <w:tcW w:w="0" w:type="auto"/>
            <w:tcBorders>
              <w:top w:val="single" w:sz="4" w:space="0" w:color="auto"/>
            </w:tcBorders>
            <w:vAlign w:val="center"/>
          </w:tcPr>
          <w:p w14:paraId="5D242F1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ICR mice</w:t>
            </w:r>
          </w:p>
        </w:tc>
        <w:tc>
          <w:tcPr>
            <w:tcW w:w="0" w:type="auto"/>
            <w:tcBorders>
              <w:top w:val="single" w:sz="4" w:space="0" w:color="auto"/>
            </w:tcBorders>
            <w:vAlign w:val="center"/>
          </w:tcPr>
          <w:p w14:paraId="502FB7D6" w14:textId="5B47EE89"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77/1744806920922100","ISSN":"17448069","PMID":"32354292","abstract":"HIV-associated neuropathic pain (HNP) is a common complication for AIDS patients. The pathological mechanism governing HNP has not been elucidated, and HNP has no effective analgesic treatment. Brain-derived neurotrophic factor (BDNF) is a member of the neurotrophic factor family related to the plasticity of the central nervous system. BDNF dysregulation is involved in many neurological diseases, including neuropathic pain. However, to the best of our knowledge, the role and mechanism of BDNF in HNP have not been elucidated. In this study, we explored this condition in an HNP mouse model induced by intrathecal injection of gp120. We found that Wnt3a and β-catenin expression levels increased in the spinal cord of HNP mice, consequently regulating the expression of BDNF and affecting hypersensitivity. In addition, the blockade of Wing-Int/β-catenin signaling, BDNF/TrkB or the BDNF/p75NTR pathway alleviated mechanical allodynia. BDNF immunoreactivity was colocalized with spinal microglial cells, which were activated in HNP mice. Inhibition of spinal microglial cell activation by minocycline relieved mechanical allodynia in HNP mice. This study helped to elucidate the role of the Wing-Int/β-catenin/BDNF signaling axis in HNP and may establish a foundation for further research investigating the Wing-Int/β-catenin/BDNF signaling axis as a target for HNP treatment.","author":[{"dropping-particle":"","family":"Zhou","given":"Xinxin","non-dropping-particle":"","parse-names":false,"suffix":""},{"dropping-particle":"","family":"Tao","given":"Lei","non-dropping-particle":"","parse-names":false,"suffix":""},{"dropping-particle":"","family":"Zhao","given":"Mengru","non-dropping-particle":"","parse-names":false,"suffix":""},{"dropping-particle":"","family":"Wu","given":"Shengjun","non-dropping-particle":"","parse-names":false,"suffix":""},{"dropping-particle":"","family":"Obeng","given":"Enoch","non-dropping-particle":"","parse-names":false,"suffix":""},{"dropping-particle":"","family":"Wang","given":"Dan","non-dropping-particle":"","parse-names":false,"suffix":""},{"dropping-particle":"","family":"Zhang","given":"Wenping","non-dropping-particle":"","parse-names":false,"suffix":""}],"container-title":"Molecular Pain","id":"ITEM-1","issued":{"date-parts":[["2020"]]},"page":"1-14","title":"Wnt/β-catenin signaling regulates brain-derived neurotrophic factor release from spinal microglia to mediate HIV1 gp120-induced neuropathic pain","type":"article-journal","volume":"16"},"uris":["http://www.mendeley.com/documents/?uuid=c6b7bd6d-7d37-476e-b828-20ac7cbeb2f0"]}],"mendeley":{"formattedCitation":"[1]","plainTextFormattedCitation":"[1]","previouslyFormattedCitation":"[1]"},"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w:t>
            </w:r>
            <w:r>
              <w:rPr>
                <w:rFonts w:ascii="Times New Roman" w:hAnsi="Times New Roman" w:cs="Times New Roman"/>
                <w:sz w:val="15"/>
                <w:szCs w:val="15"/>
              </w:rPr>
              <w:fldChar w:fldCharType="end"/>
            </w:r>
          </w:p>
        </w:tc>
      </w:tr>
      <w:tr w:rsidR="00144BE2" w:rsidRPr="00F8537F" w14:paraId="59AF6571" w14:textId="77777777" w:rsidTr="003778FA">
        <w:tc>
          <w:tcPr>
            <w:tcW w:w="0" w:type="auto"/>
            <w:vAlign w:val="center"/>
          </w:tcPr>
          <w:p w14:paraId="5BFF89C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7555C77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Wnt5a/JNK/TNF-a </w:t>
            </w:r>
          </w:p>
        </w:tc>
        <w:tc>
          <w:tcPr>
            <w:tcW w:w="0" w:type="auto"/>
            <w:vAlign w:val="center"/>
          </w:tcPr>
          <w:p w14:paraId="76D1620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nt5a regulates the pathogenesis of gp120-induced pain by sensitizing pain-processing SDH neurons through the JNK/TNF-α signaling pathway.</w:t>
            </w:r>
          </w:p>
        </w:tc>
        <w:tc>
          <w:tcPr>
            <w:tcW w:w="0" w:type="auto"/>
            <w:vAlign w:val="center"/>
          </w:tcPr>
          <w:p w14:paraId="59AAFCC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eurons</w:t>
            </w:r>
          </w:p>
        </w:tc>
        <w:tc>
          <w:tcPr>
            <w:tcW w:w="0" w:type="auto"/>
            <w:vAlign w:val="center"/>
          </w:tcPr>
          <w:p w14:paraId="0FAFAAA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L5-6 spinal cord </w:t>
            </w:r>
          </w:p>
        </w:tc>
        <w:tc>
          <w:tcPr>
            <w:tcW w:w="0" w:type="auto"/>
            <w:vAlign w:val="center"/>
          </w:tcPr>
          <w:p w14:paraId="6133363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57BL/6J mice</w:t>
            </w:r>
          </w:p>
        </w:tc>
        <w:tc>
          <w:tcPr>
            <w:tcW w:w="0" w:type="auto"/>
            <w:vAlign w:val="center"/>
          </w:tcPr>
          <w:p w14:paraId="04B2C800" w14:textId="227E9B8A"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7/j.pain.0000000000000177","ISBN":"0000000000000","ISSN":"18726623","PMID":"25840108","abstract":"Pathological pain is one of the most common neurological complications in patients with HIV-1/AIDS. However, the pathogenic process is unclear. Our recent studies show that Wnt5a is upregulated in the spinal cord dorsal horn (SDH) of the patients with HIV who develop pain and that HIV-1 gp120, a potential causal factor of the HIV-associated pain, rapidly upregulates Wnt5a in the mouse SDH. Using a mouse model, we show here that a specific Wnt5a antagonist, Box-5, attenuated gp120-induced mechanical allodynia. Conversely, a Wnt5a agonist, Foxy5, facilitated the allodynia. To elucidate the molecular mechanism by which Wnt5a regulates gp120-induced allodynia, we tested the role of the JNK/TNF-α pathway. We observed that the JNK-specific inhibitor SP600125 blocked either gp120- or Foxy5-induced allodynia. Similarly, the TNF-α-specific antagonist Enbrel also reversed either gp120- or Foxy5-induced allodynia. These data suggest that JNK and TNF-α mediate the biological effects of Wnt5a in regulating gp120-induced allodynia. To investigate the cellular mechanism, we performed extracellular single-unit recording from SDH neurons in anesthetized mice. Both Box-5 and SP600125 negated gp120-induced potentiation of SDH neuron spiking evoked by mechanical stimulation of the hind paw. Furthermore, while Foxy5 potentiated spike frequency of SDH neurons, either SP600125 or Enbrel blocked the potentiation. The data indicate that Wnt5a potentiates the activity of SDH neurons through the JNK-TNF-α pathway. Collectively, our findings suggest that Wnt5a regulates the pathogenesis of gp120-induced pain, likely by sensitizing painprocessing SDH neurons through JNK/TNF-α signaling.","author":[{"dropping-particle":"","family":"Yuan","given":"Su Bo","non-dropping-particle":"","parse-names":false,"suffix":""},{"dropping-particle":"","family":"Ji","given":"Guangchen","non-dropping-particle":"","parse-names":false,"suffix":""},{"dropping-particle":"","family":"Li","given":"Bei","non-dropping-particle":"","parse-names":false,"suffix":""},{"dropping-particle":"","family":"Andersson","given":"Tommy","non-dropping-particle":"","parse-names":false,"suffix":""},{"dropping-particle":"","family":"Neugebauer","given":"Volker","non-dropping-particle":"","parse-names":false,"suffix":""},{"dropping-particle":"","family":"Tang","given":"Shao Jun","non-dropping-particle":"","parse-names":false,"suffix":""}],"container-title":"Pain","id":"ITEM-1","issue":"7","issued":{"date-parts":[["2015"]]},"page":"1311-1319","title":"A Wnt5a signaling pathway in the pathogenesis of HIV-1 gp120-induced pain","type":"article-journal","volume":"156"},"uris":["http://www.mendeley.com/documents/?uuid=e072c55c-e387-454c-8dee-84479e5a4444"]}],"mendeley":{"formattedCitation":"[2]","plainTextFormattedCitation":"[2]","previouslyFormattedCitation":"[2]"},"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w:t>
            </w:r>
            <w:r>
              <w:rPr>
                <w:rFonts w:ascii="Times New Roman" w:hAnsi="Times New Roman" w:cs="Times New Roman"/>
                <w:sz w:val="15"/>
                <w:szCs w:val="15"/>
              </w:rPr>
              <w:fldChar w:fldCharType="end"/>
            </w:r>
          </w:p>
        </w:tc>
      </w:tr>
      <w:tr w:rsidR="00144BE2" w:rsidRPr="00F8537F" w14:paraId="7478E905" w14:textId="77777777" w:rsidTr="003778FA">
        <w:tc>
          <w:tcPr>
            <w:tcW w:w="0" w:type="auto"/>
            <w:vAlign w:val="center"/>
          </w:tcPr>
          <w:p w14:paraId="38D377C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23A7752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A44FFF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 play a critical role in the pathogenesis of HIV-associated pain.</w:t>
            </w:r>
          </w:p>
        </w:tc>
        <w:tc>
          <w:tcPr>
            <w:tcW w:w="0" w:type="auto"/>
            <w:vAlign w:val="center"/>
          </w:tcPr>
          <w:p w14:paraId="741BF75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U373-MAGI-CCR5 target cells</w:t>
            </w:r>
          </w:p>
        </w:tc>
        <w:tc>
          <w:tcPr>
            <w:tcW w:w="0" w:type="auto"/>
            <w:vAlign w:val="center"/>
          </w:tcPr>
          <w:p w14:paraId="6FEDFF81" w14:textId="77777777" w:rsidR="00144BE2" w:rsidRPr="00F8537F" w:rsidRDefault="00144BE2" w:rsidP="00144BE2">
            <w:pPr>
              <w:rPr>
                <w:rFonts w:ascii="Times New Roman" w:hAnsi="Times New Roman" w:cs="Times New Roman"/>
                <w:sz w:val="15"/>
                <w:szCs w:val="15"/>
              </w:rPr>
            </w:pPr>
            <w:r w:rsidRPr="00F8537F">
              <w:rPr>
                <w:rStyle w:val="font11"/>
                <w:sz w:val="15"/>
                <w:szCs w:val="15"/>
              </w:rPr>
              <w:t>Plantar area of the hind paw</w:t>
            </w:r>
            <w:r w:rsidRPr="00F8537F">
              <w:rPr>
                <w:rStyle w:val="font01"/>
                <w:rFonts w:cs="Times New Roman" w:hint="default"/>
                <w:sz w:val="15"/>
                <w:szCs w:val="15"/>
              </w:rPr>
              <w:t>；</w:t>
            </w:r>
            <w:r w:rsidRPr="00F8537F">
              <w:rPr>
                <w:rStyle w:val="font11"/>
                <w:sz w:val="15"/>
                <w:szCs w:val="15"/>
              </w:rPr>
              <w:t>lumbar SDH of human and mouse</w:t>
            </w:r>
          </w:p>
        </w:tc>
        <w:tc>
          <w:tcPr>
            <w:tcW w:w="0" w:type="auto"/>
            <w:vAlign w:val="center"/>
          </w:tcPr>
          <w:p w14:paraId="186FEBC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emale C57BL6 mice; Male SD rats</w:t>
            </w:r>
          </w:p>
        </w:tc>
        <w:tc>
          <w:tcPr>
            <w:tcW w:w="0" w:type="auto"/>
            <w:vAlign w:val="center"/>
          </w:tcPr>
          <w:p w14:paraId="18B50B22" w14:textId="1ADD38E6"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2/ana.24139","ISSN":"15318249","PMID":"24633867","abstract":"Objective Chronic pain is a common neurological comorbidity of human immunodeficiency virus (HIV)-1 infection, but the etiological cause remains elusive. The objective of this study was to identify the HIV-1 causal factor that critically contributes to the pathogenesis of HIV-associated pain. Methods We first compared the levels of HIV-1 proteins in postmortem tissues of the spinal cord dorsal horn (SDH) from HIV-1/acquired immunodeficiency syndrome patients who developed chronic pain (pain-positive HIV-1 patients) and HIV-1 patients who did not develop chronic pain (pain-negative HIV-1 patients). Then we used the HIV-1 protein that was specifically increased in the pain-positive patients to generate mouse models. Finally, we performed comparative analyses on the pathological changes in the models and the HIV-1 patients. Results We found that HIV-1 gp120 was significantly higher in pain-positive HIV-1 patients (vs pain-negative HIV-1 patients). This finding suggested that gp120 was a potential causal factor of the HIV-associated pain. To test this hypothesis, we used a mouse model generated by intrathecal injection of gp120 and compared the pathologies of the model and the pain-positive human HIV-1 patients. The results showed that the mouse model and pain-positive human HIV-1 patients developed extensive similarities in their pathological phenotypes, including pain behaviors, peripheral neuropathy, glial reactivation, synapse degeneration, and aberrant activation of pain-related signaling pathways in the SDH. Interpretation Our findings suggest that gp120 may critically contribute to the pathogenesis of HIV-associated pain. Ann Neurol 2014;75:837-850 © 2014 American Neurological Association.","author":[{"dropping-particle":"","family":"Yuan","given":"Su Bo","non-dropping-particle":"","parse-names":false,"suffix":""},{"dropping-particle":"","family":"Shi","given":"Yuqiang","non-dropping-particle":"","parse-names":false,"suffix":""},{"dropping-particle":"","family":"Chen","given":"Jinghong","non-dropping-particle":"","parse-names":false,"suffix":""},{"dropping-particle":"","family":"Zhou","given":"Xiangfu","non-dropping-particle":"","parse-names":false,"suffix":""},{"dropping-particle":"","family":"Li","given":"Guangyu","non-dropping-particle":"","parse-names":false,"suffix":""},{"dropping-particle":"","family":"Gelman","given":"Benjamin B.","non-dropping-particle":"","parse-names":false,"suffix":""},{"dropping-particle":"","family":"Lisinicchia","given":"Joshua G.","non-dropping-particle":"","parse-names":false,"suffix":""},{"dropping-particle":"","family":"Carlton","given":"Susan M.","non-dropping-particle":"","parse-names":false,"suffix":""},{"dropping-particle":"","family":"Ferguson","given":"Monique R.","non-dropping-particle":"","parse-names":false,"suffix":""},{"dropping-particle":"","family":"Tan","given":"Alai","non-dropping-particle":"","parse-names":false,"suffix":""},{"dropping-particle":"","family":"Sarna","given":"Sushil K.","non-dropping-particle":"","parse-names":false,"suffix":""},{"dropping-particle":"","family":"Tang","given":"Shao Jun","non-dropping-particle":"","parse-names":false,"suffix":""}],"container-title":"Annals of Neurology","id":"ITEM-1","issue":"6","issued":{"date-parts":[["2014"]]},"page":"837-850","title":"Gp120 in the pathogenesis of human immunodeficiency virus-associated pain","type":"article-journal","volume":"75"},"uris":["http://www.mendeley.com/documents/?uuid=ee219152-4584-43e9-97e9-1ddb893cc925"]}],"mendeley":{"formattedCitation":"[3]","plainTextFormattedCitation":"[3]","previouslyFormattedCitation":"[3]"},"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w:t>
            </w:r>
            <w:r>
              <w:rPr>
                <w:rFonts w:ascii="Times New Roman" w:hAnsi="Times New Roman" w:cs="Times New Roman"/>
                <w:sz w:val="15"/>
                <w:szCs w:val="15"/>
              </w:rPr>
              <w:fldChar w:fldCharType="end"/>
            </w:r>
          </w:p>
        </w:tc>
      </w:tr>
      <w:tr w:rsidR="00144BE2" w:rsidRPr="00F8537F" w14:paraId="1E2BB46F" w14:textId="77777777" w:rsidTr="003778FA">
        <w:tc>
          <w:tcPr>
            <w:tcW w:w="0" w:type="auto"/>
            <w:vAlign w:val="center"/>
          </w:tcPr>
          <w:p w14:paraId="5D90649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076F035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P2X7/ERK1/2 </w:t>
            </w:r>
          </w:p>
        </w:tc>
        <w:tc>
          <w:tcPr>
            <w:tcW w:w="0" w:type="auto"/>
            <w:vAlign w:val="center"/>
          </w:tcPr>
          <w:p w14:paraId="48DFF35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Resveratrol alleviated mechanical hyperalgesia in gp120-treated rats by inhibiting the P2X7 receptor and reducing ERK1/2 phosphorylation levels.</w:t>
            </w:r>
          </w:p>
        </w:tc>
        <w:tc>
          <w:tcPr>
            <w:tcW w:w="0" w:type="auto"/>
            <w:vAlign w:val="center"/>
          </w:tcPr>
          <w:p w14:paraId="5286A55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HEK 293 cells</w:t>
            </w:r>
          </w:p>
        </w:tc>
        <w:tc>
          <w:tcPr>
            <w:tcW w:w="0" w:type="auto"/>
            <w:vAlign w:val="center"/>
          </w:tcPr>
          <w:p w14:paraId="12830EC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6 DRGs</w:t>
            </w:r>
          </w:p>
        </w:tc>
        <w:tc>
          <w:tcPr>
            <w:tcW w:w="0" w:type="auto"/>
            <w:vAlign w:val="center"/>
          </w:tcPr>
          <w:p w14:paraId="48DA6C9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7E83B7B6" w14:textId="37C2C71C"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77/1744806917707667","ISSN":"17448069","PMID":"28554250","abstract":"Background: Chronic pain is a common symptom in human immunodeficiency virus (HIV)-1 infection/acquired immunodeficiency syndrome patients. The literature shows that the HIV envelope glycoprotein 120 (gp120) can directly cause hyperalgesia by stimulating primary sensory afferent nerves. The P2X7 receptor in the dorsal root ganglia (DRG) is closely related to neuropathic and inflammatory pain. In this study, we aimed to explore the effect of resveratrol (RES) on gp120-induced neuropathic pain that is mediated by the P2X7 receptor in the rat DRG. Results: Mechanical hyperalgesia in rats treated with gp120 was increased compared with that in the sham group. The P2X7 expression levels in rats treated with gp120 were higher than those in the sham group. Co-localization of the P2X7 receptor and glial fibrillary acidic protein (GFAP, a marker of satellite glial cells [SGCs]) in the DRG SGCs of the gp120 group exhibited more intense staining than that of the sham group. RES decreased the mechanical hyperalgesia and P2X7 expression levels in gp120 treatment rats. Co-localization of the P2X7 receptor and GFAP in the gp120+ RES group was significantly decreased compared to the gp120 group. RES decreased the IL-1β and TNF-α receptor (R) expression levels and ERK1/2 phosphorylation levels as well as increased IL-10 expression in the DRG of gp120-treated rats. Whole cell clamping demonstrated that RES significantly inhibited adenosine triphosphate-activated currents in HEK293 cells that were transfected with the P2X7 plasmid. Conclusions: RES relieved mechanical hyperalgesia in gp120-treated rats by inhibiting the P2X7 receptor.","author":[{"dropping-particle":"","family":"Wu","given":"Bing","non-dropping-particle":"","parse-names":false,"suffix":""},{"dropping-particle":"","family":"Ma","given":"Yucheng","non-dropping-particle":"","parse-names":false,"suffix":""},{"dropping-particle":"","family":"Yi","given":"Zhihua","non-dropping-particle":"","parse-names":false,"suffix":""},{"dropping-particle":"","family":"Liu","given":"Shuangmei","non-dropping-particle":"","parse-names":false,"suffix":""},{"dropping-particle":"","family":"Rao","given":"Shenqiang","non-dropping-particle":"","parse-names":false,"suffix":""},{"dropping-particle":"","family":"Zou","given":"Lifang","non-dropping-particle":"","parse-names":false,"suffix":""},{"dropping-particle":"","family":"Wang","given":"Shouyu","non-dropping-particle":"","parse-names":false,"suffix":""},{"dropping-particle":"","family":"Xue","given":"Yun","non-dropping-particle":"","parse-names":false,"suffix":""},{"dropping-particle":"","family":"Jia","given":"Tianyu","non-dropping-particle":"","parse-names":false,"suffix":""},{"dropping-particle":"","family":"Zhao","given":"Shanhong","non-dropping-particle":"","parse-names":false,"suffix":""},{"dropping-particle":"","family":"Shi","given":"Liran","non-dropping-particle":"","parse-names":false,"suffix":""},{"dropping-particle":"","family":"Li","given":"Lin","non-dropping-particle":"","parse-names":false,"suffix":""},{"dropping-particle":"","family":"Yuan","given":"Huilong","non-dropping-particle":"","parse-names":false,"suffix":""},{"dropping-particle":"","family":"Liang","given":"Shangdong","non-dropping-particle":"","parse-names":false,"suffix":""}],"container-title":"Molecular Pain","id":"ITEM-1","issued":{"date-parts":[["2017"]]},"page":"1-9","title":"Resveratrol-decreased hyperalgesia mediated by the P2X7 receptor in gp120-treated rats","type":"article-journal","volume":"13"},"uris":["http://www.mendeley.com/documents/?uuid=fe425aa5-51af-4872-a49b-9a107dd461b0"]}],"mendeley":{"formattedCitation":"[4]","plainTextFormattedCitation":"[4]","previouslyFormattedCitation":"[4]"},"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w:t>
            </w:r>
            <w:r>
              <w:rPr>
                <w:rFonts w:ascii="Times New Roman" w:hAnsi="Times New Roman" w:cs="Times New Roman"/>
                <w:sz w:val="15"/>
                <w:szCs w:val="15"/>
              </w:rPr>
              <w:fldChar w:fldCharType="end"/>
            </w:r>
          </w:p>
        </w:tc>
      </w:tr>
      <w:tr w:rsidR="00144BE2" w:rsidRPr="00F8537F" w14:paraId="2775EDBF" w14:textId="77777777" w:rsidTr="003778FA">
        <w:tc>
          <w:tcPr>
            <w:tcW w:w="0" w:type="auto"/>
            <w:vAlign w:val="center"/>
          </w:tcPr>
          <w:p w14:paraId="0DB5CEC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12CA9AF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1A6993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induced neuropathic pain-like behaviors exhibit sex-dependent. Female mice demonstrated heightened mechanical allodynia and increased sensitivity to cold compared to their male counterparts.</w:t>
            </w:r>
          </w:p>
        </w:tc>
        <w:tc>
          <w:tcPr>
            <w:tcW w:w="0" w:type="auto"/>
            <w:vAlign w:val="center"/>
          </w:tcPr>
          <w:p w14:paraId="6F50BD6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77E096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93ABD3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emale and male C57BL/6J mice</w:t>
            </w:r>
          </w:p>
        </w:tc>
        <w:tc>
          <w:tcPr>
            <w:tcW w:w="0" w:type="auto"/>
            <w:vAlign w:val="center"/>
          </w:tcPr>
          <w:p w14:paraId="2D797478" w14:textId="0FF5F0DB"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3390/ijms20051196","ISSN":"14220067","PMID":"30857270","abstract":"Worldwide, women account for approximately 51% of human immunodeficiency virus-1 (HIV) seropositive individuals. The prevalence of neuropathic pain among individuals with HIV and a lack of preclinical data characterizing sex differences prompted us to address this knowledge gap. C57BL/6 male and female mice received multiple intrathecal injections of HIV-glycoprotein 120 (gp120), followed by determination of mechanical allodynia and thermal hypersensitivity for four weeks. The influence of ovarian hormones in the gp120 pain model was evaluated by comparison of ovariectomized (OVX) mice versus sham control. We found that gp120-induced neuropathic pain-like behaviors are sex-dependent. Female mice showed both increased mechanical allodynia and increased cold sensitivity relative to their male counterparts. The OVX mice showed reduced pain sensitivity compared to sham, suggesting a role of the ovarian hormones in sex differences in pain sensitivity to gp120. Gp120-induced neuropathic pain caused a shift in estrous cycle toward the estrus phase. However, there is a lack of clear correlation between the estrous cycle and the development of neuropathic pain-like behaviors during the four week recording period. This data provided the first evidence for sex differences in a rodent model of HIV-related neuropathic pain, along with a potential role of ovarian hormones.","author":[{"dropping-particle":"","family":"Guindon","given":"Josée","non-dropping-particle":"","parse-names":false,"suffix":""},{"dropping-particle":"","family":"Blanton","given":"Henry","non-dropping-particle":"","parse-names":false,"suffix":""},{"dropping-particle":"","family":"Brauman","given":"Seth","non-dropping-particle":"","parse-names":false,"suffix":""},{"dropping-particle":"","family":"Donckels","given":"Kelsey","non-dropping-particle":"","parse-names":false,"suffix":""},{"dropping-particle":"","family":"Narasimhan","given":"Madhusudhanan","non-dropping-particle":"","parse-names":false,"suffix":""},{"dropping-particle":"","family":"Benamar","given":"Khalid","non-dropping-particle":"","parse-names":false,"suffix":""}],"container-title":"International Journal of Molecular Sciences","id":"ITEM-1","issue":"5","issued":{"date-parts":[["2019"]]},"page":"1-7","title":"Sex differences in a rodent model of HIV-1-associated neuropathic pain","type":"article-journal","volume":"20"},"uris":["http://www.mendeley.com/documents/?uuid=8c1f5c40-ee4a-4bd3-8fea-64d00f498e0f"]}],"mendeley":{"formattedCitation":"[5]","plainTextFormattedCitation":"[5]","previouslyFormattedCitation":"[5]"},"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w:t>
            </w:r>
            <w:r>
              <w:rPr>
                <w:rFonts w:ascii="Times New Roman" w:hAnsi="Times New Roman" w:cs="Times New Roman"/>
                <w:sz w:val="15"/>
                <w:szCs w:val="15"/>
              </w:rPr>
              <w:fldChar w:fldCharType="end"/>
            </w:r>
          </w:p>
        </w:tc>
      </w:tr>
      <w:tr w:rsidR="00144BE2" w:rsidRPr="00F8537F" w14:paraId="68B45D0B" w14:textId="77777777" w:rsidTr="003778FA">
        <w:tc>
          <w:tcPr>
            <w:tcW w:w="0" w:type="auto"/>
            <w:vAlign w:val="center"/>
          </w:tcPr>
          <w:p w14:paraId="722E7D2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7C84D11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E55F33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Oligodendrocytes exhibit specific reactivity within the SDH in both HIV-infected human patients and mice.</w:t>
            </w:r>
          </w:p>
        </w:tc>
        <w:tc>
          <w:tcPr>
            <w:tcW w:w="0" w:type="auto"/>
            <w:vAlign w:val="center"/>
          </w:tcPr>
          <w:p w14:paraId="12603DB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12BE92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SDHs</w:t>
            </w:r>
          </w:p>
        </w:tc>
        <w:tc>
          <w:tcPr>
            <w:tcW w:w="0" w:type="auto"/>
            <w:vAlign w:val="center"/>
          </w:tcPr>
          <w:p w14:paraId="5C9B361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57BL/6 mice and</w:t>
            </w:r>
            <w:r w:rsidRPr="00F8537F">
              <w:rPr>
                <w:rFonts w:ascii="Times New Roman" w:hAnsi="Times New Roman" w:cs="Times New Roman"/>
                <w:color w:val="000000"/>
                <w:sz w:val="15"/>
                <w:szCs w:val="15"/>
              </w:rPr>
              <w:br/>
              <w:t>myelin-deficient mutant mice</w:t>
            </w:r>
          </w:p>
        </w:tc>
        <w:tc>
          <w:tcPr>
            <w:tcW w:w="0" w:type="auto"/>
            <w:vAlign w:val="center"/>
          </w:tcPr>
          <w:p w14:paraId="4976AC14" w14:textId="54D8391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77/1744806916656845","ISSN":"17448069","PMID":"27306410","abstract":"Background: Although the contributions of microglia and astrocytes to chronic pain pathogenesis have been a focal point of investigation in recent years, the potential role of oligodendrocytes, another major type of glial cells in the CNS that generates myelin, remains largely unknown. Results: We report here that cell markers of the oligodendrocyte lineage, including NG2, PDGFRα, and Olig2, are significantly increased in the spinal dorsal horn of HIV patients who developed chronic pain. The levels of myelin proteins myelin basic protein and proteolipid protein are also aberrant in the spinal dorsal horn of “pain-positive” HIV patients. Similarly, the oligodendrocyte and myelin markers are up-regulated in the spinal dorsal horn of a mouse model of HIV-1 gp120-induced pain. Surprisingly, the expression of gp120-induced mechanical allodynia appears intact up to 4 h after myelin basic protein is knocked down or knocked out. Conclusion: These findings suggest that oligodendrocytes are reactive during the pathogenesis of HIV-associated pain. However, interfering with myelination does not alter the induction of gp120-induced pain.","author":[{"dropping-particle":"","family":"Shi","given":"Yuqiang","non-dropping-particle":"","parse-names":false,"suffix":""},{"dropping-particle":"","family":"Shu","given":"Jianhong","non-dropping-particle":"","parse-names":false,"suffix":""},{"dropping-particle":"","family":"Liang","given":"Zongsuo","non-dropping-particle":"","parse-names":false,"suffix":""},{"dropping-particle":"","family":"Yuan","given":"Subo","non-dropping-particle":"","parse-names":false,"suffix":""},{"dropping-particle":"","family":"Tang","given":"Shao Jun","non-dropping-particle":"","parse-names":false,"suffix":""}],"container-title":"Molecular Pain","id":"ITEM-1","issued":{"date-parts":[["2016"]]},"page":"1-7","title":"Oligodendrocytes in HIV-associated pain pathogenesis","type":"article-journal","volume":"12"},"uris":["http://www.mendeley.com/documents/?uuid=fcef5e7a-9e2d-4803-999d-51bedcabe380"]}],"mendeley":{"formattedCitation":"[6]","plainTextFormattedCitation":"[6]","previouslyFormattedCitation":"[6]"},"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w:t>
            </w:r>
            <w:r>
              <w:rPr>
                <w:rFonts w:ascii="Times New Roman" w:hAnsi="Times New Roman" w:cs="Times New Roman"/>
                <w:sz w:val="15"/>
                <w:szCs w:val="15"/>
              </w:rPr>
              <w:fldChar w:fldCharType="end"/>
            </w:r>
          </w:p>
        </w:tc>
      </w:tr>
      <w:tr w:rsidR="00144BE2" w:rsidRPr="00F8537F" w14:paraId="611D38F9" w14:textId="77777777" w:rsidTr="003778FA">
        <w:tc>
          <w:tcPr>
            <w:tcW w:w="0" w:type="auto"/>
            <w:vAlign w:val="center"/>
          </w:tcPr>
          <w:p w14:paraId="6A6270C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5D8D267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B0A32A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Repeated exposure to gp120 also led to increased levels of neuronal </w:t>
            </w:r>
            <w:proofErr w:type="spellStart"/>
            <w:r w:rsidRPr="00F8537F">
              <w:rPr>
                <w:rFonts w:ascii="Times New Roman" w:hAnsi="Times New Roman" w:cs="Times New Roman"/>
                <w:color w:val="000000"/>
                <w:sz w:val="15"/>
                <w:szCs w:val="15"/>
              </w:rPr>
              <w:t>RyR</w:t>
            </w:r>
            <w:proofErr w:type="spellEnd"/>
            <w:r w:rsidRPr="00F8537F">
              <w:rPr>
                <w:rFonts w:ascii="Times New Roman" w:hAnsi="Times New Roman" w:cs="Times New Roman"/>
                <w:color w:val="000000"/>
                <w:sz w:val="15"/>
                <w:szCs w:val="15"/>
              </w:rPr>
              <w:t xml:space="preserve"> and mitochondrial superoxide within the spinal cord dorsal horn.</w:t>
            </w:r>
          </w:p>
        </w:tc>
        <w:tc>
          <w:tcPr>
            <w:tcW w:w="0" w:type="auto"/>
            <w:vAlign w:val="center"/>
          </w:tcPr>
          <w:p w14:paraId="2144D3D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880471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5 spinal cord</w:t>
            </w:r>
          </w:p>
        </w:tc>
        <w:tc>
          <w:tcPr>
            <w:tcW w:w="0" w:type="auto"/>
            <w:vAlign w:val="center"/>
          </w:tcPr>
          <w:p w14:paraId="1C33D84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0BFC1779" w14:textId="0E066805"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213/ANE.0000000000003916","ISBN":"0000000000","ISSN":"15267598","PMID":"30507840","abstract":"BACKGROUND: Chronic pain is one of the most common complaints in patients with human immunodeficiency virus (HIV)-associated sensory neuropathy. Ryanodine receptor (RyR) and mitochondrial oxidative stress are involved in neuropathic pain induced by nerve injury. Here, we investigated the role of RyR and mitochondrial superoxide in neuropathic pain induced by repeated intrathecal HIV glycoprotein 120 (gp120) injection. METHODS: Recombinant HIV glycoprotein gp120MN was intrathecally administered to induce neuropathic pain. Mechanical threshold was tested using von Frey filaments. Peripheral nerve fiber was assessed by the quantification of the intraepidermal nerve fiber density in the skin of the hindpaw. The expression of spinal RyR was examined using Western blots. Colocalization of RyR with neuronal nuclei (NeuN; neuron marker), glial fibrillary acidic protein (GFAP; astrocyte marker), or ionizing calcium-binding adaptor molecule 1 (Iba1; microglia marker) in the spinal cord was examined using immunohistochemistry. MitoSox-positive profiles (a mitochondrial-targeted fluorescent superoxide indicator) were examined. The antiallodynic effects of intrathecal administration of RyR antagonist, dantrolene (a clinical drug for malignant hyperthermia management), or selective mitochondrial superoxide scavenger, Mito-Tempol, were evaluated in the model. RESULTS: We found that repeated but not single intrathecal injection of recombinant protein gp120 induced persistent mechanical allodynia. Intraepidermal nerve fibers in repeated gp120 group was lower than that in sham at 2 weeks, and the difference in means (95% confidence interval) was 8.495 (4.79-12.20), P =.0014. Repeated gp120 increased expression of RyR, and the difference in means (95% confidence interval) was 1.50 (0.504-2.495), P =.007. Repeated gp120 also increased mitochondrial superoxide cell number in the spinal cord, and the difference in means (95% confidence interval) was 6.99 (5.99-8.00), P &lt;.0001. Inhibition of spinal RyR or selective mitochondrial superoxide scavenger dose dependently reduced mechanical allodynia induced by repeated gp120 injection. RyR and mitochondrial superoxide were colocalized in the neuron, but not glia. Intrathecal injection of RyR inhibitor lowered mitochondrial superoxide in the spinal cord dorsal horn in the gp120 neuropathic pain model. CONCLUSIONS: These data suggest that repeated intrathecal HIV gp120 injection induced an acute to chronic pain translation in rats, …","author":[{"dropping-particle":"","family":"Godai","given":"Kohei","non-dropping-particle":"","parse-names":false,"suffix":""},{"dropping-particle":"","family":"Takahashi","given":"Keiya","non-dropping-particle":"","parse-names":false,"suffix":""},{"dropping-particle":"","family":"Kashiwagi","given":"Yuta","non-dropping-particle":"","parse-names":false,"suffix":""},{"dropping-particle":"","family":"Liu","given":"Ching Hang","non-dropping-particle":"","parse-names":false,"suffix":""},{"dropping-particle":"","family":"Yi","given":"Hyun","non-dropping-particle":"","parse-names":false,"suffix":""},{"dropping-particle":"","family":"Liu","given":"Shue","non-dropping-particle":"","parse-names":false,"suffix":""},{"dropping-particle":"","family":"Dong","given":"Chuanhui","non-dropping-particle":"","parse-names":false,"suffix":""},{"dropping-particle":"","family":"Lubarsky","given":"David A.","non-dropping-particle":"","parse-names":false,"suffix":""},{"dropping-particle":"","family":"Hao","given":"Shuanglin","non-dropping-particle":"","parse-names":false,"suffix":""}],"container-title":"Anesthesia and Analgesia","id":"ITEM-1","issue":"1","issued":{"date-parts":[["2019"]]},"page":"276-286","title":"Ryanodine Receptor to Mitochondrial Reactive Oxygen Species Pathway Plays an Important Role in Chronic Human Immunodeficiency Virus gp120MN-Induced Neuropathic Pain in Rats","type":"article-journal","volume":"129"},"uris":["http://www.mendeley.com/documents/?uuid=208377a0-f879-4967-8ed8-f6304578ffff"]}],"mendeley":{"formattedCitation":"[7]","plainTextFormattedCitation":"[7]","previouslyFormattedCitation":"[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w:t>
            </w:r>
            <w:r>
              <w:rPr>
                <w:rFonts w:ascii="Times New Roman" w:hAnsi="Times New Roman" w:cs="Times New Roman"/>
                <w:sz w:val="15"/>
                <w:szCs w:val="15"/>
              </w:rPr>
              <w:fldChar w:fldCharType="end"/>
            </w:r>
          </w:p>
        </w:tc>
      </w:tr>
      <w:tr w:rsidR="00144BE2" w:rsidRPr="00F8537F" w14:paraId="4339372F" w14:textId="77777777" w:rsidTr="003778FA">
        <w:tc>
          <w:tcPr>
            <w:tcW w:w="0" w:type="auto"/>
            <w:vAlign w:val="center"/>
          </w:tcPr>
          <w:p w14:paraId="391F954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0BADAE91" w14:textId="77777777" w:rsidR="00144BE2" w:rsidRPr="00F8537F" w:rsidRDefault="00144BE2" w:rsidP="00144BE2">
            <w:pPr>
              <w:rPr>
                <w:rFonts w:ascii="Times New Roman" w:hAnsi="Times New Roman" w:cs="Times New Roman"/>
                <w:sz w:val="15"/>
                <w:szCs w:val="15"/>
              </w:rPr>
            </w:pPr>
            <w:proofErr w:type="spellStart"/>
            <w:r w:rsidRPr="00F8537F">
              <w:rPr>
                <w:rFonts w:ascii="Times New Roman" w:hAnsi="Times New Roman" w:cs="Times New Roman"/>
                <w:color w:val="000000"/>
                <w:sz w:val="15"/>
                <w:szCs w:val="15"/>
              </w:rPr>
              <w:t>Wnt</w:t>
            </w:r>
            <w:proofErr w:type="spellEnd"/>
            <w:r w:rsidRPr="00F8537F">
              <w:rPr>
                <w:rFonts w:ascii="Times New Roman" w:hAnsi="Times New Roman" w:cs="Times New Roman"/>
                <w:color w:val="000000"/>
                <w:sz w:val="15"/>
                <w:szCs w:val="15"/>
              </w:rPr>
              <w:t>/β-catenin/</w:t>
            </w:r>
            <w:r w:rsidRPr="00F8537F">
              <w:rPr>
                <w:rFonts w:ascii="Times New Roman" w:hAnsi="Times New Roman" w:cs="Times New Roman"/>
                <w:color w:val="000000"/>
                <w:sz w:val="15"/>
                <w:szCs w:val="15"/>
              </w:rPr>
              <w:br/>
              <w:t xml:space="preserve">FKN/CX3R1 </w:t>
            </w:r>
          </w:p>
        </w:tc>
        <w:tc>
          <w:tcPr>
            <w:tcW w:w="0" w:type="auto"/>
            <w:vAlign w:val="center"/>
          </w:tcPr>
          <w:p w14:paraId="210E9CE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HIV-1 gp120 induces synaptic degeneration in the spinal pain neural circuit</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by activating microglia via Wnt3a/β-catenin-regulated FKN expression in neurons.</w:t>
            </w:r>
          </w:p>
        </w:tc>
        <w:tc>
          <w:tcPr>
            <w:tcW w:w="0" w:type="auto"/>
            <w:vAlign w:val="center"/>
          </w:tcPr>
          <w:p w14:paraId="48A56A6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icroglia;</w:t>
            </w:r>
            <w:r w:rsidRPr="00F8537F">
              <w:rPr>
                <w:rFonts w:ascii="Times New Roman" w:hAnsi="Times New Roman" w:cs="Times New Roman"/>
                <w:color w:val="000000"/>
                <w:sz w:val="15"/>
                <w:szCs w:val="15"/>
              </w:rPr>
              <w:br/>
              <w:t>neurons</w:t>
            </w:r>
          </w:p>
        </w:tc>
        <w:tc>
          <w:tcPr>
            <w:tcW w:w="0" w:type="auto"/>
            <w:vAlign w:val="center"/>
          </w:tcPr>
          <w:p w14:paraId="0CEF1B1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 –L5 SDH</w:t>
            </w:r>
          </w:p>
        </w:tc>
        <w:tc>
          <w:tcPr>
            <w:tcW w:w="0" w:type="auto"/>
            <w:vAlign w:val="center"/>
          </w:tcPr>
          <w:p w14:paraId="4BEF84B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ransgenic mice</w:t>
            </w:r>
          </w:p>
        </w:tc>
        <w:tc>
          <w:tcPr>
            <w:tcW w:w="0" w:type="auto"/>
            <w:vAlign w:val="center"/>
          </w:tcPr>
          <w:p w14:paraId="3EC268BF" w14:textId="47C238F8"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523/jneurosci.2851-18.2019","ISSN":"15292401","PMID":"31471472","abstract":"HIV-1 infection of the nervous system causes various neurological diseases, and synaptic degeneration is likely a critical step in the neuropathogenesis. Our prior studies revealed a significant decrease of synaptic protein, specifically in the spinal dorsal horn of patients with HIV-1 in whom pain developed, suggesting a potential contribution of synaptic degeneration to the pathogenesis of HIV-associated pain. However, the mechanism by which HIV-1 causes the spinal synaptic degeneration is unclear. Here, we identified a critical role of microglia in the synaptic degeneration. In primary cortical cultures (day in vitro 14) and spinal cords of 3- to 5-month-old mice (both sexes), microglial ablation inhibited gp120-induced synapse decrease. Fractalkine (FKN), a microglia activation chemokine specifically expressed in neurons, was upregulated by gp120, and knockout of the FKN receptor CX3CR1, which is predominantly expressed in microglia, protected synapses from gp120-induced toxicity. These results indicate that the neuron-to-microglia intercellular FKN/ CX3CR1 signaling plays a role in gp120-induced synaptic degeneration. To elucidate the mechanism controlling this intercellular signaling, we tested the role of the Wnt/β- catenin pathway in regulating FKN expression. Inhibition of Wnt/β-catenin signaling blocked both gp120-induced FKN upregulation and synaptic degeneration, and gp120 stimulated Wnt/β-catenin-regulated FKN expression via NMDA receptors (NMDARs). Furthermore, NMDAR antagonist APV, Wnt/β-catenin signaling suppressor DKK1, or knockout of CX3CR1 alleviated gp120-induced mechanical allodynia in mice, suggesting a critical contribution of the Wnt/β- catenin/FKN/CX3R1 pathway to gp120-induced pain. These findings collectively suggest that HIV-1 gp120 induces synaptic degeneration in the spinal pain neural circuit by activating microglia via Wnt3a/</w:instrText>
            </w:r>
            <w:r w:rsidR="009A381C">
              <w:rPr>
                <w:rFonts w:ascii="Times New Roman" w:hAnsi="Times New Roman" w:cs="Times New Roman" w:hint="eastAsia"/>
                <w:sz w:val="15"/>
                <w:szCs w:val="15"/>
              </w:rPr>
              <w:instrText>β</w:instrText>
            </w:r>
            <w:r w:rsidR="009A381C">
              <w:rPr>
                <w:rFonts w:ascii="Times New Roman" w:hAnsi="Times New Roman" w:cs="Times New Roman"/>
                <w:sz w:val="15"/>
                <w:szCs w:val="15"/>
              </w:rPr>
              <w:instrText>-catenin-regulated FKN expression in neurons.","author":[{"dropping-particle":"","family":"Ru","given":"Wenjuan","non-dropping-particle":"","parse-names":false,"suffix":""},{"dropping-particle":"","family":"Liu","given":"Xin","non-dropping-particle":"","parse-names":false,"suffix":""},{"dropping-particle":"","family":"Bae","given":"Chilman","non-dropping-particle":"","parse-names":false,"suffix":""},{"dropping-particle":"","family":"Shi","given":"Yuqiang","non-dropping-particle":"","parse-names":false,"suffix":""},{"dropping-particle":"","family":"Walikonis","given":"Randall","non-dropping-particle":"","parse-names":false,"suffix":""},{"dropping-particle":"","family":"Chung","given":"Jin Mo","non-dropping-particle":"","parse-names":false,"suffix":""},{"dropping-particle":"","family":"Tang","given":"Shao Jun","non-dropping-particle":"","parse-names":false,"suffix":""}],"container-title":"Journal of Neuroscience","id":"ITEM-1","issue":"42","issued":{"date-parts":[["2019"]]},"page":"8408-8421","title":"Microglia mediate HIV-1 gp120-induced synaptic degeneration in spinal pain neural circuits","type":"article-journal","volume":"39"},"uris":["http://www.mendeley.com/documents/?uuid=6f4c0bd9-7a29-4204-9d47-c9e41b7aa1d1"]}],"mendeley":{"formattedCitation":"[8]","plainTextFormattedCitation":"[8]","previouslyFormattedCitation":"[8]"},"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w:t>
            </w:r>
            <w:r>
              <w:rPr>
                <w:rFonts w:ascii="Times New Roman" w:hAnsi="Times New Roman" w:cs="Times New Roman"/>
                <w:sz w:val="15"/>
                <w:szCs w:val="15"/>
              </w:rPr>
              <w:fldChar w:fldCharType="end"/>
            </w:r>
          </w:p>
        </w:tc>
      </w:tr>
      <w:tr w:rsidR="00144BE2" w:rsidRPr="00F8537F" w14:paraId="03E11FBC" w14:textId="77777777" w:rsidTr="003778FA">
        <w:tc>
          <w:tcPr>
            <w:tcW w:w="0" w:type="auto"/>
            <w:vAlign w:val="center"/>
          </w:tcPr>
          <w:p w14:paraId="0506F11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765B281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21CD69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IL-6 may exert its effects on spinal cord glial cells and/or neurons, potentially through autocrine or paracrine pathways, to promote gp120-induced heightened </w:t>
            </w:r>
            <w:r w:rsidRPr="00F8537F">
              <w:rPr>
                <w:rFonts w:ascii="Times New Roman" w:hAnsi="Times New Roman" w:cs="Times New Roman"/>
                <w:color w:val="000000"/>
                <w:sz w:val="15"/>
                <w:szCs w:val="15"/>
              </w:rPr>
              <w:lastRenderedPageBreak/>
              <w:t>pain sensitivity.</w:t>
            </w:r>
          </w:p>
        </w:tc>
        <w:tc>
          <w:tcPr>
            <w:tcW w:w="0" w:type="auto"/>
            <w:vAlign w:val="center"/>
          </w:tcPr>
          <w:p w14:paraId="476029C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w:t>
            </w:r>
          </w:p>
        </w:tc>
        <w:tc>
          <w:tcPr>
            <w:tcW w:w="0" w:type="auto"/>
            <w:vAlign w:val="center"/>
          </w:tcPr>
          <w:p w14:paraId="4F2EA9F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dorsal spinal cord</w:t>
            </w:r>
          </w:p>
        </w:tc>
        <w:tc>
          <w:tcPr>
            <w:tcW w:w="0" w:type="auto"/>
            <w:vAlign w:val="center"/>
          </w:tcPr>
          <w:p w14:paraId="4C3BC5F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2C2789E0" w14:textId="1A82A18A"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bi.2006.10.010","ISSN":"08891591","PMID":"17204394","abstract":"Spinal cord glia (microglia and astrocytes) contribute to enhanced pain states. One model that has been used to study this phenomenon is intrathecal (i.t.) administration of gp120, an envelope glycoprotein of HIV-1 known to activate spinal cord glia and thereby induce low-threshold mechanical allodynia, a pain symptom where normally innocuous (non-painful) stimuli are perceived as painful. Previous studies have shown that i.t. gp120-induced allodynia is mediated via the release of the glial pro-inflammatory cytokines, tumor necrosis factor-α (TNF), and interleukin-1β (IL-1). As we have recently reported that i.t. gp120 induces the release of interleukin-6 (IL-6), in addition to IL-1 and TNF, the present study tested whether this IL-6 release in spinal cord contributes to gp120-induced mechanical allodynia and/or to gp120-induced increases in TNF and IL-1. An i.t. anti-rat IL-6 neutralizing antibody was used to block IL-6 actions upon its release by i.t. gp120. This IL-6 blockade abolished gp120-induced mechanical allodynia. While the literature predominantly documents the cascade of pro-inflammatory cytokines as beginning with TNF, followed by the stimulation of IL-1, and finally TNF plus IL-1 stimulating the release of IL-6, the present findings indicate that a blockade of IL-6 inhibits the gp120-induced elevations of TNF, IL-1, and IL-6 mRNA in dorsal spinal cord, elevation of IL-1 protein in lumbar dorsal spinal cord, and TNF and IL-1 protein release into the surrounding lumbosacral cerebrospinal fluid. These results would suggest that IL-6 induces pain facilitation, and may do so in part by stimulating the production and release of other pro-inflammatory cytokines. © 2006 Elsevier Inc. All rights reserved.","author":[{"dropping-particle":"","family":"Schoeniger-Skinner","given":"Diana K.","non-dropping-particle":"","parse-names":false,"suffix":""},{"dropping-particle":"","family":"Ledeboer","given":"Annemarie","non-dropping-particle":"","parse-names":false,"suffix":""},{"dropping-particle":"","family":"Frank","given":"Matthew G.","non-dropping-particle":"","parse-names":false,"suffix":""},{"dropping-particle":"","family":"Milligan","given":"Erin D.","non-dropping-particle":"","parse-names":false,"suffix":""},{"dropping-particle":"","family":"Poole","given":"Stephen","non-dropping-particle":"","parse-names":false,"suffix":""},{"dropping-particle":"","family":"Martin","given":"David","non-dropping-particle":"","parse-names":false,"suffix":""},{"dropping-particle":"","family":"Maier","given":"Steven F.","non-dropping-particle":"","parse-names":false,"suffix":""},{"dropping-particle":"","family":"Watkins","given":"Linda R.","non-dropping-particle":"","parse-names":false,"suffix":""}],"container-title":"Brain, Behavior, and Immunity","id":"ITEM-1","issue":"5","issued":{"date-parts":[["2007"]]},"page":"660-667","title":"Interleukin-6 mediates low-threshold mechanical allodynia induced by intrathecal HIV-1 envelope glycoprotein gp120","type":"article-journal","volume":"21"},"uris":["http://www.mendeley.com/documents/?uuid=fe95b11a-2331-475f-8886-5cd0d982b4e4"]}],"mendeley":{"formattedCitation":"[9]","plainTextFormattedCitation":"[9]","previouslyFormattedCitation":"[9]"},"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9]</w:t>
            </w:r>
            <w:r>
              <w:rPr>
                <w:rFonts w:ascii="Times New Roman" w:hAnsi="Times New Roman" w:cs="Times New Roman"/>
                <w:sz w:val="15"/>
                <w:szCs w:val="15"/>
              </w:rPr>
              <w:fldChar w:fldCharType="end"/>
            </w:r>
          </w:p>
        </w:tc>
      </w:tr>
      <w:tr w:rsidR="00144BE2" w:rsidRPr="00F8537F" w14:paraId="124EB04B" w14:textId="77777777" w:rsidTr="003778FA">
        <w:tc>
          <w:tcPr>
            <w:tcW w:w="0" w:type="auto"/>
            <w:vAlign w:val="center"/>
          </w:tcPr>
          <w:p w14:paraId="6E8B1C1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69C2031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2FE382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analgesic effect of buprenorphine is more effective than methadone in the HIV pain model.</w:t>
            </w:r>
          </w:p>
        </w:tc>
        <w:tc>
          <w:tcPr>
            <w:tcW w:w="0" w:type="auto"/>
            <w:vAlign w:val="center"/>
          </w:tcPr>
          <w:p w14:paraId="7DBC974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704E66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2079BE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18F53714" w14:textId="6896958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drugalcdep.2011.04.010","ISSN":"03768716","PMID":"21600706","abstract":"Background: We showed recently that elevated brain levels of the chemokine stromal cell-derived growth factor-1α (SDF-1α/CXCL12, a ligand for the human immunodeficiency virus [HIV] co-receptor CXCR4) diminish the antinociceptive effect of morphine, but failed to influence buprenorphine-induced antinociception. Aims: Because the HIV-1 coat protein, glycoprotein 120 (gp120) T-tropic strain, binds to the same receptor as SDF-1α/CXCL12, the present experiments were designed to investigate the consequence of administering gp120 to rat brain on buprenorphine-induced antinociception in the 54 °C hot plate test. For comparative purposes, the effect of gp120 on an equi-antinociceptive dose of methadone was also examined. Methods: A sterilized stainless-steel C313G guide cannula was implanted into the periaqueductal grey (PAG), a brain region critical for the processing of pain signals, and a primary site of action of many analgesics. Rats were pretreated with gp120, administered into the PAG. Results: The subsequent antinociception associated with methadone was diminished whereas buprenorphine-induced antinociception was unaffected. Buprenorphine thus appears to be a more effective analgesic than methadone in the presence of gp120 in the brain, a condition that is associated with HIV-related pain and infection. © 2011.","author":[{"dropping-particle":"","family":"Palma","given":"Jonathan","non-dropping-particle":"","parse-names":false,"suffix":""},{"dropping-particle":"","family":"Cowan","given":"Alan","non-dropping-particle":"","parse-names":false,"suffix":""},{"dropping-particle":"","family":"Geller","given":"Ellen B.","non-dropping-particle":"","parse-names":false,"suffix":""},{"dropping-particle":"","family":"Adler","given":"Martin W.","non-dropping-particle":"","parse-names":false,"suffix":""},{"dropping-particle":"","family":"Benamar","given":"Khalid","non-dropping-particle":"","parse-names":false,"suffix":""}],"container-title":"Drug and Alcohol Dependence","id":"ITEM-1","issue":"2-3","issued":{"date-parts":[["2011"]]},"page":"497-499","publisher":"Elsevier Ireland Ltd","title":"Differential antinociceptive effects of buprenorphine and methadone in the presence of HIV-gp120","type":"article-journal","volume":"118"},"uris":["http://www.mendeley.com/documents/?uuid=4475f3c4-0d82-48b1-b289-f4bd69abb78e"]}],"mendeley":{"formattedCitation":"[10]","plainTextFormattedCitation":"[10]","previouslyFormattedCitation":"[10]"},"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0]</w:t>
            </w:r>
            <w:r>
              <w:rPr>
                <w:rFonts w:ascii="Times New Roman" w:hAnsi="Times New Roman" w:cs="Times New Roman"/>
                <w:sz w:val="15"/>
                <w:szCs w:val="15"/>
              </w:rPr>
              <w:fldChar w:fldCharType="end"/>
            </w:r>
          </w:p>
        </w:tc>
      </w:tr>
      <w:tr w:rsidR="00144BE2" w:rsidRPr="00F8537F" w14:paraId="455E791E" w14:textId="77777777" w:rsidTr="003778FA">
        <w:tc>
          <w:tcPr>
            <w:tcW w:w="0" w:type="auto"/>
            <w:vAlign w:val="center"/>
          </w:tcPr>
          <w:p w14:paraId="6FCDDF4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47FC4D5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F-</w:t>
            </w:r>
            <w:proofErr w:type="spellStart"/>
            <w:r w:rsidRPr="00F8537F">
              <w:rPr>
                <w:rFonts w:ascii="Times New Roman" w:hAnsi="Times New Roman" w:cs="Times New Roman"/>
                <w:color w:val="000000"/>
                <w:sz w:val="15"/>
                <w:szCs w:val="15"/>
              </w:rPr>
              <w:t>κB</w:t>
            </w:r>
            <w:proofErr w:type="spellEnd"/>
          </w:p>
        </w:tc>
        <w:tc>
          <w:tcPr>
            <w:tcW w:w="0" w:type="auto"/>
            <w:vAlign w:val="center"/>
          </w:tcPr>
          <w:p w14:paraId="352FB74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 NF-</w:t>
            </w:r>
            <w:proofErr w:type="spellStart"/>
            <w:r w:rsidRPr="00F8537F">
              <w:rPr>
                <w:rFonts w:ascii="Times New Roman" w:hAnsi="Times New Roman" w:cs="Times New Roman"/>
                <w:color w:val="000000"/>
                <w:sz w:val="15"/>
                <w:szCs w:val="15"/>
              </w:rPr>
              <w:t>κB</w:t>
            </w:r>
            <w:proofErr w:type="spellEnd"/>
            <w:r w:rsidRPr="00F8537F">
              <w:rPr>
                <w:rFonts w:ascii="Times New Roman" w:hAnsi="Times New Roman" w:cs="Times New Roman"/>
                <w:color w:val="000000"/>
                <w:sz w:val="15"/>
                <w:szCs w:val="15"/>
              </w:rPr>
              <w:t xml:space="preserve"> activation is involved in exaggerated pain states of gp120-HNP.</w:t>
            </w:r>
          </w:p>
        </w:tc>
        <w:tc>
          <w:tcPr>
            <w:tcW w:w="0" w:type="auto"/>
            <w:vAlign w:val="center"/>
          </w:tcPr>
          <w:p w14:paraId="0297133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8C9A29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Spinal cord and CSF </w:t>
            </w:r>
          </w:p>
        </w:tc>
        <w:tc>
          <w:tcPr>
            <w:tcW w:w="0" w:type="auto"/>
            <w:vAlign w:val="center"/>
          </w:tcPr>
          <w:p w14:paraId="6A70354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6DB7F5D2" w14:textId="460ABCDB"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11/j.1460-9568.2005.04379.x","ISSN":"0953816X","PMID":"16262636","abstract":"Proinflammatory cytokines, such as interleukin-1β and tumour necrosis factor-α, are released by activated glial cells in the spinal cord and play a major role in pain facilitation. These cytokines exert their actions, at least partially, through the activation of the transcription factor, nuclear factor κB (NF-κB). In turn, NF-κB regulates the transcription of many inflammatory mediators, including cytokines. We have previously shown that intrathecal injection of the human immunodeficiency virus-1 (HIV-1) envelope glycoprotein, gp120, induces mechanical allodynia via the release of proinflammatory cytokines. Here, we investigated whether NF-κB is involved in gp120-induced pain behaviour in Sprague-Dawley rats. Intrathecal administration of NF-κB inhibitors, pyrrolidinedithiocarbamate (PDTC) and SN50, prior to gp120 partially attenuated gp120-induced allodynia. In addition, PDTC delayed and reversed allodynia in a model of neuropathic pain induced by sciatic nerve inflammation. These observations suggest that intrathecal gp120 may lead to activation of NF-κB within the spinal cord. To reveal NF-κB activation, we assessed inhibitory factor κBα (IκBα) mRNA expression by in situ hybridization, as NF-κB activation up-regulates IκBα gene expression as part of an autoregulatory feedback loop. No or low levels of IκBα mRNA were detected in the lumbar spinal cord of vehicle-injected rats, whereas IκBα mRNA expression was markedly induced in the spinal cord following intrathecal gp120 in predominantly astrocytes and endothelial cells. Moreover, IκBα mRNA expression positively correlated with proinflammatory cytokine protein levels in lumbosacral cerebrospinal fluid. Together, these results demonstrate that spinal cord NF-κB activation is involved, at least in part, in exaggerated pain states. © Federation of European Neuroscience Societies.","author":[{"dropping-particle":"","family":"Ledeboer","given":"Annemarie","non-dropping-particle":"","parse-names":false,"suffix":""},{"dropping-particle":"","family":"Gamanos","given":"Michael","non-dropping-particle":"","parse-names":false,"suffix":""},{"dropping-particle":"","family":"Lai","given":"Wenmin","non-dropping-particle":"","parse-names":false,"suffix":""},{"dropping-particle":"","family":"Martin","given":"David","non-dropping-particle":"","parse-names":false,"suffix":""},{"dropping-particle":"","family":"Maier","given":"Steven F.","non-dropping-particle":"","parse-names":false,"suffix":""},{"dropping-particle":"","family":"Watkins","given":"Linda R.","non-dropping-particle":"","parse-names":false,"suffix":""},{"dropping-particle":"","family":"Quan","given":"Ning","non-dropping-particle":"","parse-names":false,"suffix":""}],"container-title":"European Journal of Neuroscience","id":"ITEM-1","issue":"8","issued":{"date-parts":[["2005"]]},"page":"1977-1986","title":"Involvement of spinal cord nuclear factor κB activation in rat models of proinflammatory cytokine-mediated pain facilitation","type":"article-journal","volume":"22"},"uris":["http://www.mendeley.com/documents/?uuid=b5624dff-1c77-438b-a1c0-f5a10cfdf0df"]}],"mendeley":{"formattedCitation":"[11]","plainTextFormattedCitation":"[11]","previouslyFormattedCitation":"[11]"},"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1]</w:t>
            </w:r>
            <w:r>
              <w:rPr>
                <w:rFonts w:ascii="Times New Roman" w:hAnsi="Times New Roman" w:cs="Times New Roman"/>
                <w:sz w:val="15"/>
                <w:szCs w:val="15"/>
              </w:rPr>
              <w:fldChar w:fldCharType="end"/>
            </w:r>
          </w:p>
        </w:tc>
      </w:tr>
      <w:tr w:rsidR="00144BE2" w:rsidRPr="00F8537F" w14:paraId="59508074" w14:textId="77777777" w:rsidTr="003778FA">
        <w:tc>
          <w:tcPr>
            <w:tcW w:w="0" w:type="auto"/>
            <w:vAlign w:val="center"/>
          </w:tcPr>
          <w:p w14:paraId="5459493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005BA51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umerous</w:t>
            </w:r>
          </w:p>
        </w:tc>
        <w:tc>
          <w:tcPr>
            <w:tcW w:w="0" w:type="auto"/>
            <w:vAlign w:val="center"/>
          </w:tcPr>
          <w:p w14:paraId="56D94DD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is study demonstrates significant differences in the molecular mechanisms of HNP during initiation, transition, and maintenance processes.</w:t>
            </w:r>
          </w:p>
        </w:tc>
        <w:tc>
          <w:tcPr>
            <w:tcW w:w="0" w:type="auto"/>
            <w:vAlign w:val="center"/>
          </w:tcPr>
          <w:p w14:paraId="698B9C2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BF1653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3-L5 spinal cord</w:t>
            </w:r>
          </w:p>
        </w:tc>
        <w:tc>
          <w:tcPr>
            <w:tcW w:w="0" w:type="auto"/>
            <w:vAlign w:val="center"/>
          </w:tcPr>
          <w:p w14:paraId="66C5F1C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C57BL/6 mice</w:t>
            </w:r>
          </w:p>
        </w:tc>
        <w:tc>
          <w:tcPr>
            <w:tcW w:w="0" w:type="auto"/>
            <w:vAlign w:val="center"/>
          </w:tcPr>
          <w:p w14:paraId="52D89171" w14:textId="7444443D"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7/s11481-021-10044-1","ISBN":"0123456789","ISSN":"15571904","PMID":"35059976","abstract":"Human immunodeficiency virus (HIV), which causes acquired immunodeficiency syndrome (AIDS), remains one of the most diverse crucial health and development challenges around the world. People infected with HIV constitute a large patient population, and a significant number of them experience neuropathic pain. To study the key mechanisms that mediate HIV-induced neuropathic pain (HNP), we established an HNP mouse model via intrathecal injection of the HIV-1 envelope glycoprotein gp120. The L3~L5 spinal cord was isolated on postoperative days 1/12 (POD1/12), 1 (POD1), and 14 (POD14) for RNA sequencing to investigate the gene expression profiles of the initiation, transition, and maintenance stages of HNP. A total of 1682, 430, and 413 differentially expressed genes were obtained in POD1/12, POD1, and POD14, respectively, and their similarity was low. Bioinformatics analysis confirmed that POD1/12, POD1, and POD14 exhibited different biological processes and signaling pathways. Inflammation, oxidative damage, apoptosis, and inflammation-related signaling pathways were enriched on POD1/12. Inflammation, chemokine activity, and downstream signaling regulated by proinflammatory cytokines, such as the MTOR signaling pathway, were enriched on POD1, while downregulation of ion channel activity, mitochondrial damage, endocytosis, MAPK and neurotrophic signaling pathways developed on POD14. Additionally, we screened key genes and candidate genes, which were verified at the transcriptional and translational levels. Our results suggest that the initiation and maintenance of HNP are regulated by different molecular mechanisms. Therefore, our research may yield a fresh and deeper understanding of the mechanisms underlying HNP, providing accurate molecular targets for HNP therapy. Graphic Abstract: [Figure not available: see fulltext.]","author":[{"dropping-particle":"","family":"Huang","given":"Jian","non-dropping-particle":"","parse-names":false,"suffix":""},{"dropping-particle":"","family":"Lin","given":"Fei","non-dropping-particle":"","parse-names":false,"suffix":""},{"dropping-particle":"","family":"Hu","given":"Yanling","non-dropping-particle":"","parse-names":false,"suffix":""},{"dropping-particle":"","family":"Bloe","given":"Chris Bloe","non-dropping-particle":"","parse-names":false,"suffix":""},{"dropping-particle":"","family":"Wang","given":"Dan","non-dropping-particle":"","parse-names":false,"suffix":""},{"dropping-particle":"","family":"Zhang","given":"Wenping","non-dropping-particle":"","parse-names":false,"suffix":""}],"container-title":"Journal of Neuroimmune Pharmacology","id":"ITEM-1","issue":"3-4","issued":{"date-parts":[["2022"]]},"page":"553-575","publisher":"Springer US","title":"From Initiation to Maintenance: HIV-1 Gp120-induced Neuropathic Pain Exhibits Different Molecular Mechanisms in the Mouse Spinal Cord Via Bioinformatics Analysis Based on RNA Sequencing","type":"article-journal","volume":"17"},"uris":["http://www.mendeley.com/documents/?uuid=6b73f218-5528-4f58-9ccf-13debfbc358e"]}],"mendeley":{"formattedCitation":"[12]","plainTextFormattedCitation":"[12]","previouslyFormattedCitation":"[12]"},"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2]</w:t>
            </w:r>
            <w:r>
              <w:rPr>
                <w:rFonts w:ascii="Times New Roman" w:hAnsi="Times New Roman" w:cs="Times New Roman"/>
                <w:sz w:val="15"/>
                <w:szCs w:val="15"/>
              </w:rPr>
              <w:fldChar w:fldCharType="end"/>
            </w:r>
          </w:p>
        </w:tc>
      </w:tr>
      <w:tr w:rsidR="00144BE2" w:rsidRPr="00F8537F" w14:paraId="743EA202" w14:textId="77777777" w:rsidTr="003778FA">
        <w:tc>
          <w:tcPr>
            <w:tcW w:w="0" w:type="auto"/>
            <w:vAlign w:val="center"/>
          </w:tcPr>
          <w:p w14:paraId="005CCB4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02EEC37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CCDD5A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inocycline can inhibit the activation of microglial cells and the expression levels of inflammatory factors induced by intrathecal HIV-1 gp120.</w:t>
            </w:r>
          </w:p>
        </w:tc>
        <w:tc>
          <w:tcPr>
            <w:tcW w:w="0" w:type="auto"/>
            <w:vAlign w:val="center"/>
          </w:tcPr>
          <w:p w14:paraId="1F89F73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icroglia</w:t>
            </w:r>
          </w:p>
        </w:tc>
        <w:tc>
          <w:tcPr>
            <w:tcW w:w="0" w:type="auto"/>
            <w:vAlign w:val="center"/>
          </w:tcPr>
          <w:p w14:paraId="0ADED71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 and CSF</w:t>
            </w:r>
          </w:p>
        </w:tc>
        <w:tc>
          <w:tcPr>
            <w:tcW w:w="0" w:type="auto"/>
            <w:vAlign w:val="center"/>
          </w:tcPr>
          <w:p w14:paraId="21EE22C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47B7E0FA" w14:textId="0CF9EEDE"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pain.2005.02.009","ISSN":"03043959","PMID":"15836971","abstract":"Activated glial cells (microglia and astroglia) in the spinal cord play a major role in mediating enhanced pain states by releasing proinflammatory cytokines and other substances thought to facilitate pain transmission. In the present study, we report that intrathecal administration of minocycline, a selective inhibitor of microglial cell activation, inhibits low threshold mechanical allodynia, as measured by the von Frey test, in two models of pain facilitation. In a rat model of neuropathic pain induced by sciatic nerve inflammation (sciatic inflammatory neuropathy, SIN), minocycline delayed the induction of allodynia in both acute and persistent paradigms. Moreover, minocycline was able to attenuate established SIN-induced allodynia 1 day, but not 1 week later, suggesting a limited role of microglial activation in more perseverative pain states. Our data are consistent with a crucial role for microglial cells in initiating, rather than maintaining, enhanced pain responses. In a model of spinal immune activation by intrathecal HIV-1 gp120, we show that the anti-allodynic effects of minocycline are associated with decreased microglial activation, attenuated mRNA expression of interleukin-1β (IL-1β), tumor necrosis factor-α (TNF-α), IL-1β-converting enzyme, TNF-α-converting enzyme, IL-1 receptor antagonist and IL-10 in lumbar dorsal spinal cord, and reduced IL-1β and TNF-α levels in the CSF. In contrast, no significant effects of minocycline were observed on gp120-induced IL-6 and cyclooxygenase-2 expression in spinal cord or CSF IL-6 levels. Taken together these data highlight the importance of microglial activation in the development of exaggerated pain states. © 2005 International Association for the Study of Pain. Published by Elsevier B.V. All rights reserved.","author":[{"dropping-particle":"","family":"Ledeboer","given":"Annemarie","non-dropping-particle":"","parse-names":false,"suffix":""},{"dropping-particle":"","family":"Sloane","given":"Evan M.","non-dropping-particle":"","parse-names":false,"suffix":""},{"dropping-particle":"","family":"Milligan","given":"Erin D.","non-dropping-particle":"","parse-names":false,"suffix":""},{"dropping-particle":"","family":"Frank","given":"Matthew G.","non-dropping-particle":"","parse-names":false,"suffix":""},{"dropping-particle":"","family":"Mahony","given":"John H.","non-dropping-particle":"","parse-names":false,"suffix":""},{"dropping-particle":"","family":"Maier","given":"Steven F.","non-dropping-particle":"","parse-names":false,"suffix":""},{"dropping-particle":"","family":"Watkins","given":"Linda R.","non-dropping-particle":"","parse-names":false,"suffix":""}],"container-title":"Pain","id":"ITEM-1","issue":"1-2","issued":{"date-parts":[["2005"]]},"page":"71-83","title":"Minocycline attenuates mechanical allodynia and proinflammatory cytokine expression in rat models of pain facilitation","type":"article-journal","volume":"115"},"uris":["http://www.mendeley.com/documents/?uuid=f829df09-e60f-4ea8-8111-e26c04312a1f"]}],"mendeley":{"formattedCitation":"[13]","plainTextFormattedCitation":"[13]","previouslyFormattedCitation":"[13]"},"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3]</w:t>
            </w:r>
            <w:r>
              <w:rPr>
                <w:rFonts w:ascii="Times New Roman" w:hAnsi="Times New Roman" w:cs="Times New Roman"/>
                <w:sz w:val="15"/>
                <w:szCs w:val="15"/>
              </w:rPr>
              <w:fldChar w:fldCharType="end"/>
            </w:r>
          </w:p>
        </w:tc>
      </w:tr>
      <w:tr w:rsidR="00144BE2" w:rsidRPr="00F8537F" w14:paraId="4FCE22C6" w14:textId="77777777" w:rsidTr="003778FA">
        <w:tc>
          <w:tcPr>
            <w:tcW w:w="0" w:type="auto"/>
            <w:vAlign w:val="center"/>
          </w:tcPr>
          <w:p w14:paraId="21DA1E5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47C9B90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endocannabinoid</w:t>
            </w:r>
          </w:p>
        </w:tc>
        <w:tc>
          <w:tcPr>
            <w:tcW w:w="0" w:type="auto"/>
            <w:vAlign w:val="center"/>
          </w:tcPr>
          <w:p w14:paraId="20CB425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In a rodent model of HIV-1-gp120 neuropathic pain, alterations in the gene expression of endocannabinoid (</w:t>
            </w:r>
            <w:proofErr w:type="spellStart"/>
            <w:r w:rsidRPr="00F8537F">
              <w:rPr>
                <w:rFonts w:ascii="Times New Roman" w:hAnsi="Times New Roman" w:cs="Times New Roman"/>
                <w:color w:val="000000"/>
                <w:sz w:val="15"/>
                <w:szCs w:val="15"/>
              </w:rPr>
              <w:t>eCB</w:t>
            </w:r>
            <w:proofErr w:type="spellEnd"/>
            <w:r w:rsidRPr="00F8537F">
              <w:rPr>
                <w:rFonts w:ascii="Times New Roman" w:hAnsi="Times New Roman" w:cs="Times New Roman"/>
                <w:color w:val="000000"/>
                <w:sz w:val="15"/>
                <w:szCs w:val="15"/>
              </w:rPr>
              <w:t>) components occur in a sex-specific manner, with ovarian hormones playing a contributory role.</w:t>
            </w:r>
          </w:p>
        </w:tc>
        <w:tc>
          <w:tcPr>
            <w:tcW w:w="0" w:type="auto"/>
            <w:vAlign w:val="center"/>
          </w:tcPr>
          <w:p w14:paraId="30BBE6E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397199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w:t>
            </w:r>
          </w:p>
        </w:tc>
        <w:tc>
          <w:tcPr>
            <w:tcW w:w="0" w:type="auto"/>
            <w:vAlign w:val="center"/>
          </w:tcPr>
          <w:p w14:paraId="46BCB91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emale and male C57BL/6 J mice</w:t>
            </w:r>
          </w:p>
        </w:tc>
        <w:tc>
          <w:tcPr>
            <w:tcW w:w="0" w:type="auto"/>
            <w:vAlign w:val="center"/>
          </w:tcPr>
          <w:p w14:paraId="5115E3B9" w14:textId="18B779F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badis.2020.165891","ISSN":"1879260X","PMID":"32629014","author":[{"dropping-particle":"","family":"Shanmugam","given":"Sambantham","non-dropping-particle":"","parse-names":false,"suffix":""},{"dropping-particle":"","family":"Patel","given":"Dhyanesh","non-dropping-particle":"","parse-names":false,"suffix":""},{"dropping-particle":"","family":"Guindon","given":"Josée","non-dropping-particle":"","parse-names":false,"suffix":""},{"dropping-particle":"","family":"Reddy","given":"P. Hemachandra","non-dropping-particle":"","parse-names":false,"suffix":""},{"dropping-particle":"","family":"Narasimhan","given":"Madhusudhanan","non-dropping-particle":"","parse-names":false,"suffix":""},{"dropping-particle":"","family":"Benamar","given":"Khalid","non-dropping-particle":"","parse-names":false,"suffix":""}],"container-title":"Biochimica et Biophysica Acta - Molecular Basis of Disease","id":"ITEM-1","issue":"10","issued":{"date-parts":[["2020"]]},"page":"165891","publisher":"Elsevier","title":"Gene expression of endocannabinoid system in HIV-1-related neuropathic pain model","type":"article-journal","volume":"1866"},"uris":["http://www.mendeley.com/documents/?uuid=b5c88cde-ed71-48ea-bed0-c3590a709a05"]}],"mendeley":{"formattedCitation":"[14]","plainTextFormattedCitation":"[14]","previouslyFormattedCitation":"[14]"},"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4]</w:t>
            </w:r>
            <w:r>
              <w:rPr>
                <w:rFonts w:ascii="Times New Roman" w:hAnsi="Times New Roman" w:cs="Times New Roman"/>
                <w:sz w:val="15"/>
                <w:szCs w:val="15"/>
              </w:rPr>
              <w:fldChar w:fldCharType="end"/>
            </w:r>
          </w:p>
        </w:tc>
      </w:tr>
      <w:tr w:rsidR="00144BE2" w:rsidRPr="00F8537F" w14:paraId="61936E32" w14:textId="77777777" w:rsidTr="003778FA">
        <w:tc>
          <w:tcPr>
            <w:tcW w:w="0" w:type="auto"/>
            <w:vAlign w:val="center"/>
          </w:tcPr>
          <w:p w14:paraId="3218D55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7DBDCC3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55030B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 evoked dose-dependent allodynia and induced a rapid elevation in intracellular free Ca2+ concentration within the dorsal horn cells of the spinal cord</w:t>
            </w:r>
          </w:p>
        </w:tc>
        <w:tc>
          <w:tcPr>
            <w:tcW w:w="0" w:type="auto"/>
            <w:vAlign w:val="center"/>
          </w:tcPr>
          <w:p w14:paraId="206AF66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27C110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spinal cord</w:t>
            </w:r>
          </w:p>
        </w:tc>
        <w:tc>
          <w:tcPr>
            <w:tcW w:w="0" w:type="auto"/>
            <w:vAlign w:val="center"/>
          </w:tcPr>
          <w:p w14:paraId="2CA72A0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Male </w:t>
            </w:r>
            <w:proofErr w:type="spellStart"/>
            <w:r w:rsidRPr="00F8537F">
              <w:rPr>
                <w:rFonts w:ascii="Times New Roman" w:hAnsi="Times New Roman" w:cs="Times New Roman"/>
                <w:color w:val="000000"/>
                <w:sz w:val="15"/>
                <w:szCs w:val="15"/>
              </w:rPr>
              <w:t>ddY</w:t>
            </w:r>
            <w:proofErr w:type="spellEnd"/>
            <w:r w:rsidRPr="00F8537F">
              <w:rPr>
                <w:rFonts w:ascii="Times New Roman" w:hAnsi="Times New Roman" w:cs="Times New Roman"/>
                <w:color w:val="000000"/>
                <w:sz w:val="15"/>
                <w:szCs w:val="15"/>
              </w:rPr>
              <w:t xml:space="preserve"> mice and C57BL/6 mice</w:t>
            </w:r>
          </w:p>
        </w:tc>
        <w:tc>
          <w:tcPr>
            <w:tcW w:w="0" w:type="auto"/>
            <w:vAlign w:val="center"/>
          </w:tcPr>
          <w:p w14:paraId="2404A750" w14:textId="4334F9FE"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S0028-3908(03)00133-3","ISSN":"00283908","PMID":"12814662","abstract":"HIV-1 glycoprotein gp120 administered intrathecally induces tactile pain (allodynia) in animals. In the present study, we investigated the mechanism of gp120-induced allodynia and possible functional connections with factors modulating pain transmission at the spinal level. Gp120 evoked allodynia in a dose-dependent manner with the maximum effect at 1 pg/mouse, and stimulated a rapid increase in intracellular free Ca2+ concentration ([Ca2+]i) in the dorsal horn cells of the spinal cord. These responses evoked by gp120 were blocked by galactocerebroside. The gp120-induced allodynia was also attenuated by the non-steroidal anti-inflammatory drug indomethacin, which inhibits prostaglandin synthesis, and did not develop in mice lacking the EP3 prostaglandin E receptor subtype (EP3-/-). Pretreatment of spinal slices with indomethacin dose-dependently decreased the percentage of the cells that showed increased [Ca2+]i in response to gp120, and the decrease was reversed by addition of the selective EP3 agonist ONO-AE-248. The κ-opioid agonist U-50,488 significantly enhanced the gp120-stimulated increase in [Ca2+]i in spinal slices prepared from EP3-/- mice, and the simultaneous addition of U-50,488 with gp120 reproduced the gp120-induced allodynia in EP3-/- mice. These results suggest that gp120 induced allodynia by increasing [Ca2+]i, concomitant with activation of prostanoid EP3 and κ-opioid receptors in the spinal cord. © 2003 Elsevier Science Ltd. All rights reserved.","author":[{"dropping-particle":"","family":"Minami","given":"Toshiaki","non-dropping-particle":"","parse-names":false,"suffix":""},{"dropping-particle":"","family":"Matsumura","given":"Shinji","non-dropping-particle":"","parse-names":false,"suffix":""},{"dropping-particle":"","family":"Mabuchi","given":"Tamaki","non-dropping-particle":"","parse-names":false,"suffix":""},{"dropping-particle":"","family":"Kobayashi","given":"Takuya","non-dropping-particle":"","parse-names":false,"suffix":""},{"dropping-particle":"","family":"Sugimoto","given":"Yukihiko","non-dropping-particle":"","parse-names":false,"suffix":""},{"dropping-particle":"","family":"Ushikubi","given":"Fumitaka","non-dropping-particle":"","parse-names":false,"suffix":""},{"dropping-particle":"","family":"Ichikawa","given":"Atsushi","non-dropping-particle":"","parse-names":false,"suffix":""},{"dropping-particle":"","family":"Narumiya","given":"Shuh","non-dropping-particle":"","parse-names":false,"suffix":""},{"dropping-particle":"","family":"Ito","given":"Seiji","non-dropping-particle":"","parse-names":false,"suffix":""}],"container-title":"Neuropharmacology","id":"ITEM-1","issue":"1","issued":{"date-parts":[["2003"]]},"page":"96-105","title":"Functional evidence for interaction between prostaglandin EP3 and κ-opioid receptor pathways in tactile pain induced by human immunodeficiency virus type-1 (HIV-1) glycoprotein gp120","type":"article-journal","volume":"45"},"uris":["http://www.mendeley.com/documents/?uuid=682d8ace-b82b-43be-9ced-0a5650d3c0c6"]}],"mendeley":{"formattedCitation":"[15]","plainTextFormattedCitation":"[15]","previouslyFormattedCitation":"[15]"},"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5]</w:t>
            </w:r>
            <w:r>
              <w:rPr>
                <w:rFonts w:ascii="Times New Roman" w:hAnsi="Times New Roman" w:cs="Times New Roman"/>
                <w:sz w:val="15"/>
                <w:szCs w:val="15"/>
              </w:rPr>
              <w:fldChar w:fldCharType="end"/>
            </w:r>
          </w:p>
        </w:tc>
      </w:tr>
      <w:tr w:rsidR="00144BE2" w:rsidRPr="00F8537F" w14:paraId="7708B6FF" w14:textId="77777777" w:rsidTr="003778FA">
        <w:tc>
          <w:tcPr>
            <w:tcW w:w="0" w:type="auto"/>
            <w:vAlign w:val="center"/>
          </w:tcPr>
          <w:p w14:paraId="6FF74E9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7D8F4CF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D89D7E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Activated glial cells in the dorsal spinal cord can exacerbate HIV-related pain states through the release of proinflammatory cytokines.</w:t>
            </w:r>
          </w:p>
        </w:tc>
        <w:tc>
          <w:tcPr>
            <w:tcW w:w="0" w:type="auto"/>
            <w:vAlign w:val="center"/>
          </w:tcPr>
          <w:p w14:paraId="2C2DCB0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icroglia</w:t>
            </w:r>
            <w:r w:rsidRPr="00F8537F">
              <w:rPr>
                <w:rFonts w:ascii="Times New Roman" w:hAnsi="Times New Roman" w:cs="Times New Roman"/>
                <w:color w:val="000000"/>
                <w:sz w:val="15"/>
                <w:szCs w:val="15"/>
              </w:rPr>
              <w:br/>
              <w:t>and astrocyte</w:t>
            </w:r>
          </w:p>
        </w:tc>
        <w:tc>
          <w:tcPr>
            <w:tcW w:w="0" w:type="auto"/>
            <w:vAlign w:val="center"/>
          </w:tcPr>
          <w:p w14:paraId="73D3D33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 and CSF</w:t>
            </w:r>
          </w:p>
        </w:tc>
        <w:tc>
          <w:tcPr>
            <w:tcW w:w="0" w:type="auto"/>
            <w:vAlign w:val="center"/>
          </w:tcPr>
          <w:p w14:paraId="2059E95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3459E090" w14:textId="340F9325"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523/jneurosci.21-08-02808.2001","ISSN":"02706474","PMID":"11306633","abstract":"Perispinal (intrathecal) injection of the human immunodeficiency virus-1 (HIV-1) envelope glycoprotein gp120 creates exaggerated pain states. Decreases in response thresholds to both heat stimuli (thermal hyperalgesia) and light tactile stimuli (mechanical allodynia) are rapidly induced after gp120 administration, gp120 is the portion of HIV-1 that binds to and activates microglia and astrocytes. These glial cells have been proposed to be key mediators of gp120-induced hyperalgesia and allodynia because these pain changes are blocked by drugs thought to affect glial function preferentially. The aim of the present series of studies was to determine whether gp120-induced pain changes involve proinflammatory cytokines [interleukin-1β (IL-1) and tumor necrosis factor-α (TNF-α)], substances released from activated glia. IL-1 and TNF antagonists each prevented gp120-induced pain changes. Intrathecal gp120 produced time-dependent, site-specific increases in TNF and IL-1 protein release into lumbosacral CSF; parallel cytokine increases in lumbar dorsal spinal cord were also observed. Intrathecal administration of fluorocitrate (a glial metabolic inhibitor), TNF antagonist, and IL-1 antagonist each blocked gp120-induced increases in spinal IL-1 protein. These results support the concept that activated glia in dorsal spinal cord can create exaggerated pain states via the release of proinflammatory cytokines.","author":[{"dropping-particle":"","family":"Milligan","given":"Erin D.","non-dropping-particle":"","parse-names":false,"suffix":""},{"dropping-particle":"","family":"O'Connor","given":"Kevin A.","non-dropping-particle":"","parse-names":false,"suffix":""},{"dropping-particle":"","family":"Nguyen","given":"Kien T.","non-dropping-particle":"","parse-names":false,"suffix":""},{"dropping-particle":"","family":"Armstrong","given":"Charles B.","non-dropping-particle":"","parse-names":false,"suffix":""},{"dropping-particle":"","family":"Twining","given":"Carin","non-dropping-particle":"","parse-names":false,"suffix":""},{"dropping-particle":"","family":"Gaykema","given":"Ron P.A.","non-dropping-particle":"","parse-names":false,"suffix":""},{"dropping-particle":"","family":"Holguin","given":"Adelina","non-dropping-particle":"","parse-names":false,"suffix":""},{"dropping-particle":"","family":"Martin","given":"David","non-dropping-particle":"","parse-names":false,"suffix":""},{"dropping-particle":"","family":"Maier","given":"Steven F.","non-dropping-particle":"","parse-names":false,"suffix":""},{"dropping-particle":"","family":"Watkins","given":"Linda R.","non-dropping-particle":"","parse-names":false,"suffix":""}],"container-title":"Journal of Neuroscience","id":"ITEM-1","issue":"8","issued":{"date-parts":[["2001"]]},"page":"2808-2819","title":"Intrathecal HIV-1 envelope glycoprotein gp120 induces enhanced pain states mediated by spinal cord proinflammatory cytokines","type":"article-journal","volume":"21"},"uris":["http://www.mendeley.com/documents/?uuid=4b8136c6-1d26-4a35-a837-6f9fa285d9a0"]}],"mendeley":{"formattedCitation":"[16]","plainTextFormattedCitation":"[16]","previouslyFormattedCitation":"[16]"},"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6]</w:t>
            </w:r>
            <w:r>
              <w:rPr>
                <w:rFonts w:ascii="Times New Roman" w:hAnsi="Times New Roman" w:cs="Times New Roman"/>
                <w:sz w:val="15"/>
                <w:szCs w:val="15"/>
              </w:rPr>
              <w:fldChar w:fldCharType="end"/>
            </w:r>
          </w:p>
        </w:tc>
      </w:tr>
      <w:tr w:rsidR="00144BE2" w:rsidRPr="00F8537F" w14:paraId="3007B394" w14:textId="77777777" w:rsidTr="003778FA">
        <w:tc>
          <w:tcPr>
            <w:tcW w:w="0" w:type="auto"/>
            <w:vAlign w:val="center"/>
          </w:tcPr>
          <w:p w14:paraId="246147C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430C645B" w14:textId="19BBA928" w:rsidR="00144BE2" w:rsidRPr="00F8537F" w:rsidRDefault="00144BE2" w:rsidP="00144BE2">
            <w:pPr>
              <w:rPr>
                <w:rFonts w:ascii="Times New Roman" w:hAnsi="Times New Roman" w:cs="Times New Roman"/>
                <w:sz w:val="15"/>
                <w:szCs w:val="15"/>
              </w:rPr>
            </w:pPr>
            <w:proofErr w:type="spellStart"/>
            <w:r w:rsidRPr="00F8537F">
              <w:rPr>
                <w:rFonts w:ascii="Times New Roman" w:hAnsi="Times New Roman" w:cs="Times New Roman"/>
                <w:color w:val="000000"/>
                <w:sz w:val="15"/>
                <w:szCs w:val="15"/>
              </w:rPr>
              <w:t>AchRs</w:t>
            </w:r>
            <w:proofErr w:type="spellEnd"/>
          </w:p>
        </w:tc>
        <w:tc>
          <w:tcPr>
            <w:tcW w:w="0" w:type="auto"/>
            <w:vAlign w:val="center"/>
          </w:tcPr>
          <w:p w14:paraId="4D72CB9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holine significantly attenuated and reversed gp120-induced mechanical allodynia by suppressing microglial activation and the pro-inflammatory state.</w:t>
            </w:r>
          </w:p>
        </w:tc>
        <w:tc>
          <w:tcPr>
            <w:tcW w:w="0" w:type="auto"/>
            <w:vAlign w:val="center"/>
          </w:tcPr>
          <w:p w14:paraId="47F8C26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icroglia</w:t>
            </w:r>
          </w:p>
        </w:tc>
        <w:tc>
          <w:tcPr>
            <w:tcW w:w="0" w:type="auto"/>
            <w:vAlign w:val="center"/>
          </w:tcPr>
          <w:p w14:paraId="2D47013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spinal cord</w:t>
            </w:r>
          </w:p>
        </w:tc>
        <w:tc>
          <w:tcPr>
            <w:tcW w:w="0" w:type="auto"/>
            <w:vAlign w:val="center"/>
          </w:tcPr>
          <w:p w14:paraId="1806C1B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5641A946" w14:textId="4E454A81"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bi.2010.03.008","ISSN":"08891591","PMID":"20353818","abstract":"Nicotinic acetylcholine receptors (nAchRs) are not only key receptors in the autonomic nervous system, but also are present on immune cells. The alpha seven subunit of nAchR (α7nAchR) suppresses pro-inflammation in peripheral monocytes by decreasing pro-inflammatory cytokine production. In spinal cord, α7nAchRs are found on microglia, which are known to induce and maintain pain. We predicted that α7nAchR agonists might attenuate intrathecal HIV-1 gp120-induced, pro-inflammatory cytokine- and microglia-dependent mechanical allodynia. Choline, a precursor for acetylcholine and selective agonist for α7nAchR, was administered intrathecally either with, or 30. min after, intrathecal gp120. Choline significantly blocked and reversed gp120-induced mechanical allodynia for at least 4. h after drug administration. In addition, intrathecal choline, delivered either with or 30. min after gp120, reduced gp120-induced IL-1β protein and pro-inflammatory cytokine mRNAs within the lumbar spinal cord. A second α7nAchR agonist, GTS-21, also significantly reversed gp120-induced mechanical allodynia and lumbar spinal cord levels of pro-inflammatory cytokine mRNAs and IL-1β protein. A role of microglia is suggested by the observation that intrathecal choline suppressed the gp120-induced expression of, cd11b, a macrophage/microglial activation marker. Taken together, the data support that α7nAchR may be a novel target for treating pain where microglia maintain the pro-inflammatory state within the spinal cord. © 2010.","author":[{"dropping-particle":"","family":"Loram","given":"Lisa C.","non-dropping-particle":"","parse-names":false,"suffix":""},{"dropping-particle":"","family":"Harrison","given":"Jacqueline A.","non-dropping-particle":"","parse-names":false,"suffix":""},{"dropping-particle":"","family":"Chao","given":"Lindsey","non-dropping-particle":"","parse-names":false,"suffix":""},{"dropping-particle":"","family":"Taylor","given":"Frederick R.","non-dropping-particle":"","parse-names":false,"suffix":""},{"dropping-particle":"","family":"Reddy","given":"Anireddy","non-dropping-particle":"","parse-names":false,"suffix":""},{"dropping-particle":"","family":"Travis","given":"Carissa L.","non-dropping-particle":"","parse-names":false,"suffix":""},{"dropping-particle":"","family":"Giffard","given":"Rona","non-dropping-particle":"","parse-names":false,"suffix":""},{"dropping-particle":"","family":"Al-Abed","given":"Yousef","non-dropping-particle":"","parse-names":false,"suffix":""},{"dropping-particle":"","family":"Tracey","given":"Kevin","non-dropping-particle":"","parse-names":false,"suffix":""},{"dropping-particle":"","family":"Maier","given":"Steven F.","non-dropping-particle":"","parse-names":false,"suffix":""},{"dropping-particle":"","family":"Watkins","given":"Linda R.","non-dropping-particle":"","parse-names":false,"suffix":""}],"container-title":"Brain, Behavior, and Immunity","id":"ITEM-1","issue":"6","issued":{"date-parts":[["2010"]]},"page":"959-967","publisher":"Elsevier Inc.","title":"Intrathecal injection of an alpha seven nicotinic acetylcholine receptor agonist attenuates gp120-induced mechanical allodynia and spinal pro-inflammatory cytokine profiles in rats","type":"article-journal","volume":"24"},"uris":["http://www.mendeley.com/documents/?uuid=5d17e081-acdc-4250-aef9-0fda5591d59c"]}],"mendeley":{"formattedCitation":"[17]","plainTextFormattedCitation":"[17]","previouslyFormattedCitation":"[1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7]</w:t>
            </w:r>
            <w:r>
              <w:rPr>
                <w:rFonts w:ascii="Times New Roman" w:hAnsi="Times New Roman" w:cs="Times New Roman"/>
                <w:sz w:val="15"/>
                <w:szCs w:val="15"/>
              </w:rPr>
              <w:fldChar w:fldCharType="end"/>
            </w:r>
          </w:p>
        </w:tc>
      </w:tr>
      <w:tr w:rsidR="00144BE2" w:rsidRPr="00F8537F" w14:paraId="6EA74345" w14:textId="77777777" w:rsidTr="003778FA">
        <w:tc>
          <w:tcPr>
            <w:tcW w:w="0" w:type="auto"/>
            <w:vAlign w:val="center"/>
          </w:tcPr>
          <w:p w14:paraId="328103B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1A7954B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BB4796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Heat denaturation of the complex protein structure of gp120 abolished gp120-induced thermal hyperalgesia. And, both thermal hyperalgesia and mechanical allodynia induced by administration of gp120 were attenuated by pretreatment with inhibitors targeting spinal </w:t>
            </w:r>
            <w:proofErr w:type="spellStart"/>
            <w:r w:rsidRPr="00F8537F">
              <w:rPr>
                <w:rFonts w:ascii="Times New Roman" w:hAnsi="Times New Roman" w:cs="Times New Roman"/>
                <w:color w:val="000000"/>
                <w:sz w:val="15"/>
                <w:szCs w:val="15"/>
              </w:rPr>
              <w:t>astroglial</w:t>
            </w:r>
            <w:proofErr w:type="spellEnd"/>
            <w:r w:rsidRPr="00F8537F">
              <w:rPr>
                <w:rFonts w:ascii="Times New Roman" w:hAnsi="Times New Roman" w:cs="Times New Roman"/>
                <w:color w:val="000000"/>
                <w:sz w:val="15"/>
                <w:szCs w:val="15"/>
              </w:rPr>
              <w:t xml:space="preserve"> cells.</w:t>
            </w:r>
          </w:p>
        </w:tc>
        <w:tc>
          <w:tcPr>
            <w:tcW w:w="0" w:type="auto"/>
            <w:vAlign w:val="center"/>
          </w:tcPr>
          <w:p w14:paraId="15A32F3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0579BB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BFE691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5A118EFC" w14:textId="43B289AF"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S0006-8993(00)02050-3","ISBN":"1303492296","ISSN":"00068993","PMID":"10751570","abstract":"Astrocytes and microglia in the spinal cord have recently been reported to contribute to the development of peripheral inflammation-induced exaggerated pain states. Both lowering of thermal pain threshold (thermal hyperalgesia) and lowering of response threshold to light tactile stimuli (mechanical allodynia) have been reported. The notion that spinal cord glia are potential mediators of such effects is based on the disruption of these exaggerated pain states by drugs thought to preferentially affect glial function. Activation of astrocytes and microglia can release many of the same substances that are known to mediate thermal hyperalgesia and mechanical allodynia. The aim of the present series of studies was to determine whether exaggerated pain states could also be created in rats by direct, intraspinal immune activation of astrocytes and microglia. The immune stimulus used was peri-spinal (intrathecal, i.t.) application of the Human Immunodeficiency Virus type 1 (HIV-1) envelope glycoprotein, gp120. This portion of HIV-1 is known to bind to and activate microglia and astrocytes. Robust thermal hyperalgesia (tail-flick, TF, and Hargreaves tests) and mechanical allodynia (von Frey and touch-evoked agitation tests) were observed in response to i.t. gp120. Heat denaturing of the complex protein structure of gp120 blocked gp120-induced thermal hyperalgesia. Lastly, both thermal hyperalgesia and mechanical allodynia to i.t. gp120 were blocked by spinal pretreatment with drugs (fluorocitrate and CNI-1493) thought to preferentially disrupt glial function. (C) 2000 Elsevier Science B.V.","author":[{"dropping-particle":"","family":"Milligan","given":"Erin D.","non-dropping-particle":"","parse-names":false,"suffix":""},{"dropping-particle":"","family":"Mehmert","given":"Kristin K.","non-dropping-particle":"","parse-names":false,"suffix":""},{"dropping-particle":"","family":"Hinde","given":"Justin L.","non-dropping-particle":"","parse-names":false,"suffix":""},{"dropping-particle":"","family":"Harvey","given":"Lewis O.","non-dropping-particle":"","parse-names":false,"suffix":""},{"dropping-particle":"","family":"Martin","given":"David","non-dropping-particle":"","parse-names":false,"suffix":""},{"dropping-particle":"","family":"Tracey","given":"Kevin J.","non-dropping-particle":"","parse-names":false,"suffix":""},{"dropping-particle":"","family":"Maier","given":"Steven F.","non-dropping-particle":"","parse-names":false,"suffix":""},{"dropping-particle":"","family":"Watkins","given":"Linda R.","non-dropping-particle":"","parse-names":false,"suffix":""}],"container-title":"Brain Research","id":"ITEM-1","issue":"1","issued":{"date-parts":[["2000"]]},"page":"105-116","title":"Thermal hyperalgesia and mechanical allodynia produced by intrathecal administration of the human immunodeficiency virus-1 (HIV-1) envelope glycoprotein, gp120","type":"article-journal","volume":"861"},"uris":["http://www.mendeley.com/documents/?uuid=e7778189-a378-42f2-bdc9-e604dba52956"]}],"mendeley":{"formattedCitation":"[18]","plainTextFormattedCitation":"[18]","previouslyFormattedCitation":"[18]"},"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8]</w:t>
            </w:r>
            <w:r>
              <w:rPr>
                <w:rFonts w:ascii="Times New Roman" w:hAnsi="Times New Roman" w:cs="Times New Roman"/>
                <w:sz w:val="15"/>
                <w:szCs w:val="15"/>
              </w:rPr>
              <w:fldChar w:fldCharType="end"/>
            </w:r>
          </w:p>
        </w:tc>
      </w:tr>
      <w:tr w:rsidR="00144BE2" w:rsidRPr="00F8537F" w14:paraId="16106B23" w14:textId="77777777" w:rsidTr="003778FA">
        <w:tc>
          <w:tcPr>
            <w:tcW w:w="0" w:type="auto"/>
            <w:vAlign w:val="center"/>
          </w:tcPr>
          <w:p w14:paraId="21CC933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4038AD9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967BF4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injection of formalin enhances gp120-induced mechanical allodynia, as tested two weeks later.</w:t>
            </w:r>
          </w:p>
        </w:tc>
        <w:tc>
          <w:tcPr>
            <w:tcW w:w="0" w:type="auto"/>
            <w:vAlign w:val="center"/>
          </w:tcPr>
          <w:p w14:paraId="7C21458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375443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w:t>
            </w:r>
          </w:p>
        </w:tc>
        <w:tc>
          <w:tcPr>
            <w:tcW w:w="0" w:type="auto"/>
            <w:vAlign w:val="center"/>
          </w:tcPr>
          <w:p w14:paraId="64C74C6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4CCAAB0A" w14:textId="433FB2D2"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jpain.2010.01.271","ISSN":"15265900","PMID":"20434956","abstract":"Activation of spinal microglia and consequent release of proinflammatory mediators facilitate pain. Under certain conditions, responses of activated microglia can become enhanced. Enhanced microglial production of proinflammatory products may result from priming (sensitization), similar to macrophage priming. We hypothesized that if spinal microglia were primed by an initial inflammatory challenge, subsequent challenges may create enhanced pain. Here, we used a \"two-hit\" paradigm using 2 successive challenges, which affect overlapping populations of spinal microglia, presented 2 weeks apart. Mechanical allodynia and/or activation of spinal glia were assessed. Initially, laparotomy preceded systemic lipopolysaccharide (LPS). Prior laparotomy caused prolonged microglial (not astrocyte) activation plus enhanced LPS-induced allodynia. In this \"two-hit\" paradigm, minocycline, a microglial activation inhibitor, significantly reduced later exaggerated pain induced by prior surgery when minocycline was administered intrathecally for 5 days starting either at the time of surgery or 5 days before LPS administration. To test generality of the priming effect, subcutaneous formalin preceded intrathecal HIV-1 gp120, which activates spinal microglia and causes robust allodynia. Prior formalin enhanced intrathecal gp120-induced allodynia, suggesting that microglial priming is not limited to laparotomy and again supporting a spinal site of action. Therefore, spinal microglial priming may increase vulnerability to pain enhancement. Perspective: Spinal microglia may become \"primed\" (sensitized) following their activation by disparate forms of peripheral trauma/inflammation. As a result, such primed microglia may overrespond to subsequent challenges, thereby enhancing pain intensity and duration. © 2010 by the American Pain Society.","author":[{"dropping-particle":"","family":"Hains","given":"Leah E.","non-dropping-particle":"","parse-names":false,"suffix":""},{"dropping-particle":"","family":"Loram","given":"Lisa C.","non-dropping-particle":"","parse-names":false,"suffix":""},{"dropping-particle":"","family":"Weiseler","given":"Julie L.","non-dropping-particle":"","parse-names":false,"suffix":""},{"dropping-particle":"","family":"Frank","given":"Matthew G.","non-dropping-particle":"","parse-names":false,"suffix":""},{"dropping-particle":"","family":"Bloss","given":"Erik B.","non-dropping-particle":"","parse-names":false,"suffix":""},{"dropping-particle":"","family":"Sholar","given":"Paige","non-dropping-particle":"","parse-names":false,"suffix":""},{"dropping-particle":"","family":"Taylor","given":"Frederick R.","non-dropping-particle":"","parse-names":false,"suffix":""},{"dropping-particle":"","family":"Harrison","given":"Jacqueline A.","non-dropping-particle":"","parse-names":false,"suffix":""},{"dropping-particle":"","family":"Martin","given":"Thomas J.","non-dropping-particle":"","parse-names":false,"suffix":""},{"dropping-particle":"","family":"Eisenach","given":"James C.","non-dropping-particle":"","parse-names":false,"suffix":""},{"dropping-particle":"","family":"Maier","given":"Steven F.","non-dropping-particle":"","parse-names":false,"suffix":""},{"dropping-particle":"","family":"Watkins","given":"Linda R.","non-dropping-particle":"","parse-names":false,"suffix":""}],"container-title":"Journal of Pain","id":"ITEM-1","issue":"10","issued":{"date-parts":[["2010"]]},"page":"1004-1014","publisher":"Elsevier Ltd","title":"Pain intensity and duration can be enhanced by prior challenge: Initial evidence suggestive of a role of microglial priming","type":"article-journal","volume":"11"},"uris":["http://www.mendeley.com/documents/?uuid=6009673a-9341-42cd-a03f-a908513e68d5"]}],"mendeley":{"formattedCitation":"[19]","plainTextFormattedCitation":"[19]","previouslyFormattedCitation":"[19]"},"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19]</w:t>
            </w:r>
            <w:r>
              <w:rPr>
                <w:rFonts w:ascii="Times New Roman" w:hAnsi="Times New Roman" w:cs="Times New Roman"/>
                <w:sz w:val="15"/>
                <w:szCs w:val="15"/>
              </w:rPr>
              <w:fldChar w:fldCharType="end"/>
            </w:r>
          </w:p>
        </w:tc>
      </w:tr>
      <w:tr w:rsidR="00144BE2" w:rsidRPr="00F8537F" w14:paraId="4C85D882" w14:textId="77777777" w:rsidTr="003778FA">
        <w:tc>
          <w:tcPr>
            <w:tcW w:w="0" w:type="auto"/>
            <w:vAlign w:val="center"/>
          </w:tcPr>
          <w:p w14:paraId="0EEAE2A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6405D85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NFα /TNFRI–</w:t>
            </w:r>
            <w:r w:rsidRPr="00F8537F">
              <w:rPr>
                <w:rFonts w:ascii="Times New Roman" w:hAnsi="Times New Roman" w:cs="Times New Roman"/>
                <w:color w:val="000000"/>
                <w:sz w:val="15"/>
                <w:szCs w:val="15"/>
              </w:rPr>
              <w:br/>
              <w:t>mtO2–</w:t>
            </w:r>
            <w:proofErr w:type="spellStart"/>
            <w:r w:rsidRPr="00F8537F">
              <w:rPr>
                <w:rFonts w:ascii="Times New Roman" w:hAnsi="Times New Roman" w:cs="Times New Roman"/>
                <w:color w:val="000000"/>
                <w:sz w:val="15"/>
                <w:szCs w:val="15"/>
              </w:rPr>
              <w:t>pCREB</w:t>
            </w:r>
            <w:proofErr w:type="spellEnd"/>
            <w:r w:rsidRPr="00F8537F">
              <w:rPr>
                <w:rFonts w:ascii="Times New Roman" w:hAnsi="Times New Roman" w:cs="Times New Roman"/>
                <w:color w:val="000000"/>
                <w:sz w:val="15"/>
                <w:szCs w:val="15"/>
              </w:rPr>
              <w:t xml:space="preserve"> </w:t>
            </w:r>
          </w:p>
        </w:tc>
        <w:tc>
          <w:tcPr>
            <w:tcW w:w="0" w:type="auto"/>
            <w:vAlign w:val="center"/>
          </w:tcPr>
          <w:p w14:paraId="4F4959D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HIV gp120 induced overexpression of </w:t>
            </w:r>
            <w:proofErr w:type="spellStart"/>
            <w:r w:rsidRPr="00F8537F">
              <w:rPr>
                <w:rFonts w:ascii="Times New Roman" w:hAnsi="Times New Roman" w:cs="Times New Roman"/>
                <w:color w:val="000000"/>
                <w:sz w:val="15"/>
                <w:szCs w:val="15"/>
              </w:rPr>
              <w:t>pC</w:t>
            </w:r>
            <w:proofErr w:type="spellEnd"/>
            <w:r w:rsidRPr="00F8537F">
              <w:rPr>
                <w:rFonts w:ascii="Times New Roman" w:hAnsi="Times New Roman" w:cs="Times New Roman"/>
                <w:color w:val="000000"/>
                <w:sz w:val="15"/>
                <w:szCs w:val="15"/>
              </w:rPr>
              <w:t>/EBP in the ipsilateral SCDH.</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 xml:space="preserve">It also increased TNFα, TNFRI, mitochondrial superoxide (mtO2), and </w:t>
            </w:r>
            <w:proofErr w:type="spellStart"/>
            <w:r w:rsidRPr="00F8537F">
              <w:rPr>
                <w:rFonts w:ascii="Times New Roman" w:hAnsi="Times New Roman" w:cs="Times New Roman"/>
                <w:color w:val="000000"/>
                <w:sz w:val="15"/>
                <w:szCs w:val="15"/>
              </w:rPr>
              <w:t>pCREB</w:t>
            </w:r>
            <w:proofErr w:type="spellEnd"/>
            <w:r w:rsidRPr="00F8537F">
              <w:rPr>
                <w:rFonts w:ascii="Times New Roman" w:hAnsi="Times New Roman" w:cs="Times New Roman"/>
                <w:color w:val="000000"/>
                <w:sz w:val="15"/>
                <w:szCs w:val="15"/>
              </w:rPr>
              <w:t>.</w:t>
            </w:r>
          </w:p>
        </w:tc>
        <w:tc>
          <w:tcPr>
            <w:tcW w:w="0" w:type="auto"/>
            <w:vAlign w:val="center"/>
          </w:tcPr>
          <w:p w14:paraId="4C0998C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Neuronal B35 cell line </w:t>
            </w:r>
          </w:p>
        </w:tc>
        <w:tc>
          <w:tcPr>
            <w:tcW w:w="0" w:type="auto"/>
            <w:vAlign w:val="center"/>
          </w:tcPr>
          <w:p w14:paraId="2737D3A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5 dorsal</w:t>
            </w:r>
            <w:r w:rsidRPr="00F8537F">
              <w:rPr>
                <w:rFonts w:ascii="Times New Roman" w:hAnsi="Times New Roman" w:cs="Times New Roman"/>
                <w:color w:val="000000"/>
                <w:sz w:val="15"/>
                <w:szCs w:val="15"/>
              </w:rPr>
              <w:br/>
              <w:t>horn</w:t>
            </w:r>
          </w:p>
        </w:tc>
        <w:tc>
          <w:tcPr>
            <w:tcW w:w="0" w:type="auto"/>
            <w:vAlign w:val="center"/>
          </w:tcPr>
          <w:p w14:paraId="23C0809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2B112A05" w14:textId="565FC60E"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523/JNEUROSCI.3647-16.2017","ISSN":"15292401","PMID":"29196315","abstract":"Chronic pain is increasingly recognized as an important comorbidity of HIV-infected patients, however, the exact molecular mechanisms of HIV-related pain are still elusive. CCAAT/enhancer binding proteins (C/EBPs) are expressed in various tissues, including the CNS. C/EBPβ, one of the C/EBPs, is involved in the progression of HIV/AIDS, but the exact role of C/EBPβ and its upstream factors are not clear in HIV pain state. Here, we used a neuropathic pain model of perineural HIV envelope glycoprotein gp120 application onto the rat sciatic nerve to test the role of phosphorylated C/EBPβ (pC/EBPβ) and its upstream pathway in the spinal cord dorsal horn (SCDH). HIV gp120 induced overexpression of pC/EBPβ in the ipsilateral SCDH compared with contralateral SCDH. Inhibition of C/EBPβ using siRNA against C/EBPβ reduced mechanical allodynia. HIV gp120 also increased TNFα, TNFRI, mitochondrial superoxide (mtO 2.- ), and pCREB in the ipsilateral SCDH. ChIP-qPCR assay showed that pCREB enrichment on the C/EBPβ gene promoter regions in rats with gp120 was higher than that in sham rats. Intrathecal TNF soluble receptor I (functionally blocking TNFα bioactivity) or knockdown of TNFRI using antisense oligodeoxynucleotide against TNFRI reduced mechanical allodynia, and decreased mtO .-2 , pCREB and pC/EBPβ. Intrathecal Mito-tempol (amitochondria-targetedO 2.- scavenger) reduced mechanical allodynia and decreased pCREB and pC/EBPβ. Knock down of CREB with antisense oligodeoxynucleotide against CREB reduced mechanical allodynia and lowered pC/EBPβ. These results suggested that the pathway of TNFα/TNFRI–mtO .-2 –pCREB triggers pC/EBPβ in the HIV gp120-induced neuropathic pain state. Furthermore, we confirmed the pathway using both cultured neurons treated with recombinant TNFαin vitro and repeated intrathecal injection of recombinant TNFαin naive rats. This finding provides new insights in the understanding of the HIV neuropathic pain mechanisms and treatment.","author":[{"dropping-particle":"","family":"Yi","given":"Hyun","non-dropping-particle":"","parse-names":false,"suffix":""},{"dropping-particle":"","family":"Liu","given":"Shue","non-dropping-particle":"","parse-names":false,"suffix":""},{"dropping-particle":"","family":"Kashiwagi","given":"Yuta","non-dropping-particle":"","parse-names":false,"suffix":""},{"dropping-particle":"","family":"Ikegami","given":"Daigo","non-dropping-particle":"","parse-names":false,"suffix":""},{"dropping-particle":"","family":"Huang","given":"Wan","non-dropping-particle":"","parse-names":false,"suffix":""},{"dropping-particle":"","family":"Kanda","given":"Hirotsugu","non-dropping-particle":"","parse-names":false,"suffix":""},{"dropping-particle":"","family":"Iida","given":"Takafumi","non-dropping-particle":"","parse-names":false,"suffix":""},{"dropping-particle":"","family":"Liu","given":"Ching Hang","non-dropping-particle":"","parse-names":false,"suffix":""},{"dropping-particle":"","family":"Takahashi","given":"Keiya","non-dropping-particle":"","parse-names":false,"suffix":""},{"dropping-particle":"","family":"Lubarsky","given":"David A.","non-dropping-particle":"","parse-names":false,"suffix":""},{"dropping-particle":"","family":"Hao","given":"Shuanglin","non-dropping-particle":"","parse-names":false,"suffix":""}],"container-title":"Journal of Neuroscience","id":"ITEM-1","issue":"3","issued":{"date-parts":[["2018"]]},"page":"555-574","title":"Phosphorylated CCAAT/enhancer binding protein β Contributes to rat HIV-related neuropathic pain: In vitro and in vivo studies","type":"article-journal","volume":"38"},"uris":["http://www.mendeley.com/documents/?uuid=e88b89d2-67ae-401d-8176-25b45435bffe"]}],"mendeley":{"formattedCitation":"[20]","plainTextFormattedCitation":"[20]","previouslyFormattedCitation":"[20]"},"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0]</w:t>
            </w:r>
            <w:r>
              <w:rPr>
                <w:rFonts w:ascii="Times New Roman" w:hAnsi="Times New Roman" w:cs="Times New Roman"/>
                <w:sz w:val="15"/>
                <w:szCs w:val="15"/>
              </w:rPr>
              <w:fldChar w:fldCharType="end"/>
            </w:r>
          </w:p>
        </w:tc>
      </w:tr>
      <w:tr w:rsidR="00144BE2" w:rsidRPr="00F8537F" w14:paraId="35B9F593" w14:textId="77777777" w:rsidTr="003778FA">
        <w:tc>
          <w:tcPr>
            <w:tcW w:w="0" w:type="auto"/>
            <w:vAlign w:val="center"/>
          </w:tcPr>
          <w:p w14:paraId="45CFD32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50E3AC5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9589D5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Stimulation with gp120 in acutely isolated lumbar dorsal spinal cords resulted in </w:t>
            </w:r>
            <w:r w:rsidRPr="00F8537F">
              <w:rPr>
                <w:rFonts w:ascii="Times New Roman" w:hAnsi="Times New Roman" w:cs="Times New Roman"/>
                <w:color w:val="000000"/>
                <w:sz w:val="15"/>
                <w:szCs w:val="15"/>
              </w:rPr>
              <w:lastRenderedPageBreak/>
              <w:t>the release of nitric oxide (NO) along with proinflammatory cytokines.</w:t>
            </w:r>
          </w:p>
        </w:tc>
        <w:tc>
          <w:tcPr>
            <w:tcW w:w="0" w:type="auto"/>
            <w:vAlign w:val="center"/>
          </w:tcPr>
          <w:p w14:paraId="6799E55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w:t>
            </w:r>
          </w:p>
        </w:tc>
        <w:tc>
          <w:tcPr>
            <w:tcW w:w="0" w:type="auto"/>
            <w:vAlign w:val="center"/>
          </w:tcPr>
          <w:p w14:paraId="1600B57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 and CSF</w:t>
            </w:r>
          </w:p>
        </w:tc>
        <w:tc>
          <w:tcPr>
            <w:tcW w:w="0" w:type="auto"/>
            <w:vAlign w:val="center"/>
          </w:tcPr>
          <w:p w14:paraId="343E752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5B21AB6A" w14:textId="1643F1F5"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pain.2004.02.018","ISBN":"1303492296","ISSN":"03043959","PMID":"15288392","abstract":"It has become clear that spinal cord glia (microglia and astrocytes) importantly contribute to the creation of exaggerated pain responses. One model used to study this is peri-spinal (intrathecal, i.t.) administration of gp120, an envelope protein of HIV-1 known to activate glia. Previous studies demonstrated that i.t. gp120 produces pain facilitation via the release of glial proinflammatory cytokines. The present series of studies tested whether spinal nitric oxide (NO) contributes to i.t. gp120-induced mechanical allodynia and, if so, what effect NO has on spinal proinflammatory cytokines. gp120 stimulation of acutely isolated lumbar dorsal spinal cords released NO as well as proinflammatory cytokines (tumor necrosis factor-alpha, interleukin-1beta (IL1), interleukin-6 (IL6)), thus identifying NO as a candidate mediator of gp120-induced behavioral effects. Behaviorally, identical effects were observed when gp120-induced mechanical allodynia was challenged by i.t. pre-treatment with either a broad-spectrum nitric oxide synthase (NOS) inhibitor (L-NAME) or 7-NINA, a selective inhibitor of NOS type-I (nNOS). Both abolished gp120-induced mechanical allodynia. While the literature pre-dominantly documents that proinflammatory cytokines stimulate the production of NO rather than the reverse, here we show that gp120-induced NO increases proinflammatory cytokine mRNA levels (RT-PCR) and both protein expression and protein release (serial ELISA). Furthermore, gp120 increases mRNA for IL1 converting enzyme and matrix metalloproteinase-9, enzymes responsible for activation and release of proinflammatory cytokines. © 2004 International Association for the Study of Pain. Published by Elsevier B.V. All rights reserved.","author":[{"dropping-particle":"","family":"Holguin","given":"Adelina","non-dropping-particle":"","parse-names":false,"suffix":""},{"dropping-particle":"","family":"O'Connor","given":"Kevin A.","non-dropping-particle":"","parse-names":false,"suffix":""},{"dropping-particle":"","family":"Biedenkapp","given":"Joseph","non-dropping-particle":"","parse-names":false,"suffix":""},{"dropping-particle":"","family":"Campisi","given":"Jay","non-dropping-particle":"","parse-names":false,"suffix":""},{"dropping-particle":"","family":"Wieseler-Frank","given":"Julie","non-dropping-particle":"","parse-names":false,"suffix":""},{"dropping-particle":"","family":"Milligan","given":"Erin D.","non-dropping-particle":"","parse-names":false,"suffix":""},{"dropping-particle":"","family":"Hansen","given":"Michael K.","non-dropping-particle":"","parse-names":false,"suffix":""},{"dropping-particle":"","family":"Spataro","given":"Leah","non-dropping-particle":"","parse-names":false,"suffix":""},{"dropping-particle":"","family":"Maksimova","given":"Elena","non-dropping-particle":"","parse-names":false,"suffix":""},{"dropping-particle":"","family":"Bravmann","given":"Courtenay","non-dropping-particle":"","parse-names":false,"suffix":""},{"dropping-particle":"","family":"Martin","given":"David","non-dropping-particle":"","parse-names":false,"suffix":""},{"dropping-particle":"","family":"Fleshner","given":"Monika","non-dropping-particle":"","parse-names":false,"suffix":""},{"dropping-particle":"","family":"Maier","given":"Steven F.","non-dropping-particle":"","parse-names":false,"suffix":""},{"dropping-particle":"","family":"Watkins","given":"Linda R.","non-dropping-particle":"","parse-names":false,"suffix":""}],"container-title":"Pain","id":"ITEM-1","issue":"3","issued":{"date-parts":[["2004"]]},"page":"517-530","title":"HIV-1 gp120 stimulates proinflammatory cytokine-mediated pain facilitation via activation of nitric oxide synthase-I (nNOS)","type":"article-journal","volume":"110"},"uris":["http://www.mendeley.com/documents/?uuid=8b027f9d-2983-429e-93bf-71593ed2fa89"]}],"mendeley":{"formattedCitation":"[21]","plainTextFormattedCitation":"[21]","previouslyFormattedCitation":"[21]"},"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1]</w:t>
            </w:r>
            <w:r>
              <w:rPr>
                <w:rFonts w:ascii="Times New Roman" w:hAnsi="Times New Roman" w:cs="Times New Roman"/>
                <w:sz w:val="15"/>
                <w:szCs w:val="15"/>
              </w:rPr>
              <w:fldChar w:fldCharType="end"/>
            </w:r>
          </w:p>
        </w:tc>
      </w:tr>
      <w:tr w:rsidR="00144BE2" w:rsidRPr="00F8537F" w14:paraId="60F3FCA3" w14:textId="77777777" w:rsidTr="003778FA">
        <w:tc>
          <w:tcPr>
            <w:tcW w:w="0" w:type="auto"/>
            <w:vAlign w:val="center"/>
          </w:tcPr>
          <w:p w14:paraId="3A0EC9B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645E407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EDCB34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Intrathecal administration of gp120 upregulates the meningeal gene expression of proinflammatory signals and induces the release of TNF-α, IL-1β, and IL-6 from the meninges in both in vitro and in vivo settings.</w:t>
            </w:r>
          </w:p>
        </w:tc>
        <w:tc>
          <w:tcPr>
            <w:tcW w:w="0" w:type="auto"/>
            <w:vAlign w:val="center"/>
          </w:tcPr>
          <w:p w14:paraId="43D7A48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eninges cells</w:t>
            </w:r>
          </w:p>
        </w:tc>
        <w:tc>
          <w:tcPr>
            <w:tcW w:w="0" w:type="auto"/>
            <w:vAlign w:val="center"/>
          </w:tcPr>
          <w:p w14:paraId="42CEDBA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The </w:t>
            </w:r>
            <w:proofErr w:type="spellStart"/>
            <w:r w:rsidRPr="00F8537F">
              <w:rPr>
                <w:rFonts w:ascii="Times New Roman" w:hAnsi="Times New Roman" w:cs="Times New Roman"/>
                <w:color w:val="000000"/>
                <w:sz w:val="15"/>
                <w:szCs w:val="15"/>
              </w:rPr>
              <w:t>duramater</w:t>
            </w:r>
            <w:proofErr w:type="spellEnd"/>
            <w:r w:rsidRPr="00F8537F">
              <w:rPr>
                <w:rFonts w:ascii="Times New Roman" w:hAnsi="Times New Roman" w:cs="Times New Roman"/>
                <w:color w:val="000000"/>
                <w:sz w:val="15"/>
                <w:szCs w:val="15"/>
              </w:rPr>
              <w:t xml:space="preserve"> and the arachnoid layers of the meninges.</w:t>
            </w:r>
          </w:p>
        </w:tc>
        <w:tc>
          <w:tcPr>
            <w:tcW w:w="0" w:type="auto"/>
            <w:vAlign w:val="center"/>
          </w:tcPr>
          <w:p w14:paraId="14CD7A0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29CE0DCB" w14:textId="7BE1E80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bi.2006.07.004","ISSN":"08891591","PMID":"16989980","abstract":"Pain is enhanced in response to elevations of proinflammatory cytokines in spinal cerebrospinal fluid (CSF), following either intrathecal injection of these cytokines or intrathecal immune challenge with HIV-1 gp120 that induces cytokine release. Spinal cord glia have been assumed to be the source of endogenous proinflammatory cytokines that enhance pain. However, assuming that spinal cord glia are the sole source of CSF cytokines may be an underestimate, as the cellular composition of the meninges surrounding the spinal cord CSF space includes several cell types known to produce proinflammatory cytokines. The present experiments provide the first investigation of the immunocompetent nature of the spinal cord meninges. Here, we explore whether rat meninges are responsive to intrathecal gp120. These studies demonstrate that: (a) intrathecal gp120 upregulates meningeal gene expression of proinflammatory signals, including tumor necrosis factor-α (TNF-α), interleukin-1β (IL-1β), interleukin 6 (IL-6), and inducible nitric oxide synthase (iNOS), and (b) intrathecal gp120 induces meningeal release of TNF-α, IL-1β, and IL-6. In addition, stimulation of isolated meninges in vitro with gp120 induced the release of TNF-α and IL-1β, indicating that the resident cells of the meninges are able to respond without immune cell recruitment. Taken together, these data document that the meninges are responsive to immunogenic stimuli in the CSF and that the meninges may be a source of immune products detected in CSF. The ability of the meninges to release to proinflammatory signals suggests a potential role in the modulation of pain. © 2006 Elsevier Inc. All rights reserved.","author":[{"dropping-particle":"","family":"Wieseler-Frank","given":"Julie","non-dropping-particle":"","parse-names":false,"suffix":""},{"dropping-particle":"","family":"Jekich","given":"Brian M.","non-dropping-particle":"","parse-names":false,"suffix":""},{"dropping-particle":"","family":"Mahoney","given":"John H.","non-dropping-particle":"","parse-names":false,"suffix":""},{"dropping-particle":"","family":"Bland","given":"Sondra T.","non-dropping-particle":"","parse-names":false,"suffix":""},{"dropping-particle":"","family":"Maier","given":"Steven F.","non-dropping-particle":"","parse-names":false,"suffix":""},{"dropping-particle":"","family":"Watkins","given":"Linda R.","non-dropping-particle":"","parse-names":false,"suffix":""}],"container-title":"Brain, Behavior, and Immunity","id":"ITEM-1","issue":"5","issued":{"date-parts":[["2007"]]},"page":"711-718","title":"A novel immune-to-CNS communication pathway: Cells of the meninges surrounding the spinal cord CSF space produce proinflammatory cytokines in response to an inflammatory stimulus","type":"article-journal","volume":"21"},"uris":["http://www.mendeley.com/documents/?uuid=f88679c8-5f6a-4c82-ade2-2bf4750f58c6"]}],"mendeley":{"formattedCitation":"[22]","plainTextFormattedCitation":"[22]","previouslyFormattedCitation":"[22]"},"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2]</w:t>
            </w:r>
            <w:r>
              <w:rPr>
                <w:rFonts w:ascii="Times New Roman" w:hAnsi="Times New Roman" w:cs="Times New Roman"/>
                <w:sz w:val="15"/>
                <w:szCs w:val="15"/>
              </w:rPr>
              <w:fldChar w:fldCharType="end"/>
            </w:r>
          </w:p>
        </w:tc>
      </w:tr>
      <w:tr w:rsidR="00144BE2" w:rsidRPr="00F8537F" w14:paraId="79031A03" w14:textId="77777777" w:rsidTr="003778FA">
        <w:tc>
          <w:tcPr>
            <w:tcW w:w="0" w:type="auto"/>
            <w:vAlign w:val="center"/>
          </w:tcPr>
          <w:p w14:paraId="0B2FD58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451F6D7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nt5a-ROR2-MMP2</w:t>
            </w:r>
          </w:p>
        </w:tc>
        <w:tc>
          <w:tcPr>
            <w:tcW w:w="0" w:type="auto"/>
            <w:vAlign w:val="center"/>
          </w:tcPr>
          <w:p w14:paraId="61B83F4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 regulates astrogliosis, which promotes the expression of hyperalgesia and neuropathic pain via IL-1β modulation through a Wnt5a-ROR2-MMP2 axis.</w:t>
            </w:r>
          </w:p>
        </w:tc>
        <w:tc>
          <w:tcPr>
            <w:tcW w:w="0" w:type="auto"/>
            <w:vAlign w:val="center"/>
          </w:tcPr>
          <w:p w14:paraId="745FA19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orsal horn neurons</w:t>
            </w:r>
          </w:p>
        </w:tc>
        <w:tc>
          <w:tcPr>
            <w:tcW w:w="0" w:type="auto"/>
            <w:vAlign w:val="center"/>
          </w:tcPr>
          <w:p w14:paraId="13C6024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L6 lumbar spinal cord</w:t>
            </w:r>
          </w:p>
        </w:tc>
        <w:tc>
          <w:tcPr>
            <w:tcW w:w="0" w:type="auto"/>
            <w:vAlign w:val="center"/>
          </w:tcPr>
          <w:p w14:paraId="2E5340E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C57BL/6 mice</w:t>
            </w:r>
          </w:p>
        </w:tc>
        <w:tc>
          <w:tcPr>
            <w:tcW w:w="0" w:type="auto"/>
            <w:vAlign w:val="center"/>
          </w:tcPr>
          <w:p w14:paraId="4AECC9B6" w14:textId="5718582A"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3/brain/awac015","ISSN":"14602156","PMID":"35040478","abstract":"Chronic pain is the most common neurological disorder of HIV patients. Multiple neuropathologies were identified in the pain pathway. Among them is the prominent astrocytic reaction (also know an astrogliosis). However, the pathogenic role and mechanism of the astrogliosis are unclear. Here, we show that the astrogliosis is crucial for the pain development induced by a key neurotoxic HIV protein gp120 and that a neuron-to-astrocyte Wnt5a signal controls the astrogliosis. Ablation of astrogliosis blocked the development of gp120-induced mechanical hyperalgesia, and concomitantly the expression of neural circuit polarization in the spinal dorsal horn. We demonstrated that conditional knockout of either Wnt5a in neurons or its receptor ROR2 in astrocytes abolished not only gp120-induced astrogliosis but also hyperalgesia and neural circuit polarization. Furthermore, we found that the astrogliosis promoted expression of hyperalgesia and NCP via IL-1β regulated by a Wnt5a-ROR2-MMP2 axis. Our results shed light on the role and mechanism of astrogliosis in the pathogenesis of HIV-associated pain.","author":[{"dropping-particle":"","family":"Liu","given":"Xin","non-dropping-particle":"","parse-names":false,"suffix":""},{"dropping-particle":"","family":"Bae","given":"Chilman","non-dropping-particle":"","parse-names":false,"suffix":""},{"dropping-particle":"","family":"Gelman","given":"Benjamin B.","non-dropping-particle":"","parse-names":false,"suffix":""},{"dropping-particle":"","family":"Chung","given":"Jin Mo","non-dropping-particle":"","parse-names":false,"suffix":""},{"dropping-particle":"","family":"Tang","given":"Shao Jun","non-dropping-particle":"","parse-names":false,"suffix":""}],"container-title":"Brain","id":"ITEM-1","issue":"11","issued":{"date-parts":[["2022"]]},"page":"4108-4123","publisher":"Oxford University Press","title":"A neuron-to-astrocyte Wnt5a signal governs astrogliosis during HIV-associated pain pathogenesis","type":"article-journal","volume":"145"},"uris":["http://www.mendeley.com/documents/?uuid=836bc67a-2650-4f6e-a847-679c04cae307"]}],"mendeley":{"formattedCitation":"[23]","plainTextFormattedCitation":"[23]","previouslyFormattedCitation":"[23]"},"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3]</w:t>
            </w:r>
            <w:r>
              <w:rPr>
                <w:rFonts w:ascii="Times New Roman" w:hAnsi="Times New Roman" w:cs="Times New Roman"/>
                <w:sz w:val="15"/>
                <w:szCs w:val="15"/>
              </w:rPr>
              <w:fldChar w:fldCharType="end"/>
            </w:r>
          </w:p>
        </w:tc>
      </w:tr>
      <w:tr w:rsidR="00144BE2" w:rsidRPr="00F8537F" w14:paraId="4F65AC06" w14:textId="77777777" w:rsidTr="003778FA">
        <w:tc>
          <w:tcPr>
            <w:tcW w:w="0" w:type="auto"/>
            <w:vAlign w:val="center"/>
          </w:tcPr>
          <w:p w14:paraId="0709EF9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23380E34" w14:textId="77777777" w:rsidR="00144BE2" w:rsidRPr="00F8537F" w:rsidRDefault="00144BE2" w:rsidP="00144BE2">
            <w:pPr>
              <w:rPr>
                <w:rFonts w:ascii="Times New Roman" w:hAnsi="Times New Roman" w:cs="Times New Roman"/>
                <w:sz w:val="15"/>
                <w:szCs w:val="15"/>
              </w:rPr>
            </w:pPr>
            <w:proofErr w:type="spellStart"/>
            <w:r w:rsidRPr="00F8537F">
              <w:rPr>
                <w:rFonts w:ascii="Times New Roman" w:hAnsi="Times New Roman" w:cs="Times New Roman"/>
                <w:color w:val="000000"/>
                <w:sz w:val="15"/>
                <w:szCs w:val="15"/>
              </w:rPr>
              <w:t>Wnt</w:t>
            </w:r>
            <w:proofErr w:type="spellEnd"/>
          </w:p>
        </w:tc>
        <w:tc>
          <w:tcPr>
            <w:tcW w:w="0" w:type="auto"/>
            <w:vAlign w:val="center"/>
          </w:tcPr>
          <w:p w14:paraId="38859EC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Wnt3a a β-catenin are up-regulated in the SCDH of HIV-gp120 pain models </w:t>
            </w:r>
          </w:p>
        </w:tc>
        <w:tc>
          <w:tcPr>
            <w:tcW w:w="0" w:type="auto"/>
            <w:vAlign w:val="center"/>
          </w:tcPr>
          <w:p w14:paraId="792939D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D9CEF7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L4 and L5 DRG, and lumbar spinal cord</w:t>
            </w:r>
          </w:p>
        </w:tc>
        <w:tc>
          <w:tcPr>
            <w:tcW w:w="0" w:type="auto"/>
            <w:vAlign w:val="center"/>
          </w:tcPr>
          <w:p w14:paraId="489C1D9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C57 BL/6 J mice</w:t>
            </w:r>
          </w:p>
        </w:tc>
        <w:tc>
          <w:tcPr>
            <w:tcW w:w="0" w:type="auto"/>
            <w:vAlign w:val="center"/>
          </w:tcPr>
          <w:p w14:paraId="282931BB" w14:textId="3CDED29F"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86/1744-8069-8-47","ISSN":"17448069","PMID":"22713358","abstract":"Background: Central sensitization-associated synaptic plasticity in the spinal cord dorsal horn (SCDH) critically contributes to the development of chronic pain, but understanding of the underlying molecular pathways is still incomplete. Emerging evidence suggests that Wnt signaling plays a crucial role in regulation of synaptic plasticity. Little is known about the potential function of the Wnt signaling cascades in chronic pain development.Results: Fluorescent immunostaining results indicate that β-catenin, an essential protein in the canonical Wnt signaling pathway, is expressed in the superficial layers of the mouse SCDH with enrichment at synapses in lamina II. In addition, Wnt3a, a prototypic Wnt ligand that activates the canonical pathway, is also enriched in the superficial layers. Immunoblotting analysis indicates that both Wnt3a a β-catenin are up-regulated in the SCDH of various mouse pain models created by hind-paw injection of capsaicin, intrathecal (i.t.) injection of HIV-gp120 protein or spinal nerve ligation (SNL). Furthermore, Wnt5a, a prototypic Wnt ligand for non-canonical pathways, and its receptor Ror2 are also up-regulated in the SCDH of these models.Conclusion: Our results suggest that Wnt signaling pathways are regulated by nociceptive input. The activation of Wnt signaling may regulate the expression of spinal central sensitization during the development of acute and chronic pain. © 2012 Shi et al.; licensee BioMed Central Ltd.","author":[{"dropping-particle":"","family":"Shi","given":"Yuqiang","non-dropping-particle":"","parse-names":false,"suffix":""},{"dropping-particle":"","family":"Yuan","given":"Subo","non-dropping-particle":"","parse-names":false,"suffix":""},{"dropping-particle":"","family":"Li","given":"Bei","non-dropping-particle":"","parse-names":false,"suffix":""},{"dropping-particle":"","family":"Wang","given":"Jigong","non-dropping-particle":"","parse-names":false,"suffix":""},{"dropping-particle":"","family":"Carlton","given":"Susan M.","non-dropping-particle":"","parse-names":false,"suffix":""},{"dropping-particle":"","family":"Chung","given":"Kyungsoon","non-dropping-particle":"","parse-names":false,"suffix":""},{"dropping-particle":"","family":"Chung","given":"Jin M.","non-dropping-particle":"","parse-names":false,"suffix":""},{"dropping-particle":"","family":"Tang","given":"Shao Jun","non-dropping-particle":"","parse-names":false,"suffix":""}],"container-title":"Molecular Pain","id":"ITEM-1","issue":"1","issued":{"date-parts":[["2012"]]},"page":"1","publisher":"Molecular Pain","title":"Regulation of Wnt signaling by nociceptive input in animal models","type":"article-journal","volume":"8"},"uris":["http://www.mendeley.com/documents/?uuid=dcc58928-4239-4506-a068-2cf7900e2c09"]}],"mendeley":{"formattedCitation":"[24]","plainTextFormattedCitation":"[24]","previouslyFormattedCitation":"[24]"},"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4]</w:t>
            </w:r>
            <w:r>
              <w:rPr>
                <w:rFonts w:ascii="Times New Roman" w:hAnsi="Times New Roman" w:cs="Times New Roman"/>
                <w:sz w:val="15"/>
                <w:szCs w:val="15"/>
              </w:rPr>
              <w:fldChar w:fldCharType="end"/>
            </w:r>
          </w:p>
        </w:tc>
      </w:tr>
      <w:tr w:rsidR="00144BE2" w:rsidRPr="00F8537F" w14:paraId="3DF882F8" w14:textId="77777777" w:rsidTr="003778FA">
        <w:tc>
          <w:tcPr>
            <w:tcW w:w="0" w:type="auto"/>
            <w:vAlign w:val="center"/>
          </w:tcPr>
          <w:p w14:paraId="0A853AE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34313F6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05B297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1-O-acetylgeopyxin A blocks voltage-gated calcium channels and tetrodotoxin-sensitive voltage-gated sodium channels, thereby reversing mechanical allodynia in a model of gp120-induced sensory neuropathy.</w:t>
            </w:r>
          </w:p>
        </w:tc>
        <w:tc>
          <w:tcPr>
            <w:tcW w:w="0" w:type="auto"/>
            <w:vAlign w:val="center"/>
          </w:tcPr>
          <w:p w14:paraId="24519CA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 sensory neurons</w:t>
            </w:r>
          </w:p>
        </w:tc>
        <w:tc>
          <w:tcPr>
            <w:tcW w:w="0" w:type="auto"/>
            <w:vAlign w:val="center"/>
          </w:tcPr>
          <w:p w14:paraId="69F3B33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530460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Females SD rats </w:t>
            </w:r>
          </w:p>
        </w:tc>
        <w:tc>
          <w:tcPr>
            <w:tcW w:w="0" w:type="auto"/>
            <w:vAlign w:val="center"/>
          </w:tcPr>
          <w:p w14:paraId="67FBB26A" w14:textId="449FAAB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86/s13041-020-00616-2","ISBN":"1304102000616","ISSN":"17566606","PMID":"32393368","abstract":"Chronic pain can be the result of an underlying disease or condition, medical treatment, inflammation, or injury. The number of persons experiencing this type of pain is substantial, affecting upwards of 50 million adults in the United States. Pharmacotherapy of most of the severe chronic pain patients includes drugs such as gabapentinoids, re-uptake blockers and opioids. Unfortunately, gabapentinoids are not effective in up to two-thirds of this population and although opioids can be initially effective, their long-term use is associated with multiple side effects. Therefore, there is a great need to develop novel non-opioid alternative therapies to relieve chronic pain. For this purpose, we screened a small library of natural products and their derivatives in the search for pharmacological inhibitors of voltage-gated calcium and sodium channels, which are outstanding molecular targets due to their important roles in nociceptive pathways. We discovered that the acetylated derivative of the ent-kaurane diterpenoid, geopyxin A, 1-O-acetylgeopyxin A, blocks voltage-gated calcium and tetrodotoxin-sensitive voltage-gated sodium channels but not tetrodotoxin-resistant sodium channels in dorsal root ganglion (DRG) neurons. Consistent with inhibition of voltage-gated sodium and calcium channels, 1-O-acetylgeopyxin A reduced reduce action potential firing frequency and increased firing threshold (rheobase) in DRG neurons. Finally, we identified the potential of 1-O-acetylgeopyxin A to reverse mechanical allodynia in a preclinical rat model of HIV-induced sensory neuropathy. Dual targeting of both sodium and calcium channels may permit block of nociceptor excitability and of release of pro-nociceptive transmitters. Future studies will harness the core structure of geopyxins for the generation of antinociceptive drugs.","author":[{"dropping-particle":"","family":"Zhou","given":"Yuan","non-dropping-particle":"","parse-names":false,"suffix":""},{"dropping-particle":"","family":"Cai","given":"Song","non-dropping-particle":"","parse-names":false,"suffix":""},{"dropping-particle":"","family":"Gomez","given":"Kimberly","non-dropping-particle":"","parse-names":false,"suffix":""},{"dropping-particle":"","family":"Wijeratne","given":"E. M.Kithsiri","non-dropping-particle":"","parse-names":false,"suffix":""},{"dropping-particle":"","family":"Ji","given":"Yingshi","non-dropping-particle":"","parse-names":false,"suffix":""},{"dropping-particle":"","family":"Bellampalli","given":"Shreya S.","non-dropping-particle":"","parse-names":false,"suffix":""},{"dropping-particle":"","family":"Luo","given":"Shizhen","non-dropping-particle":"","parse-names":false,"suffix":""},{"dropping-particle":"","family":"Moutal","given":"Aubin","non-dropping-particle":"","parse-names":false,"suffix":""},{"dropping-particle":"","family":"Gunatilaka","given":"A. A.Leslie","non-dropping-particle":"","parse-names":false,"suffix":""},{"dropping-particle":"","family":"Khanna","given":"Rajesh","non-dropping-particle":"","parse-names":false,"suffix":""}],"container-title":"Molecular Brain","id":"ITEM-1","issue":"1","issued":{"date-parts":[["2020"]]},"page":"1-12","publisher":"Molecular Brain","title":"1-O-Acetylgeopyxin A, a derivative of a fungal metabolite, blocks tetrodotoxin-sensitive voltage-gated sodium, calcium channels and neuronal excitability which correlates with inhibition of neuropathic pain","type":"article-journal","volume":"13"},"uris":["http://www.mendeley.com/documents/?uuid=ad175afb-214c-4f75-941b-6bf9d643019f"]}],"mendeley":{"formattedCitation":"[25]","plainTextFormattedCitation":"[25]","previouslyFormattedCitation":"[25]"},"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5]</w:t>
            </w:r>
            <w:r>
              <w:rPr>
                <w:rFonts w:ascii="Times New Roman" w:hAnsi="Times New Roman" w:cs="Times New Roman"/>
                <w:sz w:val="15"/>
                <w:szCs w:val="15"/>
              </w:rPr>
              <w:fldChar w:fldCharType="end"/>
            </w:r>
          </w:p>
        </w:tc>
      </w:tr>
      <w:tr w:rsidR="00144BE2" w:rsidRPr="00F8537F" w14:paraId="5F82A1AE" w14:textId="77777777" w:rsidTr="003778FA">
        <w:tc>
          <w:tcPr>
            <w:tcW w:w="0" w:type="auto"/>
            <w:vAlign w:val="center"/>
          </w:tcPr>
          <w:p w14:paraId="01C5449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HNP</w:t>
            </w:r>
          </w:p>
        </w:tc>
        <w:tc>
          <w:tcPr>
            <w:tcW w:w="0" w:type="auto"/>
            <w:vAlign w:val="center"/>
          </w:tcPr>
          <w:p w14:paraId="07E59FFD" w14:textId="77777777" w:rsidR="00144BE2" w:rsidRPr="00F8537F" w:rsidRDefault="00144BE2" w:rsidP="00144BE2">
            <w:pPr>
              <w:rPr>
                <w:rFonts w:ascii="Times New Roman" w:hAnsi="Times New Roman" w:cs="Times New Roman"/>
                <w:sz w:val="15"/>
                <w:szCs w:val="15"/>
              </w:rPr>
            </w:pPr>
          </w:p>
        </w:tc>
        <w:tc>
          <w:tcPr>
            <w:tcW w:w="0" w:type="auto"/>
            <w:vAlign w:val="center"/>
          </w:tcPr>
          <w:p w14:paraId="0F3770C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modulation of T-type calcium channels by 5bk was further confirmed to reverse mechanical allodynia in rat models of HIV-associated neuropathy.</w:t>
            </w:r>
          </w:p>
        </w:tc>
        <w:tc>
          <w:tcPr>
            <w:tcW w:w="0" w:type="auto"/>
            <w:vAlign w:val="center"/>
          </w:tcPr>
          <w:p w14:paraId="5CEF224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 neurons</w:t>
            </w:r>
          </w:p>
        </w:tc>
        <w:tc>
          <w:tcPr>
            <w:tcW w:w="0" w:type="auto"/>
            <w:vAlign w:val="center"/>
          </w:tcPr>
          <w:p w14:paraId="5D0403F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E199D1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and female SD rats</w:t>
            </w:r>
          </w:p>
        </w:tc>
        <w:tc>
          <w:tcPr>
            <w:tcW w:w="0" w:type="auto"/>
            <w:vAlign w:val="center"/>
          </w:tcPr>
          <w:p w14:paraId="37AC13DC" w14:textId="25E90BC2"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7/j.pain.0000000000001955","ISBN":"0000000000","ISSN":"18726623","PMID":"32541387","abstract":"The voltage-gated calcium channels CaV3.1–3.3 constitute the T-type subfamily, whose dysfunctions are associated with epilepsy, psychiatric disorders, and chronic pain. The unique properties of low-voltage-activation, faster inactivation, and slower deactivation of these channels support their role in modulation of cellular excitability and low-threshold firing. Thus, selective T-type calcium channel antagonists are highly sought after. Here, we explored Ugi-azide multicomponent reaction products to identify compounds targeting T-type calcium channel. Of the 46 compounds tested, an analog of benzimidazolonepiperidine—5bk (1-{1-[(R)-{1-[(1S)-1-phenylethyl]-1H-1,2,3,4-tetrazol-5-yl}(thiophen-3-yl)methyl]piperidin-4-yl}-2,3-dihydro-1H-1,3-benzodiazol-2-one) modulated depolarization-induced calcium influx in rat sensory neurons. Modulation of T-type calcium channels by 5bk was further confirmed in whole-cell patch clamp assays in dorsal root ganglion (DRG) neurons, where pharmacological isolation of T-type currents led to a time- and concentration-dependent regulation with a low micromolar IC50. Lack of an acute effect of 5bk argues against a direct action on T-type channels. Genetic knockdown revealed CaV3.2 to be the isoform preferentially modulated by 5bk. High voltage-gated calcium, as well as tetrodotoxin-sensitive and -resistant sodium, channels were unaffected by 5bk. 5bk inhibited spontaneous excitatory postsynaptic currents and depolarization-evoked release of calcitonin gene-related peptide from lumbar spinal cord slices. Notably, 5bk did not bind human mu, delta, or kappa opioid receptors. 5bk reversed mechanical allodynia in rat models of HIV-associated neuropathy, chemotherapy-induced peripheral neuropathy, and spinal nerve ligation-induced neuropathy, without effects on locomotion or anxiety. Thus, 5bk represents a novel T-type modulator that could be used to develop nonaddictive pain therapeutics.","author":[{"dropping-particle":"","family":"Cai","given":"Song","non-dropping-particle":"","parse-names":false,"suffix":""},{"dropping-particle":"","family":"Tuohy","given":"Peter","non-dropping-particle":"","parse-names":false,"suffix":""},{"dropping-particle":"","family":"Ma","given":"Chunlong","non-dropping-particle":"","parse-names":false,"suffix":""},{"dropping-particle":"","family":"Kitamura","given":"Naoya","non-dropping-particle":"","parse-names":false,"suffix":""},{"dropping-particle":"","family":"Gomez","given":"Kimberly","non-dropping-particle":"","parse-names":false,"suffix":""},{"dropping-particle":"","family":"Zhou","given":"Yuan","non-dropping-particle":"","parse-names":false,"suffix":""},{"dropping-particle":"","family":"Ran","given":"Dongzhi","non-dropping-particle":"","parse-names":false,"suffix":""},{"dropping-particle":"","family":"Bellampalli","given":"Shreya Sai","non-dropping-particle":"","parse-names":false,"suffix":""},{"dropping-particle":"","family":"Yu","given":"Jie","non-dropping-particle":"","parse-names":false,"suffix":""},{"dropping-particle":"","family":"Luo","given":"Shizhen","non-dropping-particle":"","parse-names":false,"suffix":""},{"dropping-particle":"","family":"Dorame","given":"Angie","non-dropping-particle":"","parse-names":false,"suffix":""},{"dropping-particle":"","family":"Pham","given":"Nancy Yen Ngan","non-dropping-particle":"","parse-names":false,"suffix":""},{"dropping-particle":"","family":"Molnar","given":"Gabriella","non-dropping-particle":"","parse-names":false,"suffix":""},{"dropping-particle":"","family":"Streicher","given":"John M.","non-dropping-particle":"","parse-names":false,"suffix":""},{"dropping-particle":"","family":"Patek","given":"Marcel","non-dropping-particle":"","parse-names":false,"suffix":""},{"dropping-particle":"","family":"Perez-Miller","given":"Samantha","non-dropping-particle":"","parse-names":false,"suffix":""},{"dropping-particle":"","family":"Moutal","given":"Aubin","non-dropping-particle":"","parse-names":false,"suffix":""},{"dropping-particle":"","family":"Wang","given":"Jun","non-dropping-particle":"","parse-names":false,"suffix":""},{"dropping-particle":"","family":"Khanna","given":"Rajesh","non-dropping-particle":"","parse-names":false,"suffix":""}],"container-title":"Pain","id":"ITEM-1","issue":"11","issued":{"date-parts":[["2020"]]},"page":"2551-2570","title":"A modulator of the low-voltage-activated T-type calcium channel that reverses HIV glycoprotein 120-, paclitaxel-, and spinal nerve ligation-induced peripheral neuropathies","type":"article-journal","volume":"161"},"uris":["http://www.mendeley.com/documents/?uuid=32523481-840d-4f7b-b0f6-8a8bfebd60ce"]}],"mendeley":{"formattedCitation":"[26]","plainTextFormattedCitation":"[26]","previouslyFormattedCitation":"[26]"},"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6]</w:t>
            </w:r>
            <w:r>
              <w:rPr>
                <w:rFonts w:ascii="Times New Roman" w:hAnsi="Times New Roman" w:cs="Times New Roman"/>
                <w:sz w:val="15"/>
                <w:szCs w:val="15"/>
              </w:rPr>
              <w:fldChar w:fldCharType="end"/>
            </w:r>
          </w:p>
        </w:tc>
      </w:tr>
      <w:tr w:rsidR="00144BE2" w:rsidRPr="00F8537F" w14:paraId="30B8D91D" w14:textId="77777777" w:rsidTr="003778FA">
        <w:tc>
          <w:tcPr>
            <w:tcW w:w="0" w:type="auto"/>
            <w:vAlign w:val="center"/>
          </w:tcPr>
          <w:p w14:paraId="31818A58" w14:textId="52ACD211"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w:t>
            </w:r>
            <w:r w:rsidRPr="00110797">
              <w:rPr>
                <w:rFonts w:ascii="Times New Roman" w:hAnsi="Times New Roman" w:cs="Times New Roman"/>
                <w:color w:val="000000"/>
                <w:sz w:val="15"/>
                <w:szCs w:val="15"/>
              </w:rPr>
              <w:t>NRTIs</w:t>
            </w:r>
            <w:r w:rsidRPr="00F8537F">
              <w:rPr>
                <w:rFonts w:ascii="Times New Roman" w:hAnsi="Times New Roman" w:cs="Times New Roman"/>
                <w:color w:val="000000"/>
                <w:sz w:val="15"/>
                <w:szCs w:val="15"/>
              </w:rPr>
              <w:t>- HNP</w:t>
            </w:r>
          </w:p>
        </w:tc>
        <w:tc>
          <w:tcPr>
            <w:tcW w:w="0" w:type="auto"/>
            <w:vAlign w:val="center"/>
          </w:tcPr>
          <w:p w14:paraId="51A52EA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2Y12 /MAPK</w:t>
            </w:r>
          </w:p>
        </w:tc>
        <w:tc>
          <w:tcPr>
            <w:tcW w:w="0" w:type="auto"/>
            <w:vAlign w:val="center"/>
          </w:tcPr>
          <w:p w14:paraId="48FBB0F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Exposure of peripheral nerves to HIV gp120+ddC increased mechanical and thermal hyperalgesia through elevated expression of the P2Y12 receptor, heightened levels of proinflammatory cytokines, and enhanced phosphorylation of p38 MAPK in DRG.</w:t>
            </w:r>
          </w:p>
        </w:tc>
        <w:tc>
          <w:tcPr>
            <w:tcW w:w="0" w:type="auto"/>
            <w:vAlign w:val="center"/>
          </w:tcPr>
          <w:p w14:paraId="7AC07D3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 satellite glial cells</w:t>
            </w:r>
          </w:p>
        </w:tc>
        <w:tc>
          <w:tcPr>
            <w:tcW w:w="0" w:type="auto"/>
            <w:vAlign w:val="center"/>
          </w:tcPr>
          <w:p w14:paraId="4591B65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6 DRGs</w:t>
            </w:r>
          </w:p>
        </w:tc>
        <w:tc>
          <w:tcPr>
            <w:tcW w:w="0" w:type="auto"/>
            <w:vAlign w:val="center"/>
          </w:tcPr>
          <w:p w14:paraId="020D53D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545735D4" w14:textId="20D305E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7/s11302-017-9594-z","ISSN":"15739546","PMID":"29159762","abstract":"The direct neurotoxicity of HIV and neurotoxicity of combination antiretroviral therapy medications both contribute to the development of neuropathic pain. Activation of satellite glial cells (SGCs) in the dorsal root ganglia (DRG) plays a crucial role in mechanical and thermal hyperalgesia. The P2Y12 receptor expressed in SGCs of the DRG is involved in pain tra</w:instrText>
            </w:r>
            <w:r w:rsidR="009A381C">
              <w:rPr>
                <w:rFonts w:ascii="Times New Roman" w:hAnsi="Times New Roman" w:cs="Times New Roman" w:hint="eastAsia"/>
                <w:sz w:val="15"/>
                <w:szCs w:val="15"/>
              </w:rPr>
              <w:instrText>nsmission. In this study, we explored the role of the P2Y12 receptor in neuropathic pain induced by HIV envelope glycoprotein 120 (gp120) combined with ddC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A rat model of gp120+ddC-induced neuropathic pain was used. Peripheral ner</w:instrText>
            </w:r>
            <w:r w:rsidR="009A381C">
              <w:rPr>
                <w:rFonts w:ascii="Times New Roman" w:hAnsi="Times New Roman" w:cs="Times New Roman"/>
                <w:sz w:val="15"/>
                <w:szCs w:val="15"/>
              </w:rPr>
              <w:instrText>ve exposure to HIV-gp120+ddC increased mechanical and thermal hyperalgesia in gp120+ddC-treated model rats. The gp120+ddC treatment increased expression of P2Y12 receptor mRNA and protein in DRG SGCs. In primary cultured DRG SGCs treated with gp120+ddC, t</w:instrText>
            </w:r>
            <w:r w:rsidR="009A381C">
              <w:rPr>
                <w:rFonts w:ascii="Times New Roman" w:hAnsi="Times New Roman" w:cs="Times New Roman" w:hint="eastAsia"/>
                <w:sz w:val="15"/>
                <w:szCs w:val="15"/>
              </w:rPr>
              <w:instrText>he levels of [Ca2+]i activated by the P2Y12 receptor agonist 2-(Methylthio) adenosine 5</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phosphate trisodium salt (2-MeSADP) were significantly increased. P2Y12 receptor shRNA treatment inhibited 2-MeSADP-induced [Ca2+]i in primary cultured DRG SGCs tre</w:instrText>
            </w:r>
            <w:r w:rsidR="009A381C">
              <w:rPr>
                <w:rFonts w:ascii="Times New Roman" w:hAnsi="Times New Roman" w:cs="Times New Roman"/>
                <w:sz w:val="15"/>
                <w:szCs w:val="15"/>
              </w:rPr>
              <w:instrText>ated with gp120+ddC. Intrathecal treatment with a shRNA against P2Y12 receptor in DRG SGCs reduced the release of pro-inflammatory cytokines, decreased phosphorylation of p38 MAPK in the DRG of gp120+ddC-treated rats. Thus, downregulating the P2Y12 receptor relieved mechanical and thermal hyperalgesia in gp120+ddC-treated rats.","author":[{"dropping-particle":"","family":"Yi","given":"Zhihua","non-dropping-particle":"","parse-names":false,"suffix":""},{"dropping-particle":"","family":"Xie","given":"Lihui","non-dropping-particle":"","parse-names":false,"suffix":""},{"dropping-particle":"","family":"Zhou","given":"Congfa","non-dropping-particle":"","parse-names":false,"suffix":""},{"dropping-particle":"","family":"Yuan","given":"Huilong","non-dropping-particle":"","parse-names":false,"suffix":""},{"dropping-particle":"","family":"Ouyang","given":"Shuai","non-dropping-particle":"","parse-names":false,"suffix":""},{"dropping-particle":"","family":"Fang","given":"Zhi","non-dropping-particle":"","parse-names":false,"suffix":""},{"dropping-particle":"","family":"Zhao","given":"Shanhong","non-dropping-particle":"","parse-names":false,"suffix":""},{"dropping-particle":"","family":"Jia","given":"Tianyu","non-dropping-particle":"","parse-names":false,"suffix":""},{"dropping-particle":"","family":"Zou","given":"Lifang","non-dropping-particle":"","parse-names":false,"suffix":""},{"dropping-particle":"","family":"Wang","given":"Shouyu","non-dropping-particle":"","parse-names":false,"suffix":""},{"dropping-particle":"","family":"Xue","given":"Yun","non-dropping-particle":"","parse-names":false,"suffix":""},{"dropping-particle":"","family":"Wu","given":"Bing","non-dropping-particle":"","parse-names":false,"suffix":""},{"dropping-particle":"","family":"Gao","given":"Yun","non-dropping-particle":"","parse-names":false,"suffix":""},{"dropping-particle":"","family":"Li","given":"Guilin","non-dropping-particle":"","parse-names":false,"suffix":""},{"dropping-particle":"","family":"Liu","given":"Shuangmei","non-dropping-particle":"","parse-names":false,"suffix":""},{"dropping-particle":"","family":"Xu","given":"Hong","non-dropping-particle":"","parse-names":false,"suffix":""},{"dropping-particle":"","family":"Xu","given":"Changshui","non-dropping-particle":"","parse-names":false,"suffix":""},{"dropping-particle":"","family":"Zhang","given":"Chunping","non-dropping-particle":"","parse-names":false,"suffix":""},{"dropping-particle":"","family":"Liang","given":"Shangdong","non-dropping-particle":"","parse-names":false,"suffix":""}],"container-title":"Purinergic Signalling","id":"ITEM-1","issue":"1","issued":{"date-parts":[["2018"]]},"page":"47-58","publisher":"Purinergic Signalling","title":"P2Y12 receptor upregulation in satellite glial cells is involved in neuropathic pain induc</w:instrText>
            </w:r>
            <w:r w:rsidR="009A381C">
              <w:rPr>
                <w:rFonts w:ascii="Times New Roman" w:hAnsi="Times New Roman" w:cs="Times New Roman" w:hint="eastAsia"/>
                <w:sz w:val="15"/>
                <w:szCs w:val="15"/>
              </w:rPr>
              <w:instrText>ed by HIV glycoprotein 120 and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type":"article-journal","volume":"14"},"uris":["http://www.mendeley.com/documents/?uuid=9f6ad2c5-cf8c-4a3c-940a-309a3b7cf1ea"]}],"mendeley":{"formattedCitation":"[27]","plainTextFormattedCitation":"[2</w:instrText>
            </w:r>
            <w:r w:rsidR="009A381C">
              <w:rPr>
                <w:rFonts w:ascii="Times New Roman" w:hAnsi="Times New Roman" w:cs="Times New Roman"/>
                <w:sz w:val="15"/>
                <w:szCs w:val="15"/>
              </w:rPr>
              <w:instrText>7]","previouslyFormattedCitation":"[2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7]</w:t>
            </w:r>
            <w:r>
              <w:rPr>
                <w:rFonts w:ascii="Times New Roman" w:hAnsi="Times New Roman" w:cs="Times New Roman"/>
                <w:sz w:val="15"/>
                <w:szCs w:val="15"/>
              </w:rPr>
              <w:fldChar w:fldCharType="end"/>
            </w:r>
          </w:p>
        </w:tc>
      </w:tr>
      <w:tr w:rsidR="00144BE2" w:rsidRPr="00F8537F" w14:paraId="5A7CAA7C" w14:textId="77777777" w:rsidTr="003778FA">
        <w:tc>
          <w:tcPr>
            <w:tcW w:w="0" w:type="auto"/>
            <w:vAlign w:val="center"/>
          </w:tcPr>
          <w:p w14:paraId="3E6E08E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1E573CF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P2Y12 </w:t>
            </w:r>
          </w:p>
        </w:tc>
        <w:tc>
          <w:tcPr>
            <w:tcW w:w="0" w:type="auto"/>
            <w:vAlign w:val="center"/>
          </w:tcPr>
          <w:p w14:paraId="13CA7D1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ownregulation of P2Y12 expression led to reduced levels of GFAP, IL-1β, TNF-α, and p-Akt proteins in the DRG, consequently mitigating mechanical and thermal hyperalgesia in rats treated with gp120.</w:t>
            </w:r>
          </w:p>
        </w:tc>
        <w:tc>
          <w:tcPr>
            <w:tcW w:w="0" w:type="auto"/>
            <w:vAlign w:val="center"/>
          </w:tcPr>
          <w:p w14:paraId="5A2CA48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Astrocyte</w:t>
            </w:r>
          </w:p>
        </w:tc>
        <w:tc>
          <w:tcPr>
            <w:tcW w:w="0" w:type="auto"/>
            <w:vAlign w:val="center"/>
          </w:tcPr>
          <w:p w14:paraId="7DB0C77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s</w:t>
            </w:r>
          </w:p>
        </w:tc>
        <w:tc>
          <w:tcPr>
            <w:tcW w:w="0" w:type="auto"/>
            <w:vAlign w:val="center"/>
          </w:tcPr>
          <w:p w14:paraId="01E0830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1D0EC3DD" w14:textId="1B0923BB"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7/s11302-017-9594-z","ISSN":"15739546","PMID":"29159762","abstract":"The direct neurotoxicity of HIV and neurotoxicity of combination antiretroviral therapy medications both contribute to the development of neuropathic pain. Activation of satellite glial cells (SGCs) in the dorsal root ganglia (DRG) plays a crucial role in mechanical and thermal hyperalgesia. The P2Y12 receptor expressed in SGCs of the DRG is involved in pain tra</w:instrText>
            </w:r>
            <w:r w:rsidR="009A381C">
              <w:rPr>
                <w:rFonts w:ascii="Times New Roman" w:hAnsi="Times New Roman" w:cs="Times New Roman" w:hint="eastAsia"/>
                <w:sz w:val="15"/>
                <w:szCs w:val="15"/>
              </w:rPr>
              <w:instrText>nsmission. In this study, we explored the role of the P2Y12 receptor in neuropathic pain induced by HIV envelope glycoprotein 120 (gp120) combined with ddC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A rat model of gp120+ddC-induced neuropathic pain was used. Peripheral ner</w:instrText>
            </w:r>
            <w:r w:rsidR="009A381C">
              <w:rPr>
                <w:rFonts w:ascii="Times New Roman" w:hAnsi="Times New Roman" w:cs="Times New Roman"/>
                <w:sz w:val="15"/>
                <w:szCs w:val="15"/>
              </w:rPr>
              <w:instrText>ve exposure to HIV-gp120+ddC increased mechanical and thermal hyperalgesia in gp120+ddC-treated model rats. The gp120+ddC treatment increased expression of P2Y12 receptor mRNA and protein in DRG SGCs. In primary cultured DRG SGCs treated with gp120+ddC, t</w:instrText>
            </w:r>
            <w:r w:rsidR="009A381C">
              <w:rPr>
                <w:rFonts w:ascii="Times New Roman" w:hAnsi="Times New Roman" w:cs="Times New Roman" w:hint="eastAsia"/>
                <w:sz w:val="15"/>
                <w:szCs w:val="15"/>
              </w:rPr>
              <w:instrText>he levels of [Ca2+]i activated by the P2Y12 receptor agonist 2-(Methylthio) adenosine 5</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phosphate trisodium salt (2-MeSADP) were significantly increased. P2Y12 receptor shRNA treatment inhibited 2-MeSADP-induced [Ca2+]i in primary cultured DRG SGCs tre</w:instrText>
            </w:r>
            <w:r w:rsidR="009A381C">
              <w:rPr>
                <w:rFonts w:ascii="Times New Roman" w:hAnsi="Times New Roman" w:cs="Times New Roman"/>
                <w:sz w:val="15"/>
                <w:szCs w:val="15"/>
              </w:rPr>
              <w:instrText>ated with gp120+ddC. Intrathecal treatment with a shRNA against P2Y12 receptor in DRG SGCs reduced the release of pro-inflammatory cytokines, decreased phosphorylation of p38 MAPK in the DRG of gp120+ddC-treated rats. Thus, downregulating the P2Y12 receptor relieved mechanical and thermal hyperalgesia in gp120+ddC-treated rats.","author":[{"dropping-particle":"","family":"Yi","given":"Zhihua","non-dropping-particle":"","parse-names":false,"suffix":""},{"dropping-particle":"","family":"Xie","given":"Lihui","non-dropping-particle":"","parse-names":false,"suffix":""},{"dropping-particle":"","family":"Zhou","given":"Congfa","non-dropping-particle":"","parse-names":false,"suffix":""},{"dropping-particle":"","family":"Yuan","given":"Huilong","non-dropping-particle":"","parse-names":false,"suffix":""},{"dropping-particle":"","family":"Ouyang","given":"Shuai","non-dropping-particle":"","parse-names":false,"suffix":""},{"dropping-particle":"","family":"Fang","given":"Zhi","non-dropping-particle":"","parse-names":false,"suffix":""},{"dropping-particle":"","family":"Zhao","given":"Shanhong","non-dropping-particle":"","parse-names":false,"suffix":""},{"dropping-particle":"","family":"Jia","given":"Tianyu","non-dropping-particle":"","parse-names":false,"suffix":""},{"dropping-particle":"","family":"Zou","given":"Lifang","non-dropping-particle":"","parse-names":false,"suffix":""},{"dropping-particle":"","family":"Wang","given":"Shouyu","non-dropping-particle":"","parse-names":false,"suffix":""},{"dropping-particle":"","family":"Xue","given":"Yun","non-dropping-particle":"","parse-names":false,"suffix":""},{"dropping-particle":"","family":"Wu","given":"Bing","non-dropping-particle":"","parse-names":false,"suffix":""},{"dropping-particle":"","family":"Gao","given":"Yun","non-dropping-particle":"","parse-names":false,"suffix":""},{"dropping-particle":"","family":"Li","given":"Guilin","non-dropping-particle":"","parse-names":false,"suffix":""},{"dropping-particle":"","family":"Liu","given":"Shuangmei","non-dropping-particle":"","parse-names":false,"suffix":""},{"dropping-particle":"","family":"Xu","given":"Hong","non-dropping-particle":"","parse-names":false,"suffix":""},{"dropping-particle":"","family":"Xu","given":"Changshui","non-dropping-particle":"","parse-names":false,"suffix":""},{"dropping-particle":"","family":"Zhang","given":"Chunping","non-dropping-particle":"","parse-names":false,"suffix":""},{"dropping-particle":"","family":"Liang","given":"Shangdong","non-dropping-particle":"","parse-names":false,"suffix":""}],"container-title":"Purinergic Signalling","id":"ITEM-1","issue":"1","issued":{"date-parts":[["2018"]]},"page":"47-58","publisher":"Purinergic Signalling","title":"P2Y12 receptor upregulation in satellite glial cells is involved in neuropathic pain induc</w:instrText>
            </w:r>
            <w:r w:rsidR="009A381C">
              <w:rPr>
                <w:rFonts w:ascii="Times New Roman" w:hAnsi="Times New Roman" w:cs="Times New Roman" w:hint="eastAsia"/>
                <w:sz w:val="15"/>
                <w:szCs w:val="15"/>
              </w:rPr>
              <w:instrText>ed by HIV glycoprotein 120 and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type":"article-journal","volume":"14"},"uris":["http://www.mendeley.com/documents/?uuid=9f6ad2c5-cf8c-4a3c-940a-309a3b7cf1ea"]}],"mendeley":{"formattedCitation":"[27]","plainTextFormattedCitation":"[2</w:instrText>
            </w:r>
            <w:r w:rsidR="009A381C">
              <w:rPr>
                <w:rFonts w:ascii="Times New Roman" w:hAnsi="Times New Roman" w:cs="Times New Roman"/>
                <w:sz w:val="15"/>
                <w:szCs w:val="15"/>
              </w:rPr>
              <w:instrText>7]","previouslyFormattedCitation":"[2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7]</w:t>
            </w:r>
            <w:r>
              <w:rPr>
                <w:rFonts w:ascii="Times New Roman" w:hAnsi="Times New Roman" w:cs="Times New Roman"/>
                <w:sz w:val="15"/>
                <w:szCs w:val="15"/>
              </w:rPr>
              <w:fldChar w:fldCharType="end"/>
            </w:r>
          </w:p>
        </w:tc>
      </w:tr>
      <w:tr w:rsidR="00144BE2" w:rsidRPr="00F8537F" w14:paraId="3872209A" w14:textId="77777777" w:rsidTr="003778FA">
        <w:tc>
          <w:tcPr>
            <w:tcW w:w="0" w:type="auto"/>
            <w:vAlign w:val="center"/>
          </w:tcPr>
          <w:p w14:paraId="7BA5468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0E9000C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2X3/ERK1/2</w:t>
            </w:r>
          </w:p>
        </w:tc>
        <w:tc>
          <w:tcPr>
            <w:tcW w:w="0" w:type="auto"/>
            <w:vAlign w:val="center"/>
          </w:tcPr>
          <w:p w14:paraId="457A109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P2X3 antagonist attenuated hyperalgesia and neuroinflammation by reducing the levels of ERK1/2 phosphorylation in the DRG.</w:t>
            </w:r>
          </w:p>
        </w:tc>
        <w:tc>
          <w:tcPr>
            <w:tcW w:w="0" w:type="auto"/>
            <w:vAlign w:val="center"/>
          </w:tcPr>
          <w:p w14:paraId="76DAF28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896188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6 DRGs</w:t>
            </w:r>
          </w:p>
        </w:tc>
        <w:tc>
          <w:tcPr>
            <w:tcW w:w="0" w:type="auto"/>
            <w:vAlign w:val="center"/>
          </w:tcPr>
          <w:p w14:paraId="4138C36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39ACE24B" w14:textId="2C57BA0B"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rainresbull.2017.01.002","ISSN":"18732747","PMID":"28065732","abstract":"Glycoprotein 120 (gp120) is an HIV envelope glycoprotein. Gp120 can directly stimulate the primary sensory afferent neurons and cause hyperalgesia. The P2X3 receptor in dorsal root ganglia (DRG) is involved in the transmission of pain. In this study, we aimed to explore the role of the P2X3 receptor in gp120-induced neuropathic pain. Our data showed that mechanical and thermal hyperalgesia in rats treated with gp120 were increased compared to those in the control group. The expression levels of the P2X3 mRNA and protein in rats treated with gp120 were higher than those in the control group. The P2X3 antagonist A317491 decreased mechanical hyperalgesia and thermal hyperalgesia and the up-regulated expression levels of P2X3 mRNA and protein in rats treated with gp120. A317491 decreased ERK1/2 phosphorylation levels in the gp120-treated rat DRG. In addition, P2X3 agonist α,β-methylene ATP (α,β-meATP)-activated currents in DRG neurons cultured with gp120 were higher than those in control neurons. The inhibitory effect of A317491 on α,βme-ATP-induced currents in DRG neurons from the gp120-treated neurons was larger than that for control neurons. Molecular docking data showed that A317491 may be acted in the gp120 protein to inhibit the gp120 initiated the P2X3 activation, decrease the sensitizing DRG primary afferents and reduce the signal transmission of neuropathic pain in gp120-treated rats. Therefore, the inhibition of the P2X3 receptor in rat DRG neurons relieved gp120-induced mechanical hyperalgesia.","author":[{"dropping-particle":"","family":"Yi","given":"Zhihua","non-dropping-particle":"","parse-names":false,"suffix":""},{"dropping-particle":"","family":"Rao","given":"Shenqiang","non-dropping-particle":"","parse-names":false,"suffix":""},{"dropping-particle":"","family":"Ouyang","given":"Shuai","non-dropping-particle":"","parse-names":false,"suffix":""},{"dropping-particle":"","family":"Bai","given":"Yi","non-dropping-particle":"","parse-names":false,"suffix":""},{"dropping-particle":"","family":"Yang","given":"Jinpu","non-dropping-particle":"","parse-names":false,"suffix":""},{"dropping-particle":"","family":"Ma","given":"Yucheng","non-dropping-particle":"","parse-names":false,"suffix":""},{"dropping-particle":"","family":"Han","given":"Xinyao","non-dropping-particle":"","parse-names":false,"suffix":""},{"dropping-particle":"","family":"Wu","given":"Bing","non-dropping-particle":"","parse-names":false,"suffix":""},{"dropping-particle":"","family":"Zou","given":"Lifang","non-dropping-particle":"","parse-names":false,"suffix":""},{"dropping-particle":"","family":"Jia","given":"Tianyu","non-dropping-particle":"","parse-names":false,"suffix":""},{"dropping-particle":"","family":"Zhao","given":"Shanhong","non-dropping-particle":"","parse-names":false,"suffix":""},{"dropping-particle":"","family":"Hu","given":"Xiaju","non-dropping-particle":"","parse-names":false,"suffix":""},{"dropping-particle":"","family":"Lei","given":"Qiongqiong","non-dropping-particle":"","parse-names":false,"suffix":""},{"dropping-particle":"","family":"Gao","given":"Yun","non-dropping-particle":"","parse-names":false,"suffix":""},{"dropping-particle":"","family":"Liu","given":"Shuangmei","non-dropping-particle":"","parse-names":false,"suffix":""},{"dropping-particle":"","family":"Xu","given":"Hong","non-dropping-particle":"","parse-names":false,"suffix":""},{"dropping-particle":"","family":"Zhang","given":"Chunping","non-dropping-particle":"","parse-names":false,"suffix":""},{"dropping-particle":"","family":"Liang","given":"Shangdong","non-dropping-particle":"","parse-names":false,"suffix":""},{"dropping-particle":"","family":"Li","given":"Guilin","non-dropping-particle":"","parse-names":false,"suffix":""}],"container-title":"Brain Research Bulletin","id":"ITEM-1","issued":{"date-parts":[["2017"]]},"page":"81-89","publisher":"Elsevier Inc.","title":"A317491 relieved HIV gp120-associated neuropathic pain involved in P2X3 receptor in dorsal root ganglia","type":"article-journal","volume":"130"},"uris":["http://www.mendeley.com/documents/?uuid=ee06d7fe-f9fb-4ed6-8701-7b25525bc43c"]}],"mendeley":{"formattedCitation":"[28]","plainTextFormattedCitation":"[28]","previouslyFormattedCitation":"[28]"},"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8]</w:t>
            </w:r>
            <w:r>
              <w:rPr>
                <w:rFonts w:ascii="Times New Roman" w:hAnsi="Times New Roman" w:cs="Times New Roman"/>
                <w:sz w:val="15"/>
                <w:szCs w:val="15"/>
              </w:rPr>
              <w:fldChar w:fldCharType="end"/>
            </w:r>
          </w:p>
        </w:tc>
      </w:tr>
      <w:tr w:rsidR="00144BE2" w:rsidRPr="00F8537F" w14:paraId="1216B7BE" w14:textId="77777777" w:rsidTr="003778FA">
        <w:tc>
          <w:tcPr>
            <w:tcW w:w="0" w:type="auto"/>
            <w:vAlign w:val="center"/>
          </w:tcPr>
          <w:p w14:paraId="0D59871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3EA1553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E4E746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treatment with HIV-1 gp120 induced persistent mechanical hypersensitivity without altering sensitivity to thermal or cold stimuli. Additionally, it elicited thigmotactic behavior accompanied by decreased intraepidermal nerve fiber density and macrophage infiltration into the peripheral nerve.</w:t>
            </w:r>
          </w:p>
        </w:tc>
        <w:tc>
          <w:tcPr>
            <w:tcW w:w="0" w:type="auto"/>
            <w:vAlign w:val="center"/>
          </w:tcPr>
          <w:p w14:paraId="32D5267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atellite cell and DRG neurons</w:t>
            </w:r>
          </w:p>
        </w:tc>
        <w:tc>
          <w:tcPr>
            <w:tcW w:w="0" w:type="auto"/>
            <w:vAlign w:val="center"/>
          </w:tcPr>
          <w:p w14:paraId="36320EF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s, L5 spinal cord, sciatic nerve and hind paw skin</w:t>
            </w:r>
          </w:p>
        </w:tc>
        <w:tc>
          <w:tcPr>
            <w:tcW w:w="0" w:type="auto"/>
            <w:vAlign w:val="center"/>
          </w:tcPr>
          <w:p w14:paraId="3974916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Wistar rats</w:t>
            </w:r>
          </w:p>
        </w:tc>
        <w:tc>
          <w:tcPr>
            <w:tcW w:w="0" w:type="auto"/>
            <w:vAlign w:val="center"/>
          </w:tcPr>
          <w:p w14:paraId="47FB6321" w14:textId="27C1FFDF"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pain.2007.02.015","ISSN":"03043959","PMID":"17433546","abstract":"A painful neuropathy is frequently observed in people living with human immunodeficiency virus type 1 (HIV-1). The HIV coat protein, glycoprotein 120 (gp120), implicated in the pathogenesis of neurological disorders associated with HIV, is capable of initiating neurotoxic cascades via an interaction with the CXCR4 and/or CCR5 chemokine receptors, which may underlie the pathogenesis of HIV-associated peripheral neuropathic pain. In order to elucidate the mechanisms underlying HIV-induced painful peripheral neuropathy, we have characterised pathological events in the peripheral and central nervous system following application of HIV-1 gp120 to the rat sciatic nerve. Perineural HIV-1 gp120 treatment induced a persistent mechanical hypersensitivity (44% decrease from baseline), but no alterations in sensitivity to thermal or cold stimuli, and thigmotactic (anxiety-like) behaviour in the open field. The mechanical hypersensitivity was sensitive to systemic treatment with gabapentin, morphine and the cannabinoid WIN 55,212-2, but not with amitriptyline. Immunohistochemical studies reveal: decreased intraepidermal nerve fibre density, macrophage infiltration into the peripheral nerve at the site of perineural HIV-1 gp120; changes in sensory neuron phenotype including expression of activating transcription factor 3 (ATF3) in 27% of cells, caspase-3 in 25% of cells, neuropeptide Y (NPY) in 12% of cells and galanin in 13% of cells and a spinal gliosis. These novel findings suggest that this model is not only useful for the elucidation of mechanisms underlying HIV-1-related peripheral neuropathy but may prove useful for preclinical assessment of drugs for the treatment of HIV-1 related peripheral neuropathic pain. © 2007 International Association for the Study of Pain.","author":[{"dropping-particle":"","family":"Wallace","given":"Victoria C.J.","non-dropping-particle":"","parse-names":false,"suffix":""},{"dropping-particle":"","family":"Blackbeard","given":"Julie","non-dropping-particle":"","parse-names":false,"suffix":""},{"dropping-particle":"","family":"Pheby","given":"Timothy","non-dropping-particle":"","parse-names":false,"suffix":""},{"dropping-particle":"","family":"Segerdahl","given":"Andrew R.","non-dropping-particle":"","parse-names":false,"suffix":""},{"dropping-particle":"","family":"Davies","given":"Meirion","non-dropping-particle":"","parse-names":false,"suffix":""},{"dropping-particle":"","family":"Hasnie","given":"Fauzia","non-dropping-particle":"","parse-names":false,"suffix":""},{"dropping-particle":"","family":"Hall","given":"Susan","non-dropping-particle":"","parse-names":false,"suffix":""},{"dropping-particle":"","family":"McMahon","given":"Stephen B.","non-dropping-particle":"","parse-names":false,"suffix":""},{"dropping-particle":"","family":"Rice","given":"Andrew S.C.","non-dropping-particle":"","parse-names":false,"suffix":""}],"container-title":"Pain","id":"ITEM-1","issue":"1-3","issued":{"date-parts":[["2007"]]},"page":"47-63","title":"Pharmacological, behavioural and mechanistic analysis of HIV-1 gp120 induced painful neuropathy","type":"article-journal","volume":"133"},"uris":["http://www.mendeley.com/documents/?uuid=7d06eda3-9043-437b-99ba-726500adeeae"]}],"mendeley":{"formattedCitation":"[29]","plainTextFormattedCitation":"[29]","previouslyFormattedCitation":"[29]"},"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29]</w:t>
            </w:r>
            <w:r>
              <w:rPr>
                <w:rFonts w:ascii="Times New Roman" w:hAnsi="Times New Roman" w:cs="Times New Roman"/>
                <w:sz w:val="15"/>
                <w:szCs w:val="15"/>
              </w:rPr>
              <w:fldChar w:fldCharType="end"/>
            </w:r>
          </w:p>
        </w:tc>
      </w:tr>
      <w:tr w:rsidR="00144BE2" w:rsidRPr="00F8537F" w14:paraId="54BD51AC" w14:textId="77777777" w:rsidTr="003778FA">
        <w:tc>
          <w:tcPr>
            <w:tcW w:w="0" w:type="auto"/>
            <w:vAlign w:val="center"/>
          </w:tcPr>
          <w:p w14:paraId="0C93A3D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Perineural gp120-HNP</w:t>
            </w:r>
          </w:p>
        </w:tc>
        <w:tc>
          <w:tcPr>
            <w:tcW w:w="0" w:type="auto"/>
            <w:vAlign w:val="center"/>
          </w:tcPr>
          <w:p w14:paraId="1700D18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CXCR4/SDF1 </w:t>
            </w:r>
          </w:p>
        </w:tc>
        <w:tc>
          <w:tcPr>
            <w:tcW w:w="0" w:type="auto"/>
            <w:vAlign w:val="center"/>
          </w:tcPr>
          <w:p w14:paraId="15724BB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Application of HIV gp120 to the sciatic nerve induced upregulation of </w:t>
            </w:r>
            <w:proofErr w:type="spellStart"/>
            <w:r w:rsidRPr="00F8537F">
              <w:rPr>
                <w:rFonts w:ascii="Times New Roman" w:hAnsi="Times New Roman" w:cs="Times New Roman"/>
                <w:color w:val="000000"/>
                <w:sz w:val="15"/>
                <w:szCs w:val="15"/>
              </w:rPr>
              <w:t>TNFa</w:t>
            </w:r>
            <w:proofErr w:type="spellEnd"/>
            <w:r w:rsidRPr="00F8537F">
              <w:rPr>
                <w:rFonts w:ascii="Times New Roman" w:hAnsi="Times New Roman" w:cs="Times New Roman"/>
                <w:color w:val="000000"/>
                <w:sz w:val="15"/>
                <w:szCs w:val="15"/>
              </w:rPr>
              <w:t>, CXCR4 and SDF1a in both the DRG and the lumbar spinal dorsal horn.</w:t>
            </w:r>
          </w:p>
        </w:tc>
        <w:tc>
          <w:tcPr>
            <w:tcW w:w="0" w:type="auto"/>
            <w:vAlign w:val="center"/>
          </w:tcPr>
          <w:p w14:paraId="5CD0272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87B551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5 DRGs or spinal dorsal horn</w:t>
            </w:r>
          </w:p>
        </w:tc>
        <w:tc>
          <w:tcPr>
            <w:tcW w:w="0" w:type="auto"/>
            <w:vAlign w:val="center"/>
          </w:tcPr>
          <w:p w14:paraId="6E7D381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54DD9C2D" w14:textId="204E0AEC"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38/gt.2013.90","ISSN":"09697128","PMID":"24451118","abstract":"Human immunodeficiency virus (HIV)-related neuropathic pain is a debilitating chronic condition that is severe and unrelenting. Despite extensive research, the detailed neuropathological mechanisms remain unknown, which hinders our ability to develop effective treatments. In this study, we investigated the role of proinflammatory molecules, tumor necrosis factor-α (TNF</w:instrText>
            </w:r>
            <w:r w:rsidR="009A381C">
              <w:rPr>
                <w:rFonts w:ascii="Times New Roman" w:hAnsi="Times New Roman" w:cs="Times New Roman" w:hint="eastAsia"/>
                <w:sz w:val="15"/>
                <w:szCs w:val="15"/>
              </w:rPr>
              <w:instrText>α</w:instrText>
            </w:r>
            <w:r w:rsidR="009A381C">
              <w:rPr>
                <w:rFonts w:ascii="Times New Roman" w:hAnsi="Times New Roman" w:cs="Times New Roman"/>
                <w:sz w:val="15"/>
                <w:szCs w:val="15"/>
              </w:rPr>
              <w:instrText>), CXCR4 and stromal-derived factor-1 α (SDF1α), in the L4/5 dorsal root ganglia (DRG) and the spinal dorsal horn in HIV gp120 protein-mediated neuropathic pain. Our results showed that the application of HIV gp120 to the sciatic nerve induced upregulation of TNFα, CXCR4 and SDF1α in both the DRG and the lumbar spinal dorsal horn. Non-replicating herpes simplex virus (HSV) vector encoding the p55TNFSR gene and producing a TNF-soluble receptor (TNFSR) to block bioactivity of TNFα reversed mechanical allodynia. Intrathecal AMD3100 (CXCR4 antagonist) increased mechanical threshold. The HSV vectors expressing p55TNFSR reversed upregulation of TNFα, CXCR4 and SDF1α induced by gp120 in the DRG and the spinal dorsal horn. These studies suggest that proinflammatory TNFα to the CXCR4/SDF1 pathway has an important role in the HIV-related neuropathic pain state and that blocking the proinflammatory cytokines or chemokines is able to reduce neuropathic pain. This work provides a novel gene therapy proof-of-concept for HIV-associated neuropathic pain. © 2014 Macmillan Publishers Limited.","author":[{"dropping-particle":"","family":"Huang","given":"W.","non-dropping-particle":"","parse-names":false,"suffix":""},{"dropping-particle":"","family":"Zheng","given":"W.","non-dropping-particle":"","parse-names":false,"suffix":""},{"dropping-particle":"","family":"Liu","given":"S.","non-dropping-particle":"","parse-names":false,"suffix":""},{"dropping-particle":"","family":"Zeng","given":"W.","non-dropping-particle":"","parse-names":false,"suffix":""},{"dropping-particle":"","family":"Levitt","given":"R. C.","non-dropping-particle":"","parse-names":false,"suffix":""},{"dropping-particle":"","family":"Candiotti","given":"K. A.","non-dropping-particle":"","parse-names":false,"suffix":""},{"dropping-particle":"","family":"Lubarsky","given":"D. A.","non-dropping-particle":"","parse-names":false,"suffix":""},{"dropping-particle":"","family":"Hao","given":"S.","non-dropping-particle":"","parse-names":false,"suffix":""}],"container-title":"Gene Therapy","id":"ITEM-1","issue":"3","issued":{"date-parts":[["2014"]]},"page":"328-336","publisher":"Nature Publishing Group","title":"HSV-mediated p55TNFSR reduces neuropathic pain induced by HIV gp120 in rats through CXCR4 activity","type":"article-journal","volume":"21"},"uris":["http://www.mendeley.com/documents/?uuid=6b004706-cc60-41ae-a813-7c39c13993db"]}],"mendeley":{"formattedCitation":"[30]","plainTextFormattedCitation":"[30]","previouslyFormattedCitation":"[30]"},"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0]</w:t>
            </w:r>
            <w:r>
              <w:rPr>
                <w:rFonts w:ascii="Times New Roman" w:hAnsi="Times New Roman" w:cs="Times New Roman"/>
                <w:sz w:val="15"/>
                <w:szCs w:val="15"/>
              </w:rPr>
              <w:fldChar w:fldCharType="end"/>
            </w:r>
          </w:p>
        </w:tc>
      </w:tr>
      <w:tr w:rsidR="00144BE2" w:rsidRPr="00F8537F" w14:paraId="5FA3D47F" w14:textId="77777777" w:rsidTr="003778FA">
        <w:tc>
          <w:tcPr>
            <w:tcW w:w="0" w:type="auto"/>
            <w:vAlign w:val="center"/>
          </w:tcPr>
          <w:p w14:paraId="7DF31FD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7318FAE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ABA/ Wnt5a</w:t>
            </w:r>
          </w:p>
        </w:tc>
        <w:tc>
          <w:tcPr>
            <w:tcW w:w="0" w:type="auto"/>
            <w:vAlign w:val="center"/>
          </w:tcPr>
          <w:p w14:paraId="205D751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spinal GABAergic tone is reduced in painful HIV pathogenesis, characterized by elevated levels of RO Sand Wnt5a.</w:t>
            </w:r>
          </w:p>
        </w:tc>
        <w:tc>
          <w:tcPr>
            <w:tcW w:w="0" w:type="auto"/>
            <w:vAlign w:val="center"/>
          </w:tcPr>
          <w:p w14:paraId="3C62984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D77AA5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L4-5 DRG and SDH</w:t>
            </w:r>
          </w:p>
        </w:tc>
        <w:tc>
          <w:tcPr>
            <w:tcW w:w="0" w:type="auto"/>
            <w:vAlign w:val="center"/>
          </w:tcPr>
          <w:p w14:paraId="62CF86D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4E745313" w14:textId="5E2E9D08"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38/gt.2016.3","ISSN":"14765462","PMID":"26752351","abstract":"Human immunodeficiency virus (HIV)-related neuropathic pain is a debilitating chronic condition that is severe and unrelenting. Despite the extensive research, the exact neuropathological mechanisms remain unknown, which hinders our ability to develop effective treatments. Loss of GABAergic tone may have an important role in the neuropathic pain state. Glutamic acid decarboxylase 67 (GAD67) is one of the isoforms that catalyze GABA synthesis. Here, we used recombinant herpes simplex virus (HSV-1) vectors that encode gad1 gene to evaluate the therapeutic potential of GAD67 in peripheral HIV gp120-induced neuropathic pain in rats. We found that (1) subcutaneous inoculation of the HSV vectors expressing GAD67 attenuated mechanical allodynia in the model of HIV gp120-induced neuropathic pain, (2) the anti-allodynic effect of GAD67 was reduced by GABA-A and-B receptors antagonists, (3) HSV vectors expressing GAD67 reversed the lowered GABA-IR expression and (4) the HSV vectors expressing GAD67 suppressed the upregulated mitochondrial superoxide and Wnt5a in the spinal dorsal horn. Taken together, our studies support the concept that recovering GABAergic tone by the HSV vectors may reverse HIV-associated neuropathic pain through suppressing mitochondrial superoxide and Wnt5a. Our studies provide validation of HSV-mediated GAD67 gene therapy in the treatment of HIV-related neuropathic pain.","author":[{"dropping-particle":"","family":"Kanda","given":"H.","non-dropping-particle":"","parse-names":false,"suffix":""},{"dropping-particle":"","family":"Kanao","given":"M.","non-dropping-particle":"","parse-names":false,"suffix":""},{"dropping-particle":"","family":"Liu","given":"S.","non-dropping-particle":"","parse-names":false,"suffix":""},{"dropping-particle":"","family":"Yi","given":"H.","non-dropping-particle":"","parse-names":false,"suffix":""},{"dropping-particle":"","family":"Iida","given":"T.","non-dropping-particle":"","parse-names":false,"suffix":""},{"dropping-particle":"","family":"Levitt","given":"R. C.","non-dropping-particle":"","parse-names":false,"suffix":""},{"dropping-particle":"","family":"Candiotti","given":"K. A.","non-dropping-particle":"","parse-names":false,"suffix":""},{"dropping-particle":"","family":"Lubarsky","given":"D. A.","non-dropping-particle":"","parse-names":false,"suffix":""},{"dropping-particle":"","family":"Hao","given":"S.","non-dropping-particle":"","parse-names":false,"suffix":""}],"container-title":"Gene Therapy","id":"ITEM-1","issue":"4","issued":{"date-parts":[["2016"]]},"page":"340-348","title":"HSV vector-mediated GAD67 suppresses neuropathic pain induced by perineural HIV gp120 in rats through inhibition of ROS and Wnt5a","type":"article-journal","volume":"23"},"uris":["http://www.mendeley.com/documents/?uuid=24bddb4a-3d9a-49c3-b635-aa0f6e30f5ca"]}],"mendeley":{"formattedCitation":"[31]","plainTextFormattedCitation":"[31]","previouslyFormattedCitation":"[31]"},"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1]</w:t>
            </w:r>
            <w:r>
              <w:rPr>
                <w:rFonts w:ascii="Times New Roman" w:hAnsi="Times New Roman" w:cs="Times New Roman"/>
                <w:sz w:val="15"/>
                <w:szCs w:val="15"/>
              </w:rPr>
              <w:fldChar w:fldCharType="end"/>
            </w:r>
          </w:p>
        </w:tc>
      </w:tr>
      <w:tr w:rsidR="00144BE2" w:rsidRPr="00F8537F" w14:paraId="5F762F11" w14:textId="77777777" w:rsidTr="003778FA">
        <w:tc>
          <w:tcPr>
            <w:tcW w:w="0" w:type="auto"/>
            <w:vAlign w:val="center"/>
          </w:tcPr>
          <w:p w14:paraId="2B1BE8C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68BCD4B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2X7/ ERK1/2</w:t>
            </w:r>
          </w:p>
        </w:tc>
        <w:tc>
          <w:tcPr>
            <w:tcW w:w="0" w:type="auto"/>
            <w:vAlign w:val="center"/>
          </w:tcPr>
          <w:p w14:paraId="2F38FE1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induction of hyperalgesia by gp120 treatment is associated with increased expression of DRG P2X7, IL-1β, and TNF-α receptors, elevated phosphorylation levels of ERK1/2, and reduced expression of IL-10.</w:t>
            </w:r>
          </w:p>
        </w:tc>
        <w:tc>
          <w:tcPr>
            <w:tcW w:w="0" w:type="auto"/>
            <w:vAlign w:val="center"/>
          </w:tcPr>
          <w:p w14:paraId="3879A0F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 neurons</w:t>
            </w:r>
          </w:p>
        </w:tc>
        <w:tc>
          <w:tcPr>
            <w:tcW w:w="0" w:type="auto"/>
            <w:vAlign w:val="center"/>
          </w:tcPr>
          <w:p w14:paraId="2D21C67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6 DRGs</w:t>
            </w:r>
          </w:p>
        </w:tc>
        <w:tc>
          <w:tcPr>
            <w:tcW w:w="0" w:type="auto"/>
            <w:vAlign w:val="center"/>
          </w:tcPr>
          <w:p w14:paraId="03C720F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09496361" w14:textId="5CAD5923"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rainresbull.2017.09.006","ISSN":"18732747","PMID":"28919433","abstract":"Human immunodeficiency virus (HIV)-associated neuropathic pain is common, and studies have shown that HIV envelope glycoprotein 120 (gp120) can directly stimulate primary sensory afferent neurons causing hyperalgesia. The P2X7 receptor in the dorsal root ganglia (DRG) is involved in pain transmission and is closely related to the inflammatory and immune response. In this study, we aimed to explore the role of the P2X7 receptor in gp120-induced neuropathic pain using a rat model specific for this type of pain. The results showed that mechanical hyperalgesia, thermal hyperalgesia and P2X7 expression levels were increased in rats treated with gp120. The P2X7 antagonist, brilliant blue G (BBG), decreased hyperalgesia and P2X7 expression levels in rats treated with gp120. BBG also decreased IL-1β and TNF-α receptor expression and ERK1/2 phosphorylation levels and increased IL-10 expression in the gp120-treated rat DRG. In addition, P2X7 agonist (BzATP)-activated currents in DRG neurons cultured with gp120 were larger than those in control neurons, and the inhibitory effect of BBG on BzATP-induced currents in gp120-treated DRG neurons was larger than that in control neurons. Therefore, inhibition of the P2X7 receptor in rat DRG relieved gp120-induced mechanical hyperalgesia and thermal hyperalgesia.","author":[{"dropping-particle":"","family":"Wu","given":"Bing","non-dropping-particle":"","parse-names":false,"suffix":""},{"dropping-particle":"","family":"Peng","given":"Lichao","non-dropping-particle":"","parse-names":false,"suffix":""},{"dropping-particle":"","family":"Xie","given":"Jinyan","non-dropping-particle":"","parse-names":false,"suffix":""},{"dropping-particle":"","family":"Zou","given":"Lifang","non-dropping-particle":"","parse-names":false,"suffix":""},{"dropping-particle":"","family":"Zhu","given":"Qicheng","non-dropping-particle":"","parse-names":false,"suffix":""},{"dropping-particle":"","family":"Jiang","given":"Huaide","non-dropping-particle":"","parse-names":false,"suffix":""},{"dropping-particle":"","family":"Yi","given":"Zhihua","non-dropping-particle":"","parse-names":false,"suffix":""},{"dropping-particle":"","family":"Wang","given":"Shouyu","non-dropping-particle":"","parse-names":false,"suffix":""},{"dropping-particle":"","family":"Xue","given":"Yun","non-dropping-particle":"","parse-names":false,"suffix":""},{"dropping-particle":"","family":"Gao","given":"Yun","non-dropping-particle":"","parse-names":false,"suffix":""},{"dropping-particle":"","family":"Li","given":"Guilin","non-dropping-particle":"","parse-names":false,"suffix":""},{"dropping-particle":"","family":"Liu","given":"Shuangmei","non-dropping-particle":"","parse-names":false,"suffix":""},{"dropping-particle":"","family":"Zhang","given":"Chunping","non-dropping-particle":"","parse-names":false,"suffix":""},{"dropping-particle":"","family":"Li","given":"Guodong","non-dropping-particle":"","parse-names":false,"suffix":""},{"dropping-particle":"","family":"Liang","given":"Shangdong","non-dropping-particle":"","parse-names":false,"suffix":""},{"dropping-particle":"","family":"Xiong","given":"Huangui","non-dropping-particle":"","parse-names":false,"suffix":""}],"container-title":"Brain Research Bulletin","id":"ITEM-1","issue":"July 2016","issued":{"date-parts":[["2017"]]},"page":"25-32","publisher":"Elsevier","title":"The P2X7 receptor in dorsal root ganglia is involved in HIV gp120-associated neuropathic pain","type":"article-journal","volume":"135"},"uris":["http://www.mendeley.com/documents/?uuid=cbb1988e-ccb6-47c3-9a03-4e88bd888329"]}],"mendeley":{"formattedCitation":"[32]","plainTextFormattedCitation":"[32]","previouslyFormattedCitation":"[32]"},"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2]</w:t>
            </w:r>
            <w:r>
              <w:rPr>
                <w:rFonts w:ascii="Times New Roman" w:hAnsi="Times New Roman" w:cs="Times New Roman"/>
                <w:sz w:val="15"/>
                <w:szCs w:val="15"/>
              </w:rPr>
              <w:fldChar w:fldCharType="end"/>
            </w:r>
          </w:p>
        </w:tc>
      </w:tr>
      <w:tr w:rsidR="00144BE2" w:rsidRPr="00F8537F" w14:paraId="5D9E0484" w14:textId="77777777" w:rsidTr="003778FA">
        <w:tc>
          <w:tcPr>
            <w:tcW w:w="0" w:type="auto"/>
            <w:vAlign w:val="center"/>
          </w:tcPr>
          <w:p w14:paraId="53F88D2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014C9D5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2X7/ERK</w:t>
            </w:r>
          </w:p>
        </w:tc>
        <w:tc>
          <w:tcPr>
            <w:tcW w:w="0" w:type="auto"/>
            <w:vAlign w:val="center"/>
          </w:tcPr>
          <w:p w14:paraId="733CC99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Andrographolide can attenuate mechanical and thermal hyperalgesia induced by gp120 by inhibiting the expression of P2X7 receptors in DRGs, reducing the expression of TNFα-R and IL-1β proteins, and inhibiting the activation of the ERK signaling pathway.</w:t>
            </w:r>
          </w:p>
        </w:tc>
        <w:tc>
          <w:tcPr>
            <w:tcW w:w="0" w:type="auto"/>
            <w:vAlign w:val="center"/>
          </w:tcPr>
          <w:p w14:paraId="7E0EFF3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06210D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L4–6 DRGs </w:t>
            </w:r>
          </w:p>
        </w:tc>
        <w:tc>
          <w:tcPr>
            <w:tcW w:w="0" w:type="auto"/>
            <w:vAlign w:val="center"/>
          </w:tcPr>
          <w:p w14:paraId="6D2CC79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69F1001B" w14:textId="6636678E"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3389/fphar.2018.00593","ISSN":"16639812","abstract":"Aim: In this study, we investigated whether andrographolide (Andro) can alleviate neuropathic pain induced by HIV gp120 plus ddC treatment and the mechanism of its action. Methods: The paw withdrawal threshold and the paw withdrawal latency were observed to assess pain behaviors in all groups of the rats, including control group, control combined with Andro treatment group, sham group, gp120 combined with ddC treatment group, gp120 plus ddC combined with A438079 treatment group, and gp120 plus ddC combined with Andro treatment by intrathecally injecting at a dose of 25 μg/20 μl group. The protein expression levels of the P2X7 receptor, tumor necrosis factor-α-receptor (TNFα-R), interleukin-1β (IL-1β), IL-10, phospho-extracellular regulated protein kinases (ERK) (p-ERK) in the L4-L6 dorsal root ganglia (DRG) were measured by western blotting. Real-time quantitative polymerase chain reaction was used to test the mRNA expression level of the P2X7 receptor. Double-labeling immunofluorescence was used to identify the co-localization of the P2X7 receptor with glial fibrillary acidic protein (GFAP) in DRG. Molecular docking was performed to identify whether the Andro interacted perfectly with the rat P2X7 (rP2X7) receptor. Results: Andro attenuated the mechanical and thermal hyperalgesia in gp120+ddC-treated rats and down-regulated the P2X7 receptor mRNA and protein expression in the L4-L6 DRGs of gp120+ddC-treated rats. Additionally, Andro simultaneously decreased the expression of TNFα-R and IL-1β protein, increased the expression of IL-10 protein in L4-L6 DRGs, and inhibited the activation of ERK signaling pathways. Moreover, Andro decreased the co-expression of GFAP and the P2X7 receptor in the SGCs of L4-L6 DRG on 14th day after surgery. Conclusion: Andro decreased the hyperalgesia induced by gp120 plus ddC.","author":[{"dropping-particle":"","family":"Yi","given":"Zhihua","non-dropping-particle":"","parse-names":false,"suffix":""},{"dropping-particle":"","family":"Ouyang","given":"Shuai","non-dropping-particle":"","parse-names":false,"suffix":""},{"dropping-particle":"","family":"Zhou","given":"Congfa","non-dropping-particle":"","parse-names":false,"suffix":""},{"dropping-particle":"","family":"Xie","given":"Lihui","non-dropping-particle":"","parse-names":false,"suffix":""},{"dropping-particle":"","family":"Fang","given":"Zhi","non-dropping-particle":"","parse-names":false,"suffix":""},{"dropping-particle":"","family":"Yuan","given":"Huilong","non-dropping-particle":"","parse-names":false,"suffix":""},{"dropping-particle":"","family":"Yang","given":"Jinpu","non-dropping-particle":"","parse-names":false,"suffix":""},{"dropping-particle":"","family":"Zou","given":"Lifang","non-dropping-particle":"","parse-names":false,"suffix":""},{"dropping-particle":"","family":"Jia","given":"Tianyu","non-dropping-particle":"","parse-names":false,"suffix":""},{"dropping-particle":"","family":"Zhao","given":"Shanhong","non-dropping-particle":"","parse-names":false,"suffix":""},{"dropping-particle":"","family":"Li","given":"Lin","non-dropping-particle":"","parse-names":false,"suffix":""},{"dropping-particle":"","family":"Shi","given":"Liran","non-dropping-particle":"","parse-names":false,"suffix":""},{"dropping-particle":"","family":"Gao","given":"Yun","non-dropping-particle":"","parse-names":false,"suffix":""},{"dropping-particle":"","family":"Li","given":"Guilin","non-dropping-particle":"","parse-names":false,"suffix":""},{"dropping-particle":"","family":"Liu","given":"Shuangmei","non-dropping-particle":"","parse-names":false,"suffix":""},{"dropping-particle":"","family":"Xu","given":"Hong","non-dropping-particle":"","parse-names":false,"suffix":""},{"dropping-particle":"","family":"Xu","given":"Changshui","non-dropping-particle":"","parse-names":false,"suffix":""},{"dropping-particle":"","family":"Zhang","given":"Chunping","non-dropping-particle":"","parse-names":false,"suffix":""},{"dropping-particle":"","family":"Liang","given":"Shangdong","non-dropping-particle":"","parse-names":false,"suffix":""}],"container-title":"Frontiers in Pharmacology","id":"ITEM-1","issue":"JUN","issued":{"date-parts":[["2018"]]},"page":"1-12","title":"Andrographolide inhibits mechanical and thermal hyperalgesia in a rat model of HIV-induced neuropathic pain","type":"article-journal","volume":"9"},"uris":["http://www.mendeley.com/documents/?uuid=8fdb4db6-ca75-4d85-bd38-3294c70ba637"]}],"mendeley":{"formattedCitation":"[33]","plainTextFormattedCitation":"[33]","previouslyFormattedCitation":"[33]"},"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3]</w:t>
            </w:r>
            <w:r>
              <w:rPr>
                <w:rFonts w:ascii="Times New Roman" w:hAnsi="Times New Roman" w:cs="Times New Roman"/>
                <w:sz w:val="15"/>
                <w:szCs w:val="15"/>
              </w:rPr>
              <w:fldChar w:fldCharType="end"/>
            </w:r>
          </w:p>
        </w:tc>
      </w:tr>
      <w:tr w:rsidR="00144BE2" w:rsidRPr="00F8537F" w14:paraId="2E541688" w14:textId="77777777" w:rsidTr="003778FA">
        <w:tc>
          <w:tcPr>
            <w:tcW w:w="0" w:type="auto"/>
            <w:vAlign w:val="center"/>
          </w:tcPr>
          <w:p w14:paraId="12202DB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7785D52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GAD67/GABAergic </w:t>
            </w:r>
          </w:p>
        </w:tc>
        <w:tc>
          <w:tcPr>
            <w:tcW w:w="0" w:type="auto"/>
            <w:vAlign w:val="center"/>
          </w:tcPr>
          <w:p w14:paraId="644F7B6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Gp120 induced a reduction in GABA immunoreactivity, an increase in signals of mitochondrial superoxide, and upregulated immunoreactivity expression of </w:t>
            </w:r>
            <w:proofErr w:type="spellStart"/>
            <w:r w:rsidRPr="00F8537F">
              <w:rPr>
                <w:rFonts w:ascii="Times New Roman" w:hAnsi="Times New Roman" w:cs="Times New Roman"/>
                <w:color w:val="000000"/>
                <w:sz w:val="15"/>
                <w:szCs w:val="15"/>
              </w:rPr>
              <w:t>pCREB</w:t>
            </w:r>
            <w:proofErr w:type="spellEnd"/>
            <w:r w:rsidRPr="00F8537F">
              <w:rPr>
                <w:rFonts w:ascii="Times New Roman" w:hAnsi="Times New Roman" w:cs="Times New Roman"/>
                <w:color w:val="000000"/>
                <w:sz w:val="15"/>
                <w:szCs w:val="15"/>
              </w:rPr>
              <w:t xml:space="preserve"> and </w:t>
            </w:r>
            <w:proofErr w:type="spellStart"/>
            <w:r w:rsidRPr="00F8537F">
              <w:rPr>
                <w:rFonts w:ascii="Times New Roman" w:hAnsi="Times New Roman" w:cs="Times New Roman"/>
                <w:color w:val="000000"/>
                <w:sz w:val="15"/>
                <w:szCs w:val="15"/>
              </w:rPr>
              <w:t>pC</w:t>
            </w:r>
            <w:proofErr w:type="spellEnd"/>
            <w:r w:rsidRPr="00F8537F">
              <w:rPr>
                <w:rFonts w:ascii="Times New Roman" w:hAnsi="Times New Roman" w:cs="Times New Roman"/>
                <w:color w:val="000000"/>
                <w:sz w:val="15"/>
                <w:szCs w:val="15"/>
              </w:rPr>
              <w:t>/EBPβ in the spinal dorsal horn.</w:t>
            </w:r>
          </w:p>
        </w:tc>
        <w:tc>
          <w:tcPr>
            <w:tcW w:w="0" w:type="auto"/>
            <w:vAlign w:val="center"/>
          </w:tcPr>
          <w:p w14:paraId="583D313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E97252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5 DRG or spinal dorsal horn</w:t>
            </w:r>
          </w:p>
        </w:tc>
        <w:tc>
          <w:tcPr>
            <w:tcW w:w="0" w:type="auto"/>
            <w:vAlign w:val="center"/>
          </w:tcPr>
          <w:p w14:paraId="4778951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77FC8A57" w14:textId="36DE8CD1"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213/ANE.0000000000000729","ISBN":"0000000000000","ISSN":"15267598","PMID":"25851180","abstract":"BACKGROUND: Human immunodeficiency virus (HIV)-related painful sensory neuropathies primarily consist of the HIV infection-related distal sensory polyneuropathy and antiretroviral toxic neuropathies. Pharmacotherapy provides only partial relief of pain in patients with HIV/acquired immune deficiency syndrome because little is known about the exact neuropathological mechanisms for HIV-associated neuropathic pain (NP). Hypofunction of γ-aminobutyric acid (GABA) GABAergic inhibitory mechanisms has been reported after peripheral nerve injury. In this study, we tested the hypothesis that HIV gp120 combined with antiretroviral therapy reduces spinal GABAergic inhibitory tone and that restoration of GABAergic inhibitory tone will reduce HIV-related NP in a rat model. METHODS: The application of recombinant HIV-1 envelope protein gp120 into the sciatic nerve plus systemic ddC (one antiretroviral drug) induced mechanical allodynia. The hind paws of rats were inoculated with replication-defective herpes simplex virus (HSV) vectors genetically encoding gad1 gene to express glutamic acid decarboxylase 67 (GAD67), an enzyme that catalyzes the decarboxylation of glutamate to GABA. Mechanical threshold was tested using von Frey filaments before and after treatments with the vectors. The expression of GAD67 in both the lumbar spinal cord and the L4-5 dorsal root ganglia was examined using western blots. The expression of mitochondrial superoxide in the spinal dorsal horn was examined using MitoSox imaging. The immunoreactivity of spinal GABA, pCREB, and pC/EBPβ was tested using immunohistochemistry. RESULTS: In the gp120 with ddC-induced neuropathic pain model, GAD67 expression mediated by the HSV vector caused an elevation of mechanical threshold that was apparent on day 3 after vector inoculation. The antiallodynic effect of the single HSV vector inoculation expressing GAD67 lasted &gt;28 days. The area under the time-effect curves in the HSV vector expressing GAD67 was increased compared with that in the control vectors (P = 0.0005). Intrathecal GABA-A/B agonists elevated mechanical threshold in the pain model. The HSV vectors expressing GAD67 reversed the lowered GABA immunoreactivity in the spinal dorsal horn in the neuropathic rats. HSV vectors expressing GAD67 in the neuropathic rats reversed the increased signals of mitochondrial superoxide in the spinal dorsal horn. The vectors expressing GAD67 reversed the upregulated immunoreactivity expression of pCREB and pC/…","author":[{"dropping-particle":"","family":"Kanao","given":"Megumi","non-dropping-particle":"","parse-names":false,"suffix":""},{"dropping-particle":"","family":"Kanda","given":"Hirotsugu","non-dropping-particle":"","parse-names":false,"suffix":""},{"dropping-particle":"","family":"Huang","given":"Wan","non-dropping-particle":"","parse-names":false,"suffix":""},{"dropping-particle":"","family":"Liu","given":"Shue","non-dropping-particle":"","parse-names":false,"suffix":""},{"dropping-particle":"","family":"Yi","given":"Hyun","non-dropping-particle":"","parse-names":false,"suffix":""},{"dropping-particle":"","family":"Candiotti","given":"Keith A.","non-dropping-particle":"","parse-names":false,"suffix":""},{"dropping-particle":"","family":"Lubarsky","given":"David A.","non-dropping-particle":"","parse-names":false,"suffix":""},{"dropping-particle":"","family":"Levitt","given":"Roy C.","non-dropping-particle":"","parse-names":false,"suffix":""},{"dropping-particle":"","family":"Hao","given":"Shuanglin","non-dropping-particle":"","parse-names":false,"suffix":""}],"container-title":"Anesthesia and Analgesia","id":"ITEM-1","issue":"6","issued":{"date-parts":[["2015"]]},"page":"1394-1404","title":"Gene transfer of glutamic acid decarboxylase 67 by herpes simplex virus vectors suppresses neuropathic pain induced by human immunodeficiency virus gp120 combined with ddC in rats","type":"article-journal","volume":"120"},"uris":["http://www.mendeley.com/documents/?uuid=3976ffa4-ed59-4a5d-816e-cb833b1053f7"]}],"mendeley":{"formattedCitation":"[34]","plainTextFormattedCitation":"[34]","previouslyFormattedCitation":"[34]"},"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4]</w:t>
            </w:r>
            <w:r>
              <w:rPr>
                <w:rFonts w:ascii="Times New Roman" w:hAnsi="Times New Roman" w:cs="Times New Roman"/>
                <w:sz w:val="15"/>
                <w:szCs w:val="15"/>
              </w:rPr>
              <w:fldChar w:fldCharType="end"/>
            </w:r>
          </w:p>
        </w:tc>
      </w:tr>
      <w:tr w:rsidR="00144BE2" w:rsidRPr="00F8537F" w14:paraId="36B53DC3" w14:textId="77777777" w:rsidTr="003778FA">
        <w:tc>
          <w:tcPr>
            <w:tcW w:w="0" w:type="auto"/>
            <w:vAlign w:val="center"/>
          </w:tcPr>
          <w:p w14:paraId="6AF11AA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3E992C53" w14:textId="72B26805"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XCR4</w:t>
            </w:r>
          </w:p>
        </w:tc>
        <w:tc>
          <w:tcPr>
            <w:tcW w:w="0" w:type="auto"/>
            <w:vAlign w:val="center"/>
          </w:tcPr>
          <w:p w14:paraId="15463F1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IL-10 vectors exhibit anti-nociceptive effects and simultaneously reverse the upregulation of p-p38, TNFα, SDF1α, and CXCR4 induced by gp120 in the spinal dorsal horn and/or DRGs.</w:t>
            </w:r>
          </w:p>
        </w:tc>
        <w:tc>
          <w:tcPr>
            <w:tcW w:w="0" w:type="auto"/>
            <w:vAlign w:val="center"/>
          </w:tcPr>
          <w:p w14:paraId="42EF7ED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8E1F95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5 DRG or the spinal</w:t>
            </w:r>
            <w:r w:rsidRPr="00F8537F">
              <w:rPr>
                <w:rFonts w:ascii="Times New Roman" w:hAnsi="Times New Roman" w:cs="Times New Roman"/>
                <w:color w:val="000000"/>
                <w:sz w:val="15"/>
                <w:szCs w:val="15"/>
              </w:rPr>
              <w:br/>
              <w:t>cord</w:t>
            </w:r>
          </w:p>
        </w:tc>
        <w:tc>
          <w:tcPr>
            <w:tcW w:w="0" w:type="auto"/>
            <w:vAlign w:val="center"/>
          </w:tcPr>
          <w:p w14:paraId="102836E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71CF3F1D" w14:textId="4E7CBD2F"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86/1744-8069-10-49","ISSN":"17448069","PMID":"25078297","abstract":"Background: HIV-associated sensory neuropathy affects over 50% of HIV patients and is a common peripheral nerve complication of HIV infection and highly active antiretroviral therapy (HAART). Evidence shows that painful HIV sensory neuropathy is influenced by neuroinflammatory events that include the proinflammatory molecules, MAP Kinase, tumor necrosis factor-α (TNFα), stromal cell-derived factor 1-α (SDF1α), and C-X-C chemokine receptor type 4 (CXCR4). However, the exact mechanisms of painful HIV sensory neuropathy are not known, which hinders our ability to develop effective treatments. In this study, we invest</w:instrText>
            </w:r>
            <w:r w:rsidR="009A381C">
              <w:rPr>
                <w:rFonts w:ascii="Times New Roman" w:hAnsi="Times New Roman" w:cs="Times New Roman" w:hint="eastAsia"/>
                <w:sz w:val="15"/>
                <w:szCs w:val="15"/>
              </w:rPr>
              <w:instrText>igated whether inhibition of proinflammatory factors reduces the HIV-associated neuropathic pain state.Results: Neuropathic pain was induced by peripheral HIV coat protein gp120 combined with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ddC, one of the nucleoside reverse trans</w:instrText>
            </w:r>
            <w:r w:rsidR="009A381C">
              <w:rPr>
                <w:rFonts w:ascii="Times New Roman" w:hAnsi="Times New Roman" w:cs="Times New Roman"/>
                <w:sz w:val="15"/>
                <w:szCs w:val="15"/>
              </w:rPr>
              <w:instrText>criptase inhibitors (NRTIs)). Mechanical threshold was tested using von Frey filament fibers. Non-replicating herpes simplex virus (HSV) vectors expressing interleukin 10 (IL10) were inoculated into the hindpaws of rats. The expression of TNFα, SDF1α, and CXCR4 in the lumbar spinal cord and L4/5 dorsal root ganglia (DRG) was examined using western blots. IL-10 expression mediated by the HSV vectors resulted in a significant elevation of mechanical threshold. The anti-allodynic effect of IL-10 expression mediated by the HSV vectors lasted more than 3 weeks. The area under the effect-time curves (AUC) in mechanical threshold in rats inoculated with the HSV vectors expressing IL-10, was increased compared with the control vectors, indicating antinociceptive effect of the IL-10 vectors. The HSV vectors expressing IL-10 also concomitantly reversed the upregulation of p-p38, TNFα, SDF1α, and CXCR4 induced by gp120 in the lumbar spinal dorsal horn and/or the DRG at 2 and/or 4 weeks.Conclusion: The blocking of the signaling of these proinflammatory molecules is able to reduce HIV-related neuropathic pain, which provide a novel mechanism-based approach to treating HIV-associated neuropathic pain using gene therapy.","author":[{"dropping-particle":"","family":"Zheng","given":"Wenwen","non-dropping-particle":"","parse-names":false,"suffix":""},{"dropping-particle":"","family":"Huang","given":"Wan","non-dropping-particle":"","parse-names":false,"suffix":""},{"dropping-particle":"","family":"Liu","given":"Shue","non-dropping-particle":"","parse-names":false,"suffix":""},{"dropping-particle":"","family":"Levitt","given":"Roy C.","non-dropping-particle":"","parse-names":false,"suffix":""},{"dropping-particle":"","family":"Candiotti","given":"Keith A.","non-dropping-particle":"","parse-names":false,"suffix":""},{"dropping-particle":"","family":"Lubarsky","given":"David A.","non-dropping-particle":"","parse-names":false,"suffix":""},{"dropping-particle":"","family":"Hao","given":"Shuanglin","non-dropping-particle":"","parse-names":false,"suffix":""}],"container-title":"Molecular Pain","id":"ITEM-1","issue":"1","issued":{"date-parts":[["2014"]]},"page":"1-12","title":"IL-10 mediated by herpes simplex virus vector reduces neuropathic pain induced by HIV gp120 combined with ddC in rats","type":"article-journal","volume":"10"},"uris":["http://www.mendeley.com/documents/?uuid=5d292dd4-6152-4a0f-a996-d75b0c528c5b"]}],"mendeley":{"formattedCitation":"[35]","plainTextFormattedCitation":"[35]","previouslyFormattedCitation":"[35]"},"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5]</w:t>
            </w:r>
            <w:r>
              <w:rPr>
                <w:rFonts w:ascii="Times New Roman" w:hAnsi="Times New Roman" w:cs="Times New Roman"/>
                <w:sz w:val="15"/>
                <w:szCs w:val="15"/>
              </w:rPr>
              <w:fldChar w:fldCharType="end"/>
            </w:r>
          </w:p>
        </w:tc>
      </w:tr>
      <w:tr w:rsidR="00144BE2" w:rsidRPr="00F8537F" w14:paraId="16AE3C0C" w14:textId="77777777" w:rsidTr="003778FA">
        <w:tc>
          <w:tcPr>
            <w:tcW w:w="0" w:type="auto"/>
            <w:vAlign w:val="center"/>
          </w:tcPr>
          <w:p w14:paraId="620F2FF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7BB0E80E" w14:textId="53E9A11B"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XCR4</w:t>
            </w:r>
          </w:p>
        </w:tc>
        <w:tc>
          <w:tcPr>
            <w:tcW w:w="0" w:type="auto"/>
            <w:vAlign w:val="center"/>
          </w:tcPr>
          <w:p w14:paraId="4CC3578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HSV vectors expressing IL-10 reversed the upregulation of phosphorylated p38MAPK, TNF-α, SCF-1α, and CXCR4 expression.</w:t>
            </w:r>
          </w:p>
        </w:tc>
        <w:tc>
          <w:tcPr>
            <w:tcW w:w="0" w:type="auto"/>
            <w:vAlign w:val="center"/>
          </w:tcPr>
          <w:p w14:paraId="7D02767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286AC0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5 DRG and the SDH</w:t>
            </w:r>
          </w:p>
        </w:tc>
        <w:tc>
          <w:tcPr>
            <w:tcW w:w="0" w:type="auto"/>
            <w:vAlign w:val="center"/>
          </w:tcPr>
          <w:p w14:paraId="6383A19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4BDA7458" w14:textId="51857E0C"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213/ANE.0000000000000311","ISBN":"0000000000000","ISSN":"15267598","PMID":"25137003","abstract":"BACKGROUND:: Human immunodeficiency virus (HIV)-associated sensory neuropathy is a common neurological complication of HIV infection affecting up to 30% of HIV-positive individuals. However, the exact neuropathological mechanisms remain unknown, which hinders our ability to develop effective treatments for HIV-related neuropathic pain (NP). In this study, we tested the hypothesis that inhibition of proinflammatory factors with overexpression of interleukin (IL)-10 reduces HIV-related NP in a rat model. METHODS:: NP was induced by the application of recombinant HIV-1 envelope protein gp120 into the sciatic nerve. The hindpaws of rats were inoculated with nonreplicating herpes simplex virus (HSV) vectors expressing anti-inflammatory cytokine IL-10 or control vector. Mechanical threshold was tested using von Frey filaments before and after treatments with the vectors. The mechanical threshold response was assessed over time using the area under curves. The expression of phosphorylated p38 mitogen-activated kinase, tumor necrosis factor-α, stromal cell-derived factor-1α, and C-X-C chemokine receptor type 4 in both the lumbar spinal cord and the L4/5 dorsal root ganglia (DRG), was examined at 14 and 28 days after vector inoculation using Western blots. RESULTS:: We found that in the gp120-induced NP model, IL-10 overexpression mediated by the HSV vector resulted in a significant elevation of the mechanical threshold that was apparent on day 3 after vector inoculation compared with the control vector (P &lt; 0.001). The antiallodynic effect of the single HSV vector inoculation expressing IL-10 lasted &gt;28 days. The area under curve in the HSV vector expressing IL-10 was increased compared with that in the control vector (P &lt; 0.0001). HSV vectors expressing IL-10 reversed the upregulation of phosphorylated p38 mitogen-activated kinase, tumor necrosis factor-α, stromal cell-derived factor-1α, and C-X-C chemokine receptor type 4 expression at 14 and/or 28 days in the DRG and/or the spinal dorsal horn. CONCLUSIONS:: Our studies demonstrate that blocking the signaling of these proinflammatory molecules in the DRG and/or the spinal cord using the HSV vector expressing IL-10 is able to reduce HIV-related NP. These results provide new insights on the potential mechanisms of HIV-associated NP and a proof of concept for treating painful HIV sensory neuropathy with this type of gene therapy. © 2014 International Anesthesia Research Society.","author":[{"dropping-particle":"","family":"Zheng","given":"Wenwen","non-dropping-particle":"","parse-names":false,"suffix":""},{"dropping-particle":"","family":"Huang","given":"Wan","non-dropping-particle":"","parse-names":false,"suffix":""},{"dropping-particle":"","family":"Liu","given":"Shue","non-dropping-particle":"","parse-names":false,"suffix":""},{"dropping-particle":"","family":"Levitt","given":"Roy C.","non-dropping-particle":"","parse-names":false,"suffix":""},{"dropping-particle":"","family":"Candiotti","given":"Keith A.","non-dropping-particle":"","parse-names":false,"suffix":""},{"dropping-particle":"","family":"Lubarsky","given":"David A.","non-dropping-particle":"","parse-names":false,"suffix":""},{"dropping-particle":"","family":"Hao","given":"Shuanglin","non-dropping-particle":"","parse-names":false,"suffix":""}],"container-title":"Anesthesia and Analgesia","id":"ITEM-1","issue":"3","issued":{"date-parts":[["2014"]]},"page":"693-701","title":"Interleukin 10 mediated by herpes simplex virus vectors suppresses neuropathic pain induced by human immunodeficiency virus gp120 in rats","type":"article-journal","volume":"119"},"uris":["http://www.mendeley.com/documents/?uuid=e2bff8cb-bfcf-4d25-90df-a7d033e5be57"]}],"mendeley":{"formattedCitation":"[36]","plainTextFormattedCitation":"[36]","previouslyFormattedCitation":"[36]"},"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6]</w:t>
            </w:r>
            <w:r>
              <w:rPr>
                <w:rFonts w:ascii="Times New Roman" w:hAnsi="Times New Roman" w:cs="Times New Roman"/>
                <w:sz w:val="15"/>
                <w:szCs w:val="15"/>
              </w:rPr>
              <w:fldChar w:fldCharType="end"/>
            </w:r>
          </w:p>
        </w:tc>
      </w:tr>
      <w:tr w:rsidR="00144BE2" w:rsidRPr="00F8537F" w14:paraId="3B25C933" w14:textId="77777777" w:rsidTr="003778FA">
        <w:tc>
          <w:tcPr>
            <w:tcW w:w="0" w:type="auto"/>
            <w:vAlign w:val="center"/>
          </w:tcPr>
          <w:p w14:paraId="3542574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4D1BEEA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PEB-</w:t>
            </w:r>
            <w:proofErr w:type="spellStart"/>
            <w:r w:rsidRPr="00F8537F">
              <w:rPr>
                <w:rFonts w:ascii="Times New Roman" w:hAnsi="Times New Roman" w:cs="Times New Roman"/>
                <w:color w:val="000000"/>
                <w:sz w:val="15"/>
                <w:szCs w:val="15"/>
              </w:rPr>
              <w:t>mtROS</w:t>
            </w:r>
            <w:proofErr w:type="spellEnd"/>
            <w:r w:rsidRPr="00F8537F">
              <w:rPr>
                <w:rFonts w:ascii="Times New Roman" w:hAnsi="Times New Roman" w:cs="Times New Roman"/>
                <w:color w:val="000000"/>
                <w:sz w:val="15"/>
                <w:szCs w:val="15"/>
              </w:rPr>
              <w:t xml:space="preserve">-CBP </w:t>
            </w:r>
          </w:p>
        </w:tc>
        <w:tc>
          <w:tcPr>
            <w:tcW w:w="0" w:type="auto"/>
            <w:vAlign w:val="center"/>
          </w:tcPr>
          <w:p w14:paraId="439E5F2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ddC triggered neuronal CPEB mediated mitochondrial ROS-CBP signal pathway in the SDH.</w:t>
            </w:r>
          </w:p>
        </w:tc>
        <w:tc>
          <w:tcPr>
            <w:tcW w:w="0" w:type="auto"/>
            <w:vAlign w:val="center"/>
          </w:tcPr>
          <w:p w14:paraId="2DB5D5C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3D809D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spinal SDH</w:t>
            </w:r>
          </w:p>
        </w:tc>
        <w:tc>
          <w:tcPr>
            <w:tcW w:w="0" w:type="auto"/>
            <w:vAlign w:val="center"/>
          </w:tcPr>
          <w:p w14:paraId="01FF4ED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3A7F27C7" w14:textId="22C8F67F"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expneurol.2016.04.012","ISSN":"10902430","PMID":"27090160","abstract":"Human immunodeficiency virus (HIV) patients treated with nucleoside reverse transcriptase inhibitors (NRTIs), have been known to develop neuropathic pain. While there has been a major shift away from some neurotoxic NRTIs in current antiretroviral therapy, a large number of HIV patients alive today have previously received them, and many have developed painful peripheral neuropathy. The exact mechanisms by which HIV with NRTIs contribute to the development of neuropathic pain are not known. Previous studies suggest that cytoplasmic polyadenylation element-binding protein (CPEB), reactive oxygen species (ROS), and cAMP-response element-binding protein (CREB)-binding protein (CBP), are involved in the neuroimmunological diseases including inflammatory/neuropathic pain. In this study, we investigated the role of CPEB, mitochondrial ROS (mtROS), or CBP in neuropathic pain induced by HIV envelope protein gp120 combined with antiretroviral drug. The application of recombinant gp120 into the sciatic nerve plus systemic ddC (one of NRTIs) induced mechanical allodynia. Knockdown of CPEB or CBP using intrathecal antisense oligodeoxynucleotide (AS-ODN) reduced mechanical allodynia. Intrathecal mitochondrial superoxide scavenger mito-tempol (Mito-T) increased mechanical withdrawal threshold. Knockdown of CPEB using intrathecal AS-ODN, reduced the up-regulated mitochondrial superoxide in the spinal dorsal horn in rats with gp120 combined with ddC. Intrathecal Mito-T lowered the increased expression of CBP in the spinal dorsal horn. Immunostaining studies showed that neuronal CPEB positive cells were co-localized with MitoSox positive profiles, and that MitoSox positive profiles were co-localized with neuronal CBP. Our studies suggest that neuronal CPEB-mtROS-CBP pathway in the spinal dorsal horn, plays an important role in the gp120/ddC-induced neuropathic pain in rats.","author":[{"dropping-particle":"","family":"Iida","given":"Takafumi","non-dropping-particle":"","parse-names":false,"suffix":""},{"dropping-particle":"","family":"Yi","given":"Hyun","non-dropping-particle":"","parse-names":false,"suffix":""},{"dropping-particle":"","family":"Liu","given":"Shue","non-dropping-particle":"","parse-names":false,"suffix":""},{"dropping-particle":"","family":"Huang","given":"Wan","non-dropping-particle":"","parse-names":false,"suffix":""},{"dropping-particle":"","family":"Kanda","given":"Hirotsugu","non-dropping-particle":"","parse-names":false,"suffix":""},{"dropping-particle":"","family":"Lubarsky","given":"David A.","non-dropping-particle":"","parse-names":false,"suffix":""},{"dropping-particle":"","family":"Hao","given":"Shuanglin","non-dropping-particle":"","parse-names":false,"suffix":""}],"container-title":"Experimental Neurology","id":"ITEM-1","issued":{"date-parts":[["2016"]]},"page":"17-27","publisher":"Elsevier B.V.","title":"Spinal CPEB-mtROS-CBP signaling pathway contributes to perineural HIV gp120 with ddC-related neuropathic pain in rats","type":"article-journal","volume":"281"},"uris":["http://www.mendeley.com/documents/?uuid=a96c2db5-3027-4d5c-a070-9e768c51807e"]}],"mendeley":{"formattedCitation":"[37]","plainTextFormattedCitation":"[37]","previouslyFormattedCitation":"[3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7]</w:t>
            </w:r>
            <w:r>
              <w:rPr>
                <w:rFonts w:ascii="Times New Roman" w:hAnsi="Times New Roman" w:cs="Times New Roman"/>
                <w:sz w:val="15"/>
                <w:szCs w:val="15"/>
              </w:rPr>
              <w:fldChar w:fldCharType="end"/>
            </w:r>
          </w:p>
        </w:tc>
      </w:tr>
      <w:tr w:rsidR="00144BE2" w:rsidRPr="00F8537F" w14:paraId="35C193D8" w14:textId="77777777" w:rsidTr="003778FA">
        <w:tc>
          <w:tcPr>
            <w:tcW w:w="0" w:type="auto"/>
            <w:vAlign w:val="center"/>
          </w:tcPr>
          <w:p w14:paraId="33A4741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4706193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001B5F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NFα in the spinal cord and the DRG is implicated in peripheral HIV gp120 neuropathic pain.</w:t>
            </w:r>
          </w:p>
        </w:tc>
        <w:tc>
          <w:tcPr>
            <w:tcW w:w="0" w:type="auto"/>
            <w:vAlign w:val="center"/>
          </w:tcPr>
          <w:p w14:paraId="6CAF531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D12C12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w:t>
            </w:r>
          </w:p>
        </w:tc>
        <w:tc>
          <w:tcPr>
            <w:tcW w:w="0" w:type="auto"/>
            <w:vAlign w:val="center"/>
          </w:tcPr>
          <w:p w14:paraId="73894A3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74EFFCC9" w14:textId="42AEEC99"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86/1744-8069-7-40","ISSN":"17448069","PMID":"21599974","abstract":"Background: HIV-associated sensory neuropathy (HIV-SN) is one of the most common forms of peripheral neuropathy, affecting about 30% of people with acquired immune deficiency syndrome (AIDS). The symptoms of HIV-SN are dominated by neuropathic pain. Glia activation in the spinal cord has become an attractive target for attenuating chronic pain. This study will investigate the role of spinal TNFα released from glia in HIV-related neuropathic pain.Results: Peripheral gp120 application into the rat sciatic nerve induced mechanical allodynia for more than 7 weeks, and upregulated the expression of spinal TNFα in the mRNA and the protein levels at 2 weeks after gp120 application. Spinal TNFα was colocalized with GFAP (a marker of astrocytes) and Iba1 (a marker of microglia) in immunostaining, suggesting that glia produce TNFα in the spinal cord in this model. Peripheral gp120 application also increased TNFα in the L4/5 DRG. Furthermore, intrathecal administration of TNFα siRNA or soluble TNF receptor reduced gp120 application-induced mechanical allodynia.Conclusions: Our results indicate that TNFα in the spinal cord and the DRG are involved in neuropathic pain, following the peripheral HIV gp120 application, and that blockade of the glial product TNFα reverses neuropathic pain induced by HIV gp120 application. © 2011 Zheng et al; licensee BioMed Central Ltd.","author":[{"dropping-particle":"","family":"Zheng","given":"Wenwen","non-dropping-particle":"","parse-names":false,"suffix":""},{"dropping-particle":"","family":"Ouyang","given":"Handong","non-dropping-particle":"","parse-names":false,"suffix":""},{"dropping-particle":"","family":"Zheng","given":"Xuexing","non-dropping-particle":"","parse-names":false,"suffix":""},{"dropping-particle":"","family":"Liu","given":"Shue","non-dropping-particle":"","parse-names":false,"suffix":""},{"dropping-particle":"","family":"Mata","given":"Marina","non-dropping-particle":"","parse-names":false,"suffix":""},{"dropping-particle":"","family":"Fink","given":"David J.","non-dropping-particle":"","parse-names":false,"suffix":""},{"dropping-particle":"","family":"Hao","given":"Shuanglin","non-dropping-particle":"","parse-names":false,"suffix":""}],"container-title":"Molecular Pain","id":"ITEM-1","issue":"1","issued":{"date-parts":[["2011"]]},"page":"40","publisher":"BioMed Central Ltd","title":"Glial TNFα in the spinal cord regulates neuropathic pain induced by HIV gp120 application in rats","type":"article-journal","volume":"7"},"uris":["http://www.mendeley.com/documents/?uuid=ab3f177a-d566-4473-aec7-22046861fe87"]}],"mendeley":{"formattedCitation":"[38]","plainTextFormattedCitation":"[38]","previouslyFormattedCitation":"[38]"},"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8]</w:t>
            </w:r>
            <w:r>
              <w:rPr>
                <w:rFonts w:ascii="Times New Roman" w:hAnsi="Times New Roman" w:cs="Times New Roman"/>
                <w:sz w:val="15"/>
                <w:szCs w:val="15"/>
              </w:rPr>
              <w:fldChar w:fldCharType="end"/>
            </w:r>
          </w:p>
        </w:tc>
      </w:tr>
      <w:tr w:rsidR="00144BE2" w:rsidRPr="00F8537F" w14:paraId="339BDE83" w14:textId="77777777" w:rsidTr="003778FA">
        <w:tc>
          <w:tcPr>
            <w:tcW w:w="0" w:type="auto"/>
            <w:vAlign w:val="center"/>
          </w:tcPr>
          <w:p w14:paraId="5E51A3C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7D05E39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5F9C65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epivacaine consistently alleviated neuropathic pain symptoms induced by gp120, suggesting its potential utility in alleviating clinical HIV neuropathic pain.</w:t>
            </w:r>
          </w:p>
        </w:tc>
        <w:tc>
          <w:tcPr>
            <w:tcW w:w="0" w:type="auto"/>
            <w:vAlign w:val="center"/>
          </w:tcPr>
          <w:p w14:paraId="3A3ADC6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F25813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CDA8D6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47702081" w14:textId="59AB8E6C"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2147/JPR.S104397","ISSN":"11787090","abstract":"Background: A consequence of HIV infection is sensory neuropathy, a debilitating condition that degrades the quality of life of HIV patients. Furthermore, life-extending antiretroviral treatment may exacerbate HIV sensory neuropathy. Analgesics that relieve other neuropathic pains show little or no efficacy in ameliorating HIV sensory neuropathy. Thus, there is a need for analgesics for people with this particular pain. While lidocaine is used in the management of painful peripheral neuropathies, another local anesthetic mepivacaine, with a potentially improved bioavailability, could be utilized for the management of HIV neuropathic pain. Methods: The efficacy of topical anesthetics was evaluated in a preclinical rodent model of painful peripheral neuropathy induced by epineural administration of the HIV envelope protein gp120 delivered using saturated oxidized cellulose implanted around the sciatic nerve. Beginning at 2 weeks following gp120 administration, the effects of local anesthetics topically applied via gauze pads were tested on heat and mechanical hyperalgesia in the hind paw. Rats were tested using several concentrations of mepivacaine or lidocaine during the following 2 weeks. Results: By 2 weeks following epineural gp120 implantation, the ipsilateral hind paw developed significant hypersensitivity to noxious pressure and heat hyperalgesia. A short-lasting, concentration-dependent amelioration of pressure and heat hyperalgesia was observed following topical application of mepivacaine to the ipsilateral plantar hind paw. By contrast, topical lidocaine ameliorated heat hyperalgesia in a concentration-dependent manner but not pressure hyperalgesia. Equipotent concentrations of mepivacaine and lidocaine applied topically to the tail of mice significantly increased tail withdrawal latencies in the tail flick test, demonstrating that both local anesthetics attenuate responding to a brief noxious stimulus. Conclusion: These findings showed that mepivacaine, rather than lidocaine, consistently attenuated two distinct symptoms of neuropathic pain and suggest that topical formulations of this local anesthetic could have utility in the alleviation of clinical HIV neuropathic pain.","author":[{"dropping-particle":"","family":"Sagen","given":"Jacqueline","non-dropping-particle":"","parse-names":false,"suffix":""},{"dropping-particle":"","family":"Castellanos","given":"Daniel A.","non-dropping-particle":"","parse-names":false,"suffix":""},{"dropping-particle":"","family":"Hama","given":"Aldric T.","non-dropping-particle":"","parse-names":false,"suffix":""}],"container-title":"Journal of Pain Research","id":"ITEM-1","issued":{"date-parts":[["2016"]]},"page":"361-371","title":"Antinociceptive effects of topical mepivacaine in a rat model of HIV-associated peripheral neuropathic pain","type":"article-journal","volume":"9"},"uris":["http://www.mendeley.com/documents/?uuid=4bbf6c0e-c154-4853-84ca-a8d5ee6faa30"]}],"mendeley":{"formattedCitation":"[39]","plainTextFormattedCitation":"[39]","previouslyFormattedCitation":"[39]"},"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39]</w:t>
            </w:r>
            <w:r>
              <w:rPr>
                <w:rFonts w:ascii="Times New Roman" w:hAnsi="Times New Roman" w:cs="Times New Roman"/>
                <w:sz w:val="15"/>
                <w:szCs w:val="15"/>
              </w:rPr>
              <w:fldChar w:fldCharType="end"/>
            </w:r>
          </w:p>
        </w:tc>
      </w:tr>
      <w:tr w:rsidR="00144BE2" w:rsidRPr="00F8537F" w14:paraId="0B1C1918" w14:textId="77777777" w:rsidTr="003778FA">
        <w:tc>
          <w:tcPr>
            <w:tcW w:w="0" w:type="auto"/>
            <w:vAlign w:val="center"/>
          </w:tcPr>
          <w:p w14:paraId="7DB425C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w:t>
            </w:r>
            <w:r w:rsidRPr="00F8537F">
              <w:rPr>
                <w:rFonts w:ascii="Times New Roman" w:hAnsi="Times New Roman" w:cs="Times New Roman"/>
                <w:color w:val="000000"/>
                <w:sz w:val="15"/>
                <w:szCs w:val="15"/>
              </w:rPr>
              <w:lastRenderedPageBreak/>
              <w:t>HNP</w:t>
            </w:r>
          </w:p>
        </w:tc>
        <w:tc>
          <w:tcPr>
            <w:tcW w:w="0" w:type="auto"/>
            <w:vAlign w:val="center"/>
          </w:tcPr>
          <w:p w14:paraId="031A032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P2X3</w:t>
            </w:r>
          </w:p>
        </w:tc>
        <w:tc>
          <w:tcPr>
            <w:tcW w:w="0" w:type="auto"/>
            <w:vAlign w:val="center"/>
          </w:tcPr>
          <w:p w14:paraId="17F6FFE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Nano-curcumin treatment may inhibit P2X3 activation, decrease the sensitizing </w:t>
            </w:r>
            <w:r w:rsidRPr="00F8537F">
              <w:rPr>
                <w:rFonts w:ascii="Times New Roman" w:hAnsi="Times New Roman" w:cs="Times New Roman"/>
                <w:color w:val="000000"/>
                <w:sz w:val="15"/>
                <w:szCs w:val="15"/>
              </w:rPr>
              <w:lastRenderedPageBreak/>
              <w:t>DRG primary afferents, and alleviate mechanical hyperalgesia and thermal hyperalgesia in gp120-treated rats.</w:t>
            </w:r>
          </w:p>
        </w:tc>
        <w:tc>
          <w:tcPr>
            <w:tcW w:w="0" w:type="auto"/>
            <w:vAlign w:val="center"/>
          </w:tcPr>
          <w:p w14:paraId="79C3FE8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DRG neurons</w:t>
            </w:r>
          </w:p>
        </w:tc>
        <w:tc>
          <w:tcPr>
            <w:tcW w:w="0" w:type="auto"/>
            <w:vAlign w:val="center"/>
          </w:tcPr>
          <w:p w14:paraId="6F07BDE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6 DRGs</w:t>
            </w:r>
          </w:p>
        </w:tc>
        <w:tc>
          <w:tcPr>
            <w:tcW w:w="0" w:type="auto"/>
            <w:vAlign w:val="center"/>
          </w:tcPr>
          <w:p w14:paraId="170D50B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74DE3174" w14:textId="77067D83"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rainresbull.2017.09.011","ISSN":"18732747","PMID":"28962965","abstract":"HIV-1 envelope glycoprotein (Glycoprotein 120, gp120) can directly stimulate primary sensory afferent neurons and cause chronic neuropathic pain. The P2X3 receptor in the dorsal root ganglia (DRG) is associated with the transmission of neuropathic pain. Curcumin isolated from the herb Curcuma rhizome has anti-inflammatory and anti-tumor effects. The water solubility, targeting and bioavailability of curcumin can be improved by nanoparticle encapsulation. In this study, we sought to explore the effects of nanoparticle-encapsulated curcumin (nano curcumin) on HIV-gp120-induced neuropathic pain mediated by the P2X3 receptor in DRG neurons. The results showed that mechanical and thermal hyperalgesia in rats treated with gp120 were increased compared to those in the control group. The expression levels of P2X3 mRNA and protein in rats treated with gp120 were higher than those in the control group. Nano curcumin treatment decreased mechanical hyperalgesia and thermal hyperalgesia and upregulated the expression levels of P2X3 mRNA and protein in rats treated with gp120. Nano curcumin treatment also reduced the ERK1/2 phosphorylation levels in gp120-treated rat DRG. In addition, P2X3 agonist α,β-methylene ATP (α,β-meATP)-induced currents in DRG neurons cultured with gp120 significantly decreased after co-treatment with nano curcumin. Therefore, nano curcumin treatment may inhibit P2X3 activation, decrease the sensitizing DRG primary afferents and relieve mechanical hyperalgesia and thermal hyperalgesia in gp120-treated rats.","author":[{"dropping-particle":"","family":"Zhao","given":"Shanhong","non-dropping-particle":"","parse-names":false,"suffix":""},{"dropping-particle":"","family":"Yang","given":"Jinpu","non-dropping-particle":"","parse-names":false,"suffix":""},{"dropping-particle":"","family":"Han","given":"Xinyao","non-dropping-particle":"","parse-names":false,"suffix":""},{"dropping-particle":"","family":"Gong","given":"Yingxin","non-dropping-particle":"","parse-names":false,"suffix":""},{"dropping-particle":"","family":"Rao","given":"Shenqiang","non-dropping-particle":"","parse-names":false,"suffix":""},{"dropping-particle":"","family":"Wu","given":"Bing","non-dropping-particle":"","parse-names":false,"suffix":""},{"dropping-particle":"","family":"Yi","given":"Zhihua","non-dropping-particle":"","parse-names":false,"suffix":""},{"dropping-particle":"","family":"Zou","given":"Lifang","non-dropping-particle":"","parse-names":false,"suffix":""},{"dropping-particle":"","family":"Jia","given":"Tianyu","non-dropping-particle":"","parse-names":false,"suffix":""},{"dropping-particle":"","family":"Li","given":"Lin","non-dropping-particle":"","parse-names":false,"suffix":""},{"dropping-particle":"","family":"Yuan","given":"Huilong","non-dropping-particle":"","parse-names":false,"suffix":""},{"dropping-particle":"","family":"Shi","given":"Liran","non-dropping-particle":"","parse-names":false,"suffix":""},{"dropping-particle":"","family":"Zhang","given":"Chunping","non-dropping-particle":"","parse-names":false,"suffix":""},{"dropping-particle":"","family":"Gao","given":"Yun","non-dropping-particle":"","parse-names":false,"suffix":""},{"dropping-particle":"","family":"Li","given":"Guilin","non-dropping-particle":"","parse-names":false,"suffix":""},{"dropping-particle":"","family":"Liu","given":"Shuangmei","non-dropping-particle":"","parse-names":false,"suffix":""},{"dropping-particle":"","family":"Xu","given":"Hong","non-dropping-particle":"","parse-names":false,"suffix":""},{"dropping-particle":"","family":"Liu","given":"Hui","non-dropping-particle":"","parse-names":false,"suffix":""},{"dropping-particle":"","family":"Liang","given":"Shangdong","non-dropping-particle":"","parse-names":false,"suffix":""}],"container-title":"Brain Research Bulletin","id":"ITEM-1","issue":"May","issued":{"date-parts":[["2017"]]},"page":"53-61","publisher":"Elsevier","title":"Effects of nanoparticle-encapsulated curcumin on HIV-gp120-associated neuropathic pain induced by the P2X3 receptor in dorsal root ganglia","type":"article-journal","volume":"135"},"uris":["http://www.mendeley.com/documents/?uuid=4b93532a-591d-42f0-873b-1d093a0fc642"]}],"mendeley":{"formattedCitation":"[40]","plainTextFormattedCitation":"[40]","previouslyFormattedCitation":"[40]"},"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0]</w:t>
            </w:r>
            <w:r>
              <w:rPr>
                <w:rFonts w:ascii="Times New Roman" w:hAnsi="Times New Roman" w:cs="Times New Roman"/>
                <w:sz w:val="15"/>
                <w:szCs w:val="15"/>
              </w:rPr>
              <w:fldChar w:fldCharType="end"/>
            </w:r>
          </w:p>
        </w:tc>
      </w:tr>
      <w:tr w:rsidR="00144BE2" w:rsidRPr="00F8537F" w14:paraId="294B41E7" w14:textId="77777777" w:rsidTr="003778FA">
        <w:tc>
          <w:tcPr>
            <w:tcW w:w="0" w:type="auto"/>
            <w:vAlign w:val="center"/>
          </w:tcPr>
          <w:p w14:paraId="4FFB5B3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78E6972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142AFE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Levels of TNFα protein in nerves and the spinal cord remained unchanged in rats displaying allodynia after </w:t>
            </w:r>
            <w:proofErr w:type="spellStart"/>
            <w:r w:rsidRPr="00F8537F">
              <w:rPr>
                <w:rFonts w:ascii="Times New Roman" w:hAnsi="Times New Roman" w:cs="Times New Roman"/>
                <w:color w:val="000000"/>
                <w:sz w:val="15"/>
                <w:szCs w:val="15"/>
              </w:rPr>
              <w:t>intraplantar</w:t>
            </w:r>
            <w:proofErr w:type="spellEnd"/>
            <w:r w:rsidRPr="00F8537F">
              <w:rPr>
                <w:rFonts w:ascii="Times New Roman" w:hAnsi="Times New Roman" w:cs="Times New Roman"/>
                <w:color w:val="000000"/>
                <w:sz w:val="15"/>
                <w:szCs w:val="15"/>
              </w:rPr>
              <w:t xml:space="preserve"> injection of gp120. </w:t>
            </w:r>
          </w:p>
        </w:tc>
        <w:tc>
          <w:tcPr>
            <w:tcW w:w="0" w:type="auto"/>
            <w:vAlign w:val="center"/>
          </w:tcPr>
          <w:p w14:paraId="3662216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DA958D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ciatic nerves and spinal cord</w:t>
            </w:r>
          </w:p>
        </w:tc>
        <w:tc>
          <w:tcPr>
            <w:tcW w:w="0" w:type="auto"/>
            <w:vAlign w:val="center"/>
          </w:tcPr>
          <w:p w14:paraId="14C329A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emale SD rats</w:t>
            </w:r>
          </w:p>
        </w:tc>
        <w:tc>
          <w:tcPr>
            <w:tcW w:w="0" w:type="auto"/>
            <w:vAlign w:val="center"/>
          </w:tcPr>
          <w:p w14:paraId="1E226A0D" w14:textId="595E1FBC"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ejpain.2007.03.008","ISSN":"10903801","PMID":"17466547","abstract":"We investigated the effect of the prosaposin-derived peptide prosaptide TX14(A) on tactile allodynia in rats following intraplantar injection of the HIV envelope glycoprotein gp120. Systemic administration of TX14(A) dose-dependently prevented onset of tactile allodynia following intraplantar injection of gp120 and also transiently alleviated established allodynia in the same model. TX14(A) did not prevent tactile allodynia when injected directly into the foot pad whereas intrathecal administration of TX14(A) both prevented and alleviated gp120-induced tactile allodynia. Nerve and spinal cord levels of TNFα protein were unchanged in intraplantar gp120 injected rats that displayed allodynia. These results indicate that TX14(A) has anti-allodynic properties in a rat model of gp120-induced tactile allodynia and that the mechanism of action of TX14(A) may include modulation of spinal nociceptive processing. © 2007 European Federation of Chapters of the International Association for the Study of Pain.","author":[{"dropping-particle":"","family":"Jolivalt","given":"Corinne G.","non-dropping-particle":"","parse-names":false,"suffix":""},{"dropping-particle":"","family":"daCunha","given":"Joice M.","non-dropping-particle":"","parse-names":false,"suffix":""},{"dropping-particle":"","family":"Esch","given":"Fred S.","non-dropping-particle":"","parse-names":false,"suffix":""},{"dropping-particle":"","family":"Calcutt","given":"Nigel A.","non-dropping-particle":"","parse-names":false,"suffix":""}],"container-title":"European Journal of Pain","id":"ITEM-1","issue":"1","issued":{"date-parts":[["2008"]]},"page":"76-81","title":"Central action of prosaptide TX14(A) against gp120-induced allodynia in rats","type":"article-journal","volume":"12"},"uris":["http://www.mendeley.com/documents/?uuid=6c1cb3d2-a7f2-42ac-b35e-3b3589aab275"]}],"mendeley":{"formattedCitation":"[41]","plainTextFormattedCitation":"[41]","previouslyFormattedCitation":"[41]"},"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1]</w:t>
            </w:r>
            <w:r>
              <w:rPr>
                <w:rFonts w:ascii="Times New Roman" w:hAnsi="Times New Roman" w:cs="Times New Roman"/>
                <w:sz w:val="15"/>
                <w:szCs w:val="15"/>
              </w:rPr>
              <w:fldChar w:fldCharType="end"/>
            </w:r>
          </w:p>
        </w:tc>
      </w:tr>
      <w:tr w:rsidR="00144BE2" w:rsidRPr="00F8537F" w14:paraId="220DD086" w14:textId="77777777" w:rsidTr="003778FA">
        <w:tc>
          <w:tcPr>
            <w:tcW w:w="0" w:type="auto"/>
            <w:vAlign w:val="center"/>
          </w:tcPr>
          <w:p w14:paraId="472BF1D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7BE9A46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D55522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Allodynia and hyperalgesia were observed following gp120 with notably axonal swelling and increased tumor necrosis factor alpha TNF-α within the sciatic nerve trunk. And intense astrocytic and microglial activation was observed in the spinal cord.</w:t>
            </w:r>
          </w:p>
        </w:tc>
        <w:tc>
          <w:tcPr>
            <w:tcW w:w="0" w:type="auto"/>
            <w:vAlign w:val="center"/>
          </w:tcPr>
          <w:p w14:paraId="5D3D34F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026250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ciatic nerve and spinal cord</w:t>
            </w:r>
          </w:p>
        </w:tc>
        <w:tc>
          <w:tcPr>
            <w:tcW w:w="0" w:type="auto"/>
            <w:vAlign w:val="center"/>
          </w:tcPr>
          <w:p w14:paraId="2266441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484F376B" w14:textId="5E2A008B"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S0165-5728(01)00288-0","ISSN":"01655728","PMID":"11311327","abstract":"Painful sensory neuropathy is a common and debilitating consequence of human immunodeficiency virus (HIV). The underlying causes of neuropathic pain are most likely not due to direct infection of the nervous system by active virus. The goal of this study was to determine whether epineural exposure to the HIV-1 envelope protein gp120 could lead to chronic painful peripheral neuropathy. Two doses of gp120 or BSA control were transiently delivered epineurally via oxidized cellulose wrapped around the rat sciatic nerve. Animals were assessed for neuropathic pain behaviors at several intervals from 1-30 days following nerve surgery. Allodynia and hyperalgesia were observed within 1-3 days following gp120 and sustained throughout the testing period. The gp120-exposed sciatic nerve exhibited early but transient pathology, notably axonal swelling and increased tumor necrosis factor alpha (TNF-α) within the nerve trunk. In contrast, intense astrocytic and microglial activation was observed in the spinal cord, and this gliosis persisted for at least 30 days following epineural gp120, in parallel with neuropathic pain behaviors. These findings demonstrate that limited peripheral nerve exposure to HIV protein can induce persistent painful sensory neuropathy that may be sustained and magnified by long-term spinal neuropathology. © 2001 Elsevier Science B.V.","author":[{"dropping-particle":"","family":"Herzberg","given":"Uri","non-dropping-particle":"","parse-names":false,"suffix":""},{"dropping-particle":"","family":"Sagen","given":"Jacqueline","non-dropping-particle":"","parse-names":false,"suffix":""}],"container-title":"Journal of Neuroimmunology","id":"ITEM-1","issue":"1","issued":{"date-parts":[["2001"]]},"page":"29-39","title":"Peripheral nerve exposure to HIV viral envelope protein gp120 induces neuropathic pain and spinal gliosis","type":"article-journal","volume":"116"},"uris":["http://www.mendeley.com/documents/?uuid=e0771f54-654e-4fbb-8b75-683aab00631a"]}],"mendeley":{"formattedCitation":"[42]","plainTextFormattedCitation":"[42]","previouslyFormattedCitation":"[42]"},"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2]</w:t>
            </w:r>
            <w:r>
              <w:rPr>
                <w:rFonts w:ascii="Times New Roman" w:hAnsi="Times New Roman" w:cs="Times New Roman"/>
                <w:sz w:val="15"/>
                <w:szCs w:val="15"/>
              </w:rPr>
              <w:fldChar w:fldCharType="end"/>
            </w:r>
          </w:p>
        </w:tc>
      </w:tr>
      <w:tr w:rsidR="00144BE2" w:rsidRPr="00F8537F" w14:paraId="6A3CC777" w14:textId="77777777" w:rsidTr="003778FA">
        <w:tc>
          <w:tcPr>
            <w:tcW w:w="0" w:type="auto"/>
            <w:vAlign w:val="center"/>
          </w:tcPr>
          <w:p w14:paraId="0705778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77C8320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6339C7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Both intrathecal administration of Drp1 antisense ODN and mdivi-1 reversed the upregulation of mitochondrial superoxide in the spinal dorsal horn in the gp120-induced neuropathic pain state.</w:t>
            </w:r>
          </w:p>
        </w:tc>
        <w:tc>
          <w:tcPr>
            <w:tcW w:w="0" w:type="auto"/>
            <w:vAlign w:val="center"/>
          </w:tcPr>
          <w:p w14:paraId="1506795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469DEF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L4-5 DRGs</w:t>
            </w:r>
            <w:r w:rsidRPr="00F8537F">
              <w:rPr>
                <w:rFonts w:ascii="Times New Roman" w:hAnsi="Times New Roman" w:cs="Times New Roman"/>
                <w:color w:val="000000"/>
                <w:sz w:val="15"/>
                <w:szCs w:val="15"/>
              </w:rPr>
              <w:br/>
              <w:t>or spinal dorsal horn</w:t>
            </w:r>
          </w:p>
        </w:tc>
        <w:tc>
          <w:tcPr>
            <w:tcW w:w="0" w:type="auto"/>
            <w:vAlign w:val="center"/>
          </w:tcPr>
          <w:p w14:paraId="5C9B73D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52B7A4DE" w14:textId="0CE15E5F"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213/ANE.0000000000000962","ISBN":"0000000000000","ISSN":"15267598","PMID":"26418124","abstract":"BACKGROUND: Mitochondria play an important role in many cellular and physiologic functions. Mitochondria are dynamic organelles, and their fusion and fission regulate cellular signaling, development, and mitochondrial homeostasis. The most common complaint of human immunodeficiency virus (HIV)-sensory neuropathy is pain on the soles in patients with HIV, but the exact molecular mechanisms of HIV neuropathic pain are not clear. In the present study, we investigated the role of mitochondrial dynamin-related protein 1 (Drp1, a GTPase that mediates mitochondrial fission) in the perineural HIV coat glycoprotein gp120-induced neuropathic pain state. METHODS: Neuropathic pain was induced by the application of recombinant HIV-1 envelope protein gp120 into the sciatic nerve. Mechanical threshold was tested using von Frey filaments. The mechanical threshold response was assessed over time using the area under curves. Intrathecal administration of antisense oligodeoxynucleotide (ODN) against Drp1, mitochondrial division inhibitor-1 (mdivi-1), or phenyl-N-tert-butylnitrone (a reactive oxygen species scavenger) was given. The expression of spinal Drp1 was examined using western blots. The expression of mitochondrial superoxide in the spinal dorsal horn was examined using MitoSox imaging. RESULTS: Intrathecal administration of either antisense ODN against Drp1 or mdivi-1 decreased mechanical allodynia (a sensation of pain evoked by nonpainful stimuli) in the gp120 model. Intrathecal ODN or mdivi-1 did not change basic mechanical threshold in sham surgery rats. Intrathecal Drp1 antisense ODN decreased the spinal expression of increased Drp1 protein induced by peripheral gp120 application. Intrathecal phenyl-N-tert-butylnitrone reduced mechanical allodynia. Furthermore, both intrathecal Drp1 antisense ODN and mdivi-1 reversed the upregulation of mitochondrial superoxide in the spinal dorsal horn in the gp120 neuropathic pain state. CONCLUSIONS: These data suggest that mitochondrial division plays a substantial role in the HIV gp120-related neuropathic pain state through mitochondrial reactive oxygen species and provides evidence for a novel approach to treating chronic pain in patients with HIV.","author":[{"dropping-particle":"","family":"Kanda","given":"Hirotsugu","non-dropping-particle":"","parse-names":false,"suffix":""},{"dropping-particle":"","family":"Liu","given":"Shue","non-dropping-particle":"","parse-names":false,"suffix":""},{"dropping-particle":"","family":"Iida","given":"Takafumi","non-dropping-particle":"","parse-names":false,"suffix":""},{"dropping-particle":"","family":"Yi","given":"Hyun","non-dropping-particle":"","parse-names":false,"suffix":""},{"dropping-particle":"","family":"Huang","given":"Wan","non-dropping-particle":"","parse-names":false,"suffix":""},{"dropping-particle":"","family":"Levitt","given":"Roy C.","non-dropping-particle":"","parse-names":false,"suffix":""},{"dropping-particle":"","family":"Lubarsky","given":"David A.","non-dropping-particle":"","parse-names":false,"suffix":""},{"dropping-particle":"","family":"Candiotti","given":"Keith A.","non-dropping-particle":"","parse-names":false,"suffix":""},{"dropping-particle":"","family":"Hao","given":"Shuanglin","non-dropping-particle":"","parse-names":false,"suffix":""}],"container-title":"Anesthesia and Analgesia","id":"ITEM-1","issue":"1","issued":{"date-parts":[["2016"]]},"page":"264-272","title":"Inhibition of Mitochondrial Fission Protein Reduced Mechanical Allodynia and Suppressed Spinal Mitochondrial Superoxide Induced by Perineural Human Immunodeficiency Virus gp120 in Rats","type":"article-journal","volume":"122"},"uris":["http://www.mendeley.com/documents/?uuid=697d57bd-e431-4b8b-b4ed-8a5229686698"]}],"mendeley":{"formattedCitation":"[43]","plainTextFormattedCitation":"[43]","previouslyFormattedCitation":"[43]"},"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3]</w:t>
            </w:r>
            <w:r>
              <w:rPr>
                <w:rFonts w:ascii="Times New Roman" w:hAnsi="Times New Roman" w:cs="Times New Roman"/>
                <w:sz w:val="15"/>
                <w:szCs w:val="15"/>
              </w:rPr>
              <w:fldChar w:fldCharType="end"/>
            </w:r>
          </w:p>
        </w:tc>
      </w:tr>
      <w:tr w:rsidR="00144BE2" w:rsidRPr="00F8537F" w14:paraId="4AE0D46E" w14:textId="77777777" w:rsidTr="003778FA">
        <w:tc>
          <w:tcPr>
            <w:tcW w:w="0" w:type="auto"/>
            <w:vAlign w:val="center"/>
          </w:tcPr>
          <w:p w14:paraId="38BD12D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4889CB6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XCL1</w:t>
            </w:r>
          </w:p>
        </w:tc>
        <w:tc>
          <w:tcPr>
            <w:tcW w:w="0" w:type="auto"/>
            <w:vAlign w:val="center"/>
          </w:tcPr>
          <w:p w14:paraId="694D18D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chwann cell-derived CXCL1, secreted in response to X4 gp120 exposure, is responsible for macrophage infiltration into peripheral nerves, thereby associated with pain-like behaviors in mice.</w:t>
            </w:r>
          </w:p>
        </w:tc>
        <w:tc>
          <w:tcPr>
            <w:tcW w:w="0" w:type="auto"/>
            <w:vAlign w:val="center"/>
          </w:tcPr>
          <w:p w14:paraId="4DBDE111" w14:textId="4C613151" w:rsidR="00144BE2" w:rsidRPr="00F8537F" w:rsidRDefault="00144BE2" w:rsidP="00144BE2">
            <w:pPr>
              <w:rPr>
                <w:rFonts w:ascii="Times New Roman" w:hAnsi="Times New Roman" w:cs="Times New Roman"/>
                <w:sz w:val="15"/>
                <w:szCs w:val="15"/>
              </w:rPr>
            </w:pPr>
            <w:r w:rsidRPr="00F8537F">
              <w:rPr>
                <w:rStyle w:val="font11"/>
                <w:sz w:val="15"/>
                <w:szCs w:val="15"/>
              </w:rPr>
              <w:t>Schwann cells</w:t>
            </w:r>
            <w:r>
              <w:rPr>
                <w:rStyle w:val="font01"/>
                <w:rFonts w:hint="default"/>
              </w:rPr>
              <w:t xml:space="preserve">; </w:t>
            </w:r>
            <w:r w:rsidRPr="00F8537F">
              <w:rPr>
                <w:rStyle w:val="font11"/>
                <w:sz w:val="15"/>
                <w:szCs w:val="15"/>
              </w:rPr>
              <w:t>DRG neurons</w:t>
            </w:r>
            <w:r>
              <w:rPr>
                <w:rStyle w:val="font01"/>
                <w:rFonts w:hint="default"/>
              </w:rPr>
              <w:t xml:space="preserve">; </w:t>
            </w:r>
            <w:r w:rsidRPr="00F8537F">
              <w:rPr>
                <w:rStyle w:val="font11"/>
                <w:sz w:val="15"/>
                <w:szCs w:val="15"/>
              </w:rPr>
              <w:t>RAW 264.7 cells</w:t>
            </w:r>
          </w:p>
        </w:tc>
        <w:tc>
          <w:tcPr>
            <w:tcW w:w="0" w:type="auto"/>
            <w:vAlign w:val="center"/>
          </w:tcPr>
          <w:p w14:paraId="08702C8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ciatic nerve and DRG</w:t>
            </w:r>
          </w:p>
        </w:tc>
        <w:tc>
          <w:tcPr>
            <w:tcW w:w="0" w:type="auto"/>
            <w:vAlign w:val="center"/>
          </w:tcPr>
          <w:p w14:paraId="526931B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Wistar/ST rats and male C57BL/6J </w:t>
            </w:r>
            <w:proofErr w:type="spellStart"/>
            <w:r w:rsidRPr="00F8537F">
              <w:rPr>
                <w:rFonts w:ascii="Times New Roman" w:hAnsi="Times New Roman" w:cs="Times New Roman"/>
                <w:color w:val="000000"/>
                <w:sz w:val="15"/>
                <w:szCs w:val="15"/>
              </w:rPr>
              <w:t>JmsSlc</w:t>
            </w:r>
            <w:proofErr w:type="spellEnd"/>
            <w:r w:rsidRPr="00F8537F">
              <w:rPr>
                <w:rFonts w:ascii="Times New Roman" w:hAnsi="Times New Roman" w:cs="Times New Roman"/>
                <w:color w:val="000000"/>
                <w:sz w:val="15"/>
                <w:szCs w:val="15"/>
              </w:rPr>
              <w:t xml:space="preserve"> mice</w:t>
            </w:r>
          </w:p>
        </w:tc>
        <w:tc>
          <w:tcPr>
            <w:tcW w:w="0" w:type="auto"/>
            <w:vAlign w:val="center"/>
          </w:tcPr>
          <w:p w14:paraId="28A48721" w14:textId="5B68E4EA"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bi.2020.03.027","ISSN":"10902139","PMID":"32229220","abstract":"The neuroinflammatory responses to human immunodeficiency virus type 1 (HIV-1) coat proteins, such as glycoprotein 120 (gp120), are considered to be responsible for the HIV-associated distal sensory neuropathy. Accumulating evidences suggest that T-cell line tropic X4 gp120 increases macrophage infiltration into the peripheral nerves, and thereby induces neuroinflammation leading to pain. However, the mechanisms underlying X4 gp120-induced macrophage recruitment to the peripheral nervous systems remain unclear. Here, we demonstrated that perineural application of X4 gp120 from HIV-1 strains IIIB and MN elicited mechanical hypersensitivity and spontaneous pain-like behaviors in mice. Furthermore, flow cytometry and immunohistochemical studies revealed increased infiltration of bone marrow-derived macrophages into the parenchyma of sciatic nerves and dorsal root ganglia (DRG) 7 days after gp120 IIIB or MN application. Chemical deletion of circulating macrophages using clodronate liposomes markedly suppressed gp120 IIIB-induced pain-like behaviors. In in vitro cell infiltration analysis, RAW 264.7 cell (a murine macrophage cell line) was chemoattracted to conditioned medium from gp120 IIIB- or MN-treated cultured Schwann cells, but not to conditioned medium from these gp120-treated DRG neurons, suggesting possible involvement of Schwann cell-derived soluble factors in macrophage infiltration. We identified using a gene expression array that CXCL1, a chemoattractant of macrophages and neutrophils, was increased in gp120 IIIB-treated cultured Schwann cells. Similar to gp120 IIIB or MN, perineural application of recombinant CXCL1 elicited pain-like behaviors accompanied by macrophage infiltration to the peripheral nerves. Furthermore, the repeated injection of CXCR2 (receptor for CXCL1) antagonist or CXCL1 neutralizing antibody prevented both pain-like behaviors and macrophage infiltration in gp120 IIIB-treated mice. Thus, the present study newly defines that Schwann cell-derived CXCL1, secreted in response to X4 gp120 exposure, is responsible for macrophage infiltration into peripheral nerves, and is thereby associated with pain-like behaviors in mice. We propose herein that communication between Schwann cells and macrophages may play a prominent role in the induction of X4 HIV-1-associated pain.","author":[{"dropping-particle":"","family":"Ntogwa","given":"Mpumelelo","non-dropping-particle":"","parse-names":false,"suffix":""},{"dropping-particle":"","family":"Imai","given":"Satoshi","non-dropping-particle":"","parse-names":false,"suffix":""},{"dropping-particle":"","family":"Hiraiwa","given":"Ren","non-dropping-particle":"","parse-names":false,"suffix":""},{"dropping-particle":"","family":"Koyanagi","given":"Madoka","non-dropping-particle":"","parse-names":false,"suffix":""},{"dropping-particle":"","family":"Matsumoto","given":"Mayuna","non-dropping-particle":"","parse-names":false,"suffix":""},{"dropping-particle":"","family":"Ogihara","given":"Takashi","non-dropping-particle":"","parse-names":false,"suffix":""},{"dropping-particle":"","family":"Nakagawa","given":"Shunsaku","non-dropping-particle":"","parse-names":false,"suffix":""},{"dropping-particle":"","family":"Omura","given":"Tomohiro","non-dropping-particle":"","parse-names":false,"suffix":""},{"dropping-particle":"","family":"Yonezawa","given":"Atsushi","non-dropping-particle":"","parse-names":false,"suffix":""},{"dropping-particle":"","family":"Nakagawa","given":"Takayuki","non-dropping-particle":"","parse-names":false,"suffix":""},{"dropping-particle":"","family":"Matsubara","given":"Kazuo","non-dropping-particle":"","parse-names":false,"suffix":""}],"container-title":"Brain, Behavior, and Immunity","id":"ITEM-1","issued":{"date-parts":[["2020"]]},"page":"325-339","publisher":"Elsevier Inc.","title":"Schwann cell-derived CXCL1 contributes to human immunodeficiency virus type 1 gp120-induced neuropathic pain by modulating macrophage infiltration in mice","type":"article-journal","volume":"88"},"uris":["http://www.mendeley.com/documents/?uuid=c6bf0a2d-1f60-4c8b-9fc6-ac101e9073a6"]}],"mendeley":{"formattedCitation":"[44]","plainTextFormattedCitation":"[44]","previouslyFormattedCitation":"[44]"},"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4]</w:t>
            </w:r>
            <w:r>
              <w:rPr>
                <w:rFonts w:ascii="Times New Roman" w:hAnsi="Times New Roman" w:cs="Times New Roman"/>
                <w:sz w:val="15"/>
                <w:szCs w:val="15"/>
              </w:rPr>
              <w:fldChar w:fldCharType="end"/>
            </w:r>
          </w:p>
        </w:tc>
      </w:tr>
      <w:tr w:rsidR="00144BE2" w:rsidRPr="00F8537F" w14:paraId="0ACC063A" w14:textId="77777777" w:rsidTr="003778FA">
        <w:tc>
          <w:tcPr>
            <w:tcW w:w="0" w:type="auto"/>
            <w:vAlign w:val="center"/>
          </w:tcPr>
          <w:p w14:paraId="2E4258D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425680D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2Y12</w:t>
            </w:r>
          </w:p>
        </w:tc>
        <w:tc>
          <w:tcPr>
            <w:tcW w:w="0" w:type="auto"/>
            <w:vAlign w:val="center"/>
          </w:tcPr>
          <w:p w14:paraId="0B99074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uc.48+ siRNA treatment reduced the upregulation of P2Y12 expression and function in DRG neurons, consequently alleviating hyperalgesia in gp120-treated rats.</w:t>
            </w:r>
          </w:p>
        </w:tc>
        <w:tc>
          <w:tcPr>
            <w:tcW w:w="0" w:type="auto"/>
            <w:vAlign w:val="center"/>
          </w:tcPr>
          <w:p w14:paraId="08B811F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HEK 293 Cells; DRG neurons</w:t>
            </w:r>
          </w:p>
        </w:tc>
        <w:tc>
          <w:tcPr>
            <w:tcW w:w="0" w:type="auto"/>
            <w:vAlign w:val="center"/>
          </w:tcPr>
          <w:p w14:paraId="18962A4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6 DRGs</w:t>
            </w:r>
          </w:p>
        </w:tc>
        <w:tc>
          <w:tcPr>
            <w:tcW w:w="0" w:type="auto"/>
            <w:vAlign w:val="center"/>
          </w:tcPr>
          <w:p w14:paraId="53E03E0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5CB79B41" w14:textId="736B6D75"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3389/fnins.2021.663962","ISSN":"1662453X","abstract":"Human immunodeficiency virus envelope glycoprotein 120 (gp120) leads to hyperalgesia. Long non-coding RNAs are characterized by the lack of a protein-coding sequence and may contribute to the development and maintenance of inflammatory and neuroinflammatory pain. Rats with neuroinflammatory pain were established by gp120 treatment, which is featured by intensified pain behaviors. Long non-coding RNA uc.48+ was increased in the dorsal root ganglia of gp120-treated rats, and small interfering RNA that targets uc.48+ markedly alleviated hyperalgesia in gp120-treated rats. Notably, uc.48+ overexpression increased P2Y12 expression in control rats dorsal root ganglia and induced hyperalgesia. Uc.48+ small interfering RNA inhibited P2Y12 expression in gp120-treated rats. Uc.48+ potentiated P2Y12 receptor functions in the neurons and heterologous cells. Therefore, uc.48+ siRNA treatment reduced the upregulation of P2Y12 expression and function in DRG neurons, and, hence, alleviated hyperalgesia in gp120-treated rats.","author":[{"dropping-particle":"","family":"Peng","given":"Lichao","non-dropping-particle":"","parse-names":false,"suffix":""},{"dropping-particle":"","family":"Wu","given":"Bing","non-dropping-particle":"","parse-names":false,"suffix":""},{"dropping-particle":"","family":"Shi","given":"Liran","non-dropping-particle":"","parse-names":false,"suffix":""},{"dropping-particle":"","family":"Zou","given":"Lifang","non-dropping-particle":"","parse-names":false,"suffix":""},{"dropping-particle":"","family":"Li","given":"Lin","non-dropping-particle":"","parse-names":false,"suffix":""},{"dropping-particle":"","family":"Yang","given":"Runan","non-dropping-particle":"","parse-names":false,"suffix":""},{"dropping-particle":"","family":"Xu","given":"Xiumei","non-dropping-particle":"","parse-names":false,"suffix":""},{"dropping-particle":"","family":"Li","given":"Guilin","non-dropping-particle":"","parse-names":false,"suffix":""},{"dropping-particle":"","family":"Liu","given":"Shuangmei","non-dropping-particle":"","parse-names":false,"suffix":""},{"dropping-particle":"","family":"Zhang","given":"Chunping","non-dropping-particle":"","parse-names":false,"suffix":""},{"dropping-particle":"","family":"Liang","given":"Shangdong","non-dropping-particle":"","parse-names":false,"suffix":""}],"container-title":"Frontiers in Neuroscience","id":"ITEM-1","issue":"July","issued":{"date-parts":[["2021"]]},"page":"1-10","title":"Long Non-coding RNA Uc.48+ Small Interfering RNA Alleviates Neuroinflammatory Hyperalgesia in Gp120-Treated Rats via the P2Y12 Receptor","type":"article-journal","volume":"15"},"uris":["http://www.mendeley.com/documents/?uuid=6dfb9aca-a928-4d25-aa85-72e47802f2c0"]}],"mendeley":{"formattedCitation":"[45]","plainTextFormattedCitation":"[45]","previouslyFormattedCitation":"[45]"},"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5]</w:t>
            </w:r>
            <w:r>
              <w:rPr>
                <w:rFonts w:ascii="Times New Roman" w:hAnsi="Times New Roman" w:cs="Times New Roman"/>
                <w:sz w:val="15"/>
                <w:szCs w:val="15"/>
              </w:rPr>
              <w:fldChar w:fldCharType="end"/>
            </w:r>
          </w:p>
        </w:tc>
      </w:tr>
      <w:tr w:rsidR="00144BE2" w:rsidRPr="00F8537F" w14:paraId="46E92DA8" w14:textId="77777777" w:rsidTr="003778FA">
        <w:tc>
          <w:tcPr>
            <w:tcW w:w="0" w:type="auto"/>
            <w:vAlign w:val="center"/>
          </w:tcPr>
          <w:p w14:paraId="50178AF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HNP</w:t>
            </w:r>
          </w:p>
        </w:tc>
        <w:tc>
          <w:tcPr>
            <w:tcW w:w="0" w:type="auto"/>
            <w:vAlign w:val="center"/>
          </w:tcPr>
          <w:p w14:paraId="323B8398" w14:textId="7859E72D" w:rsidR="00144BE2" w:rsidRPr="00F8537F" w:rsidRDefault="00144BE2" w:rsidP="00144BE2">
            <w:pPr>
              <w:rPr>
                <w:rFonts w:ascii="Times New Roman" w:hAnsi="Times New Roman" w:cs="Times New Roman"/>
                <w:sz w:val="15"/>
                <w:szCs w:val="15"/>
              </w:rPr>
            </w:pPr>
            <w:r>
              <w:rPr>
                <w:rFonts w:ascii="Times New Roman" w:hAnsi="Times New Roman" w:cs="Times New Roman" w:hint="eastAsia"/>
                <w:color w:val="000000"/>
                <w:sz w:val="15"/>
                <w:szCs w:val="15"/>
              </w:rPr>
              <w:t>CB</w:t>
            </w:r>
            <w:r w:rsidRPr="00F8537F">
              <w:rPr>
                <w:rFonts w:ascii="Times New Roman" w:hAnsi="Times New Roman" w:cs="Times New Roman"/>
                <w:color w:val="000000"/>
                <w:sz w:val="15"/>
                <w:szCs w:val="15"/>
              </w:rPr>
              <w:t xml:space="preserve"> </w:t>
            </w:r>
          </w:p>
        </w:tc>
        <w:tc>
          <w:tcPr>
            <w:tcW w:w="0" w:type="auto"/>
            <w:vAlign w:val="center"/>
          </w:tcPr>
          <w:p w14:paraId="303431D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Both FAAH inhibitors markedly reduced cold and tactile allodynia with limited anti-</w:t>
            </w:r>
            <w:proofErr w:type="spellStart"/>
            <w:r w:rsidRPr="00F8537F">
              <w:rPr>
                <w:rFonts w:ascii="Times New Roman" w:hAnsi="Times New Roman" w:cs="Times New Roman"/>
                <w:color w:val="000000"/>
                <w:sz w:val="15"/>
                <w:szCs w:val="15"/>
              </w:rPr>
              <w:t>hyperalgesic</w:t>
            </w:r>
            <w:proofErr w:type="spellEnd"/>
            <w:r w:rsidRPr="00F8537F">
              <w:rPr>
                <w:rFonts w:ascii="Times New Roman" w:hAnsi="Times New Roman" w:cs="Times New Roman"/>
                <w:color w:val="000000"/>
                <w:sz w:val="15"/>
                <w:szCs w:val="15"/>
              </w:rPr>
              <w:t xml:space="preserve"> effects.</w:t>
            </w:r>
          </w:p>
        </w:tc>
        <w:tc>
          <w:tcPr>
            <w:tcW w:w="0" w:type="auto"/>
            <w:vAlign w:val="center"/>
          </w:tcPr>
          <w:p w14:paraId="5D68D3D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9944EB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99D0B1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48BE4851" w14:textId="39D81198"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neuropharm.2014.11.024","ISSN":"18737064","PMID":"25486617","abstract":"Distal sensory neuropathies are a hallmark of HIV infections and can result in persistent and disabling pain despite advances in antiretroviral therapies. HIV-sensory neuropathic (HIV-SN) pain may be amenable to cannabinoid treatment, but currently available agonist treatments are limited by untoward side effects and potential for abuse in this patient population. Fatty acid amide hydrolase (FAAH) inhibitors may offer an alternative approach by inhibiting the degradation of endocannabinoids with purportedly fewer untoward CNS side effects. In order to evaluate this potential approach in the management of HIV-SN pain, the recombinant HIV envelope protein gp120 was applied epineurally to the rat sciatic nerve to induce an HIV-SN-like pain syndrome. Two distinct FAAH inhibitory compounds, URB597 and PF-3845 were tested, and contrasted with standard antinociceptive gabapentin or vehicle treatment, for attenuation of tactile allodynia, cold allodynia, and mechanical hyperalgesia. Both FAAH inhibitors markedly reduced cold and tactile allodynia with limited anti-hyperalgesic effects. Peak antinociceptive effects produced by both agents were more modest than gabapentin in reducing tactile allodynia with similar potency ranges. URB597 produced comparable cold anti-allodynic effects to gabapentin, and the effects of both FAAH inhibitors were longer lasting than gabapentin. To assess the contribution of cannabinoid receptors in these antinociceptive effects, CB1 antagonist AM251 or CB2 antagonist SR144528 were tested in conjunction with FAAH inhibitors. Results suggested a contribution of both CB1- and CB2-mediated effects, particularly in reducing tactile allodynia. In summary, these findings support inhibition of endocannabinoid degradation as a promising target for management of disabling persistent HIV-SN pain syndromes.","author":[{"dropping-particle":"","family":"Nasirinezhad","given":"Farinaz","non-dropping-particle":"","parse-names":false,"suffix":""},{"dropping-particle":"","family":"Jergova","given":"Stanislava","non-dropping-particle":"","parse-names":false,"suffix":""},{"dropping-particle":"","family":"Pearson","given":"James P.","non-dropping-particle":"","parse-names":false,"suffix":""},{"dropping-particle":"","family":"Sagen","given":"Jacqueline","non-dropping-particle":"","parse-names":false,"suffix":""}],"container-title":"Neuropharmacology","id":"ITEM-1","issued":{"date-parts":[["2015"]]},"page":"100-109","publisher":"Elsevier Ltd","title":"Attenuation of persistent pain-related behavior by fatty acid amide hydrolase (FAAH) inhibitors in a rat model of HIV sensory neuropathy","type":"article-journal","volume":"95"},"uris":["http://www.mendeley.com/documents/?uuid=1ec91fa1-5b8b-4222-b34a-5f2a93bde669"]}],"mendeley":{"formattedCitation":"[46]","plainTextFormattedCitation":"[46]","previouslyFormattedCitation":"[46]"},"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6]</w:t>
            </w:r>
            <w:r>
              <w:rPr>
                <w:rFonts w:ascii="Times New Roman" w:hAnsi="Times New Roman" w:cs="Times New Roman"/>
                <w:sz w:val="15"/>
                <w:szCs w:val="15"/>
              </w:rPr>
              <w:fldChar w:fldCharType="end"/>
            </w:r>
          </w:p>
        </w:tc>
      </w:tr>
      <w:tr w:rsidR="00144BE2" w:rsidRPr="00F8537F" w14:paraId="5FD12045" w14:textId="77777777" w:rsidTr="003778FA">
        <w:tc>
          <w:tcPr>
            <w:tcW w:w="0" w:type="auto"/>
            <w:vAlign w:val="center"/>
          </w:tcPr>
          <w:p w14:paraId="7A8964E3" w14:textId="4B03AB4B"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erineural gp120-NRT</w:t>
            </w:r>
            <w:r>
              <w:rPr>
                <w:rFonts w:ascii="Times New Roman" w:hAnsi="Times New Roman" w:cs="Times New Roman" w:hint="eastAsia"/>
                <w:color w:val="000000"/>
                <w:sz w:val="15"/>
                <w:szCs w:val="15"/>
              </w:rPr>
              <w:t>I</w:t>
            </w:r>
            <w:r w:rsidRPr="00F8537F">
              <w:rPr>
                <w:rFonts w:ascii="Times New Roman" w:hAnsi="Times New Roman" w:cs="Times New Roman"/>
                <w:color w:val="000000"/>
                <w:sz w:val="15"/>
                <w:szCs w:val="15"/>
              </w:rPr>
              <w:t>s-HNP</w:t>
            </w:r>
          </w:p>
        </w:tc>
        <w:tc>
          <w:tcPr>
            <w:tcW w:w="0" w:type="auto"/>
            <w:vAlign w:val="center"/>
          </w:tcPr>
          <w:p w14:paraId="03F05706" w14:textId="4BAC9F60"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CP1/CCR2</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SDF1/CXCR4</w:t>
            </w:r>
          </w:p>
        </w:tc>
        <w:tc>
          <w:tcPr>
            <w:tcW w:w="0" w:type="auto"/>
            <w:vAlign w:val="center"/>
          </w:tcPr>
          <w:p w14:paraId="36472CB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functional upregulation of CCR2 and CXCR4 signaling systems following a combination of gp120 and an NRTI is likely to be of central importance in associated HNP.</w:t>
            </w:r>
          </w:p>
        </w:tc>
        <w:tc>
          <w:tcPr>
            <w:tcW w:w="0" w:type="auto"/>
            <w:vAlign w:val="center"/>
          </w:tcPr>
          <w:p w14:paraId="638B306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 neurons</w:t>
            </w:r>
          </w:p>
        </w:tc>
        <w:tc>
          <w:tcPr>
            <w:tcW w:w="0" w:type="auto"/>
            <w:vAlign w:val="center"/>
          </w:tcPr>
          <w:p w14:paraId="6DCD145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DRGs</w:t>
            </w:r>
          </w:p>
        </w:tc>
        <w:tc>
          <w:tcPr>
            <w:tcW w:w="0" w:type="auto"/>
            <w:vAlign w:val="center"/>
          </w:tcPr>
          <w:p w14:paraId="6F934D6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emale SD rats</w:t>
            </w:r>
          </w:p>
        </w:tc>
        <w:tc>
          <w:tcPr>
            <w:tcW w:w="0" w:type="auto"/>
            <w:vAlign w:val="center"/>
          </w:tcPr>
          <w:p w14:paraId="010CB6E5" w14:textId="1897366C"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86/1744-8069-5-48","ISSN":"17448069","PMID":"19674450","abstract":"Painful distal sensory polyneuropathy (DSP) is the most common neurological complication of HIV1 infection. Although infection with the virus itself is associated with an incidence of DSP, patients are more likely to become symptomatic following initiation of nucleoside reverse transcriptase inhibitor (NRTI) treatment. The chemokines monocyte chemoattractant protein-1 (MCP1/CCL2) and stromal derived factor-1 (SDF1/ CXCL12) and their respective receptors, CCR2 and CXCR4, have been implicated in HIV1 related neuropathic pain mechanisms including NRTI treatment in rodents. Utilizing a rodent model that incorporates the viral coat protein, gp120, and the NRTI, 2'3'-dideoxycytidine (ddC), we examined the degree to which chemokine receptor signaling via CCR2 and CXCR4 potentially influences the resultant chronic hypernociceptive behavior. We observed that following unilateral gp120 sciatic nerve administration, rats developed profound tactile hypernociception in the hindpaw ipsilateral to gp120 treatment. Behavioral changes were also present in the hindpaw contralateral to the injury, albeit delayed and less robust. Using immunohistochemical studies, we demonstrated that MCP1 and CCR2 were upregulated by primary sensory neurons in lumbar ganglia by post-operative day (POD) 14. The functional nature of these observations was confirmed using calcium imaging in acutely dissociated lumbar dorsal root ganglion (DRG) derived from gp120 injured rats at POD 14. Tactile hypernociception in gp120 treated animals was reversed following treatment with a CCR2 receptor antagonist at POD 14. Some groups of animals were subjected to gp120 sciatic nerve injury in combination with an injection of ddC at POD 14. This injury paradigm produced pronounced bilateral tactile hypernociception from POD 14-48. More importantly, functional MCP1/CCR2 and SDF1/CXCR4 signaling was present in sensory neurons. In contrast to gp120 treatment alone, the hypernociceptive behavior associated with the injury plus drug combination was only effectively reversed using the CXCR4 antagonist AMD3100. These studies indicate that the functional upregulation of CCR2 and CXCR4 signaling systems following a combination of gp120 and an NRTI are likely to be of central importance to associated DSP and may serve as potential therapeutic targets for treatment of this syndrome. © 2009 Bhangoo et al; licensee BioMed Central Ltd.","author":[{"dropping-particle":"","family":"Bhangoo","given":"Sonia K.","non-dropping-particle":"","parse-names":false,"suffix":""},{"dropping-particle":"","family":"Ripsch","given":"Matthew S.","non-dropping-particle":"","parse-names":false,"suffix":""},{"dropping-particle":"","family":"Buchanan","given":"David J.","non-dropping-particle":"","parse-names":false,"suffix":""},{"dropping-particle":"","family":"Miller","given":"Richard J.","non-dropping-particle":"","parse-names":false,"suffix":""},{"dropping-particle":"","family":"White","given":"Fletcher A.","non-dropping-particle":"","parse-names":false,"suffix":""}],"container-title":"Molecular Pain","id":"ITEM-1","issued":{"date-parts":[["2009"]]},"page":"1-18","title":"Increased chemokine signaling in a model of HIV1-associated peripheral neuropathy","type":"article-journal","volume":"5"},"uris":["http://www.mendeley.com/documents/?uuid=9dfc38fe-b90c-469a-824e-63b357e0d588"]}],"mendeley":{"formattedCitation":"[47]","plainTextFormattedCitation":"[47]","previouslyFormattedCitation":"[4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7]</w:t>
            </w:r>
            <w:r>
              <w:rPr>
                <w:rFonts w:ascii="Times New Roman" w:hAnsi="Times New Roman" w:cs="Times New Roman"/>
                <w:sz w:val="15"/>
                <w:szCs w:val="15"/>
              </w:rPr>
              <w:fldChar w:fldCharType="end"/>
            </w:r>
          </w:p>
        </w:tc>
      </w:tr>
      <w:tr w:rsidR="00144BE2" w:rsidRPr="00F8537F" w14:paraId="7CDB7DE1" w14:textId="77777777" w:rsidTr="003778FA">
        <w:tc>
          <w:tcPr>
            <w:tcW w:w="0" w:type="auto"/>
            <w:vAlign w:val="center"/>
          </w:tcPr>
          <w:p w14:paraId="74CFCFEE" w14:textId="22470EE8"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NRT</w:t>
            </w:r>
            <w:r>
              <w:rPr>
                <w:rFonts w:ascii="Times New Roman" w:hAnsi="Times New Roman" w:cs="Times New Roman" w:hint="eastAsia"/>
                <w:color w:val="000000"/>
                <w:sz w:val="15"/>
                <w:szCs w:val="15"/>
              </w:rPr>
              <w:t>I</w:t>
            </w:r>
            <w:r w:rsidRPr="00F8537F">
              <w:rPr>
                <w:rFonts w:ascii="Times New Roman" w:hAnsi="Times New Roman" w:cs="Times New Roman"/>
                <w:color w:val="000000"/>
                <w:sz w:val="15"/>
                <w:szCs w:val="15"/>
              </w:rPr>
              <w:t>s-HNP</w:t>
            </w:r>
          </w:p>
        </w:tc>
        <w:tc>
          <w:tcPr>
            <w:tcW w:w="0" w:type="auto"/>
            <w:vAlign w:val="center"/>
          </w:tcPr>
          <w:p w14:paraId="6368D31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CL2</w:t>
            </w:r>
          </w:p>
        </w:tc>
        <w:tc>
          <w:tcPr>
            <w:tcW w:w="0" w:type="auto"/>
            <w:vAlign w:val="center"/>
          </w:tcPr>
          <w:p w14:paraId="477746D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chemokine CCL2 is significantly expressed in the DRG of rats treated with perineural HIV-gp120 and/or ddC, accompanied by a reduction in intraepidermal nerve fiber density and spinal gliosis.</w:t>
            </w:r>
          </w:p>
        </w:tc>
        <w:tc>
          <w:tcPr>
            <w:tcW w:w="0" w:type="auto"/>
            <w:vAlign w:val="center"/>
          </w:tcPr>
          <w:p w14:paraId="45E4868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B09071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L5 DRGs, sciatic nerve and lumbar spinal cord</w:t>
            </w:r>
          </w:p>
        </w:tc>
        <w:tc>
          <w:tcPr>
            <w:tcW w:w="0" w:type="auto"/>
            <w:vAlign w:val="center"/>
          </w:tcPr>
          <w:p w14:paraId="5462ADD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68B4D851" w14:textId="001B1429"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3/brain/awm195","ISSN":"00068950","PMID":"17761732","abstract":"A distal symmetrical sensory peripheral neuropathy is frequently observed in people living with Human Immunodeficiency Virus Type 1 (HIV-1). This neuropathy can be associated with viral infection alone, probably involving a role for the envelope glycoprotein gp120; or a drug-induced toxic neuropathy associated with the use of nucleoside analogue reverse transcriptase inhibitors as a component of highly active anti-retroviral therapy. In order to elucidate the mechanisms underlying drug-induced neuropathy in the context of HIV infection, we have characterized pathological events in the peripheral and central nervous system following systemic treatment with the anti-retroviral agent, ddC (Zalcitabine) with or without the concomitant delivery of HIV-gp120 to the rat sciatic nerve (gp120+ddC). Systemic ddC treatment alone is associated with a persistent mechanical hypersensitivity (33% decrease in limb withdrawal threshold) that when combined with perineural HIV-gp120 is exacerbated (48% decrease in threshold) and both treatments result in thigmotactic (anxiety-like) behaviour. Immunohistochemical studies revealed little ddC-associated alteration in DRG phenotype, as compared with known changes following perineural HIV-gp120. However, the chemokine CCL2 is significantly expressed in the DRG of rats treated with perineural HIV-gp120 and/or ddC and there is a reduction in intraepidermal nerve fibre density, comparable to that seen in herpes zoster infection. Moreover, a spinal gliosis is apparent at times of peak behavioural sensitivity that is exacerbated in gp120+ddC as compared to either treatment alone. Treatment with the microglial inhibitor, minocycline, is associated with delayed onset of hypersensitivity to mechanical stimuli in the gp120+ddC model and reversal of some measures of thigmotaxis. Finally, the hypersensitivity to mechanical stimuli was sensitive to systemic treatment with gabapentin, morphine and the cannabinoid WIN 55,212-2, but not with amitriptyline. These data suggests that both neuropathic pain models display many features of HIV- and anti-retroviral-related peripheral neuropathy. They therefore merit further investigation for the elucidation of underlying mechanisms and may prove useful for preclinical assessment of drugs for the treatment of HIV-related peripheral neuropathic pain. © 2007 The Author(s).","author":[{"dropping-particle":"","family":"Wallace","given":"Victoria C.J.","non-dropping-particle":"","parse-names":false,"suffix":""},{"dropping-particle":"","family":"Blackbeard","given":"Julie","non-dropping-particle":"","parse-names":false,"suffix":""},{"dropping-particle":"","family":"Segerdahl","given":"Andrew R.","non-dropping-particle":"","parse-names":false,"suffix":""},{"dropping-particle":"","family":"Hasnie","given":"Fauzia","non-dropping-particle":"","parse-names":false,"suffix":""},{"dropping-particle":"","family":"Pheby","given":"Timothy","non-dropping-particle":"","parse-names":false,"suffix":""},{"dropping-particle":"","family":"McMahon","given":"Stephen B.","non-dropping-particle":"","parse-names":false,"suffix":""},{"dropping-particle":"","family":"Rice","given":"Andrew S.C.","non-dropping-particle":"","parse-names":false,"suffix":""}],"container-title":"Brain","id":"ITEM-1","issue":"10","issued":{"date-parts":[["2007"]]},"page":"2688-2702","title":"Characterization of rodent models of HIV-gp120 and anti-retroviral- associated neuropathic pain","type":"article-journal","volume":"130"},"uris":["http://www.mendeley.com/documents/?uuid=da80cdb1-fbee-4f5d-b625-01d5e709354e"]}],"mendeley":{"formattedCitation":"[48]","plainTextFormattedCitation":"[48]","previouslyFormattedCitation":"[48]"},"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8]</w:t>
            </w:r>
            <w:r>
              <w:rPr>
                <w:rFonts w:ascii="Times New Roman" w:hAnsi="Times New Roman" w:cs="Times New Roman"/>
                <w:sz w:val="15"/>
                <w:szCs w:val="15"/>
              </w:rPr>
              <w:fldChar w:fldCharType="end"/>
            </w:r>
          </w:p>
        </w:tc>
      </w:tr>
      <w:tr w:rsidR="00144BE2" w:rsidRPr="00F8537F" w14:paraId="6901B2E0" w14:textId="77777777" w:rsidTr="003778FA">
        <w:tc>
          <w:tcPr>
            <w:tcW w:w="0" w:type="auto"/>
            <w:vAlign w:val="center"/>
          </w:tcPr>
          <w:p w14:paraId="0B791482" w14:textId="1B139DB8"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NRT</w:t>
            </w:r>
            <w:r>
              <w:rPr>
                <w:rFonts w:ascii="Times New Roman" w:hAnsi="Times New Roman" w:cs="Times New Roman" w:hint="eastAsia"/>
                <w:color w:val="000000"/>
                <w:sz w:val="15"/>
                <w:szCs w:val="15"/>
              </w:rPr>
              <w:t>I</w:t>
            </w:r>
            <w:r w:rsidRPr="00F8537F">
              <w:rPr>
                <w:rFonts w:ascii="Times New Roman" w:hAnsi="Times New Roman" w:cs="Times New Roman"/>
                <w:color w:val="000000"/>
                <w:sz w:val="15"/>
                <w:szCs w:val="15"/>
              </w:rPr>
              <w:t>s-HNP</w:t>
            </w:r>
          </w:p>
        </w:tc>
        <w:tc>
          <w:tcPr>
            <w:tcW w:w="0" w:type="auto"/>
            <w:vAlign w:val="center"/>
          </w:tcPr>
          <w:p w14:paraId="3F1464C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av2.X</w:t>
            </w:r>
          </w:p>
        </w:tc>
        <w:tc>
          <w:tcPr>
            <w:tcW w:w="0" w:type="auto"/>
            <w:vAlign w:val="center"/>
          </w:tcPr>
          <w:p w14:paraId="0C6A8D1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Treatment with gp120+d4T induced upregulation of Cav2.1, Cav2.2, and Cav2.3 in </w:t>
            </w:r>
            <w:r w:rsidRPr="00F8537F">
              <w:rPr>
                <w:rFonts w:ascii="Times New Roman" w:hAnsi="Times New Roman" w:cs="Times New Roman"/>
                <w:color w:val="000000"/>
                <w:sz w:val="15"/>
                <w:szCs w:val="15"/>
              </w:rPr>
              <w:lastRenderedPageBreak/>
              <w:t>the DRG, leading to nociception induced by Cav2.X agonists.</w:t>
            </w:r>
          </w:p>
        </w:tc>
        <w:tc>
          <w:tcPr>
            <w:tcW w:w="0" w:type="auto"/>
            <w:vAlign w:val="center"/>
          </w:tcPr>
          <w:p w14:paraId="6EB4908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w:t>
            </w:r>
          </w:p>
        </w:tc>
        <w:tc>
          <w:tcPr>
            <w:tcW w:w="0" w:type="auto"/>
            <w:vAlign w:val="center"/>
          </w:tcPr>
          <w:p w14:paraId="2019D36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DRGs, and the skin </w:t>
            </w:r>
            <w:r w:rsidRPr="00F8537F">
              <w:rPr>
                <w:rFonts w:ascii="Times New Roman" w:hAnsi="Times New Roman" w:cs="Times New Roman"/>
                <w:color w:val="000000"/>
                <w:sz w:val="15"/>
                <w:szCs w:val="15"/>
              </w:rPr>
              <w:br/>
            </w:r>
            <w:r w:rsidRPr="00F8537F">
              <w:rPr>
                <w:rFonts w:ascii="Times New Roman" w:hAnsi="Times New Roman" w:cs="Times New Roman"/>
                <w:color w:val="000000"/>
                <w:sz w:val="15"/>
                <w:szCs w:val="15"/>
              </w:rPr>
              <w:lastRenderedPageBreak/>
              <w:t>from the plantar surface of the hind paw</w:t>
            </w:r>
          </w:p>
        </w:tc>
        <w:tc>
          <w:tcPr>
            <w:tcW w:w="0" w:type="auto"/>
            <w:vAlign w:val="center"/>
          </w:tcPr>
          <w:p w14:paraId="19CFE52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 xml:space="preserve">Female and male C57BL/6 </w:t>
            </w:r>
            <w:r w:rsidRPr="00F8537F">
              <w:rPr>
                <w:rFonts w:ascii="Times New Roman" w:hAnsi="Times New Roman" w:cs="Times New Roman"/>
                <w:color w:val="000000"/>
                <w:sz w:val="15"/>
                <w:szCs w:val="15"/>
              </w:rPr>
              <w:lastRenderedPageBreak/>
              <w:t>mice</w:t>
            </w:r>
          </w:p>
        </w:tc>
        <w:tc>
          <w:tcPr>
            <w:tcW w:w="0" w:type="auto"/>
            <w:vAlign w:val="center"/>
          </w:tcPr>
          <w:p w14:paraId="579778CA" w14:textId="4C0C58F6" w:rsidR="00144BE2" w:rsidRPr="00645E7E" w:rsidRDefault="00144BE2" w:rsidP="00144BE2">
            <w:pPr>
              <w:rPr>
                <w:rFonts w:ascii="Times New Roman" w:hAnsi="Times New Roman" w:cs="Times New Roman"/>
                <w:sz w:val="15"/>
                <w:szCs w:val="15"/>
              </w:rPr>
            </w:pPr>
            <w:r>
              <w:rPr>
                <w:rFonts w:ascii="Times New Roman" w:hAnsi="Times New Roman" w:cs="Times New Roman"/>
                <w:sz w:val="15"/>
                <w:szCs w:val="15"/>
              </w:rPr>
              <w:lastRenderedPageBreak/>
              <w:fldChar w:fldCharType="begin" w:fldLock="1"/>
            </w:r>
            <w:r w:rsidR="009A381C">
              <w:rPr>
                <w:rFonts w:ascii="Times New Roman" w:hAnsi="Times New Roman" w:cs="Times New Roman"/>
                <w:sz w:val="15"/>
                <w:szCs w:val="15"/>
              </w:rPr>
              <w:instrText>ADDIN CSL_CITATION {"citationItems":[{"id":"ITEM-1","itemData":{"DOI":"10.1007/s12035-023-03244-8","ISBN":"1203502303","ISSN":"15591182","PMID":"36754911","abstract":"Some people living with HIV present painful sensory neuropathy (HIV-SN) that is pharmacoresistant, sex-associated, and a major source of morbidity. Since the specific mechanisms underlying HIV-SN are not well understood, the aim of our study was to characterize a novel model of painful HIV-SN by combining the HIV-1 gp120 protein and the antiretroviral stavudine (d4T) in mice and to investigate the pronociceptive role of the family 2 voltage-gated calcium channel (VGCC) α1 subunit (Cav2.X channels) in such a model. HIV-SN was induced in male and female C57BL/6 mice by administration of gp120 and/or d4T and detected by a battery of behavior tests and by immunohistochemistry. The role of Cav2.X channels was assessed by the treatment with selective blockers and agonists as well as by mRNA detection. Repeated administration with gp120 and/or d4T produced long-lasting touch-evoked painful-like behaviors (starting at 6 days, reaching a maximum on day 13, and lasting up to 28 days after treatment started), with a greater intensity in female mice treated with the combination of gp120 + d4T. Moreover, gp120 + d4T treatment reduced the intraepidermal nerve fibers and well-being of female mice, without altering other behaviors. Mechanistically, gp120 + d4T treatment induced Cav2.1, 2.2, and 2.3 transcriptional increases in the dorsal root ganglion and the Cav2.X agonist-induced nociception. Accordingly, intrathecal selective Cav2.2 blockade presented longer and better efficacy in reversing the hyperalgesia induced by gp120 + d4T treatment compared with Cav2.1 or Cav2.3, but also presented the worst safety (inducing side effects at effective doses). We conclude that the family 2 calcium channels (Cav2.X) exert a critical pronociceptive role in a novel mouse model of HIV-SN.","author":[{"dropping-particle":"","family":"Lückemeyer","given":"Debora Denardin","non-dropping-particle":"","parse-names":false,"suffix":""},{"dropping-particle":"","family":"Prudente","given":"Arthur Silveira","non-dropping-particle":"","parse-names":false,"suffix":""},{"dropping-particle":"","family":"Amorim Ferreira","given":"Marcella","non-dropping-particle":"de","parse-names":false,"suffix":""},{"dropping-particle":"","family":"Silva","given":"Ana Merian","non-dropping-particle":"da","parse-names":false,"suffix":""},{"dropping-particle":"","family":"Tonello","given":"Raquel","non-dropping-particle":"","parse-names":false,"suffix":""},{"dropping-particle":"","family":"Junior","given":"Sérgio José Macedo","non-dropping-particle":"","parse-names":false,"suffix":""},{"dropping-particle":"","family":"Prado","given":"Camila Sant’ Helena","non-dropping-particle":"do","parse-names":false,"suffix":""},{"dropping-particle":"","family":"Castro Júnior","given":"Célio José","non-dropping-particle":"de","parse-names":false,"suffix":""},{"dropping-particle":"","family":"Gomez","given":"Marcus Vinicius","non-dropping-particle":"","parse-names":false,"suffix":""},{"dropping-particle":"","family":"Calixto","given":"João Batista","non-dropping-particle":"","parse-names":false,"suffix":""},{"dropping-particle":"","family":"Ferreira","given":"Juliano","non-dropping-particle":"","parse-names":false,"suffix":""}],"container-title":"Molecular Neurobiology","id":"ITEM-1","issue":"5","issued":{"date-parts":[["2023"]]},"page":"2954-2968","publisher":"Springer US","title":"Critical Pronociceptive Role of Family 2 Voltage-Gated Calcium Channels in a Novel Mouse Model of HIV-Associated Sensory Neuropathy","type":"article-journal","volume":"60"},"uris":["http://www.mendeley.com/documents/?uuid=a355c32a-8ce5-47c9-bc3b-2f28cef215c1"]}],"mendeley":{"formattedCitation":"[49]","plainTextFormattedCitation":"[49]","previouslyFormattedCitation":"[49]"},"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49]</w:t>
            </w:r>
            <w:r>
              <w:rPr>
                <w:rFonts w:ascii="Times New Roman" w:hAnsi="Times New Roman" w:cs="Times New Roman"/>
                <w:sz w:val="15"/>
                <w:szCs w:val="15"/>
              </w:rPr>
              <w:fldChar w:fldCharType="end"/>
            </w:r>
          </w:p>
        </w:tc>
      </w:tr>
      <w:tr w:rsidR="00144BE2" w:rsidRPr="00F8537F" w14:paraId="759CBE87" w14:textId="77777777" w:rsidTr="003778FA">
        <w:tc>
          <w:tcPr>
            <w:tcW w:w="0" w:type="auto"/>
            <w:vAlign w:val="center"/>
          </w:tcPr>
          <w:p w14:paraId="01381EE2" w14:textId="5A96619A"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NRT</w:t>
            </w:r>
            <w:r>
              <w:rPr>
                <w:rFonts w:ascii="Times New Roman" w:hAnsi="Times New Roman" w:cs="Times New Roman" w:hint="eastAsia"/>
                <w:color w:val="000000"/>
                <w:sz w:val="15"/>
                <w:szCs w:val="15"/>
              </w:rPr>
              <w:t>I</w:t>
            </w:r>
            <w:r w:rsidRPr="00F8537F">
              <w:rPr>
                <w:rFonts w:ascii="Times New Roman" w:hAnsi="Times New Roman" w:cs="Times New Roman"/>
                <w:color w:val="000000"/>
                <w:sz w:val="15"/>
                <w:szCs w:val="15"/>
              </w:rPr>
              <w:t>s-HNP</w:t>
            </w:r>
          </w:p>
        </w:tc>
        <w:tc>
          <w:tcPr>
            <w:tcW w:w="0" w:type="auto"/>
            <w:vAlign w:val="center"/>
          </w:tcPr>
          <w:p w14:paraId="61057FF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B0B2BF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degree of mechanical hypersensitivity was found to be positively correlated with spinal cord microgliosis in animals treated with gp120 + ddC, but not in those treated with ddC alone.</w:t>
            </w:r>
          </w:p>
        </w:tc>
        <w:tc>
          <w:tcPr>
            <w:tcW w:w="0" w:type="auto"/>
            <w:vAlign w:val="center"/>
          </w:tcPr>
          <w:p w14:paraId="66A2134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icroglia</w:t>
            </w:r>
          </w:p>
        </w:tc>
        <w:tc>
          <w:tcPr>
            <w:tcW w:w="0" w:type="auto"/>
            <w:vAlign w:val="center"/>
          </w:tcPr>
          <w:p w14:paraId="72CB146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w:t>
            </w:r>
          </w:p>
        </w:tc>
        <w:tc>
          <w:tcPr>
            <w:tcW w:w="0" w:type="auto"/>
            <w:vAlign w:val="center"/>
          </w:tcPr>
          <w:p w14:paraId="73DAFD1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Wistar</w:t>
            </w:r>
            <w:r w:rsidRPr="00F8537F">
              <w:rPr>
                <w:rFonts w:ascii="Times New Roman" w:hAnsi="Times New Roman" w:cs="Times New Roman"/>
                <w:color w:val="000000"/>
                <w:sz w:val="15"/>
                <w:szCs w:val="15"/>
              </w:rPr>
              <w:br/>
              <w:t>rats</w:t>
            </w:r>
          </w:p>
        </w:tc>
        <w:tc>
          <w:tcPr>
            <w:tcW w:w="0" w:type="auto"/>
            <w:vAlign w:val="center"/>
          </w:tcPr>
          <w:p w14:paraId="332D8D91" w14:textId="149414EE"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2/j.1532-2149.2012.00140.x","ISSN":"10903801","PMID":"22467279","abstract":"Background: Peripheral nerve injury is associated with a spinal microglial response that has been correlated with the development of behaviours reflective of neuropathic pain. Methods: To examine whether this phenomenon is generalizable to neuropathic pain of non-traumatic aetiology, this study investigated the association between spinal microgliosis and behavioural measures of neuropathic hypersensitivity and pain-related anxiety behaviour in four distinct rat models of peripheral neuropathic pain. These were traumatic neuropathy [L5 spinal nerve transection (SNT)], HIV-related neuropathies (either treatment with the antiretroviral drug Zalcitabine (ddC) or combination of perineural exposure to the HIV-gp120 protein and ddC treatment) and varicella zoster virus (VZV) infection. Results and Conclusion: Persistent mechanical hypersensitivity developed in all 'neuropathic' rats. However, spinal microgliosis, as measured by increased CD11b/c immunohistochemical staining and increased numbers of cells expressing CD11b measured by flow cytometry, was evident in the SNT and to a lesser extent in the HIV neuropathy models but not the VZV model. These results suggest that behavioural hypersensitivity and thigmotaxis can only be linked to a microglial response in certain models of neuropathy. © 2012 European Federation of International Association for the Study of Pain Chapters.","author":[{"dropping-particle":"","family":"Blackbeard","given":"J.","non-dropping-particle":"","parse-names":false,"suffix":""},{"dropping-particle":"","family":"Wallace","given":"V. C.J.","non-dropping-particle":"","parse-names":false,"suffix":""},{"dropping-particle":"","family":"O'Dea","given":"K. P.","non-dropping-particle":"","parse-names":false,"suffix":""},{"dropping-particle":"","family":"Hasnie","given":"F.","non-dropping-particle":"","parse-names":false,"suffix":""},{"dropping-particle":"","family":"Segerdahl","given":"A.","non-dropping-particle":"","parse-names":false,"suffix":""},{"dropping-particle":"","family":"Pheby","given":"T.","non-dropping-particle":"","parse-names":false,"suffix":""},{"dropping-particle":"","family":"Field","given":"M. J.","non-dropping-particle":"","parse-names":false,"suffix":""},{"dropping-particle":"","family":"Takata","given":"M.","non-dropping-particle":"","parse-names":false,"suffix":""},{"dropping-particle":"","family":"Rice","given":"A. S.C.","non-dropping-particle":"","parse-names":false,"suffix":""}],"container-title":"European Journal of Pain (United Kingdom)","id":"ITEM-1","issue":"10","issued":{"date-parts":[["2012"]]},"page":"1357-1367","title":"The correlation between pain-related behaviour and spinal microgliosis in four distinct models of peripheral neuropathy","type":"article-journal","volume":"16"},"uris":["http://www.mendeley.com/documents/?uuid=3c2c5a9d-f126-459e-8536-2898925cc7fd"]}],"mendeley":{"formattedCitation":"[50]","plainTextFormattedCitation":"[50]","previouslyFormattedCitation":"[50]"},"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0]</w:t>
            </w:r>
            <w:r>
              <w:rPr>
                <w:rFonts w:ascii="Times New Roman" w:hAnsi="Times New Roman" w:cs="Times New Roman"/>
                <w:sz w:val="15"/>
                <w:szCs w:val="15"/>
              </w:rPr>
              <w:fldChar w:fldCharType="end"/>
            </w:r>
          </w:p>
        </w:tc>
      </w:tr>
      <w:tr w:rsidR="00144BE2" w:rsidRPr="00F8537F" w14:paraId="0F895D30" w14:textId="77777777" w:rsidTr="003778FA">
        <w:tc>
          <w:tcPr>
            <w:tcW w:w="0" w:type="auto"/>
            <w:vAlign w:val="center"/>
          </w:tcPr>
          <w:p w14:paraId="19462C7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 (Indinavir)</w:t>
            </w:r>
          </w:p>
        </w:tc>
        <w:tc>
          <w:tcPr>
            <w:tcW w:w="0" w:type="auto"/>
            <w:vAlign w:val="center"/>
          </w:tcPr>
          <w:p w14:paraId="3425A388" w14:textId="77777777" w:rsidR="00144BE2" w:rsidRPr="00F8537F" w:rsidRDefault="00144BE2" w:rsidP="00144BE2">
            <w:pPr>
              <w:rPr>
                <w:rFonts w:ascii="Times New Roman" w:hAnsi="Times New Roman" w:cs="Times New Roman"/>
                <w:sz w:val="15"/>
                <w:szCs w:val="15"/>
              </w:rPr>
            </w:pPr>
          </w:p>
        </w:tc>
        <w:tc>
          <w:tcPr>
            <w:tcW w:w="0" w:type="auto"/>
            <w:vAlign w:val="center"/>
          </w:tcPr>
          <w:p w14:paraId="22FF765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Indinavir treatment significantly changed thigmotactic behavior and a significant reduction in hind paw intraepidermal nerve fiber density, and increased expression of phospho-p38 in microglia.</w:t>
            </w:r>
          </w:p>
        </w:tc>
        <w:tc>
          <w:tcPr>
            <w:tcW w:w="0" w:type="auto"/>
            <w:vAlign w:val="center"/>
          </w:tcPr>
          <w:p w14:paraId="3D6CC57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0DF835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L5 spinal cord, L5 DRGs, and glabrous </w:t>
            </w:r>
            <w:proofErr w:type="spellStart"/>
            <w:r w:rsidRPr="00F8537F">
              <w:rPr>
                <w:rFonts w:ascii="Times New Roman" w:hAnsi="Times New Roman" w:cs="Times New Roman"/>
                <w:color w:val="000000"/>
                <w:sz w:val="15"/>
                <w:szCs w:val="15"/>
              </w:rPr>
              <w:t>hindpaw</w:t>
            </w:r>
            <w:proofErr w:type="spellEnd"/>
            <w:r w:rsidRPr="00F8537F">
              <w:rPr>
                <w:rFonts w:ascii="Times New Roman" w:hAnsi="Times New Roman" w:cs="Times New Roman"/>
                <w:color w:val="000000"/>
                <w:sz w:val="15"/>
                <w:szCs w:val="15"/>
              </w:rPr>
              <w:t xml:space="preserve"> skin,</w:t>
            </w:r>
          </w:p>
        </w:tc>
        <w:tc>
          <w:tcPr>
            <w:tcW w:w="0" w:type="auto"/>
            <w:vAlign w:val="center"/>
          </w:tcPr>
          <w:p w14:paraId="69BDE9F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Wistar rats</w:t>
            </w:r>
          </w:p>
        </w:tc>
        <w:tc>
          <w:tcPr>
            <w:tcW w:w="0" w:type="auto"/>
            <w:vAlign w:val="center"/>
          </w:tcPr>
          <w:p w14:paraId="35C6326D" w14:textId="2CC00C14"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7/j.pain.0000000000000727","ISBN":"0000000000000","ISSN":"18726623","PMID":"27682209","abstract":"HIV-associated sensory neuropathy (HIV-SN) is the most frequent manifestation of HIV disease. It often presents with significant neuropathic pain and is associated with previous exposure to neurotoxic nucleoside reverse transcriptase inhibitors. However, HIV-SN prevalence remains high even in resource-rich settings where these drugs are no longer used. Previous evidence suggests that exposure to indinavir, a protease inhibitor commonly used in antiretroviral therapy, may link to elevated HIV-SN risk. Here, we investigated whether indinavir treatment was associated with the development of a \"dying back\" axonal neuropathy and changes in pain-relevant limb withdrawal and thigmotactic behaviours. After 2 intravenous injections of indinavir (50 mg/kg, 4 days apart), adult rats developed hind paw mechanical hypersensitivity, which peaked around 2 weeks post first injection (44% reduction from baseline). At this time, animals also had (1) significantly changed thigmotactic behaviour (62% reduction in central zone entries) comparing with the controls and (2) a significant reduction (45%) in hind paw intraepidermal nerve fibre density. Treatment with gabapentin, but not amitriptyline, was associated with a complete attenuation of hind paw mechanical hypersensitivity observed with indinavir treatment. Furthermore, we found a small but significant increase in microglia with the effector morphology in the lumbar spinal dorsal horn in indinavir-treated animals, coupled with significantly increased expression of phospho-p38 in microglia. In summary, we have reported neuropathic pain-related sensory and behavioural changes accompanied by a significant loss of hind paw skin sensory innervation in a rat model of indinavir-induced peripheral neuropathy that is suitable for further pathophysiological investigation and preclinical evaluation of novel analgesics.","author":[{"dropping-particle":"","family":"Huang","given":"Wenlong","non-dropping-particle":"","parse-names":false,"suffix":""},{"dropping-particle":"","family":"Calvo","given":"Margarita","non-dropping-particle":"","parse-names":false,"suffix":""},{"dropping-particle":"","family":"Pheby","given":"Tim","non-dropping-particle":"","parse-names":false,"suffix":""},{"dropping-particle":"","family":"Bennett","given":"David L.H.","non-dropping-particle":"","parse-names":false,"suffix":""},{"dropping-particle":"","family":"Rice","given":"Andrew S.C.","non-dropping-particle":"","parse-names":false,"suffix":""}],"container-title":"Pain","id":"ITEM-1","issue":"1","issued":{"date-parts":[["2017"]]},"number-of-pages":"75-85","title":"A rodent model of HIV protease inhibitor indinavir induced peripheral neuropathy","type":"book","volume":"158"},"uris":["http://www.mendeley.com/documents/?uuid=22f79a8d-1e5f-43d9-8946-8d2d620d0c22"]}],"mendeley":{"formattedCitation":"[51]","plainTextFormattedCitation":"[51]","previouslyFormattedCitation":"[51]"},"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1]</w:t>
            </w:r>
            <w:r>
              <w:rPr>
                <w:rFonts w:ascii="Times New Roman" w:hAnsi="Times New Roman" w:cs="Times New Roman"/>
                <w:sz w:val="15"/>
                <w:szCs w:val="15"/>
              </w:rPr>
              <w:fldChar w:fldCharType="end"/>
            </w:r>
          </w:p>
        </w:tc>
      </w:tr>
      <w:tr w:rsidR="00144BE2" w:rsidRPr="00F8537F" w14:paraId="00FA45A1" w14:textId="77777777" w:rsidTr="003778FA">
        <w:tc>
          <w:tcPr>
            <w:tcW w:w="0" w:type="auto"/>
            <w:vAlign w:val="center"/>
          </w:tcPr>
          <w:p w14:paraId="23C8A8E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 d4T)</w:t>
            </w:r>
          </w:p>
        </w:tc>
        <w:tc>
          <w:tcPr>
            <w:tcW w:w="0" w:type="auto"/>
            <w:vAlign w:val="center"/>
          </w:tcPr>
          <w:p w14:paraId="6404245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DF324E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Electrophysiological evidence of significant demyelinating neuropathy was appeared after the start of d4T treatment. Additionally, spontaneous activity in </w:t>
            </w:r>
            <w:proofErr w:type="spellStart"/>
            <w:r w:rsidRPr="00F8537F">
              <w:rPr>
                <w:rFonts w:ascii="Times New Roman" w:hAnsi="Times New Roman" w:cs="Times New Roman"/>
                <w:color w:val="000000"/>
                <w:sz w:val="15"/>
                <w:szCs w:val="15"/>
              </w:rPr>
              <w:t>mechanoinsensitive</w:t>
            </w:r>
            <w:proofErr w:type="spellEnd"/>
            <w:r w:rsidRPr="00F8537F">
              <w:rPr>
                <w:rFonts w:ascii="Times New Roman" w:hAnsi="Times New Roman" w:cs="Times New Roman"/>
                <w:color w:val="000000"/>
                <w:sz w:val="15"/>
                <w:szCs w:val="15"/>
              </w:rPr>
              <w:t xml:space="preserve"> C-nociceptors was observed in both drug-treated groups</w:t>
            </w:r>
          </w:p>
        </w:tc>
        <w:tc>
          <w:tcPr>
            <w:tcW w:w="0" w:type="auto"/>
            <w:vAlign w:val="center"/>
          </w:tcPr>
          <w:p w14:paraId="43DC739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B4B130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ciatic nerve</w:t>
            </w:r>
          </w:p>
        </w:tc>
        <w:tc>
          <w:tcPr>
            <w:tcW w:w="0" w:type="auto"/>
            <w:vAlign w:val="center"/>
          </w:tcPr>
          <w:p w14:paraId="0A254BE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53DDD9D3" w14:textId="13BE8AFB"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ISBN":"0000000000000","author":[{"dropping-particle":"","family":"Garcia-perez","given":"Elizabeth","non-dropping-particle":"","parse-names":false,"suffix":""},{"dropping-particle":"","family":"Sumalla","given":"Mireia","non-dropping-particle":"","parse-names":false,"suffix":""},{"dropping-particle":"","family":"Serra","given":"Jordi","non-dropping-particle":"","parse-names":false,"suffix":""}],"id":"ITEM-1","issue":"9","issued":{"date-parts":[["2015"]]},"title":"Behavioral and electrophysiological abnormalities in two rat models of antiretroviral","type":"article-journal","volume":"156"},"uris":["http://www.mendeley.com/documents/?uuid=00e2dd53-7627-410e-95bc-dc7f26ef7777"]}],"mendeley":{"formattedCitation":"[52]","plainTextFormattedCitation":"[52]","previouslyFormattedCitation":"[52]"},"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2]</w:t>
            </w:r>
            <w:r>
              <w:rPr>
                <w:rFonts w:ascii="Times New Roman" w:hAnsi="Times New Roman" w:cs="Times New Roman"/>
                <w:sz w:val="15"/>
                <w:szCs w:val="15"/>
              </w:rPr>
              <w:fldChar w:fldCharType="end"/>
            </w:r>
          </w:p>
        </w:tc>
      </w:tr>
      <w:tr w:rsidR="00144BE2" w:rsidRPr="00F8537F" w14:paraId="64CDF116" w14:textId="77777777" w:rsidTr="003778FA">
        <w:tc>
          <w:tcPr>
            <w:tcW w:w="0" w:type="auto"/>
            <w:vAlign w:val="center"/>
          </w:tcPr>
          <w:p w14:paraId="1C4DDA07" w14:textId="5D5D368C"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 xml:space="preserve">(ddC, </w:t>
            </w:r>
            <w:proofErr w:type="spellStart"/>
            <w:r w:rsidRPr="00F8537F">
              <w:rPr>
                <w:rFonts w:ascii="Times New Roman" w:hAnsi="Times New Roman" w:cs="Times New Roman"/>
                <w:color w:val="000000"/>
                <w:sz w:val="15"/>
                <w:szCs w:val="15"/>
              </w:rPr>
              <w:t>ddI</w:t>
            </w:r>
            <w:proofErr w:type="spellEnd"/>
            <w:r w:rsidRPr="00F8537F">
              <w:rPr>
                <w:rFonts w:ascii="Times New Roman" w:hAnsi="Times New Roman" w:cs="Times New Roman"/>
                <w:color w:val="000000"/>
                <w:sz w:val="15"/>
                <w:szCs w:val="15"/>
              </w:rPr>
              <w:t xml:space="preserve"> and d4T)</w:t>
            </w:r>
          </w:p>
        </w:tc>
        <w:tc>
          <w:tcPr>
            <w:tcW w:w="0" w:type="auto"/>
            <w:vAlign w:val="center"/>
          </w:tcPr>
          <w:p w14:paraId="71B1FC4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428554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Intradermal or spinal injection of intracellular calcium modulators significantly attenuated and together eliminated ddC and suramin-induced mechanical</w:t>
            </w:r>
            <w:r w:rsidRPr="00F8537F">
              <w:rPr>
                <w:rFonts w:ascii="Times New Roman" w:hAnsi="Times New Roman" w:cs="Times New Roman"/>
                <w:color w:val="000000"/>
                <w:sz w:val="15"/>
                <w:szCs w:val="15"/>
              </w:rPr>
              <w:br/>
              <w:t>hypersensitivity.</w:t>
            </w:r>
          </w:p>
        </w:tc>
        <w:tc>
          <w:tcPr>
            <w:tcW w:w="0" w:type="auto"/>
            <w:vAlign w:val="center"/>
          </w:tcPr>
          <w:p w14:paraId="2A5C2B1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aphenous nerve</w:t>
            </w:r>
          </w:p>
        </w:tc>
        <w:tc>
          <w:tcPr>
            <w:tcW w:w="0" w:type="auto"/>
            <w:vAlign w:val="center"/>
          </w:tcPr>
          <w:p w14:paraId="2CED978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1D9DF4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0E581944" w14:textId="6B0CB659"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pain.2003.10.010","ISSN":"03043959","PMID":"14715401","abstract":"To elucidate the underlying mechanisms involved in AIDS therapy-induced peripheral neuropathy, we have devel</w:instrText>
            </w:r>
            <w:r w:rsidR="009A381C">
              <w:rPr>
                <w:rFonts w:ascii="Times New Roman" w:hAnsi="Times New Roman" w:cs="Times New Roman" w:hint="eastAsia"/>
                <w:sz w:val="15"/>
                <w:szCs w:val="15"/>
              </w:rPr>
              <w:instrText>oped a model of nucleoside analog reverse transcriptase inhibitor-induced painful peripheral neuropathy in the rat, using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ddC),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inosine (ddI) and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hydro-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eoxythymidine (d4T), AIDS chemotherapeutic drugs that</w:instrText>
            </w:r>
            <w:r w:rsidR="009A381C">
              <w:rPr>
                <w:rFonts w:ascii="Times New Roman" w:hAnsi="Times New Roman" w:cs="Times New Roman"/>
                <w:sz w:val="15"/>
                <w:szCs w:val="15"/>
              </w:rPr>
              <w:instrText xml:space="preserve"> are also components of AIDS highly active anti-retroviral therapy. Administration of ddC, ddI and d4T produced dose-dependent mechanical hypersensitivity and allodynia. Peripheral administration of inhibitors of protein kinase A, protein kinase C, protein kinase G, p42/p44-mitogen-activated protein kinase (ERK1/2) and nitric oxide synthase, which have demonstrated anti-hyperalgesic effects in other models of metabolic and toxic painful peripheral neuropathies, had no effect on ddC-, ddI- and d4T-induced hypersensitivity. Since suramin, an anti-parasitic and anti-cancer drug, which shares with the anti-retroviral nucleoside analogs, mitochondrial toxicity, altered regulation of intracellular calcium, and a sensory neuropathy in humans, also produced mechanical hypersensitivity that was not sensitive to the above second messenger inhibitors we evaluated the role of intracellular calcium. Intradermal or spinal injection of intracellular calcium modulators (TMB-8 and Quin-2), which had no effect on nociception in control rats, significantly attenuated and together eliminated ddC and suramin-induced mechanical hypersensitivity. In electrophysiology experiments in ddC-treated rats, C-fibers demonstrated alterations in pattern of firing as indicated by changes in the distribution of interspike intervals to sustained suprathreshold stimuli without change in mechanical activation thresholds or in number of action potentials in response to threshold and suprathreshold stimulation. This study provides evidence for a novel, calcium-dependent, mechanism for neuropathic pain in a model of AIDS therapy-induced painful peripheral neuropathy. © 2003 International Association for the Study of Pain. Published by Elsevier B.V. All rights reserved.","author":[{"dropping-particle":"","family":"Joseph","given":"Elizabeth K.","non-dropping-particle":"","parse-names":false,"suffix":""},{"dropping-particle":"","family":"Chen","given":"Xiaojie","non-dropping-particle":"","parse-names":false,"suffix":""},{"dropping-particle":"","family":"Khasar","given":"Sachia G.","non-dropping-particle":"","parse-names":false,"suffix":""},{"dropping-particle":"","family":"Levine","given":"Jon D.","non-dropping-particle":"","parse-names":false,"suffix":""}],"container-title":"Pain","id":"ITEM-1","issue":"1-2","issued":{"date-parts":[["2004"]]},"page":"147-158","title":"Novel mechanism of enhanced nociception in a model of AIDS therapy-induced painful peripheral neuropathy in the rat","type":"article-journal","volume":"107"},"uris":["http://www.mendeley.com/documents/?uuid=7f078c55-b0cc-4b54-905e-ba95609304f5"]}],"mendeley":{"formattedCitation":"[53]","plainTextFormattedCitation":"[53]","previouslyFormattedCitation":"[53]"},"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3]</w:t>
            </w:r>
            <w:r>
              <w:rPr>
                <w:rFonts w:ascii="Times New Roman" w:hAnsi="Times New Roman" w:cs="Times New Roman"/>
                <w:sz w:val="15"/>
                <w:szCs w:val="15"/>
              </w:rPr>
              <w:fldChar w:fldCharType="end"/>
            </w:r>
          </w:p>
        </w:tc>
      </w:tr>
      <w:tr w:rsidR="00144BE2" w:rsidRPr="00F8537F" w14:paraId="09A33810" w14:textId="77777777" w:rsidTr="003778FA">
        <w:tc>
          <w:tcPr>
            <w:tcW w:w="0" w:type="auto"/>
            <w:vAlign w:val="center"/>
          </w:tcPr>
          <w:p w14:paraId="4BA6B95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d4T)</w:t>
            </w:r>
          </w:p>
        </w:tc>
        <w:tc>
          <w:tcPr>
            <w:tcW w:w="0" w:type="auto"/>
            <w:vAlign w:val="center"/>
          </w:tcPr>
          <w:p w14:paraId="56217BCC" w14:textId="77777777" w:rsidR="00144BE2" w:rsidRPr="00F8537F" w:rsidRDefault="00144BE2" w:rsidP="00144BE2">
            <w:pPr>
              <w:rPr>
                <w:rFonts w:ascii="Times New Roman" w:hAnsi="Times New Roman" w:cs="Times New Roman"/>
                <w:sz w:val="15"/>
                <w:szCs w:val="15"/>
              </w:rPr>
            </w:pPr>
          </w:p>
        </w:tc>
        <w:tc>
          <w:tcPr>
            <w:tcW w:w="0" w:type="auto"/>
            <w:vAlign w:val="center"/>
          </w:tcPr>
          <w:p w14:paraId="5D97339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The administration of </w:t>
            </w:r>
            <w:proofErr w:type="spellStart"/>
            <w:r w:rsidRPr="00F8537F">
              <w:rPr>
                <w:rFonts w:ascii="Times New Roman" w:hAnsi="Times New Roman" w:cs="Times New Roman"/>
                <w:color w:val="000000"/>
                <w:sz w:val="15"/>
                <w:szCs w:val="15"/>
              </w:rPr>
              <w:t>trkB</w:t>
            </w:r>
            <w:proofErr w:type="spellEnd"/>
            <w:r w:rsidRPr="00F8537F">
              <w:rPr>
                <w:rFonts w:ascii="Times New Roman" w:hAnsi="Times New Roman" w:cs="Times New Roman"/>
                <w:color w:val="000000"/>
                <w:sz w:val="15"/>
                <w:szCs w:val="15"/>
              </w:rPr>
              <w:t>-Fc chimera or tyrosine kinase inhibitor blocked BDNF-mediated signaling, attenuated the development of mechanical allodynia, and reduced neuronal activity in HNP.</w:t>
            </w:r>
          </w:p>
        </w:tc>
        <w:tc>
          <w:tcPr>
            <w:tcW w:w="0" w:type="auto"/>
            <w:vAlign w:val="center"/>
          </w:tcPr>
          <w:p w14:paraId="0CA3636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32932B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w:t>
            </w:r>
          </w:p>
        </w:tc>
        <w:tc>
          <w:tcPr>
            <w:tcW w:w="0" w:type="auto"/>
            <w:vAlign w:val="center"/>
          </w:tcPr>
          <w:p w14:paraId="0E8AAD0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C57BL/6J mice</w:t>
            </w:r>
          </w:p>
        </w:tc>
        <w:tc>
          <w:tcPr>
            <w:tcW w:w="0" w:type="auto"/>
            <w:vAlign w:val="center"/>
          </w:tcPr>
          <w:p w14:paraId="791DDC8E" w14:textId="5533920D"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2/jnr.22685","author":[{"dropping-particle":"","family":"Renn","given":"Cynthia L","non-dropping-particle":"","parse-names":false,"suffix":""},{"dropping-particle":"","family":"Leitch","given":"Carmen C","non-dropping-particle":"","parse-names":false,"suffix":""},{"dropping-particle":"","family":"Lessans","given":"Sherrie","non-dropping-particle":"","parse-names":false,"suffix":""},{"dropping-particle":"","family":"Rhee","given":"Peter","non-dropping-particle":"","parse-names":false,"suffix":""},{"dropping-particle":"","family":"Mcguire","given":"W Cameron","non-dropping-particle":"","parse-names":false,"suffix":""},{"dropping-particle":"","family":"Smith","given":"Barbara A","non-dropping-particle":"","parse-names":false,"suffix":""},{"dropping-particle":"","family":"Traub","given":"Richard J","non-dropping-particle":"","parse-names":false,"suffix":""},{"dropping-particle":"","family":"Dorsey","given":"Susan G","non-dropping-particle":"","parse-names":false,"suffix":""}],"id":"ITEM-1","issued":{"date-parts":[["2011"]]},"page":"1551-1565","title":"Brain-Derived Neurotrophic Factor Modulates Antiretroviral-Induced Mechanical Allodynia in the Mouse","type":"article-journal","volume":"1565"},"uris":["http://www.mendeley.com/documents/?uuid=91172be0-4024-4e78-a1e9-dd87d81727f6"]}],"mendeley":{"formattedCitation":"[54]","plainTextFormattedCitation":"[54]","previouslyFormattedCitation":"[54]"},"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4]</w:t>
            </w:r>
            <w:r>
              <w:rPr>
                <w:rFonts w:ascii="Times New Roman" w:hAnsi="Times New Roman" w:cs="Times New Roman"/>
                <w:sz w:val="15"/>
                <w:szCs w:val="15"/>
              </w:rPr>
              <w:fldChar w:fldCharType="end"/>
            </w:r>
          </w:p>
        </w:tc>
      </w:tr>
      <w:tr w:rsidR="00144BE2" w:rsidRPr="00F8537F" w14:paraId="03905AFC" w14:textId="77777777" w:rsidTr="003778FA">
        <w:tc>
          <w:tcPr>
            <w:tcW w:w="0" w:type="auto"/>
            <w:vAlign w:val="center"/>
          </w:tcPr>
          <w:p w14:paraId="55AA76A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d4T)</w:t>
            </w:r>
          </w:p>
        </w:tc>
        <w:tc>
          <w:tcPr>
            <w:tcW w:w="0" w:type="auto"/>
            <w:vAlign w:val="center"/>
          </w:tcPr>
          <w:p w14:paraId="0797EC3F" w14:textId="77777777" w:rsidR="00144BE2" w:rsidRPr="00F8537F" w:rsidRDefault="00144BE2" w:rsidP="00144BE2">
            <w:pPr>
              <w:rPr>
                <w:rFonts w:ascii="Times New Roman" w:hAnsi="Times New Roman" w:cs="Times New Roman"/>
                <w:sz w:val="15"/>
                <w:szCs w:val="15"/>
              </w:rPr>
            </w:pPr>
          </w:p>
        </w:tc>
        <w:tc>
          <w:tcPr>
            <w:tcW w:w="0" w:type="auto"/>
            <w:vAlign w:val="center"/>
          </w:tcPr>
          <w:p w14:paraId="6A4EEA1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After d4T injection, animals exhibited reductions in intraepidermal nerve fiber density and CGRP/IB4 immunoreactivity, along with increases in myelinated and unmyelinated axon diameters, and downregulation of proteins associated with mitochondrial function.</w:t>
            </w:r>
          </w:p>
        </w:tc>
        <w:tc>
          <w:tcPr>
            <w:tcW w:w="0" w:type="auto"/>
            <w:vAlign w:val="center"/>
          </w:tcPr>
          <w:p w14:paraId="7077D0A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F8C24A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spinal cord, L5 DRG, sciatic nerve, sural nerve, and glabrous hind paw skin</w:t>
            </w:r>
          </w:p>
        </w:tc>
        <w:tc>
          <w:tcPr>
            <w:tcW w:w="0" w:type="auto"/>
            <w:vAlign w:val="center"/>
          </w:tcPr>
          <w:p w14:paraId="7E67FFD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Wistar rats</w:t>
            </w:r>
          </w:p>
        </w:tc>
        <w:tc>
          <w:tcPr>
            <w:tcW w:w="0" w:type="auto"/>
            <w:vAlign w:val="center"/>
          </w:tcPr>
          <w:p w14:paraId="76CF2376" w14:textId="3DA6CDFE"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pain.2012.12.023","ISSN":"18726623","abstract":"HIV-associated sensory neuropathy is the most frequent manifestation of HIV disease, afflicting 40-50% of patients whose HIV disease is otherwise controlled by antiretroviral therapy. It often presents with significant neuropathic pain and is consistently associated with previous exposure to nucleoside reverse transcriptase inhibitors including stavudine (d4T), which is widely used in resource-limited settings. Here we investigated complex pain-related behaviours associated with d4T treatment using ethologically relevant thigmotaxis and burrowing behaviours in adult rats. Detailed neuropathological response was also examined using neurochemistry, electron microscopy, and proteomics. After 2 intravenous injections of d4T (50 mg/kg, 4 days apart), rats developed hind paw mechanical hypersensitivity, which plateaued at 21 days after initial d4T injection, a time that these animals also had significant changes in thigmotaxis and burrowing behaviours when compared to the controls; reductions in hind paw intraepidermal nerve fibre density and CGRP/IB4 immunoreactivity in L5 spinal dorsal horn, suggesting injury to both the peripheral and central terminals of L5 dorsal root ganglion neurons; and increases in myelinated and unmyelinated axon diameters in the sural nerve, suggesting axonal swelling. However, no significant glial and inflammatory cell response to d4T treatment was observed. Sural nerve proteomics at 7 days after initial d4T injection revealed down-regulated proteins associated with mitochondrial function, highlighting distal axons vulnerability to d4T neurotoxicity. In summary, we have reported complex behavioural changes and a distinctive neuropathology in a clinically relevant rat model of d4T-induced sensory neuropathy that is suitable for further pathophysiological investigation and preclinical evaluation of novel analgesics.","author":[{"dropping-particle":"","family":"Huang","given":"Wenlong","non-dropping-particle":"","parse-names":false,"suffix":""},{"dropping-particle":"","family":"Calvo","given":"Margarita","non-dropping-particle":"","parse-names":false,"suffix":""},{"dropping-particle":"","family":"Karu","given":"Kersti","non-dropping-particle":"","parse-names":false,"suffix":""},{"dropping-particle":"","family":"Olausen","given":"Hans R.","non-dropping-particle":"","parse-names":false,"suffix":""},{"dropping-particle":"","family":"Bathgate","given":"Gabriella","non-dropping-particle":"","parse-names":false,"suffix":""},{"dropping-particle":"","family":"Okuse","given":"Kenji","non-dropping-particle":"","parse-names":false,"suffix":""},{"dropping-particle":"","family":"Bennett","given":"David L.H.","non-dropping-particle":"","parse-names":false,"suffix":""},{"dropping-particle":"","family":"Rice","given":"Andrew S.C.","non-dropping-particle":"","parse-names":false,"suffix":""}],"container-title":"Pain","id":"ITEM-1","issue":"4","issued":{"date-parts":[["2013"]]},"page":"560-575","title":"A clinically relevant rodent model of the HIV antiretroviral drug stavudine induced painful peripheral neuropathy","type":"article-journal","volume":"154"},"uris":["http://www.mendeley.com/documents/?uuid=3d1f3003-f90a-4dda-ad55-a0de6524f137"]}],"mendeley":{"formattedCitation":"[55]","plainTextFormattedCitation":"[55]","previouslyFormattedCitation":"[55]"},"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5]</w:t>
            </w:r>
            <w:r>
              <w:rPr>
                <w:rFonts w:ascii="Times New Roman" w:hAnsi="Times New Roman" w:cs="Times New Roman"/>
                <w:sz w:val="15"/>
                <w:szCs w:val="15"/>
              </w:rPr>
              <w:fldChar w:fldCharType="end"/>
            </w:r>
          </w:p>
        </w:tc>
      </w:tr>
      <w:tr w:rsidR="00144BE2" w:rsidRPr="00F8537F" w14:paraId="6837CFF5" w14:textId="77777777" w:rsidTr="003778FA">
        <w:tc>
          <w:tcPr>
            <w:tcW w:w="0" w:type="auto"/>
            <w:vAlign w:val="center"/>
          </w:tcPr>
          <w:p w14:paraId="53FF256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7E4BA30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JNK</w:t>
            </w:r>
          </w:p>
        </w:tc>
        <w:tc>
          <w:tcPr>
            <w:tcW w:w="0" w:type="auto"/>
            <w:vAlign w:val="center"/>
          </w:tcPr>
          <w:p w14:paraId="36BB55D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JNK3 plays a critical role in regulating ddC neurotoxicity-induced mechanical pain hypersensitivity, while JNK1 is important for activation of c-Jun and GAP-43 as an essential pathway of a regeneration program.</w:t>
            </w:r>
          </w:p>
        </w:tc>
        <w:tc>
          <w:tcPr>
            <w:tcW w:w="0" w:type="auto"/>
            <w:vAlign w:val="center"/>
          </w:tcPr>
          <w:p w14:paraId="4BD8AF0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2C0B4C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5-L6 DRGs and spinal cord</w:t>
            </w:r>
          </w:p>
        </w:tc>
        <w:tc>
          <w:tcPr>
            <w:tcW w:w="0" w:type="auto"/>
            <w:vAlign w:val="center"/>
          </w:tcPr>
          <w:p w14:paraId="45E335F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JNK1-, JNK2-, and JNK3-null mice</w:t>
            </w:r>
          </w:p>
        </w:tc>
        <w:tc>
          <w:tcPr>
            <w:tcW w:w="0" w:type="auto"/>
            <w:vAlign w:val="center"/>
          </w:tcPr>
          <w:p w14:paraId="3899329F" w14:textId="18A71AC8"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ejphar.2020.173161","ISSN":"18790712","PMID":"32416188","abstract":"Nucleoside reverse transcriptase inhibitors (NRTIs) are associated with the development of painful neuropathies and may further aggravate sensory neuropathy produced by HIV-1 infection, leading to discontinuation of NRTI therapy by HIV patients. Following antiretroviral-induced peripheral neuropathy, c-Jun N-terminal kinase (JNK) is activated in the dorsal root ganglia (DRG) and spinal cord. However, the contribution of individual JNK genes remains unknown. Here, we have tested the behavioural mechanical sensitivity of JNK1, JNK2 and JNK3 knockout (KO) mice in the von Frey test after treatment with 2’,3’-dideoxycytidine (ddC). Protein expression was investigated in the spinal cord of wild type (wt) and KO mice by western blotting. The onset of neuropathic pain was prevented by the deletion of JNK3, leading us to hypothesize that JNK3 protein plays a major role in the regulation of pain threshold in antiretroviral neuropathy. The growth-associated protein 43 (GAP-43) and the transcription factor c-Jun are involved in regeneration processes. This study revealed an up-regulation of GAP-43 and c-Jun protein, 14 days after ddC administration. JNK1 deletion induced a significant reduction in c-Jun phosphorylation and GAP-43 protein contents. In contrast, there was no difference in ddC-induced reduction of hind paw intraepidermal nerve fibre density in all JNK KO mice. Overall, these findings indicate that JNK3 plays a critical role in regulating ddC neurotoxicity-induced mechanical pain hypersensitivity, while JNK1 is important for activation of c-Jun and GAP-43 as a critical pathway of a regeneration program. These data highlight the impact of individual JNK isoforms on antiretroviral neurotoxicity and neuro-regeneration processes.","author":[{"dropping-particle":"","family":"Sanna","given":"Maria Domenica","non-dropping-particle":"","parse-names":false,"suffix":""},{"dropping-particle":"","family":"Manassero","given":"Giusi","non-dropping-particle":"","parse-names":false,"suffix":""},{"dropping-particle":"","family":"Vercelli","given":"Alessandro","non-dropping-particle":"","parse-names":false,"suffix":""},{"dropping-particle":"","family":"Herdegen","given":"Thomas","non-dropping-particle":"","parse-names":false,"suffix":""},{"dropping-particle":"","family":"Galeotti","given":"Nicoletta","non-dropping-particle":"","parse-names":false,"suffix":""}],"container-title":"European Journal of Pharmacology","id":"ITEM-1","issued":{"date-parts":[["2020"]]},"page":"173161","publisher":"Elsevier B.V.","title":"The isoform-specific functions of the c-Jun N-terminal kinase (JNK) in a mouse model of antiretroviral-induced painful peripheral neuropathy","type":"article-journal","volume":"880"},"uris":["http://www.mendeley.com/documents/?uuid=655479fa-ec19-49e5-89e1-d2282dbf2193"]}],"mendeley":{"formattedCitation":"[56]","plainTextFormattedCitation":"[56]","previouslyFormattedCitation":"[56]"},"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6]</w:t>
            </w:r>
            <w:r>
              <w:rPr>
                <w:rFonts w:ascii="Times New Roman" w:hAnsi="Times New Roman" w:cs="Times New Roman"/>
                <w:sz w:val="15"/>
                <w:szCs w:val="15"/>
              </w:rPr>
              <w:fldChar w:fldCharType="end"/>
            </w:r>
          </w:p>
        </w:tc>
      </w:tr>
      <w:tr w:rsidR="00144BE2" w:rsidRPr="00F8537F" w14:paraId="7C99BCE5" w14:textId="77777777" w:rsidTr="003778FA">
        <w:tc>
          <w:tcPr>
            <w:tcW w:w="0" w:type="auto"/>
            <w:vAlign w:val="center"/>
          </w:tcPr>
          <w:p w14:paraId="4031CDC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51B155F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XCR4</w:t>
            </w:r>
          </w:p>
        </w:tc>
        <w:tc>
          <w:tcPr>
            <w:tcW w:w="0" w:type="auto"/>
            <w:vAlign w:val="center"/>
          </w:tcPr>
          <w:p w14:paraId="1B3ACCE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 produce pain hypersensitivity through the upregulation of CXCR4 signaling in the DRG.</w:t>
            </w:r>
          </w:p>
        </w:tc>
        <w:tc>
          <w:tcPr>
            <w:tcW w:w="0" w:type="auto"/>
            <w:vAlign w:val="center"/>
          </w:tcPr>
          <w:p w14:paraId="39D479C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 cells</w:t>
            </w:r>
          </w:p>
        </w:tc>
        <w:tc>
          <w:tcPr>
            <w:tcW w:w="0" w:type="auto"/>
            <w:vAlign w:val="center"/>
          </w:tcPr>
          <w:p w14:paraId="2750FE1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DRGs</w:t>
            </w:r>
          </w:p>
        </w:tc>
        <w:tc>
          <w:tcPr>
            <w:tcW w:w="0" w:type="auto"/>
            <w:vAlign w:val="center"/>
          </w:tcPr>
          <w:p w14:paraId="6931A68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emale SD rats</w:t>
            </w:r>
          </w:p>
        </w:tc>
        <w:tc>
          <w:tcPr>
            <w:tcW w:w="0" w:type="auto"/>
            <w:vAlign w:val="center"/>
          </w:tcPr>
          <w:p w14:paraId="30CE7CE2" w14:textId="27F48590"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bi.2006.12.003","ISSN":"08891591","PMID":"17292584","abstract":"Nucleoside reverse transcriptase inhibitors (NRTIs) are known to produce painful neuropathies and to enhance states of pain hypersensitivity produced by HIV-1 infection. It has also been observed that in some neuropathic pain models, chemokines and their receptors are upregulated, perhaps contributing to the pain state. In order to understand if chemokines are i</w:instrText>
            </w:r>
            <w:r w:rsidR="009A381C">
              <w:rPr>
                <w:rFonts w:ascii="Times New Roman" w:hAnsi="Times New Roman" w:cs="Times New Roman" w:hint="eastAsia"/>
                <w:sz w:val="15"/>
                <w:szCs w:val="15"/>
              </w:rPr>
              <w:instrText>nvolved in NRTI-mediated sensory neuropathies, we treated rats with the anti-retroviral drug,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ddC), which is known to produce an extended period of hyperalgesia and allodynia. Using in situ hybridizatiohe sciatic nerve. A limited nu</w:instrText>
            </w:r>
            <w:r w:rsidR="009A381C">
              <w:rPr>
                <w:rFonts w:ascii="Times New Roman" w:hAnsi="Times New Roman" w:cs="Times New Roman"/>
                <w:sz w:val="15"/>
                <w:szCs w:val="15"/>
              </w:rPr>
              <w:instrText>mber of DRG neurons also expressed CXCR4 receptors. The chemokine SDF-1/CXCL12 was similarly expressed in glial cells in the DRG andn, we observed that under normal conditions, CXCR4 chemokine receptors were widely expressed by satellite glia in the dorsal root ganglia (DRG) and Schwann cells in t peripheral nerve. Following a single administration of ddC, expression levels of CXCR4 mRNA in glia and neurons and SDF-1 mRNA in glia increased considerably. The functional nature of increased CXCR4 mRNA expression was confirmed by measuring SDF-1 induced [Ca2+]i increases in acutely isolated DRG neurons and glia. In contrast, the expression of the chemokine receptors CCR2 and CCR5 did not change following ddC treatment. Pain hypersensitivity produced by ddC could be inhibited by treatment with the CXCR4 antagonist, AMD3100. Hence, we postulate that NRTIs produce pain hypersensitivity through the upregulation of CXCR4 signaling in the DRG. Increased numbers of CXCR4 receptors would also explain the synergism observed between NRTI treatment and the proalgesic effects of HIV-1 infection.","author":[{"dropping-particle":"","family":"Bhangoo","given":"Sonia K.","non-dropping-particle":"","parse-names":false,"suffix":""},{"dropping-particle":"","family":"Ren","given":"Dongjun","non-dropping-particle":"","parse-names":false,"suffix":""},{"dropping-particle":"","family":"Miller","given":"Richard J.","non-dropping-particle":"","parse-names":false,"suffix":""},{"dropping-particle":"","family":"Chan","given":"David M.","non-dropping-particle":"","parse-names":false,"suffix":""},{"dropping-particle":"","family":"Ripsch","given":"Matthew S.","non-dropping-particle":"","parse-names":false,"suffix":""},{"dropping-particle":"","family":"Weiss","given":"Clarissa","non-dropping-particle":"","parse-names":false,"suffix":""},{"dropping-particle":"","family":"McGinnis","given":"Christian","non-dropping-particle":"","parse-names":false,"suffix":""},{"dropping-particle":"","family":"White","given":"Fletcher A.","non-dropping-particle":"","parse-names":false,"suffix":""}],"container-title":"Brain, Behavior, and Immunity","id":"ITEM-1","issue":"5","issued":{"date-parts":[["2007"]]},"page":"581-591","title":"CXCR4 chemokine receptor signaling mediates pain hypersensitivity in association with antiretroviral toxic neuropathy","type":"article-journal","volume":"21"},"uris":["http://www.mendeley.com/documents/?uuid=a25c31aa-0f7c-4cd4-817a-ba731a9061fe"]}],"mendeley":{"formattedCitation":"[57]","plainTextFormattedCitation":"[57]","previouslyFormattedCitation":"[5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7]</w:t>
            </w:r>
            <w:r>
              <w:rPr>
                <w:rFonts w:ascii="Times New Roman" w:hAnsi="Times New Roman" w:cs="Times New Roman"/>
                <w:sz w:val="15"/>
                <w:szCs w:val="15"/>
              </w:rPr>
              <w:fldChar w:fldCharType="end"/>
            </w:r>
          </w:p>
        </w:tc>
      </w:tr>
      <w:tr w:rsidR="00144BE2" w:rsidRPr="00F8537F" w14:paraId="670B4645" w14:textId="77777777" w:rsidTr="003778FA">
        <w:tc>
          <w:tcPr>
            <w:tcW w:w="0" w:type="auto"/>
            <w:vAlign w:val="center"/>
          </w:tcPr>
          <w:p w14:paraId="30F0926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182C706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PKC-mediated </w:t>
            </w:r>
            <w:proofErr w:type="spellStart"/>
            <w:r w:rsidRPr="00F8537F">
              <w:rPr>
                <w:rFonts w:ascii="Times New Roman" w:hAnsi="Times New Roman" w:cs="Times New Roman"/>
                <w:color w:val="000000"/>
                <w:sz w:val="15"/>
                <w:szCs w:val="15"/>
              </w:rPr>
              <w:t>HuD</w:t>
            </w:r>
            <w:proofErr w:type="spellEnd"/>
            <w:r w:rsidRPr="00F8537F">
              <w:rPr>
                <w:rFonts w:ascii="Times New Roman" w:hAnsi="Times New Roman" w:cs="Times New Roman"/>
                <w:color w:val="000000"/>
                <w:sz w:val="15"/>
                <w:szCs w:val="15"/>
              </w:rPr>
              <w:t>–GAP43</w:t>
            </w:r>
          </w:p>
        </w:tc>
        <w:tc>
          <w:tcPr>
            <w:tcW w:w="0" w:type="auto"/>
            <w:vAlign w:val="center"/>
          </w:tcPr>
          <w:p w14:paraId="7BDFE43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ystemic administration of ddC increased the expression and phosphorylation of protein</w:t>
            </w:r>
            <w:r w:rsidRPr="00F8537F">
              <w:rPr>
                <w:rFonts w:ascii="Times New Roman" w:hAnsi="Times New Roman" w:cs="Times New Roman"/>
                <w:color w:val="000000"/>
                <w:sz w:val="15"/>
                <w:szCs w:val="15"/>
              </w:rPr>
              <w:br/>
              <w:t>kinase C, enzymes highly involved in pain processes, within periaqueductal grey matter.</w:t>
            </w:r>
          </w:p>
        </w:tc>
        <w:tc>
          <w:tcPr>
            <w:tcW w:w="0" w:type="auto"/>
            <w:vAlign w:val="center"/>
          </w:tcPr>
          <w:p w14:paraId="574428C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CDCC5F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AG, thalamus and</w:t>
            </w:r>
            <w:r w:rsidRPr="00F8537F">
              <w:rPr>
                <w:rFonts w:ascii="Times New Roman" w:hAnsi="Times New Roman" w:cs="Times New Roman"/>
                <w:color w:val="000000"/>
                <w:sz w:val="15"/>
                <w:szCs w:val="15"/>
              </w:rPr>
              <w:br/>
              <w:t>prefrontal cortex</w:t>
            </w:r>
          </w:p>
        </w:tc>
        <w:tc>
          <w:tcPr>
            <w:tcW w:w="0" w:type="auto"/>
            <w:vAlign w:val="center"/>
          </w:tcPr>
          <w:p w14:paraId="6CA44C2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CD1 mice</w:t>
            </w:r>
          </w:p>
        </w:tc>
        <w:tc>
          <w:tcPr>
            <w:tcW w:w="0" w:type="auto"/>
            <w:vAlign w:val="center"/>
          </w:tcPr>
          <w:p w14:paraId="76098A4B" w14:textId="34CE23FA"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phrs.2014.02.004","ISSN":"10961186","PMID":"24565699","abstract":"Patients treated with nucleoside reverse transcriptase inhibitors (NRTIs) develop painful neuropathies that lead to discontinuation of antiretroviral therapy thus limiting viral suppression strategies. The mechanisms by which NRTIs contribute to the development of neuropathy are not known. In order to elucidate the mechanisms underlying this drug-induced neurop</w:instrText>
            </w:r>
            <w:r w:rsidR="009A381C">
              <w:rPr>
                <w:rFonts w:ascii="Times New Roman" w:hAnsi="Times New Roman" w:cs="Times New Roman" w:hint="eastAsia"/>
                <w:sz w:val="15"/>
                <w:szCs w:val="15"/>
              </w:rPr>
              <w:instrText>athy, we have characterized cellular events in the central nervous system following antiretroviral treatment. Systemic administration of the antiretroviral agent,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ddC) considerably increased the expression and phosphorylation of pro</w:instrText>
            </w:r>
            <w:r w:rsidR="009A381C">
              <w:rPr>
                <w:rFonts w:ascii="Times New Roman" w:hAnsi="Times New Roman" w:cs="Times New Roman"/>
                <w:sz w:val="15"/>
                <w:szCs w:val="15"/>
              </w:rPr>
              <w:instrText>tein kinase C (PKC) γ and ε, enzymes highly involved in pain processes, within periaqueductal grey matter (PAG), and, to a lesser extent, within thalamus and prefrontal cortex. These events appeared in coincidence with thermal and mechanical allodynia, but PKC blockade did not prevent the antiretroviral-induced pain hypersensitivity, ruling out a major involvement of PKC in the ddC-induced nociceptive behaviour. An increased expression of GAP43, a marker of neuroregeneration, and decreased levels of ATF3, a marker of neuroregeneration, were detected in all brain areas. ddC treatment also increased the expression of HuD, a RNA-binding protein target of PKC known to stabilize GAP43 mRNA. Pharmacological blockade of PKC prevented HuD and GAP43 overexpression. Silencing of both PKCγ and HuD reduced GAP43 levels in control mice and prevented the ddC-induced GAP43 enhanced expression. Present findings illustrate the presence of a supraspinal PKC-mediated HuD-GAP43 pathway activated by ddC. Based on our results, we speculate that antiretroviral drugs may recruit the HuD-GAP43 pathway, potentially contributing to a response to the antiretroviral neuronal toxicity. © 2014 Elsevier Ltd.","author":[{"dropping-particle":"","family":"Sanna","given":"M. D.","non-dropping-particle":"","parse-names":false,"suffix":""},{"dropping-particle":"","family":"Quattrone","given":"A.","non-dropping-particle":"","parse-names":false,"suffix":""},{"dropping-particle":"","family":"Ghelardini","given":"C.","non-dropping-particle":"","parse-names":false,"suffix":""},{"dropping-particle":"","family":"Galeotti","given":"N.","non-dropping-particle":"","parse-names":false,"suffix":""}],"container-title":"Pharmacological Research","id":"ITEM-1","issued":{"date-parts":[["2014"]]},"page":"44-53","publisher":"Elsevier Ltd","title":"PKC-mediated HuD-GAP43 pathway activation in a mouse model of antiretroviral painful neuropathy","type":"article-journal","volume":"81"},"uris":["http://www.mendeley.com/documents/?uuid=d9cd84f3-5b12-4d05-8ba5-8b0d091b9a3f"]}],"mendeley":{"formattedCitation":"[58]","plainTextFormattedCitation":"[58]","previouslyFormattedCitation":"[58]"},"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8]</w:t>
            </w:r>
            <w:r>
              <w:rPr>
                <w:rFonts w:ascii="Times New Roman" w:hAnsi="Times New Roman" w:cs="Times New Roman"/>
                <w:sz w:val="15"/>
                <w:szCs w:val="15"/>
              </w:rPr>
              <w:fldChar w:fldCharType="end"/>
            </w:r>
          </w:p>
        </w:tc>
      </w:tr>
      <w:tr w:rsidR="00144BE2" w:rsidRPr="00F8537F" w14:paraId="41D7E4AD" w14:textId="77777777" w:rsidTr="003778FA">
        <w:tc>
          <w:tcPr>
            <w:tcW w:w="0" w:type="auto"/>
            <w:vAlign w:val="center"/>
          </w:tcPr>
          <w:p w14:paraId="3693BBF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5C9F49C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5DE169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dC systemically to induce mechanical allodynia and induced overexpression of GFAP and TNF</w:t>
            </w:r>
            <w:r w:rsidRPr="00F8537F">
              <w:rPr>
                <w:rFonts w:ascii="Times New Roman" w:hAnsi="Times New Roman" w:cs="Times New Roman" w:hint="eastAsia"/>
                <w:color w:val="000000"/>
                <w:sz w:val="15"/>
                <w:szCs w:val="15"/>
              </w:rPr>
              <w:t>-</w:t>
            </w:r>
            <w:r w:rsidRPr="00F8537F">
              <w:rPr>
                <w:rFonts w:ascii="Times New Roman" w:hAnsi="Times New Roman" w:cs="Times New Roman"/>
                <w:color w:val="000000"/>
                <w:sz w:val="15"/>
                <w:szCs w:val="15"/>
              </w:rPr>
              <w:t>a in the spinal dorsal horn.</w:t>
            </w:r>
          </w:p>
        </w:tc>
        <w:tc>
          <w:tcPr>
            <w:tcW w:w="0" w:type="auto"/>
            <w:vAlign w:val="center"/>
          </w:tcPr>
          <w:p w14:paraId="141624C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HAPI cell</w:t>
            </w:r>
          </w:p>
        </w:tc>
        <w:tc>
          <w:tcPr>
            <w:tcW w:w="0" w:type="auto"/>
            <w:vAlign w:val="center"/>
          </w:tcPr>
          <w:p w14:paraId="308ECD4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5 DRG</w:t>
            </w:r>
          </w:p>
        </w:tc>
        <w:tc>
          <w:tcPr>
            <w:tcW w:w="0" w:type="auto"/>
            <w:vAlign w:val="center"/>
          </w:tcPr>
          <w:p w14:paraId="7165D97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6B5548D4" w14:textId="528659F0"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bi.2011.06.010","ISSN":"08891591","PMID":"21741472","abstract":"In patients with HIV/AIDS, neuropathic pain is a common neurological complication. Infection with the HIV itself may lead to neuropathic pain, and painful symptoms are enhanced when patients are treated with nucleoside reverse transcriptase inhibitors (NRTIs). The mechanisms by which NRTIs contribute to the development of neuropathic pain are not known. In the current studies, we tested the role of TNFα in antiretroviral drug-induced neuropathic pain. We administered 2',3'-dideoxycytidine (ddC, one of the NRTIs) systemically to induce mechanical allodynia. We found that ddC induced overexpression of both mRNA and proteins of GFAP and TNFα in the spinal dorsal horn. TNFα was colocalized with GFAP in the spinal dorsal horn and with NeuN in the DRG. Knockdown of TNFα with siRNA blocked the mechanical allodynia induced by ddC. Intrathecal administration of glial inhibitor or recombinant TNF soluble receptor, reversed mechanical allodynia induced by ddC. These results suggest that TNFα is involved in NRTI-induced neuropathic pain. © 2011 Elsevier Inc.","author":[{"dropping-particle":"","family":"Zheng","given":"Xuexing","non-dropping-particle":"","parse-names":false,"suffix":""},{"dropping-particle":"","family":"Ouyang","given":"Handong","non-dropping-particle":"","parse-names":false,"suffix":""},{"dropping-particle":"","family":"Liu","given":"Shue","non-dropping-particle":"","parse-names":false,"suffix":""},{"dropping-particle":"","family":"Mata","given":"Marina","non-dropping-particle":"","parse-names":false,"suffix":""},{"dropping-particle":"","family":"Fink","given":"David J.","non-dropping-particle":"","parse-names":false,"suffix":""},{"dropping-particle":"","family":"Hao","given":"Shuanglin","non-dropping-particle":"","parse-names":false,"suffix":""}],"container-title":"Brain, Behavior, and Immunity","id":"ITEM-1","issue":"8","issued":{"date-parts":[["2011"]]},"page":"1668-1676","publisher":"Elsevier Inc.","title":"TNFα is involved in neuropathic pain induced by nucleoside reverse transcriptase inhibitor in rats","type":"article-journal","volume":"25"},"uris":["http://www.mendeley.com/documents/?uuid=40c06dab-e72f-4b74-84c1-3b14886408a9"]}],"mendeley":{"formattedCitation":"[59]","plainTextFormattedCitation":"[59]","previouslyFormattedCitation":"[59]"},"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59]</w:t>
            </w:r>
            <w:r>
              <w:rPr>
                <w:rFonts w:ascii="Times New Roman" w:hAnsi="Times New Roman" w:cs="Times New Roman"/>
                <w:sz w:val="15"/>
                <w:szCs w:val="15"/>
              </w:rPr>
              <w:fldChar w:fldCharType="end"/>
            </w:r>
          </w:p>
        </w:tc>
      </w:tr>
      <w:tr w:rsidR="00144BE2" w:rsidRPr="00F8537F" w14:paraId="4314B430" w14:textId="77777777" w:rsidTr="003778FA">
        <w:tc>
          <w:tcPr>
            <w:tcW w:w="0" w:type="auto"/>
            <w:vAlign w:val="center"/>
          </w:tcPr>
          <w:p w14:paraId="126C9DD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6BEFDE2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NF-α/SDF1/CXCR4</w:t>
            </w:r>
          </w:p>
        </w:tc>
        <w:tc>
          <w:tcPr>
            <w:tcW w:w="0" w:type="auto"/>
            <w:vAlign w:val="center"/>
          </w:tcPr>
          <w:p w14:paraId="6C2B507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TNF-α through the SDF1/CXCR4 system is </w:t>
            </w:r>
            <w:r w:rsidRPr="00F8537F">
              <w:rPr>
                <w:rFonts w:ascii="Times New Roman" w:hAnsi="Times New Roman" w:cs="Times New Roman"/>
                <w:color w:val="000000"/>
                <w:sz w:val="15"/>
                <w:szCs w:val="15"/>
              </w:rPr>
              <w:br/>
              <w:t>involved in the NRTIs-related neuropathic pain state and that blocking the signaling of these proinflammatory molecules is able to reduce NRTIs-related neuropathic pain.</w:t>
            </w:r>
          </w:p>
        </w:tc>
        <w:tc>
          <w:tcPr>
            <w:tcW w:w="0" w:type="auto"/>
            <w:vAlign w:val="center"/>
          </w:tcPr>
          <w:p w14:paraId="54BAE9A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1A19DD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5 DRG and spinal cord</w:t>
            </w:r>
          </w:p>
        </w:tc>
        <w:tc>
          <w:tcPr>
            <w:tcW w:w="0" w:type="auto"/>
            <w:vAlign w:val="center"/>
          </w:tcPr>
          <w:p w14:paraId="5030ADC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76876403" w14:textId="4035AFDD"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213/ANE.0000000000000079","ISBN":"0000000000000","ISSN":"00032999","PMID":"24557113","abstract":"BACKGROUND:: In the human immunodeficiency virus (HIV)-associated sensory neuropathy, neuropathic pain associated with the use of nucleoside reverse transcriptase inhibitors (NRTIs) in patients with HIV/acquired immunodeficiency syndrome is clinically common. While evidence demonstrates that neuropathic pain is influenced by neuroinflammatory events that include the proinflammatory molecules, tumor necrosis factor-α (TNF-α), stromal cell-derived factor 1-α (SDF1-α), and C-X-C chemokine receptor type 4 (CXCR4), the detailed mechanisms by which NRTIs contribute to the development of neuropathic pain are not known. In this study, we investigated the role of these proinflammatory molecules in the dorsal root ganglion (DRG) and the spinal dorsal horn in NRTIs-mediated neuropathic pain state. METHODS:: Neuropathic pain was induced by intraper</w:instrText>
            </w:r>
            <w:r w:rsidR="009A381C">
              <w:rPr>
                <w:rFonts w:ascii="Times New Roman" w:hAnsi="Times New Roman" w:cs="Times New Roman" w:hint="eastAsia"/>
                <w:sz w:val="15"/>
                <w:szCs w:val="15"/>
              </w:rPr>
              <w:instrText>itoneal administration of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 dideoxycytidine (ddC, one of the NRTIs). Mechanical threshold was tested using von Frey filament fibers. Nonreplicating herpes simplex virus (HSV) vectors expressing p55 TNF soluble receptor (p55TNFSR) were inoculated into</w:instrText>
            </w:r>
            <w:r w:rsidR="009A381C">
              <w:rPr>
                <w:rFonts w:ascii="Times New Roman" w:hAnsi="Times New Roman" w:cs="Times New Roman"/>
                <w:sz w:val="15"/>
                <w:szCs w:val="15"/>
              </w:rPr>
              <w:instrText xml:space="preserve"> hindpaw of rats. The expression of TNF-α, SDF1-α, and CXCR4 in both the lumbar spinal cord and the L4/5 DRG was examined using Western blots. Intrathecal CXCR4 antagonist was administered. RESULTS:: The present study demonstrated that (1) systemic ddC induced upregulation of TNF-α, SDF1-α, and CXCR4 in both the lumbar spinal cord and the L4/5 DRG; (2) p55TNFSR mediated by a nonreplicating HSV vector reversed mechanical allodynia induced by systemic ddC; (3) intrathecal administration of the CXCR4 antagonist AMD3100 increased mechanical threshold; and (4) HSV vector expressing p55TNFSR reversed upregulation of TNF-α, SDF1-α, and CXCR4 induced by ddC in the lumbar spinal dorsal horn and the DRG. CONCLUSIONS:: Our studies demonstrate that TNF-α through the SDF1/CXCR4 system is involved in the NRTIs-related neuropathic pain state and that blocking the signaling of these proinflammatory molecules is able to reduce NRTIs-related neuropathic pain. These results provide a novel mechanism-based approach (gene therapy) to treating HIV-associated neuropathic pain. © 2013 International Anesthesia Research Society.","author":[{"dropping-particle":"","family":"Huang","given":"Wan","non-dropping-particle":"","parse-names":false,"suffix":""},{"dropping-particle":"","family":"Zheng","given":"Wenwen","non-dropping-particle":"","parse-names":false,"suffix":""},{"dropping-particle":"","family":"Ouyang","given":"Handong","non-dropping-particle":"","parse-names":false,"suffix":""},{"dropping-particle":"","family":"Yi","given":"Hyun","non-dropping-particle":"","parse-names":false,"suffix":""},{"dropping-particle":"","family":"Liu","given":"Shue","non-dropping-particle":"","parse-names":false,"suffix":""},{"dropping-particle":"","family":"Zeng","given":"Weian","non-dropping-particle":"","parse-names":false,"suffix":""},{"dropping-particle":"","family":"Levitt","given":"Roy C.","non-dropping-particle":"","parse-names":false,"suffix":""},{"dropping-particle":"","family":"Candiotti","given":"Keith A.","non-dropping-particle":"","parse-names":false,"suffix":""},{"dropping-particle":"","family":"Lubarsky","given":"David A.","non-dropping-particle":"","parse-names":false,"suffix":""},{"dropping-particle":"","family":"Hao","given":"Shuanglin","non-dropping-particle":"","parse-names":false,"suffix":""}],"container-title":"Anesthesia and Analgesia","id":"ITEM-1","issue":"3","issued":{"date-parts":[["2014"]]},"page":"671-680","title":"Mechanical allodynia induced by nucleoside reverse transcriptase inhibitor is suppressed by p55TNFSR mediated by herpes simplex virus vector through the SDF1 alpha/CXCR4 system in rats","type":"article-journal","volume":"118"},"uris":["http://www.mendeley.com/documents/?uuid=6b62908c-674b-487f-8787-96aa458d6fd7"]}],"mendeley":{"formattedCitation":"[60]","plainTextFormattedCitation":"[60]","previouslyFormattedCitation":"[60]"},"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0]</w:t>
            </w:r>
            <w:r>
              <w:rPr>
                <w:rFonts w:ascii="Times New Roman" w:hAnsi="Times New Roman" w:cs="Times New Roman"/>
                <w:sz w:val="15"/>
                <w:szCs w:val="15"/>
              </w:rPr>
              <w:fldChar w:fldCharType="end"/>
            </w:r>
          </w:p>
        </w:tc>
      </w:tr>
      <w:tr w:rsidR="00144BE2" w:rsidRPr="00F8537F" w14:paraId="3FCD7C25" w14:textId="77777777" w:rsidTr="003778FA">
        <w:tc>
          <w:tcPr>
            <w:tcW w:w="0" w:type="auto"/>
            <w:vAlign w:val="center"/>
          </w:tcPr>
          <w:p w14:paraId="0C515AE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2818EBA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nt5a</w:t>
            </w:r>
          </w:p>
        </w:tc>
        <w:tc>
          <w:tcPr>
            <w:tcW w:w="0" w:type="auto"/>
            <w:vAlign w:val="center"/>
          </w:tcPr>
          <w:p w14:paraId="5F14D45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dC induced notable neuroinflammation in the spinal cord, as evidenced by the upregulation of proinflammatory cytokines TNF-α and IL-1β, along with microglial and astrocytic responses mediated by Wnt5a signaling.</w:t>
            </w:r>
          </w:p>
        </w:tc>
        <w:tc>
          <w:tcPr>
            <w:tcW w:w="0" w:type="auto"/>
            <w:vAlign w:val="center"/>
          </w:tcPr>
          <w:p w14:paraId="3D23A8D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C10E44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w:t>
            </w:r>
          </w:p>
        </w:tc>
        <w:tc>
          <w:tcPr>
            <w:tcW w:w="0" w:type="auto"/>
            <w:vAlign w:val="center"/>
          </w:tcPr>
          <w:p w14:paraId="4F13072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C57BL/BL6 mice</w:t>
            </w:r>
          </w:p>
        </w:tc>
        <w:tc>
          <w:tcPr>
            <w:tcW w:w="0" w:type="auto"/>
            <w:vAlign w:val="center"/>
          </w:tcPr>
          <w:p w14:paraId="28076C2B" w14:textId="66B7B7EA"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7/s11481-018-9777-6","ISSN":"15571904","PMID":"29429030","abstract":"Highly Active Antiretroviral Therapy (HAART) has significantly contributed to the increase of HIV-infected survivors over 50 years of age. Unfortunately, patients are required to stay on long-term HAART, which may be causally related to the development of neurological problems such as chronic pain. Little is known about the contribution of HAART or its therapeutic agents to the pathogenesis of pain during aging. In this study, we determined the effect of nucleoside reverse transcriptase inhibitors (NRTIs) on the development of mechanical allodynia and the potential underlying mechanism in aging mice (15.5 months</w:instrText>
            </w:r>
            <w:r w:rsidR="009A381C">
              <w:rPr>
                <w:rFonts w:ascii="Times New Roman" w:hAnsi="Times New Roman" w:cs="Times New Roman" w:hint="eastAsia"/>
                <w:sz w:val="15"/>
                <w:szCs w:val="15"/>
              </w:rPr>
              <w:instrText>). We found that systemic administration of individual NRTIs, including ddC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ddI (didanosine), AZT (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azido-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eoxythymidine) and d4T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 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hydro-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 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thymidine), induced allodynia in similar magnitudes and tempora</w:instrText>
            </w:r>
            <w:r w:rsidR="009A381C">
              <w:rPr>
                <w:rFonts w:ascii="Times New Roman" w:hAnsi="Times New Roman" w:cs="Times New Roman"/>
                <w:sz w:val="15"/>
                <w:szCs w:val="15"/>
              </w:rPr>
              <w:instrText>l profiles. We used ddC as a representative to investigate cellular and molecular processes induced by NRTIs in the spinal cord that probably underlie the development of allodynia. The results showed that ddC caused evident neuroinflammation in the spinal cord, suggested by the up-regulation of proinflammatory cytokines TNF-α and IL-1β and the reactions of microglia and astrocytes. In addition, we found that Wnt5a, a critical regulator of neuroinflammation, was also up-regulated. Pharmacological inhibition of Wnt5a blocked ddC-induced up-regulation of TNF-α and astrocyte reaction, while activation of Wnt5a signaling potentiated these processes. Furthermore, our data showed that inhibition of Wnt5a significantly reversed ddC-induced mechanical allodynia in aging mice. The results collectively suggest that NRTIs may contribute to the development of chronic pain in aging patients by inducing Wnt5a-regulated neuroinflammation.","author":[{"dropping-particle":"","family":"Yuan","given":"Subo","non-dropping-particle":"","parse-names":false,"suffix":""},{"dropping-particle":"","family":"Shi","given":"Yuqiang","non-dropping-particle":"","parse-names":false,"suffix":""},{"dropping-particle":"","family":"Guo","given":"Kaiwen","non-dropping-particle":"","parse-names":false,"suffix":""},{"dropping-particle":"","family":"Tang","given":"Shao Jun","non-dropping-particle":"","parse-names":false,"suffix":""}],"container-title":"Journal of Neuroimmune Pharmacology","id":"ITEM-1","issue":"2","issued":{"date-parts":[["2018"]]},"page":"230-236","publisher":"Journal of Neuroimmune Pharmacology","title":"Nucleoside Reverse Transcriptase Inhibitors (NRTIs) Induce Pathological Pain through Wnt5a-Mediated Neuroinflammation in Aging Mice","type":"article-journal","volume":"13"},"uris":["http://www.mendeley.com/documents/?uuid=9ebad3ac-032a-448c-9788-5be1bdf35eb6"]}],"mendeley":{"formattedCitation":"[61]","plainTextFormattedCitation":"[61]","previouslyFormattedCitation":"[61]"},"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1]</w:t>
            </w:r>
            <w:r>
              <w:rPr>
                <w:rFonts w:ascii="Times New Roman" w:hAnsi="Times New Roman" w:cs="Times New Roman"/>
                <w:sz w:val="15"/>
                <w:szCs w:val="15"/>
              </w:rPr>
              <w:fldChar w:fldCharType="end"/>
            </w:r>
          </w:p>
        </w:tc>
      </w:tr>
      <w:tr w:rsidR="00144BE2" w:rsidRPr="00F8537F" w14:paraId="0273D189" w14:textId="77777777" w:rsidTr="003778FA">
        <w:tc>
          <w:tcPr>
            <w:tcW w:w="0" w:type="auto"/>
            <w:vAlign w:val="center"/>
          </w:tcPr>
          <w:p w14:paraId="49207F1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7EB7910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5-HT2A</w:t>
            </w:r>
          </w:p>
        </w:tc>
        <w:tc>
          <w:tcPr>
            <w:tcW w:w="0" w:type="auto"/>
            <w:vAlign w:val="center"/>
          </w:tcPr>
          <w:p w14:paraId="6343C24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5-HT2A receptor is implicated in both peripheral sensitization of nociceptors and widespread central sensitization of dorsal horn neurons in the HNP model.</w:t>
            </w:r>
          </w:p>
        </w:tc>
        <w:tc>
          <w:tcPr>
            <w:tcW w:w="0" w:type="auto"/>
            <w:vAlign w:val="center"/>
          </w:tcPr>
          <w:p w14:paraId="3981576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 cells</w:t>
            </w:r>
          </w:p>
        </w:tc>
        <w:tc>
          <w:tcPr>
            <w:tcW w:w="0" w:type="auto"/>
            <w:vAlign w:val="center"/>
          </w:tcPr>
          <w:p w14:paraId="32026E3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DRGs</w:t>
            </w:r>
          </w:p>
        </w:tc>
        <w:tc>
          <w:tcPr>
            <w:tcW w:w="0" w:type="auto"/>
            <w:vAlign w:val="center"/>
          </w:tcPr>
          <w:p w14:paraId="224C3557" w14:textId="77777777" w:rsidR="00144BE2" w:rsidRPr="00F8537F" w:rsidRDefault="00144BE2" w:rsidP="00144BE2">
            <w:pPr>
              <w:rPr>
                <w:rFonts w:ascii="Times New Roman" w:hAnsi="Times New Roman" w:cs="Times New Roman"/>
                <w:sz w:val="15"/>
                <w:szCs w:val="15"/>
              </w:rPr>
            </w:pPr>
            <w:r w:rsidRPr="00F8537F">
              <w:rPr>
                <w:rStyle w:val="font11"/>
                <w:sz w:val="15"/>
                <w:szCs w:val="15"/>
              </w:rPr>
              <w:t>Male Wistar rats; 5-HT2AR</w:t>
            </w:r>
            <w:r w:rsidRPr="00F8537F">
              <w:rPr>
                <w:rStyle w:val="font51"/>
                <w:sz w:val="15"/>
                <w:szCs w:val="15"/>
              </w:rPr>
              <w:t xml:space="preserve">-/- </w:t>
            </w:r>
            <w:r w:rsidRPr="00F8537F">
              <w:rPr>
                <w:rStyle w:val="font11"/>
                <w:sz w:val="15"/>
                <w:szCs w:val="15"/>
              </w:rPr>
              <w:t>mutant mice</w:t>
            </w:r>
          </w:p>
        </w:tc>
        <w:tc>
          <w:tcPr>
            <w:tcW w:w="0" w:type="auto"/>
            <w:vAlign w:val="center"/>
          </w:tcPr>
          <w:p w14:paraId="60A704E6" w14:textId="56DE02AB" w:rsidR="00144BE2" w:rsidRPr="00645E7E"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pain.2007.08.014","ISSN":"03043959","PMID":"17888573","abstract":"Several lines of evidence suggest that descending serotoninergic facilitatory pathways are involved in neuro</w:instrText>
            </w:r>
            <w:r w:rsidR="009A381C">
              <w:rPr>
                <w:rFonts w:ascii="Times New Roman" w:hAnsi="Times New Roman" w:cs="Times New Roman" w:hint="eastAsia"/>
                <w:sz w:val="15"/>
                <w:szCs w:val="15"/>
              </w:rPr>
              <w:instrText>pathic pain. These pathways may involve 5-HT2A receptors known to play a role in spinal and peripheral sensitization. The implication of this receptor in neuropathy was investigated in a model of peripheral neuropathy induced by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a n</w:instrText>
            </w:r>
            <w:r w:rsidR="009A381C">
              <w:rPr>
                <w:rFonts w:ascii="Times New Roman" w:hAnsi="Times New Roman" w:cs="Times New Roman"/>
                <w:sz w:val="15"/>
                <w:szCs w:val="15"/>
              </w:rPr>
              <w:instrText>ucleoside analogue with reverse transcriptase inhibitory properties used in HIV/AIDS therapy. Four days after a single 100 mg/kg i.v. administration in the tail vein, mitochondrial alterations in nociceptive and non-nociceptive dorsal root ganglion cells were observed at the lumbar level. These alterations were not associated with TUNEL labelling or with modification of the total number of dorsal root ganglion cells. At the same time point, 5-HT2A receptor immunolabelling was increased throughout the dors</w:instrText>
            </w:r>
            <w:r w:rsidR="009A381C">
              <w:rPr>
                <w:rFonts w:ascii="Times New Roman" w:hAnsi="Times New Roman" w:cs="Times New Roman" w:hint="eastAsia"/>
                <w:sz w:val="15"/>
                <w:szCs w:val="15"/>
              </w:rPr>
              <w:instrText>al horn (by 49.5% in layer II and 57.8% in layer III). The number of 5-HT2A receptor immunoreactive neurons in the dorsal root ganglion was also increased by 30.7%. Four days after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administration, rats had developed thermal allodynia as well as mechanical hyperalgesia and allodynia, which dose-dependently decreased after epidural injection of MDL 11,939, a 5-HT2A receptor antagonist. Moreover, 5-HT2A receptor knock-out mice did not develop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induced neuropathy whereas their control littermates displayed a neuropathy comparable to that observed in rats. Our data show that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induced neuropathy is associated with alterations of nociceptive and non-nociceptive peripheral cells and that the 5-HT2A r</w:instrText>
            </w:r>
            <w:r w:rsidR="009A381C">
              <w:rPr>
                <w:rFonts w:ascii="Times New Roman" w:hAnsi="Times New Roman" w:cs="Times New Roman"/>
                <w:sz w:val="15"/>
                <w:szCs w:val="15"/>
              </w:rPr>
              <w:instrText>eceptor is involved in the peripheral sensitization of nociceptors as well as in a wide central sensitization of dorsal horn neurons. © 2007 International Association for the Study of Pain.","author":[{"dropping-particle":"","family":"Steenwinckel","given":"Juliette","non-dropping-particle":"Van","parse-names":false,"suffix":""},{"dropping-particle":"","family":"Brisorgueil","given":"Marie Jeanne","non-dropping-particle":"","parse-names":false,"suffix":""},{"dropping-particle":"","family":"Fischer","given":"Jacqueline","non-dropping-particle":"","parse-names":false,"suffix":""},{"dropping-particle":"","family":"Vergé","given":"Daniel","non-dropping-particle":"","parse-names":false,"suffix":""},{"dropping-particle":"","family":"Gingrich","given":"Jay A.","non-dropping-particle":"","parse-names":false,"suffix":""},{"dropping-particle":"","family":"Bourgoin","given":"Sylvie","non-dropping-particle":"","parse-names":false,"suffix":""},{"dropping-particle":"","family":"Hamon","given":"Michel","non-dropping-particle":"","parse-names":false,"suffix":""},{"dropping-particle":"","family":"Bernard","given":"Rozenn","non-dropping-particle":"","parse-names":false,"suffix":""},{"dropping-particle":"","family":"Conrath","given":"Marie","non-dropping-particle":"","parse</w:instrText>
            </w:r>
            <w:r w:rsidR="009A381C">
              <w:rPr>
                <w:rFonts w:ascii="Times New Roman" w:hAnsi="Times New Roman" w:cs="Times New Roman" w:hint="eastAsia"/>
                <w:sz w:val="15"/>
                <w:szCs w:val="15"/>
              </w:rPr>
              <w:instrText>-names":false,"suffix":""}],"container-title":"Pain","id":"ITEM-1","issue":"1","issued":{"date-parts":[["2008"]]},"page":"66-80","title":"Role of spinal serotonin 5-HT2A receptor in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induced neuropathic pain in the rat and the mouse",</w:instrText>
            </w:r>
            <w:r w:rsidR="009A381C">
              <w:rPr>
                <w:rFonts w:ascii="Times New Roman" w:hAnsi="Times New Roman" w:cs="Times New Roman"/>
                <w:sz w:val="15"/>
                <w:szCs w:val="15"/>
              </w:rPr>
              <w:instrText>"type":"article-journal","volume":"137"},"uris":["http://www.mendeley.com/documents/?uuid=b0f63999-0fd1-4cf9-bfb0-8dd43d4d224a"]}],"mendeley":{"formattedCitation":"[62]","plainTextFormattedCitation":"[62]","previouslyFormattedCitation":"[62]"},"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2]</w:t>
            </w:r>
            <w:r>
              <w:rPr>
                <w:rFonts w:ascii="Times New Roman" w:hAnsi="Times New Roman" w:cs="Times New Roman"/>
                <w:sz w:val="15"/>
                <w:szCs w:val="15"/>
              </w:rPr>
              <w:fldChar w:fldCharType="end"/>
            </w:r>
          </w:p>
        </w:tc>
      </w:tr>
      <w:tr w:rsidR="00144BE2" w:rsidRPr="00F8537F" w14:paraId="3FEFC878" w14:textId="77777777" w:rsidTr="003778FA">
        <w:tc>
          <w:tcPr>
            <w:tcW w:w="0" w:type="auto"/>
            <w:vAlign w:val="center"/>
          </w:tcPr>
          <w:p w14:paraId="303A306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43601C7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930D66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abapentin and morphine, known to reduce mechanical hypersensitivity in these rats, significantly diminish measures of thigmotaxis in the open field.</w:t>
            </w:r>
          </w:p>
        </w:tc>
        <w:tc>
          <w:tcPr>
            <w:tcW w:w="0" w:type="auto"/>
            <w:vAlign w:val="center"/>
          </w:tcPr>
          <w:p w14:paraId="419EDB3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64D32C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AA2266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Male Wistar rats </w:t>
            </w:r>
          </w:p>
        </w:tc>
        <w:tc>
          <w:tcPr>
            <w:tcW w:w="0" w:type="auto"/>
            <w:vAlign w:val="center"/>
          </w:tcPr>
          <w:p w14:paraId="19A73D85" w14:textId="13AF839D"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neulet.2008.10.005","author":[{"dropping-particle":"","family":"Wallace","given":"Victoria C J","non-dropping-particle":"","parse-names":false,"suffix":""},{"dropping-particle":"","family":"Segerdahl","given":"Andrew R","non-dropping-particle":"","parse-names":false,"suffix":""},{"dropping-particle":"","family":"Blackbeard","given":"Julie","non-dropping-particle":"","parse-names":false,"suffix":""},{"dropping-particle":"","family":"Pheby","given":"Timothy","non-dropping-particle":"","parse-names":false,"suffix":""},{"dropping-particle":"","family":"Rice","given":"Andrew S C","non-dropping-particle":"","parse-names":false,"suffix":""}],"id":"ITEM-1","issued":{"date-parts":[["2008"]]},"page":"153-156","title":"Neuroscience Letters Anxiety-like behaviour is attenuated by gabapentin , morphine and diazepam in a rodent model of HIV anti-retroviral-associated neuropathic pain","type":"article-journal","volume":"448"},"uris":["http://www.mendeley.com/documents/?uuid=58d7423c-dd64-4cf9-992a-d850267d2136"]}],"mendeley":{"formattedCitation":"[63]","plainTextFormattedCitation":"[63]","previouslyFormattedCitation":"[63]"},"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3]</w:t>
            </w:r>
            <w:r>
              <w:rPr>
                <w:rFonts w:ascii="Times New Roman" w:hAnsi="Times New Roman" w:cs="Times New Roman"/>
                <w:sz w:val="15"/>
                <w:szCs w:val="15"/>
              </w:rPr>
              <w:fldChar w:fldCharType="end"/>
            </w:r>
          </w:p>
        </w:tc>
      </w:tr>
      <w:tr w:rsidR="00144BE2" w:rsidRPr="00F8537F" w14:paraId="30B51F8B" w14:textId="77777777" w:rsidTr="003778FA">
        <w:tc>
          <w:tcPr>
            <w:tcW w:w="0" w:type="auto"/>
            <w:vAlign w:val="center"/>
          </w:tcPr>
          <w:p w14:paraId="6CEA836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7BC0D2A6" w14:textId="77777777" w:rsidR="00144BE2" w:rsidRPr="00F8537F" w:rsidRDefault="00144BE2" w:rsidP="00144BE2">
            <w:pPr>
              <w:rPr>
                <w:rFonts w:ascii="Times New Roman" w:hAnsi="Times New Roman" w:cs="Times New Roman"/>
                <w:sz w:val="15"/>
                <w:szCs w:val="15"/>
              </w:rPr>
            </w:pPr>
            <w:proofErr w:type="spellStart"/>
            <w:r w:rsidRPr="00F8537F">
              <w:rPr>
                <w:rFonts w:ascii="Times New Roman" w:hAnsi="Times New Roman" w:cs="Times New Roman"/>
                <w:color w:val="000000"/>
                <w:sz w:val="15"/>
                <w:szCs w:val="15"/>
              </w:rPr>
              <w:t>HuD</w:t>
            </w:r>
            <w:proofErr w:type="spellEnd"/>
            <w:r w:rsidRPr="00F8537F">
              <w:rPr>
                <w:rFonts w:ascii="Times New Roman" w:hAnsi="Times New Roman" w:cs="Times New Roman"/>
                <w:color w:val="000000"/>
                <w:sz w:val="15"/>
                <w:szCs w:val="15"/>
              </w:rPr>
              <w:t xml:space="preserve">–BDNF–NF-H </w:t>
            </w:r>
          </w:p>
        </w:tc>
        <w:tc>
          <w:tcPr>
            <w:tcW w:w="0" w:type="auto"/>
            <w:vAlign w:val="center"/>
          </w:tcPr>
          <w:p w14:paraId="2F5E136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The presence of a </w:t>
            </w:r>
            <w:proofErr w:type="spellStart"/>
            <w:r w:rsidRPr="00F8537F">
              <w:rPr>
                <w:rFonts w:ascii="Times New Roman" w:hAnsi="Times New Roman" w:cs="Times New Roman"/>
                <w:color w:val="000000"/>
                <w:sz w:val="15"/>
                <w:szCs w:val="15"/>
              </w:rPr>
              <w:t>HuD</w:t>
            </w:r>
            <w:proofErr w:type="spellEnd"/>
            <w:r w:rsidRPr="00F8537F">
              <w:rPr>
                <w:rFonts w:ascii="Times New Roman" w:hAnsi="Times New Roman" w:cs="Times New Roman"/>
                <w:color w:val="000000"/>
                <w:sz w:val="15"/>
                <w:szCs w:val="15"/>
              </w:rPr>
              <w:t>–BDNF–NF-H pathway is activated as a regenerative response to axonal damage induced by ddC treatment, countering the antiretroviral neurotoxicity.</w:t>
            </w:r>
          </w:p>
        </w:tc>
        <w:tc>
          <w:tcPr>
            <w:tcW w:w="0" w:type="auto"/>
            <w:vAlign w:val="center"/>
          </w:tcPr>
          <w:p w14:paraId="471C36C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SC34 cells</w:t>
            </w:r>
          </w:p>
        </w:tc>
        <w:tc>
          <w:tcPr>
            <w:tcW w:w="0" w:type="auto"/>
            <w:vAlign w:val="center"/>
          </w:tcPr>
          <w:p w14:paraId="206F607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spinal cord and DRGs</w:t>
            </w:r>
          </w:p>
        </w:tc>
        <w:tc>
          <w:tcPr>
            <w:tcW w:w="0" w:type="auto"/>
            <w:vAlign w:val="center"/>
          </w:tcPr>
          <w:p w14:paraId="6BD58B9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CD1 mice</w:t>
            </w:r>
          </w:p>
        </w:tc>
        <w:tc>
          <w:tcPr>
            <w:tcW w:w="0" w:type="auto"/>
            <w:vAlign w:val="center"/>
          </w:tcPr>
          <w:p w14:paraId="7A588361" w14:textId="12F23411"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phrs.2016.05.026","ISSN":"1043-6618","author":[{"dropping-particle":"","family":"Sanna","given":"M D","non-dropping-particle":"","parse-names":false,"suffix":""},{"dropping-particle":"","family":"Peroni","given":"D","non-dropping-particle":"","parse-names":false,"suffix":""},{"dropping-particle":"","family":"Mello","given":"T","non-dropping-particle":"","parse-names":false,"suffix":""},{"dropping-particle":"","family":"Ghelardini","given":"C","non-dropping-particle":"","parse-names":false,"suffix":""},{"dropping-particle":"","family":"Quattrone","given":"A","non-dropping-particle":"","parse-names":false,"suffix":""},{"dropping-particle":"","family":"Galeotti","given":"N","non-dropping-particle":"","parse-names":false,"suffix":""}],"container-title":"Pharmacological Research","id":"ITEM-1","issued":{"date-parts":[["2016"]]},"page":"23-33","publisher":"Elsevier Ltd","title":"Increase of neurofilament-H protein in sensory neurons in antiretroviral neuropathy : Evidence for a neuroprotective response mediated by the RNA-binding protein HuD","type":"article-journal","volume":"111"},"uris":["http://www.mendeley.com/documents/?uuid=fb508d2b-5b1d-4c7c-b54b-07081f7039ff"]}],"mendeley":{"formattedCitation":"[64]","plainTextFormattedCitation":"[64]","previouslyFormattedCitation":"[64]"},"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4]</w:t>
            </w:r>
            <w:r>
              <w:rPr>
                <w:rFonts w:ascii="Times New Roman" w:hAnsi="Times New Roman" w:cs="Times New Roman"/>
                <w:sz w:val="15"/>
                <w:szCs w:val="15"/>
              </w:rPr>
              <w:fldChar w:fldCharType="end"/>
            </w:r>
          </w:p>
        </w:tc>
      </w:tr>
      <w:tr w:rsidR="00144BE2" w:rsidRPr="00F8537F" w14:paraId="00516AD9" w14:textId="77777777" w:rsidTr="003778FA">
        <w:tc>
          <w:tcPr>
            <w:tcW w:w="0" w:type="auto"/>
            <w:vAlign w:val="center"/>
          </w:tcPr>
          <w:p w14:paraId="2F87E25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0B035BC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D11b/p38MAPK</w:t>
            </w:r>
          </w:p>
        </w:tc>
        <w:tc>
          <w:tcPr>
            <w:tcW w:w="0" w:type="auto"/>
            <w:vAlign w:val="center"/>
          </w:tcPr>
          <w:p w14:paraId="1AE4CD4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changes in neuroimmune cells and molecules in the spinal cords during ddC-induced neuroinflammation were sex-dependent, with female mice exhibiting a greater propensity for neuroimmune changes compared to male mice.</w:t>
            </w:r>
          </w:p>
        </w:tc>
        <w:tc>
          <w:tcPr>
            <w:tcW w:w="0" w:type="auto"/>
            <w:vAlign w:val="center"/>
          </w:tcPr>
          <w:p w14:paraId="56A379B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881AE1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w:t>
            </w:r>
          </w:p>
        </w:tc>
        <w:tc>
          <w:tcPr>
            <w:tcW w:w="0" w:type="auto"/>
            <w:vAlign w:val="center"/>
          </w:tcPr>
          <w:p w14:paraId="0201445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emale and male BALB/c mice</w:t>
            </w:r>
          </w:p>
        </w:tc>
        <w:tc>
          <w:tcPr>
            <w:tcW w:w="0" w:type="auto"/>
            <w:vAlign w:val="center"/>
          </w:tcPr>
          <w:p w14:paraId="05A75AC2" w14:textId="6DF8A6FC"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 xml:space="preserve">ADDIN CSL_CITATION {"citationItems":[{"id":"ITEM-1","itemData":{"DOI":"10.3390/biomedicines11030875","ISSN":"22279059","abstract":"Nucleoside reverse transcriptase inhibitors (NRTIs), drugs used to treat HIV infection, can cause neuropathic pain (NP) and </w:instrText>
            </w:r>
            <w:r w:rsidR="009A381C">
              <w:rPr>
                <w:rFonts w:ascii="Times New Roman" w:hAnsi="Times New Roman" w:cs="Times New Roman" w:hint="eastAsia"/>
                <w:sz w:val="15"/>
                <w:szCs w:val="15"/>
              </w:rPr>
              <w:instrText>neuroinflammation. An NRTI,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ddC), was reported to induce mechanical allodynia and increase proinflammatory cytokines in the brains of female mice. In some models of NP, microglia activation is important for NP pathophysiology in mal</w:instrText>
            </w:r>
            <w:r w:rsidR="009A381C">
              <w:rPr>
                <w:rFonts w:ascii="Times New Roman" w:hAnsi="Times New Roman" w:cs="Times New Roman"/>
                <w:sz w:val="15"/>
                <w:szCs w:val="15"/>
              </w:rPr>
              <w:instrText>e mice, while T cells are important in female mice. Age-matched female and male mice (BALB/c strain) treated intraperitoneally once daily with ddC for 5 days developed mechanical allodynia. Treatment with ddC increased Cd11b, H2-Aa, Cd3e, Mapk1, Il1b, Tnf, and Il10 mRNA levels in the spinal cords of female, but not male, mice, whereas there was no alteration found in Gfap and Mapk14 transcripts in both sexes on day 7 after ddC administration. The protein expression of CD11b and phospho-p38 MAPK was significantly increased in the spinal cords of ddC-treated female, but not male, mice, whereas Iba1 protein was elevated in ddC-treated male mice. There was no change in GFAP, CD3e, and phospho-p44/42 MAPK protein levels in both sexes. Thus, changes in neuroimmune cells and molecules in the spinal cords during ddC-induced neuroinflammation were sex-dependent, with female mice being more prone to neuroimmune changes than male mice.","author":[{"dropping-particle":"","family":"Al-HadlaQ","given":"Maryam W.","non-dropping-particle":"","parse-names":false,"suffix":""},{"dropping-particle":"","family":"Masocha","given":"Willias","non-dropping-particle":"","parse-names":false,"suffix":""}],"container-title":"Biomedicines","id":"ITEM-1","issue":"3","issued":{"date-parts":[["2023"]]},"title":"Sex Differences in the Expression of Neuroimmune Molecules in the Spinal Cord of a Mouse Model of Antiretroviral-Induced Neuropathic Pain","type":"article-journal","volume":"11"},"uris":["http://www.mendeley.com/documents/?uuid=886ea913-70cb-41a2-847d-bdb6d2dad17d"]}],"mendeley":{"formattedCitation":"[65]","plainTextFormattedCitation":"[65]","previouslyFormattedCitation":"[65]"},"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5]</w:t>
            </w:r>
            <w:r>
              <w:rPr>
                <w:rFonts w:ascii="Times New Roman" w:hAnsi="Times New Roman" w:cs="Times New Roman"/>
                <w:sz w:val="15"/>
                <w:szCs w:val="15"/>
              </w:rPr>
              <w:fldChar w:fldCharType="end"/>
            </w:r>
          </w:p>
        </w:tc>
      </w:tr>
      <w:tr w:rsidR="00144BE2" w:rsidRPr="00F8537F" w14:paraId="76F95E82" w14:textId="77777777" w:rsidTr="003778FA">
        <w:tc>
          <w:tcPr>
            <w:tcW w:w="0" w:type="auto"/>
            <w:vAlign w:val="center"/>
          </w:tcPr>
          <w:p w14:paraId="4E7CAAF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1FB698E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R55</w:t>
            </w:r>
          </w:p>
        </w:tc>
        <w:tc>
          <w:tcPr>
            <w:tcW w:w="0" w:type="auto"/>
            <w:vAlign w:val="center"/>
          </w:tcPr>
          <w:p w14:paraId="3B149D7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DdC treatment resulted in thermal hyperalgesia and increased transcripts of the synthesizing enzyme Plcβ1 and decreased </w:t>
            </w:r>
            <w:proofErr w:type="spellStart"/>
            <w:r w:rsidRPr="00F8537F">
              <w:rPr>
                <w:rFonts w:ascii="Times New Roman" w:hAnsi="Times New Roman" w:cs="Times New Roman"/>
                <w:color w:val="000000"/>
                <w:sz w:val="15"/>
                <w:szCs w:val="15"/>
              </w:rPr>
              <w:t>Dagl</w:t>
            </w:r>
            <w:proofErr w:type="spellEnd"/>
            <w:r w:rsidRPr="00F8537F">
              <w:rPr>
                <w:rFonts w:ascii="Times New Roman" w:hAnsi="Times New Roman" w:cs="Times New Roman"/>
                <w:color w:val="000000"/>
                <w:sz w:val="15"/>
                <w:szCs w:val="15"/>
              </w:rPr>
              <w:t xml:space="preserve">β in the paw skins, but not </w:t>
            </w:r>
            <w:proofErr w:type="spellStart"/>
            <w:r w:rsidRPr="00F8537F">
              <w:rPr>
                <w:rFonts w:ascii="Times New Roman" w:hAnsi="Times New Roman" w:cs="Times New Roman"/>
                <w:color w:val="000000"/>
                <w:sz w:val="15"/>
                <w:szCs w:val="15"/>
              </w:rPr>
              <w:t>Napepld</w:t>
            </w:r>
            <w:proofErr w:type="spellEnd"/>
            <w:r w:rsidRPr="00F8537F">
              <w:rPr>
                <w:rFonts w:ascii="Times New Roman" w:hAnsi="Times New Roman" w:cs="Times New Roman"/>
                <w:color w:val="000000"/>
                <w:sz w:val="15"/>
                <w:szCs w:val="15"/>
              </w:rPr>
              <w:t xml:space="preserve">, and </w:t>
            </w:r>
            <w:proofErr w:type="spellStart"/>
            <w:r w:rsidRPr="00F8537F">
              <w:rPr>
                <w:rFonts w:ascii="Times New Roman" w:hAnsi="Times New Roman" w:cs="Times New Roman"/>
                <w:color w:val="000000"/>
                <w:sz w:val="15"/>
                <w:szCs w:val="15"/>
              </w:rPr>
              <w:t>Dagl</w:t>
            </w:r>
            <w:proofErr w:type="spellEnd"/>
            <w:r w:rsidRPr="00F8537F">
              <w:rPr>
                <w:rFonts w:ascii="Times New Roman" w:hAnsi="Times New Roman" w:cs="Times New Roman"/>
                <w:color w:val="000000"/>
                <w:sz w:val="15"/>
                <w:szCs w:val="15"/>
              </w:rPr>
              <w:t>α.</w:t>
            </w:r>
          </w:p>
        </w:tc>
        <w:tc>
          <w:tcPr>
            <w:tcW w:w="0" w:type="auto"/>
            <w:vAlign w:val="center"/>
          </w:tcPr>
          <w:p w14:paraId="20EA16B5" w14:textId="77777777" w:rsidR="00144BE2" w:rsidRPr="00F8537F" w:rsidRDefault="00144BE2" w:rsidP="00144BE2">
            <w:pPr>
              <w:rPr>
                <w:rFonts w:ascii="Times New Roman" w:hAnsi="Times New Roman" w:cs="Times New Roman"/>
                <w:sz w:val="15"/>
                <w:szCs w:val="15"/>
              </w:rPr>
            </w:pPr>
          </w:p>
        </w:tc>
        <w:tc>
          <w:tcPr>
            <w:tcW w:w="0" w:type="auto"/>
            <w:vAlign w:val="center"/>
          </w:tcPr>
          <w:p w14:paraId="4F75D8D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Brains, spinal cords and</w:t>
            </w:r>
            <w:r w:rsidRPr="00F8537F">
              <w:rPr>
                <w:rFonts w:ascii="Times New Roman" w:hAnsi="Times New Roman" w:cs="Times New Roman"/>
                <w:color w:val="000000"/>
                <w:sz w:val="15"/>
                <w:szCs w:val="15"/>
              </w:rPr>
              <w:br/>
              <w:t>paw skins</w:t>
            </w:r>
          </w:p>
        </w:tc>
        <w:tc>
          <w:tcPr>
            <w:tcW w:w="0" w:type="auto"/>
            <w:vAlign w:val="center"/>
          </w:tcPr>
          <w:p w14:paraId="770DC8E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emale BALB/c mice</w:t>
            </w:r>
          </w:p>
        </w:tc>
        <w:tc>
          <w:tcPr>
            <w:tcW w:w="0" w:type="auto"/>
            <w:vAlign w:val="center"/>
          </w:tcPr>
          <w:p w14:paraId="66E1940B" w14:textId="5673AF5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3389/fphar.2017.00136","ISSN":"16639812","abstract":"Background: Nucleoside reverse transcriptase inhibitors (NRTIs) are the cornerstone of the antiretroviral therapy for human immunodeficiency virus/acquired immune deficiency syndrome (HIV/AIDS). However, their use is sometimes limited by the development of a painful sensory neuropathy, which does not respond well to drugs. Smoked cannabis has been reported in clinical trials to have efficacy in relieving painful HIV-associated sensory neuropathy. Objectives: The aim of this study was to evaluate whether the expression of endocannabinoid system molecules is altered during NRTI-induced painful neuropathy, and also whether endocannabinoids can attenuate NRTI-induced painful neuropathy. Methods: BALB/c mice were treated with 25 mg/kg of 2',3'-dideoxycytidine (ddC, zalcitabine), a NRTI, to induce thermal hyperalgesia. The expression of endocannabinoid system molecules was evaluated by real time polymerase chain reaction in the brain, spinal cord and paw skin at 6 days post ddC administration, a time point when mice had developed thermal hyperalgesia. The effects of the endocannabinoids, N-arachidonoyl ethanolamine (AEA) and 2-arachidonoyl glycerol (2-AG), the cannabinoid type 1 (CB1) receptor antagonist AM 251, CB2 receptor antagonist AM 630, and G protein-coupled receptor 55 (GPR55) antagonists ML193 and CID 16020046 on ddC-induced thermal hyperalgesia were evaluated using the hot plate test. Results: ddC treatment resulted in thermal hyperalgesia and increased transcripts of the synthesizing enzyme Plcβ1 and decreased Daglβ in the paw skins, but not Napepld, and Dagla compared to vehicle treatment. Transcripts of the inactivating enzymes Faah and Mgll were downregulated in the brain and/or paw skin but not in the spinal cord of ddC-treated mice. Both AEA and 2-AG had antihyperalgesic effects in mice with ddC-induced thermal hyperalgesia, but had no effect in ddC-naïve mice. The antihyperalgesic activity of AEA was antagonized by AM251 and AM630, whereas the activity of 2-AG was antagonized by AM251, ML193 and CID 16020046, but not by AM630. Conclusion: These data show that ddC induces thermal hyperalgesia, which is associated with dysregulation of the mRNA expression of some endocannabinoid system molecules. The endocannabinoids AEA and 2-AG have antihyperalgesic activity, which is dependent on cannabinoid receptor and GPR55 activation. Thus, agonists of cannabinoid receptors and GPR55 could be useful therapeutic agents for the management of NRTI-induced p…","author":[{"dropping-particle":"","family":"Munawar","given":"Neha","non-dropping-particle":"","parse-names":false,"suffix":""},{"dropping-particle":"","family":"Oriowo","given":"Mabayoje A.","non-dropping-particle":"","parse-names":false,"suffix":""},{"dropping-particle":"","family":"Masocha","given":"Willias","non-dropping-particle":"","parse-names":false,"suffix":""}],"container-title":"Frontiers in Pharmacology","id":"ITEM-1","issue":"MAR","issued":{"date-parts":[["2017"]]},"page":"1-11","title":"Antihyperalgesic activities of endocannabinoids in a mouse model of antiretroviral-Induced neuropathic pain","type":"article-journal","volume":"8"},"uris":["http://www.mendeley.com/documents/?uuid=b052e5e9-84c4-41be-b873-b9f011025f14"]}],"mendeley":{"formattedCitation":"[66]","plainTextFormattedCitation":"[66]","previouslyFormattedCitation":"[66]"},"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6]</w:t>
            </w:r>
            <w:r>
              <w:rPr>
                <w:rFonts w:ascii="Times New Roman" w:hAnsi="Times New Roman" w:cs="Times New Roman"/>
                <w:sz w:val="15"/>
                <w:szCs w:val="15"/>
              </w:rPr>
              <w:fldChar w:fldCharType="end"/>
            </w:r>
          </w:p>
        </w:tc>
      </w:tr>
      <w:tr w:rsidR="00144BE2" w:rsidRPr="00F8537F" w14:paraId="79580D49" w14:textId="77777777" w:rsidTr="003778FA">
        <w:tc>
          <w:tcPr>
            <w:tcW w:w="0" w:type="auto"/>
            <w:vAlign w:val="center"/>
          </w:tcPr>
          <w:p w14:paraId="57AB8C5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6B350F1F" w14:textId="1BF10D0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B</w:t>
            </w:r>
          </w:p>
        </w:tc>
        <w:tc>
          <w:tcPr>
            <w:tcW w:w="0" w:type="auto"/>
            <w:vAlign w:val="center"/>
          </w:tcPr>
          <w:p w14:paraId="6D9206B4" w14:textId="3DA5C7DC"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BCP prevents NRTI-induced mechanical allodynia, possibly by reducing the inflammatory response, and attenuates mechanical allodynia through CB receptor activation.</w:t>
            </w:r>
          </w:p>
        </w:tc>
        <w:tc>
          <w:tcPr>
            <w:tcW w:w="0" w:type="auto"/>
            <w:vAlign w:val="center"/>
          </w:tcPr>
          <w:p w14:paraId="16181DB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638550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Half brains and paw skins</w:t>
            </w:r>
          </w:p>
        </w:tc>
        <w:tc>
          <w:tcPr>
            <w:tcW w:w="0" w:type="auto"/>
            <w:vAlign w:val="center"/>
          </w:tcPr>
          <w:p w14:paraId="2A23218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emale BALB/c mice</w:t>
            </w:r>
          </w:p>
        </w:tc>
        <w:tc>
          <w:tcPr>
            <w:tcW w:w="0" w:type="auto"/>
            <w:vAlign w:val="center"/>
          </w:tcPr>
          <w:p w14:paraId="20C9D0B2" w14:textId="2CC58DF9"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author":[{"dropping-particle":"","family":"Esraa","given":"Aly","non-dropping-particle":"","parse-names":false,"suffix":""},{"dropping-particle":"","family":"Maitham","given":"Khajah","non-dropping-particle":"","parse-names":false,"suffix":""},{"dropping-particle":"","family":"Willias","given":"Masocha","non-dropping-particle":"","parse-names":false,"suffix":""}],"container-title":"Molecules","id":"ITEM-1","issue":"106","issued":{"date-parts":[["2020"]]},"page":"1-20","title":"β-Caryophyllene, a CB2-Receptor-Selective Phytocannabinoid, Suppresses Mechanical Allodynia in a Mouse Model of Antiretroviral-Induced Neuropathic Pain","type":"article-journal","volume":"25"},"uris":["http://www.mendeley.com/documents/?uuid=559f7798-fbed-43b6-8000-99a824afc7c2"]}],"mendeley":{"formattedCitation":"[67]","plainTextFormattedCitation":"[67]","previouslyFormattedCitation":"[6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7]</w:t>
            </w:r>
            <w:r>
              <w:rPr>
                <w:rFonts w:ascii="Times New Roman" w:hAnsi="Times New Roman" w:cs="Times New Roman"/>
                <w:sz w:val="15"/>
                <w:szCs w:val="15"/>
              </w:rPr>
              <w:fldChar w:fldCharType="end"/>
            </w:r>
          </w:p>
        </w:tc>
      </w:tr>
      <w:tr w:rsidR="00144BE2" w:rsidRPr="00F8537F" w14:paraId="56FAC950" w14:textId="77777777" w:rsidTr="003778FA">
        <w:tc>
          <w:tcPr>
            <w:tcW w:w="0" w:type="auto"/>
            <w:vAlign w:val="center"/>
          </w:tcPr>
          <w:p w14:paraId="4202947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780594A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925CB0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dC caused significant changes in the expression of 135 genes and they are mainly enriched in regulation of transcription, multicellular organism development, and cell differentiation, and the pathway is mainly enriched in</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the cGMP-PKG signaling pathway and AMPK signaling pathway.</w:t>
            </w:r>
          </w:p>
        </w:tc>
        <w:tc>
          <w:tcPr>
            <w:tcW w:w="0" w:type="auto"/>
            <w:vAlign w:val="center"/>
          </w:tcPr>
          <w:p w14:paraId="09EB84A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B4D70E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w:t>
            </w:r>
          </w:p>
        </w:tc>
        <w:tc>
          <w:tcPr>
            <w:tcW w:w="0" w:type="auto"/>
            <w:vAlign w:val="center"/>
          </w:tcPr>
          <w:p w14:paraId="54F062F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C57BL/6J mice</w:t>
            </w:r>
          </w:p>
        </w:tc>
        <w:tc>
          <w:tcPr>
            <w:tcW w:w="0" w:type="auto"/>
            <w:vAlign w:val="center"/>
          </w:tcPr>
          <w:p w14:paraId="2512A2C3" w14:textId="73749585"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7/s12031-020-01686-6","ISSN":"15591166","PMID":"32812184","abstract":"Highly active antiretroviral therapy (HAART) works effectively in inhibiting HIV replication in patients. However, the use of nucleoside reverse transcriptase inhibitors (NRTIs) often causes side effects of neuropathic pain, and its mechanism remains to be elucidated. Therefore, we aim to explore the mechanism of NRTIs-induced neuropathic pain at the transcriptome level. C57BL/6 J mice were given intraperitoneal injection of zalcitabine (ddC) or saline (control) for 2 weeks, during which the mechanical pain threshold of the mice was detected by von Frey test. Then the L3~L5 spinal segments of the mice were isolated and subsequently used for RNA sequencing (RNA-seq) on the last day of treatment. The mechanical pain threshold of mice given ddC decreased significantly. Compared with the control group, ddC caused significant changes in the expression of 135 genes, of which 66 upregulated and 69 downregulated. Enrichment analysis showed that the functions of these genes are mainly enriched in regulation of transcription, multicellular organism development, and cell differentiation, and the pathway is mainly enriched in the cGMP-PKG signaling pathway and AMPK signaling pathway. Furthermore, key genes such as Gabrd, Kcnd3, Npcd, Insr, Lypd6, Scd2, and Mef2d were also identified. These may serve as drug targets for the prevention or treatment of NRTI-induced neuropathic pain.","author":[{"dropping-particle":"","family":"Wu","given":"Shengjun","non-dropping-particle":"","parse-names":false,"suffix":""},{"dropping-particle":"","family":"Yang","given":"Su","non-dropping-particle":"","parse-names":false,"suffix":""},{"dropping-particle":"","family":"Bloe","given":"Chris Bloe","non-dropping-particle":"","parse-names":false,"suffix":""},{"dropping-particle":"","family":"Zhuang","given":"Renjie","non-dropping-particle":"","parse-names":false,"suffix":""},{"dropping-particle":"","family":"Huang","given":"Jian","non-dropping-particle":"","parse-names":false,"suffix":""},{"dropping-particle":"","family":"Zhang","given":"Wenping","non-dropping-particle":"","parse-names":false,"suffix":""}],"container-title":"Journal of Molecular Neuroscience","id":"ITEM-1","issue":"3","issued":{"date-parts":[["2021"]]},"page":"651-661","publisher":"Journal of Molecular Neuroscience","title":"Identification of Key Genes and Pathways in Mouse Spinal Cord Involved in ddC-Induced Neuropathic Pain by Transcriptome Sequencing","type":"article-journal","volume":"71"},"uris":["http://www.mendeley.com/documents/?uuid=d84bcb6d-dee1-4d3d-bd5b-46d054a6d997"]}],"mendeley":{"formattedCitation":"[68]","plainTextFormattedCitation":"[68]","previouslyFormattedCitation":"[68]"},"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8]</w:t>
            </w:r>
            <w:r>
              <w:rPr>
                <w:rFonts w:ascii="Times New Roman" w:hAnsi="Times New Roman" w:cs="Times New Roman"/>
                <w:sz w:val="15"/>
                <w:szCs w:val="15"/>
              </w:rPr>
              <w:fldChar w:fldCharType="end"/>
            </w:r>
          </w:p>
        </w:tc>
      </w:tr>
      <w:tr w:rsidR="00144BE2" w:rsidRPr="00F8537F" w14:paraId="11290030" w14:textId="77777777" w:rsidTr="003778FA">
        <w:tc>
          <w:tcPr>
            <w:tcW w:w="0" w:type="auto"/>
            <w:vAlign w:val="center"/>
          </w:tcPr>
          <w:p w14:paraId="6E09DDE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0B939B1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8B1EB5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wice-daily intraperitoneal administration of AT2R antagonists yielded significant analgesic effects in NRTIs-HNP.</w:t>
            </w:r>
          </w:p>
        </w:tc>
        <w:tc>
          <w:tcPr>
            <w:tcW w:w="0" w:type="auto"/>
            <w:vAlign w:val="center"/>
          </w:tcPr>
          <w:p w14:paraId="1C9F547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777E82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E118C8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42494D58" w14:textId="01B64975"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7/FBP.0000000000000025","ISBN":"0000000000000","ISSN":"14735849","PMID":"24525712","abstract":"Individuals infected with the HIV and taking certain antiretroviral drugs to suppress viral replication have a high prevalence of neuropathic pain that is not alleviated by analgesic/adjuvant drugs that are often efficacious for the relief of other types of neuropathic pain. There is therefore a great need for new analgesics to alleviat</w:instrText>
            </w:r>
            <w:r w:rsidR="009A381C">
              <w:rPr>
                <w:rFonts w:ascii="Times New Roman" w:hAnsi="Times New Roman" w:cs="Times New Roman" w:hint="eastAsia"/>
                <w:sz w:val="15"/>
                <w:szCs w:val="15"/>
              </w:rPr>
              <w:instrText xml:space="preserve">e the pain of antiretroviral toxic neuropathy (ATN). Small-molecule angiotensin II type 2 receptor (AT2R) antagonists, with </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1000-fold selectivity over the angiotensin II type 1 receptor, produced analgesia in the chronic constriction injury of the sciati</w:instrText>
            </w:r>
            <w:r w:rsidR="009A381C">
              <w:rPr>
                <w:rFonts w:ascii="Times New Roman" w:hAnsi="Times New Roman" w:cs="Times New Roman"/>
                <w:sz w:val="15"/>
                <w:szCs w:val="15"/>
              </w:rPr>
              <w:instrText>c nerve rat model of peripheral nerve trauma. Hence, the present study was designed to assess their analgesic efficacy in a rat model of ATN. The analgesic efficacy of small-molecule AT2R antagonists (EMA200 and EMA300) was assessed in a rat model of dideoxycytidine (ddC)-induced ATN. Single intraperitoneal bolus doses of EMA200 (0.3-10 mg/kg) induced dose-dependent analgesia in ddC-rats; the mean ED50 was 3.2 mg/kg. Twice-daily intraperitoneal administration of EMA300 at 30 mg/kg to ddC-rats for 3 days produced significant analgesia on days 2 and 3 of the treatment period. Therefore, small-molecule AT2R antagonists should be investigated further as novel analgesics for the relief of ATN. Copyright © Lippincott Williams &amp; Wilkins.","author":[{"dropping-particle":"","family":"Smith","given":"Maree T.","non-dropping-particle":"","parse-names":false,"suffix":""},{"dropping-particle":"","family":"Lau","given":"Tanya","non-dropping-particle":"","parse-names":false,"suffix":""},{"dropping-particle":"","family":"Wallace","given":"Victoria C.J.","non-dropping-particle":"","parse-names":false,"suffix":""},{"dropping-particle":"","family":"Wyse","given":"Bruce D.","non-dropping-particle":"","parse-names":false,"suffix":""},{"dropping-particle":"","family":"Rice","given":"Andrew S.C.","non-dropping-particle":"","parse-names":false,"suffix":""}],"container-title":"Behavioural Pharmacology","id":"ITEM-1","issue":"2","issued":{"date-parts":[["2014"]]},"page":"137-146","title":"Analgesic efficacy of small-molecule angiotensin II type 2 receptor antagonists in a rat model of antiretroviral toxic polyneuropathy","type":"article-journal","volume":"25"},"uris":["http://www.mendeley.com/documents/?uuid=e9fc3a81-bc34-4532-90a8-45bd21f16b1b"]}],"mendeley":{"formattedCitation":"[69]","plainTextFormattedCitation":"[69]","previouslyFormattedCitation":"[69]"},"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69]</w:t>
            </w:r>
            <w:r>
              <w:rPr>
                <w:rFonts w:ascii="Times New Roman" w:hAnsi="Times New Roman" w:cs="Times New Roman"/>
                <w:sz w:val="15"/>
                <w:szCs w:val="15"/>
              </w:rPr>
              <w:fldChar w:fldCharType="end"/>
            </w:r>
          </w:p>
        </w:tc>
      </w:tr>
      <w:tr w:rsidR="00144BE2" w:rsidRPr="00F8537F" w14:paraId="1A444B80" w14:textId="77777777" w:rsidTr="003778FA">
        <w:tc>
          <w:tcPr>
            <w:tcW w:w="0" w:type="auto"/>
            <w:vAlign w:val="center"/>
          </w:tcPr>
          <w:p w14:paraId="6CF8F56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ddC)</w:t>
            </w:r>
          </w:p>
        </w:tc>
        <w:tc>
          <w:tcPr>
            <w:tcW w:w="0" w:type="auto"/>
            <w:vAlign w:val="center"/>
          </w:tcPr>
          <w:p w14:paraId="25EB1A3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75A0AB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DdC neuropathy was mitochondrial-dependent and </w:t>
            </w:r>
            <w:proofErr w:type="spellStart"/>
            <w:r w:rsidRPr="00F8537F">
              <w:rPr>
                <w:rFonts w:ascii="Times New Roman" w:hAnsi="Times New Roman" w:cs="Times New Roman"/>
                <w:color w:val="000000"/>
                <w:sz w:val="15"/>
                <w:szCs w:val="15"/>
              </w:rPr>
              <w:t>PKCe</w:t>
            </w:r>
            <w:proofErr w:type="spellEnd"/>
            <w:r w:rsidRPr="00F8537F">
              <w:rPr>
                <w:rFonts w:ascii="Times New Roman" w:hAnsi="Times New Roman" w:cs="Times New Roman"/>
                <w:color w:val="000000"/>
                <w:sz w:val="15"/>
                <w:szCs w:val="15"/>
              </w:rPr>
              <w:t xml:space="preserve">-independent, and alcohol-induced painful neuropathy was </w:t>
            </w:r>
            <w:proofErr w:type="spellStart"/>
            <w:r w:rsidRPr="00F8537F">
              <w:rPr>
                <w:rFonts w:ascii="Times New Roman" w:hAnsi="Times New Roman" w:cs="Times New Roman"/>
                <w:color w:val="000000"/>
                <w:sz w:val="15"/>
                <w:szCs w:val="15"/>
              </w:rPr>
              <w:t>PKCe</w:t>
            </w:r>
            <w:proofErr w:type="spellEnd"/>
            <w:r w:rsidRPr="00F8537F">
              <w:rPr>
                <w:rFonts w:ascii="Times New Roman" w:hAnsi="Times New Roman" w:cs="Times New Roman"/>
                <w:color w:val="000000"/>
                <w:sz w:val="15"/>
                <w:szCs w:val="15"/>
              </w:rPr>
              <w:t>-dependent and mitochondrial independent.</w:t>
            </w:r>
          </w:p>
        </w:tc>
        <w:tc>
          <w:tcPr>
            <w:tcW w:w="0" w:type="auto"/>
            <w:vAlign w:val="center"/>
          </w:tcPr>
          <w:p w14:paraId="6459308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CA740B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RGs</w:t>
            </w:r>
          </w:p>
        </w:tc>
        <w:tc>
          <w:tcPr>
            <w:tcW w:w="0" w:type="auto"/>
            <w:vAlign w:val="center"/>
          </w:tcPr>
          <w:p w14:paraId="4769D97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42C853D1" w14:textId="35802C3C"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11/j.1460-9568.2010.07355.x","ISSN":"0953816X","PMID":"20726883","abstract":"A major dose-limiting side effect of human immunodeficiency virus/acquired immunodeficiency syndrome (HIV/AIDS) chemotherapies, such as the nucleoside reverse transcriptase inhibitors (NRTIs), is a small-fiber painful peripheral neuropathy, mediated by its mitochondrial toxicity. Co-morbid conditions may also contribute to this dose-limiting effect of HIV/AIDS treatment. Alcohol abuse, which alone also produces painful neuropathy, is one of the most important co-morbid risk factors for peripheral neuropathy in patients with HIV/AIDS. Despite the prevalence of this problem and its serious impact on the quality of life and continued therapy in HIV/AIDS patients, the mechanisms by which alcohol abuse exacerbates highly active antiretroviral therapy (HAART)-induced neuropathic pain has not been demonstrated. In this study, performed in rats, we investigated t</w:instrText>
            </w:r>
            <w:r w:rsidR="009A381C">
              <w:rPr>
                <w:rFonts w:ascii="Times New Roman" w:hAnsi="Times New Roman" w:cs="Times New Roman" w:hint="eastAsia"/>
                <w:sz w:val="15"/>
                <w:szCs w:val="15"/>
              </w:rPr>
              <w:instrText>he cellular mechanism by which consumed alcohol impacts antiretroviral-induced neuropathic pain. NRTI 2</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3</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dideoxycytidine (ddC; 50 mg/kg) neuropathy was mitochondrial-dependent and PKC</w:instrText>
            </w:r>
            <w:r w:rsidR="009A381C">
              <w:rPr>
                <w:rFonts w:ascii="Times New Roman" w:hAnsi="Times New Roman" w:cs="Times New Roman" w:hint="eastAsia"/>
                <w:sz w:val="15"/>
                <w:szCs w:val="15"/>
              </w:rPr>
              <w:instrText>ε</w:instrText>
            </w:r>
            <w:r w:rsidR="009A381C">
              <w:rPr>
                <w:rFonts w:ascii="Times New Roman" w:hAnsi="Times New Roman" w:cs="Times New Roman" w:hint="eastAsia"/>
                <w:sz w:val="15"/>
                <w:szCs w:val="15"/>
              </w:rPr>
              <w:instrText>-independent, and alcohol-induced painful neuropathy was PKC</w:instrText>
            </w:r>
            <w:r w:rsidR="009A381C">
              <w:rPr>
                <w:rFonts w:ascii="Times New Roman" w:hAnsi="Times New Roman" w:cs="Times New Roman" w:hint="eastAsia"/>
                <w:sz w:val="15"/>
                <w:szCs w:val="15"/>
              </w:rPr>
              <w:instrText>ε</w:instrText>
            </w:r>
            <w:r w:rsidR="009A381C">
              <w:rPr>
                <w:rFonts w:ascii="Times New Roman" w:hAnsi="Times New Roman" w:cs="Times New Roman" w:hint="eastAsia"/>
                <w:sz w:val="15"/>
                <w:szCs w:val="15"/>
              </w:rPr>
              <w:instrText>-depend</w:instrText>
            </w:r>
            <w:r w:rsidR="009A381C">
              <w:rPr>
                <w:rFonts w:ascii="Times New Roman" w:hAnsi="Times New Roman" w:cs="Times New Roman"/>
                <w:sz w:val="15"/>
                <w:szCs w:val="15"/>
              </w:rPr>
              <w:instrText>ent and mitochondrial-independent. At low doses, ddC (5 mg/kg) and alcohol (6.5% ethanol diet for 1 week), which alone do not affect nociception, together produce profound mechanical hyperalgesia. This hyperalgesia is mitochondrial-dependent but PKCε-independent. These experiments, which provide the first model for studying the impact of co-morbidity in painful neuropathy, support the clinical impression that alcohol consumption enhances HIV/AIDS therapy neuropathy, and provide evidence for a role of mitochondrial mechanisms underlying this interaction. © 2010 Federation of European Neuroscience Societies and Blackwell Publishing Ltd.","author":[{"dropping-particle":"","family":"Ferrari","given":"Luiz F.","non-dropping-particle":"","parse-names":false,"suffix":""},{"dropping-particle":"","family":"Levine","given":"Jon D.","non-dropping-particle":"","parse-names":false,"suffix":""}],"container-title":"European Journal of Neuroscience","id":"ITEM-1","issue":"5","issued":{"date-parts":[["2010"]]},"page":"811-818","title":"Alcohol consumption enhances antiretroviral painful peripheral neuropathy by mitochondrial mechanisms","type":"article-journal","volume":"32"},"uris":["http://www.mendeley.com/documents/?uuid=460e8a35-2b04-43f8-b700-017325f60c06"]}],"mendeley":{"formattedCitation":"[70]","plainTextFormattedCitation":"[70]","previouslyFormattedCitation":"[70]"},"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0]</w:t>
            </w:r>
            <w:r>
              <w:rPr>
                <w:rFonts w:ascii="Times New Roman" w:hAnsi="Times New Roman" w:cs="Times New Roman"/>
                <w:sz w:val="15"/>
                <w:szCs w:val="15"/>
              </w:rPr>
              <w:fldChar w:fldCharType="end"/>
            </w:r>
          </w:p>
        </w:tc>
      </w:tr>
      <w:tr w:rsidR="00144BE2" w:rsidRPr="00F8537F" w14:paraId="5FC91F4D" w14:textId="77777777" w:rsidTr="003778FA">
        <w:tc>
          <w:tcPr>
            <w:tcW w:w="0" w:type="auto"/>
            <w:vAlign w:val="center"/>
          </w:tcPr>
          <w:p w14:paraId="4911276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RTIs-SIV-HNP</w:t>
            </w:r>
          </w:p>
        </w:tc>
        <w:tc>
          <w:tcPr>
            <w:tcW w:w="0" w:type="auto"/>
            <w:vAlign w:val="center"/>
          </w:tcPr>
          <w:p w14:paraId="32221D5F" w14:textId="62B9298F"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RPA1</w:t>
            </w:r>
            <w:r>
              <w:rPr>
                <w:rFonts w:ascii="Times New Roman" w:hAnsi="Times New Roman" w:cs="Times New Roman" w:hint="eastAsia"/>
                <w:color w:val="000000"/>
                <w:sz w:val="15"/>
                <w:szCs w:val="15"/>
              </w:rPr>
              <w:t>/</w:t>
            </w:r>
            <w:r w:rsidRPr="00F8537F">
              <w:rPr>
                <w:rFonts w:ascii="Times New Roman" w:hAnsi="Times New Roman" w:cs="Times New Roman"/>
                <w:color w:val="000000"/>
                <w:sz w:val="15"/>
                <w:szCs w:val="15"/>
              </w:rPr>
              <w:t xml:space="preserve"> TRPA1</w:t>
            </w:r>
          </w:p>
        </w:tc>
        <w:tc>
          <w:tcPr>
            <w:tcW w:w="0" w:type="auto"/>
            <w:vAlign w:val="center"/>
          </w:tcPr>
          <w:p w14:paraId="61CD95C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SIV-infected and </w:t>
            </w:r>
            <w:proofErr w:type="spellStart"/>
            <w:r w:rsidRPr="00F8537F">
              <w:rPr>
                <w:rFonts w:ascii="Times New Roman" w:hAnsi="Times New Roman" w:cs="Times New Roman"/>
                <w:color w:val="000000"/>
                <w:sz w:val="15"/>
                <w:szCs w:val="15"/>
              </w:rPr>
              <w:t>SIVþ</w:t>
            </w:r>
            <w:proofErr w:type="spellEnd"/>
            <w:r w:rsidRPr="00F8537F">
              <w:rPr>
                <w:rFonts w:ascii="Times New Roman" w:hAnsi="Times New Roman" w:cs="Times New Roman"/>
                <w:color w:val="000000"/>
                <w:sz w:val="15"/>
                <w:szCs w:val="15"/>
              </w:rPr>
              <w:t xml:space="preserve">/ART animals showed significant increased expression of nociceptive ion channels, TRPV1, and TRPA1 among DRG neurons in </w:t>
            </w:r>
            <w:proofErr w:type="spellStart"/>
            <w:r w:rsidRPr="00F8537F">
              <w:rPr>
                <w:rFonts w:ascii="Times New Roman" w:hAnsi="Times New Roman" w:cs="Times New Roman"/>
                <w:color w:val="000000"/>
                <w:sz w:val="15"/>
                <w:szCs w:val="15"/>
              </w:rPr>
              <w:t>SIVþ</w:t>
            </w:r>
            <w:proofErr w:type="spellEnd"/>
            <w:r w:rsidRPr="00F8537F">
              <w:rPr>
                <w:rFonts w:ascii="Times New Roman" w:hAnsi="Times New Roman" w:cs="Times New Roman"/>
                <w:color w:val="000000"/>
                <w:sz w:val="15"/>
                <w:szCs w:val="15"/>
              </w:rPr>
              <w:t>/ART, and reduced innervation of the nonpeptidergic nociceptors into the dorsal horn.</w:t>
            </w:r>
          </w:p>
        </w:tc>
        <w:tc>
          <w:tcPr>
            <w:tcW w:w="0" w:type="auto"/>
            <w:vAlign w:val="center"/>
          </w:tcPr>
          <w:p w14:paraId="26F721E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1DD2A8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spinal cord and DRGs</w:t>
            </w:r>
          </w:p>
        </w:tc>
        <w:tc>
          <w:tcPr>
            <w:tcW w:w="0" w:type="auto"/>
            <w:vAlign w:val="center"/>
          </w:tcPr>
          <w:p w14:paraId="4CB58E6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Indian rhesus macaques</w:t>
            </w:r>
          </w:p>
        </w:tc>
        <w:tc>
          <w:tcPr>
            <w:tcW w:w="0" w:type="auto"/>
            <w:vAlign w:val="center"/>
          </w:tcPr>
          <w:p w14:paraId="6C24EDF1" w14:textId="61C1C50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6/fj.201901921R","ISSN":"15306860","PMID":"32157739","abstract":"Neuron-immune interaction in the dorsal root ganglia (DRG) plays a pivotal role in the neuropathic pain development after nerve injury. Sigma-1 receptor (Sig-1R) is expressed by DRG neurons but its role in neuropathic pain is not fully understood. We investigated the effect of peripheral Sig-1R on neuroinflammation in the DRG after spared (sciatic) nerve injury (SNI) in mice. Nerve injury induced a decrease in NeuN staining along with the nuclear eccentricity and ATF3 expression in the injured DRG. Sig-1R was present in all DRG neurons examined, and after SNI this receptor translocated to the periphery of the soma and the vicinity of the nucleus, especially in injured ATF3 + neurons. In WT mice, injured DRG produced the chemokine CCL2, and this was followed by massive infiltration of macrophages/monocytes, which clustered mainly around sensory neurons with translocated Sig-1R, accompanied by robust IL-6 increase and mechanical allodynia. In contrast, Sig-1R knockout (Sig-1R-KO) mice showed reduced levels of CCL2, decreased macrophage/monocyte infiltration into DRG, and less IL-6 and neuropathic mechanical allodynia after SNI. Our findings point to an important role of peripheral Sig-1R in sensory neuron-macrophage/monocyte communication in the DRG after peripheral nerve injury; thus, these receptors may contribute to the neuropathic pain phenotype.","author":[{"dropping-particle":"","family":"Bravo-Caparrós","given":"Inmaculada","non-dropping-particle":"","parse-names":false,"suffix":""},{"dropping-particle":"","family":"Ruiz-Cantero","given":"M. Carmen","non-dropping-particle":"","parse-names":false,"suffix":""},{"dropping-particle":"","family":"Perazzoli","given":"Gloria","non-dropping-particle":"","parse-names":false,"suffix":""},{"dropping-particle":"","family":"Cronin","given":"Shane J.F.","non-dropping-particle":"","parse-names":false,"suffix":""},{"dropping-particle":"","family":"Vela","given":"José M.","non-dropping-particle":"","parse-names":false,"suffix":""},{"dropping-particle":"","family":"Hamed","given":"Mohamed F.","non-dropping-particle":"","parse-names":false,"suffix":""},{"dropping-particle":"","family":"Penninger","given":"Josef M.","non-dropping-particle":"","parse-names":false,"suffix":""},{"dropping-particle":"","family":"Baeyens","given":"José M.","non-dropping-particle":"","parse-names":false,"suffix":""},{"dropping-particle":"","family":"Cobos","given":"Enrique J.","non-dropping-particle":"","parse-names":false,"suffix":""},{"dropping-particle":"","family":"Nieto","given":"Francisco R.","non-dropping-particle":"","parse-names":false,"suffix":""}],"container-title":"FASEB Journal","id":"ITEM-1","issue":"4","issued":{"date-parts":[["2020"]]},"page":"5951-5966","title":"Sigma-1 receptors control neuropathic pain and macrophage infiltration into the dorsal root ganglion after peripheral nerve injury","type":"article-journal","volume":"34"},"uris":["http://www.mendeley.com/documents/?uuid=549df769-81dd-4cde-a5d3-2d6b804408fb"]}],"mendeley":{"formattedCitation":"[71]","plainTextFormattedCitation":"[71]","previouslyFormattedCitation":"[71]"},"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1]</w:t>
            </w:r>
            <w:r>
              <w:rPr>
                <w:rFonts w:ascii="Times New Roman" w:hAnsi="Times New Roman" w:cs="Times New Roman"/>
                <w:sz w:val="15"/>
                <w:szCs w:val="15"/>
              </w:rPr>
              <w:fldChar w:fldCharType="end"/>
            </w:r>
          </w:p>
        </w:tc>
      </w:tr>
      <w:tr w:rsidR="00144BE2" w:rsidRPr="00F8537F" w14:paraId="266C6EEE" w14:textId="77777777" w:rsidTr="003778FA">
        <w:tc>
          <w:tcPr>
            <w:tcW w:w="0" w:type="auto"/>
            <w:vAlign w:val="center"/>
          </w:tcPr>
          <w:p w14:paraId="41C2A46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ransgenic HNP (</w:t>
            </w:r>
            <w:proofErr w:type="spellStart"/>
            <w:r w:rsidRPr="00F8537F">
              <w:rPr>
                <w:rFonts w:ascii="Times New Roman" w:hAnsi="Times New Roman" w:cs="Times New Roman"/>
                <w:color w:val="000000"/>
                <w:sz w:val="15"/>
                <w:szCs w:val="15"/>
              </w:rPr>
              <w:t>Tg</w:t>
            </w:r>
            <w:proofErr w:type="spellEnd"/>
            <w:r w:rsidRPr="00F8537F">
              <w:rPr>
                <w:rFonts w:ascii="Times New Roman" w:hAnsi="Times New Roman" w:cs="Times New Roman"/>
                <w:color w:val="000000"/>
                <w:sz w:val="15"/>
                <w:szCs w:val="15"/>
              </w:rPr>
              <w:t>)</w:t>
            </w:r>
          </w:p>
        </w:tc>
        <w:tc>
          <w:tcPr>
            <w:tcW w:w="0" w:type="auto"/>
            <w:vAlign w:val="center"/>
          </w:tcPr>
          <w:p w14:paraId="632A4F5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933D9A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HIV-1Tg rats exhibit similar behavior to those with HNP, specifically, cold sensitivity</w:t>
            </w:r>
          </w:p>
        </w:tc>
        <w:tc>
          <w:tcPr>
            <w:tcW w:w="0" w:type="auto"/>
            <w:vAlign w:val="center"/>
          </w:tcPr>
          <w:p w14:paraId="0532F72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F4142B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5A8C68F" w14:textId="77777777" w:rsidR="00144BE2" w:rsidRPr="00F8537F" w:rsidRDefault="00144BE2" w:rsidP="00144BE2">
            <w:pPr>
              <w:rPr>
                <w:rFonts w:ascii="Times New Roman" w:hAnsi="Times New Roman" w:cs="Times New Roman"/>
                <w:sz w:val="15"/>
                <w:szCs w:val="15"/>
              </w:rPr>
            </w:pPr>
            <w:r w:rsidRPr="00816374">
              <w:rPr>
                <w:rStyle w:val="font11"/>
                <w:color w:val="auto"/>
                <w:sz w:val="15"/>
                <w:szCs w:val="15"/>
              </w:rPr>
              <w:t>hemizygous HIV-1Tg and non</w:t>
            </w:r>
            <w:r w:rsidRPr="00816374">
              <w:rPr>
                <w:rStyle w:val="font11"/>
                <w:rFonts w:hint="eastAsia"/>
                <w:color w:val="auto"/>
                <w:sz w:val="15"/>
                <w:szCs w:val="15"/>
              </w:rPr>
              <w:t>-</w:t>
            </w:r>
            <w:r w:rsidRPr="00816374">
              <w:rPr>
                <w:rStyle w:val="font11"/>
                <w:color w:val="auto"/>
                <w:sz w:val="15"/>
                <w:szCs w:val="15"/>
              </w:rPr>
              <w:t xml:space="preserve">transgenic Fisher </w:t>
            </w:r>
            <w:proofErr w:type="spellStart"/>
            <w:r w:rsidRPr="00816374">
              <w:rPr>
                <w:rStyle w:val="font11"/>
                <w:color w:val="auto"/>
                <w:sz w:val="15"/>
                <w:szCs w:val="15"/>
              </w:rPr>
              <w:t>N</w:t>
            </w:r>
            <w:r w:rsidRPr="00645E7E">
              <w:rPr>
                <w:rStyle w:val="font11"/>
                <w:sz w:val="15"/>
                <w:szCs w:val="15"/>
              </w:rPr>
              <w:t>Hsd</w:t>
            </w:r>
            <w:proofErr w:type="spellEnd"/>
            <w:r w:rsidRPr="00645E7E">
              <w:rPr>
                <w:rStyle w:val="font11"/>
                <w:sz w:val="15"/>
                <w:szCs w:val="15"/>
              </w:rPr>
              <w:t xml:space="preserve"> (F344) rats</w:t>
            </w:r>
          </w:p>
        </w:tc>
        <w:tc>
          <w:tcPr>
            <w:tcW w:w="0" w:type="auto"/>
            <w:vAlign w:val="center"/>
          </w:tcPr>
          <w:p w14:paraId="46D64D9E" w14:textId="0E436A4D"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ajpath.2023.08.014","author":[{"dropping-particle":"","family":"War","given":"Rebecca","non-dropping-particle":"","parse-names":false,"suffix":""},{"dropping-particle":"","family":"Robinson","given":"Jake A","non-dropping-particle":"","parse-names":false,"suffix":""},{"dropping-particle":"","family":"Podgorski","given":"Rachel M","non-dropping-particle":"","parse-names":false,"suffix":""},{"dropping-particle":"","family":"Miller","given":"Andrew D","non-dropping-particle":"","parse-names":false,"suffix":""},{"dropping-particle":"","family":"Burdo","given":"Tricia H","non-dropping-particle":"","parse-names":false,"suffix":""}],"id":"ITEM-1","issue":"September","issued":{"date-parts":[["2023"]]},"page":"1-14","title":"Neuroin fl ammation in the Dorsal Root Ganglia and Dorsal Horn Contributes to Persistence of Nociceptor Sensitization in SIV-Infected Antiretroviral Therapy e Treated Macaques","type":"article-journal"},"uris":["http://www.mendeley.com/documents/?uuid=8ca87ce2-2e4e-4842-8743-404df8ef66c3"]}],"mendeley":{"formattedCitation":"[72]","plainTextFormattedCitation":"[72]","previouslyFormattedCitation":"[72]"},"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2]</w:t>
            </w:r>
            <w:r>
              <w:rPr>
                <w:rFonts w:ascii="Times New Roman" w:hAnsi="Times New Roman" w:cs="Times New Roman"/>
                <w:sz w:val="15"/>
                <w:szCs w:val="15"/>
              </w:rPr>
              <w:fldChar w:fldCharType="end"/>
            </w:r>
          </w:p>
        </w:tc>
      </w:tr>
      <w:tr w:rsidR="00144BE2" w:rsidRPr="00F8537F" w14:paraId="2AC9AF10" w14:textId="77777777" w:rsidTr="003778FA">
        <w:tc>
          <w:tcPr>
            <w:tcW w:w="0" w:type="auto"/>
            <w:vAlign w:val="center"/>
          </w:tcPr>
          <w:p w14:paraId="28E873B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ransgenic 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Tat)</w:t>
            </w:r>
          </w:p>
        </w:tc>
        <w:tc>
          <w:tcPr>
            <w:tcW w:w="0" w:type="auto"/>
            <w:vAlign w:val="center"/>
          </w:tcPr>
          <w:p w14:paraId="78ABB90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EE605F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Exposure to HIV Tat protein induces hyperalgesia and reduced grooming behavior, which is associated with dynamic changes in oxidative stress, expression of gliotic markers, and integrity of the blood-brain barrier.</w:t>
            </w:r>
          </w:p>
        </w:tc>
        <w:tc>
          <w:tcPr>
            <w:tcW w:w="0" w:type="auto"/>
            <w:vAlign w:val="center"/>
          </w:tcPr>
          <w:p w14:paraId="097F355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02DFA0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hole brain or spinal cord</w:t>
            </w:r>
          </w:p>
        </w:tc>
        <w:tc>
          <w:tcPr>
            <w:tcW w:w="0" w:type="auto"/>
            <w:vAlign w:val="center"/>
          </w:tcPr>
          <w:p w14:paraId="2EDE044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C57BL/6J mice; </w:t>
            </w:r>
            <w:proofErr w:type="spellStart"/>
            <w:r w:rsidRPr="00F8537F">
              <w:rPr>
                <w:rFonts w:ascii="Times New Roman" w:hAnsi="Times New Roman" w:cs="Times New Roman"/>
                <w:color w:val="000000"/>
                <w:sz w:val="15"/>
                <w:szCs w:val="15"/>
              </w:rPr>
              <w:t>iTat</w:t>
            </w:r>
            <w:proofErr w:type="spellEnd"/>
            <w:r w:rsidRPr="00F8537F">
              <w:rPr>
                <w:rFonts w:ascii="Times New Roman" w:hAnsi="Times New Roman" w:cs="Times New Roman"/>
                <w:color w:val="000000"/>
                <w:sz w:val="15"/>
                <w:szCs w:val="15"/>
              </w:rPr>
              <w:t xml:space="preserve"> </w:t>
            </w:r>
            <w:proofErr w:type="spellStart"/>
            <w:r w:rsidRPr="00F8537F">
              <w:rPr>
                <w:rFonts w:ascii="Times New Roman" w:hAnsi="Times New Roman" w:cs="Times New Roman"/>
                <w:color w:val="000000"/>
                <w:sz w:val="15"/>
                <w:szCs w:val="15"/>
              </w:rPr>
              <w:t>bigenic</w:t>
            </w:r>
            <w:proofErr w:type="spellEnd"/>
            <w:r w:rsidRPr="00F8537F">
              <w:rPr>
                <w:rFonts w:ascii="Times New Roman" w:hAnsi="Times New Roman" w:cs="Times New Roman"/>
                <w:color w:val="000000"/>
                <w:sz w:val="15"/>
                <w:szCs w:val="15"/>
              </w:rPr>
              <w:t xml:space="preserve"> mice; G-</w:t>
            </w:r>
            <w:proofErr w:type="spellStart"/>
            <w:r w:rsidRPr="00F8537F">
              <w:rPr>
                <w:rFonts w:ascii="Times New Roman" w:hAnsi="Times New Roman" w:cs="Times New Roman"/>
                <w:color w:val="000000"/>
                <w:sz w:val="15"/>
                <w:szCs w:val="15"/>
              </w:rPr>
              <w:t>tg</w:t>
            </w:r>
            <w:proofErr w:type="spellEnd"/>
            <w:r w:rsidRPr="00F8537F">
              <w:rPr>
                <w:rFonts w:ascii="Times New Roman" w:hAnsi="Times New Roman" w:cs="Times New Roman"/>
                <w:color w:val="000000"/>
                <w:sz w:val="15"/>
                <w:szCs w:val="15"/>
              </w:rPr>
              <w:t xml:space="preserve"> </w:t>
            </w:r>
            <w:r w:rsidRPr="00F8537F">
              <w:rPr>
                <w:rFonts w:ascii="Times New Roman" w:hAnsi="Times New Roman" w:cs="Times New Roman"/>
                <w:color w:val="000000"/>
                <w:sz w:val="15"/>
                <w:szCs w:val="15"/>
              </w:rPr>
              <w:br/>
              <w:t>transgenic mouse</w:t>
            </w:r>
          </w:p>
        </w:tc>
        <w:tc>
          <w:tcPr>
            <w:tcW w:w="0" w:type="auto"/>
            <w:vAlign w:val="center"/>
          </w:tcPr>
          <w:p w14:paraId="16573645" w14:textId="672948D9"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77/17448069231213554","ISSN":"17448069","PMID":"37902051","abstract":"Human immunodeficiency virus-1 (HIV)-associated chronic pain is a debilitating comorbid condition that affects 25–85% of people with HIV. The use of opioids to alleviate pain has given rise to opioid dependency in this cohort. Therefore, there is an urgent need to understand mechanisms and identify novel therapeutics for HIV-associated chronic pain. Several animal models have been developed to study HIV-related comorbidities. HIV-1 transgenic (Tg) rats have been shown to serve as a reliable model that mimic the deficits observed in people with HIV, such as neurological and immune system alterations. However, pain-related behavior in these animals has not been extensively evaluated. In this study, we measured evoked and spontaneous behavior in HIV-1Tg male and female rats. The results indicated that HIV-1Tg rats exhibit similar behavior to those with HIV-1-related neuropathy, specifically, cold sensitivity. Consequently, HIV-1Tg rats can serve as a model of neuropathy to study pain-related mechanisms and therapeutics targeted toward individuals living with HIV-1.","author":[{"dropping-particle":"","family":"E Gryshyna","given":"Anastasiia","non-dropping-particle":"","parse-names":false,"suffix":""},{"dropping-particle":"","family":"Chatterjee","given":"Tanima","non-dropping-particle":"","parse-names":false,"suffix":""},{"dropping-particle":"","family":"J DeBerry","given":"Jennifer","non-dropping-particle":"","parse-names":false,"suffix":""},{"dropping-particle":"","family":"Aggarwal","given":"Saurabh","non-dropping-particle":"","parse-names":false,"suffix":""}],"container-title":"Molecular Pain","id":"ITEM-1","issued":{"date-parts":[["2023"]]},"page":"1-10","title":"Assessment of pain-related behaviors in HIV-1 transgenic rats as a model of HIV-associated chronic pain","type":"article-journal","volume":"19"},"uris":["http://www.mendeley.com/documents/?uuid=ff326fdf-9c84-4d0b-986e-7b09a2babe04"]}],"mendeley":{"formattedCitation":"[73]","plainTextFormattedCitation":"[73]","previouslyFormattedCitation":"[73]"},"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3]</w:t>
            </w:r>
            <w:r>
              <w:rPr>
                <w:rFonts w:ascii="Times New Roman" w:hAnsi="Times New Roman" w:cs="Times New Roman"/>
                <w:sz w:val="15"/>
                <w:szCs w:val="15"/>
              </w:rPr>
              <w:fldChar w:fldCharType="end"/>
            </w:r>
          </w:p>
        </w:tc>
      </w:tr>
      <w:tr w:rsidR="00144BE2" w:rsidRPr="00F8537F" w14:paraId="31F82441" w14:textId="77777777" w:rsidTr="003778FA">
        <w:tc>
          <w:tcPr>
            <w:tcW w:w="0" w:type="auto"/>
            <w:vAlign w:val="center"/>
          </w:tcPr>
          <w:p w14:paraId="164DC2E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ransgenic 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Tat)</w:t>
            </w:r>
          </w:p>
        </w:tc>
        <w:tc>
          <w:tcPr>
            <w:tcW w:w="0" w:type="auto"/>
            <w:vAlign w:val="center"/>
          </w:tcPr>
          <w:p w14:paraId="403B7D8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54A5FF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HIV-1 Tat seems to directly contribute to HIV sensory neuropathy and highlights sex differences in responsiveness to HIV and/or the underlying peripheral neuroinflammatory and nociceptive mechanisms.</w:t>
            </w:r>
          </w:p>
        </w:tc>
        <w:tc>
          <w:tcPr>
            <w:tcW w:w="0" w:type="auto"/>
            <w:vAlign w:val="center"/>
          </w:tcPr>
          <w:p w14:paraId="51500648" w14:textId="77777777" w:rsidR="00144BE2" w:rsidRPr="00F8537F" w:rsidRDefault="00144BE2" w:rsidP="00144BE2">
            <w:pPr>
              <w:rPr>
                <w:rFonts w:ascii="Times New Roman" w:hAnsi="Times New Roman" w:cs="Times New Roman"/>
                <w:sz w:val="15"/>
                <w:szCs w:val="15"/>
              </w:rPr>
            </w:pPr>
          </w:p>
        </w:tc>
        <w:tc>
          <w:tcPr>
            <w:tcW w:w="0" w:type="auto"/>
            <w:vAlign w:val="center"/>
          </w:tcPr>
          <w:p w14:paraId="060DCE8D" w14:textId="77777777" w:rsidR="00144BE2" w:rsidRPr="00F8537F" w:rsidRDefault="00144BE2" w:rsidP="00144BE2">
            <w:pPr>
              <w:rPr>
                <w:rFonts w:ascii="Times New Roman" w:hAnsi="Times New Roman" w:cs="Times New Roman"/>
                <w:sz w:val="15"/>
                <w:szCs w:val="15"/>
              </w:rPr>
            </w:pPr>
          </w:p>
        </w:tc>
        <w:tc>
          <w:tcPr>
            <w:tcW w:w="0" w:type="auto"/>
            <w:vAlign w:val="center"/>
          </w:tcPr>
          <w:p w14:paraId="5AB9BB4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and female HIV-Tat transgenic mouse</w:t>
            </w:r>
          </w:p>
        </w:tc>
        <w:tc>
          <w:tcPr>
            <w:tcW w:w="0" w:type="auto"/>
            <w:vAlign w:val="center"/>
          </w:tcPr>
          <w:p w14:paraId="2251AA1F" w14:textId="2BD517CA"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2/ejp.1618","ISSN":"15322149","PMID":"32533878","abstract":"Background: At least one-third of HIV-1-afflicted individuals experience peripheral neuropathy. Although the underlying mechanisms are not known, they may involve neurotoxic HIV-1 proteins. Methods: We assessed the influence of the neurotoxic HIV-1 regulatory protein, Tat, on inflammatory and neuropathic nociceptive behaviours using transgenic male and female mice that conditionally expressed (or did not express) HIV-1 Tat1-86 in fibrillary acidic protein-expressing glia in the central and peripheral nervous systems. Results: Tat induction significantly attenuated the time spent paw-licking following formalin injection (2.5%, i.pl.) in both male and female mice. However, significant sex differences were observed in the onset and magnitude of inflammation and sensory sensitivity following complete Freund's adjuvant (CFA) injection (10%, i.pl.) after Tat activation. Unlike female mice, male mice showed a significant attenuation of paw swelling and an absence of mechanical/thermal hypersensitivity in response to CFA after Tat induction. Male Tat(+) mice also showed accelerated recovery from chronic constrictive nerve injury (CCI)-induced neuropathic mechanical and thermal hypersensitivity compared to female Tat(+) mice. Morphine (3.2 mg/kg) fully reversed CCI-induced mechanical hypersensitivity in female Tat(−) mice, but not in Tat(+) females. Conclusions: The ability of Tat to decrease oedema, paw swelling, and limit allodynia suggests a sequel of events in which Tat-induced functional deficits precede the onset of mechanical hypersensitivity. Moreover, HIV-1 Tat attenuated responses to inflammatory and neuropathic insults in a sex-dependent manner. HIV-1 Tat appears to directly contribute to HIV sensory neuropathy and reveals sex differences in HIV responsiveness and/or the underlying peripheral neuroinflammatory and nociceptive mechanisms.","author":[{"dropping-particle":"","family":"Bagdas","given":"Deniz","non-dropping-particle":"","parse-names":false,"suffix":""},{"dropping-particle":"","family":"Paris","given":"Jason J.","non-dropping-particle":"","parse-names":false,"suffix":""},{"dropping-particle":"","family":"Carper","given":"Moriah","non-dropping-particle":"","parse-names":false,"suffix":""},{"dropping-particle":"","family":"Wodarski","given":"Rachel","non-dropping-particle":"","parse-names":false,"suffix":""},{"dropping-particle":"","family":"Rice","given":"Andrew S.C.","non-dropping-particle":"","parse-names":false,"suffix":""},{"dropping-particle":"","family":"Knapp","given":"Pamela E.","non-dropping-particle":"","parse-names":false,"suffix":""},{"dropping-particle":"","family":"Hauser","given":"Kurt F.","non-dropping-particle":"","parse-names":false,"suffix":""},{"dropping-particle":"","family":"Damaj","given":"M. Imad","non-dropping-particle":"","parse-names":false,"suffix":""}],"container-title":"European Journal of Pain (United Kingdom)","id":"ITEM-1","issue":"8","issued":{"date-parts":[["2020"]]},"page":"1609-1623","title":"Conditional expression of HIV-1 tat in the mouse alters the onset and progression of tonic, inflammatory and neuropathic hypersensitivity in a sex-dependent manner","type":"article-journal","volume":"24"},"uris":["http://www.mendeley.com/documents/?uuid=f2e04f46-e9b6-4075-93d0-9cd065938a7f"]}],"mendeley":{"formattedCitation":"[74]","plainTextFormattedCitation":"[74]","previouslyFormattedCitation":"[74]"},"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4]</w:t>
            </w:r>
            <w:r>
              <w:rPr>
                <w:rFonts w:ascii="Times New Roman" w:hAnsi="Times New Roman" w:cs="Times New Roman"/>
                <w:sz w:val="15"/>
                <w:szCs w:val="15"/>
              </w:rPr>
              <w:fldChar w:fldCharType="end"/>
            </w:r>
          </w:p>
        </w:tc>
      </w:tr>
      <w:tr w:rsidR="00144BE2" w:rsidRPr="00F8537F" w14:paraId="64B47780" w14:textId="77777777" w:rsidTr="003778FA">
        <w:tc>
          <w:tcPr>
            <w:tcW w:w="0" w:type="auto"/>
            <w:vAlign w:val="center"/>
          </w:tcPr>
          <w:p w14:paraId="1793A5E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ransgenic 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Tat)</w:t>
            </w:r>
          </w:p>
        </w:tc>
        <w:tc>
          <w:tcPr>
            <w:tcW w:w="0" w:type="auto"/>
            <w:vAlign w:val="center"/>
          </w:tcPr>
          <w:p w14:paraId="16509C6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2D8C330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Tat protein contributes to the painful sensory neuropathy associated with HIV during the initial stages of pathogenesis.</w:t>
            </w:r>
          </w:p>
        </w:tc>
        <w:tc>
          <w:tcPr>
            <w:tcW w:w="0" w:type="auto"/>
            <w:vAlign w:val="center"/>
          </w:tcPr>
          <w:p w14:paraId="768F05D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7E0B31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Cervical and lumbar Spinal cord and DRGs, and skin </w:t>
            </w:r>
            <w:r w:rsidRPr="00F8537F">
              <w:rPr>
                <w:rFonts w:ascii="Times New Roman" w:hAnsi="Times New Roman" w:cs="Times New Roman"/>
                <w:color w:val="000000"/>
                <w:sz w:val="15"/>
                <w:szCs w:val="15"/>
              </w:rPr>
              <w:lastRenderedPageBreak/>
              <w:t>samples</w:t>
            </w:r>
          </w:p>
        </w:tc>
        <w:tc>
          <w:tcPr>
            <w:tcW w:w="0" w:type="auto"/>
            <w:vAlign w:val="center"/>
          </w:tcPr>
          <w:p w14:paraId="3243886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HIV Tat1-86 transgenic mice</w:t>
            </w:r>
          </w:p>
        </w:tc>
        <w:tc>
          <w:tcPr>
            <w:tcW w:w="0" w:type="auto"/>
            <w:vAlign w:val="center"/>
          </w:tcPr>
          <w:p w14:paraId="63D45B03" w14:textId="1EEA7632"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7/PR9.0000000000000654","ISBN":"0000000000000","ISSN":"24712531","abstract":"Introduction: HIV infection is associated with chronic pain states, including sensory neuropathy, which affects greater than 40% of patients. Objectives and Methods: To determine the impact of HIV-Tat induction on nociceptive behaviour in female mice conditionally expressing HIV Tat 1-86 protein through a doxycycline (DOX)-driven glial fibrillary acidic protein promoter, intraepidermal nerve fibre density and immune cell activation in the dorsal root ganglion (DRG) and spinal cord were assessed by immunohistochemistry. Mice were assessed for mechanical and thermal sensitivity for 9 weeks using von-Frey and Hargreaves tests. Results: Intraepidermal nerve fibre density was significantly reduced after 6 weeks of Tat induction, similar to sensory neuropathy seen in clinical HIV infection. Tat induction through DOX caused a significant reduction in paw withdrawal thresholds in a time-dependent manner starting the 4th week after Tat induction. No changes in paw withdrawal latencies were seen in Tat(2) control mice lacking the tat transgene. Although reductions in paw withdrawal thresholds increased throughout the study, no significant change in spontaneous motor activity was observed. Spinal cord (cervical and lumbar), DRG, and hind paw skin were collected at 8 days and 6 weeks after Tat induction. HIV-Tat mRNA expression was significantly increased in lumbar DRG and skin samples 8 days after DOX treatment. Tat induced a significant increase in the number of Iba-1 positive cells at 6 weeks, but not after 8 days, of exposure. No differences in glial fibrillary acidic protein immunoreactivity were observed. Conclusion: These results suggest that Tat protein contributes to painful HIV-related sensory neuropathy during the initial stages of the pathogenesis.","author":[{"dropping-particle":"","family":"Wodarski","given":"Rachel","non-dropping-particle":"","parse-names":false,"suffix":""},{"dropping-particle":"","family":"Bagdas","given":"Deniz","non-dropping-particle":"","parse-names":false,"suffix":""},{"dropping-particle":"","family":"Paris","given":"Jason J.","non-dropping-particle":"","parse-names":false,"suffix":""},{"dropping-particle":"","family":"Pheby","given":"Tim","non-dropping-particle":"","parse-names":false,"suffix":""},{"dropping-particle":"","family":"Toma","given":"Wisam","non-dropping-particle":"","parse-names":false,"suffix":""},{"dropping-particle":"","family":"Xu","given":"Ruqiang","non-dropping-particle":"","parse-names":false,"suffix":""},{"dropping-particle":"","family":"Damaj","given":"M. Imad","non-dropping-particle":"","parse-names":false,"suffix":""},{"dropping-particle":"","family":"Knapp","given":"Pamela E.","non-dropping-particle":"","parse-names":false,"suffix":""},{"dropping-particle":"","family":"Rice","given":"Andrew S.C.","non-dropping-particle":"","parse-names":false,"suffix":""},{"dropping-particle":"","family":"Hauser","given":"Kurt F.","non-dropping-particle":"","parse-names":false,"suffix":""}],"container-title":"Pain Reports","id":"ITEM-1","issue":"3","issued":{"date-parts":[["2018"]]},"page":"1-12","title":"Reduced intraepidermal nerve fibre density, glial activation, and sensory changes in HIV type-1 Tat-expressing female mice: Involvement of Tat during early stages of HIV-associated painful sensory neuropathy","type":"article-journal","volume":"3"},"uris":["http://www.mendeley.com/documents/?uuid=064eeeb4-5768-410b-ba1d-878ac7d1d0cf"]}],"mendeley":{"formattedCitation":"[75]","plainTextFormattedCitation":"[75]","previouslyFormattedCitation":"[75]"},"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5]</w:t>
            </w:r>
            <w:r>
              <w:rPr>
                <w:rFonts w:ascii="Times New Roman" w:hAnsi="Times New Roman" w:cs="Times New Roman"/>
                <w:sz w:val="15"/>
                <w:szCs w:val="15"/>
              </w:rPr>
              <w:fldChar w:fldCharType="end"/>
            </w:r>
          </w:p>
        </w:tc>
      </w:tr>
      <w:tr w:rsidR="00144BE2" w:rsidRPr="00F8537F" w14:paraId="06BDBD5B" w14:textId="77777777" w:rsidTr="003778FA">
        <w:tc>
          <w:tcPr>
            <w:tcW w:w="0" w:type="auto"/>
            <w:vAlign w:val="center"/>
          </w:tcPr>
          <w:p w14:paraId="7A595B8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ransgenic HNP</w:t>
            </w:r>
            <w:r w:rsidRPr="00F8537F">
              <w:rPr>
                <w:rFonts w:ascii="Times New Roman" w:hAnsi="Times New Roman" w:cs="Times New Roman" w:hint="eastAsia"/>
                <w:color w:val="000000"/>
                <w:sz w:val="15"/>
                <w:szCs w:val="15"/>
              </w:rPr>
              <w:t xml:space="preserve"> </w:t>
            </w:r>
            <w:r w:rsidRPr="00F8537F">
              <w:rPr>
                <w:rFonts w:ascii="Times New Roman" w:hAnsi="Times New Roman" w:cs="Times New Roman"/>
                <w:color w:val="000000"/>
                <w:sz w:val="15"/>
                <w:szCs w:val="15"/>
              </w:rPr>
              <w:t>(Tat)</w:t>
            </w:r>
          </w:p>
        </w:tc>
        <w:tc>
          <w:tcPr>
            <w:tcW w:w="0" w:type="auto"/>
            <w:vAlign w:val="center"/>
          </w:tcPr>
          <w:p w14:paraId="5119A88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606241F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There are fundamental sex differences in mechanical and cold hypersensitivity in response to </w:t>
            </w:r>
            <w:proofErr w:type="spellStart"/>
            <w:r w:rsidRPr="00F8537F">
              <w:rPr>
                <w:rFonts w:ascii="Times New Roman" w:hAnsi="Times New Roman" w:cs="Times New Roman"/>
                <w:color w:val="000000"/>
                <w:sz w:val="15"/>
                <w:szCs w:val="15"/>
              </w:rPr>
              <w:t>Tat</w:t>
            </w:r>
            <w:proofErr w:type="spellEnd"/>
            <w:r w:rsidRPr="00F8537F">
              <w:rPr>
                <w:rFonts w:ascii="Times New Roman" w:hAnsi="Times New Roman" w:cs="Times New Roman"/>
                <w:color w:val="000000"/>
                <w:sz w:val="15"/>
                <w:szCs w:val="15"/>
              </w:rPr>
              <w:t>, highlighting the intractable nature of current therapeutics in female mice.</w:t>
            </w:r>
          </w:p>
        </w:tc>
        <w:tc>
          <w:tcPr>
            <w:tcW w:w="0" w:type="auto"/>
            <w:vAlign w:val="center"/>
          </w:tcPr>
          <w:p w14:paraId="348895A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6E26FC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Intraepidermal nerve </w:t>
            </w:r>
            <w:r w:rsidRPr="00F8537F">
              <w:rPr>
                <w:rFonts w:ascii="Times New Roman" w:hAnsi="Times New Roman" w:cs="Times New Roman"/>
                <w:color w:val="000000"/>
                <w:sz w:val="15"/>
                <w:szCs w:val="15"/>
              </w:rPr>
              <w:br/>
              <w:t>fibers; lumbar spinal cord and L4-L6 DRGs</w:t>
            </w:r>
          </w:p>
        </w:tc>
        <w:tc>
          <w:tcPr>
            <w:tcW w:w="0" w:type="auto"/>
            <w:vAlign w:val="center"/>
          </w:tcPr>
          <w:p w14:paraId="67E7EB8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and female transgenic mice</w:t>
            </w:r>
          </w:p>
        </w:tc>
        <w:tc>
          <w:tcPr>
            <w:tcW w:w="0" w:type="auto"/>
            <w:vAlign w:val="center"/>
          </w:tcPr>
          <w:p w14:paraId="47439526" w14:textId="4891A9F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expneurol.2022.114226","ISSN":"10902430","PMID":"36096180","abstract":"HIV-associated sensory neuropathies (HIV-SN) are prevalent in &gt;50% of patients aged over 45 years many of which report moderate to severe chronic pain. Previous preclinical studies have investigated the mechanisms by which HIV-1 causes sensory neuropathies and pain-like behaviors. The aim of the present study is to delineate the role of chronic HIV-1 trans-activator of transcription protein (Tat) exposure in the development of neuropathy in mice. The temporal effects of conditional Tat expression on the development of hypersensitivity to mechanical (von Frey filaments) and thermal (heat or cold) stimuli were tested in male and female mice that transgenically expressed HIV-1 Tat in a doxycycline-inducible manner. Inducing Tat expression produced an allodynic response to mechanical or cold (but not heat) stimuli that respectively persisted for at least 23-weeks (mechanical hypersensitivity) or at least 8-weeks (cold hypersensitivity). Both allodynic states were greater in magnitude among females, compared to males, and mechanical increased hypersensitivity progressively in females over time. Acute morphine or gabapentin treatment partly attenuated allodynia in males, but not females. Irrespective of sex, Tat reduced intraepidermal nerve fiber density, the mean amplitude of sensory nerve action potentials (but not conductance), engagement in some pain-related ethological behaviors (cage-hanging and rearing), and down-regulated PPAR-α gene expression in lumbar spinal cord while upregulating TNF-α expression in dorsal root ganglion. Taken together, these data reveal fundamental sex differences in mechanical and cold hypersensitivity in response to Tat and demonstrate the intractable nature in female mice to current therapeutics. Understanding the role of Tat in these pathologies may aid the design of future therapies aimed at mitigating the peripheral sensory neuropathies that accompany neuroHIV.","author":[{"dropping-particle":"","family":"Toma","given":"Wisam","non-dropping-particle":"","parse-names":false,"suffix":""},{"dropping-particle":"","family":"Paris","given":"Jason J.","non-dropping-particle":"","parse-names":false,"suffix":""},{"dropping-particle":"","family":"Warncke","given":"Urszula O.","non-dropping-particle":"","parse-names":false,"suffix":""},{"dropping-particle":"","family":"Nass","given":"Sara R.","non-dropping-particle":"","parse-names":false,"suffix":""},{"dropping-particle":"","family":"Caillaud","given":"Martial","non-dropping-particle":"","parse-names":false,"suffix":""},{"dropping-particle":"","family":"McKiver","given":"Bryan","non-dropping-particle":"","parse-names":false,"suffix":""},{"dropping-particle":"","family":"Ondo","given":"Olivia","non-dropping-particle":"","parse-names":false,"suffix":""},{"dropping-particle":"","family":"Bagdas","given":"Deniz","non-dropping-particle":"","parse-names":false,"suffix":""},{"dropping-particle":"","family":"Bigbee","given":"John","non-dropping-particle":"","parse-names":false,"suffix":""},{"dropping-particle":"","family":"Knapp","given":"Pamela E.","non-dropping-particle":"","parse-names":false,"suffix":""},{"dropping-particle":"","family":"Hauser","given":"Kurt F.","non-dropping-particle":"","parse-names":false,"suffix":""},{"dropping-particle":"","family":"Damaj","given":"M. Imad","non-dropping-particle":"","parse-names":false,"suffix":""}],"container-title":"Experimental Neurology","id":"ITEM-1","issue":"August","issued":{"date-parts":[["2022"]]},"page":"114226","publisher":"Elsevier Inc.","title":"Persistent sensory changes and sex differences in transgenic mice conditionally expressing HIV-1 Tat regulatory protein","type":"article-journal","volume":"358"},"uris":["http://www.mendeley.com/documents/?uuid=b6815cb3-28da-45d2-a4e0-e4e2f4fe0fc9"]}],"mendeley":{"formattedCitation":"[76]","plainTextFormattedCitation":"[76]","previouslyFormattedCitation":"[76]"},"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6]</w:t>
            </w:r>
            <w:r>
              <w:rPr>
                <w:rFonts w:ascii="Times New Roman" w:hAnsi="Times New Roman" w:cs="Times New Roman"/>
                <w:sz w:val="15"/>
                <w:szCs w:val="15"/>
              </w:rPr>
              <w:fldChar w:fldCharType="end"/>
            </w:r>
          </w:p>
        </w:tc>
      </w:tr>
      <w:tr w:rsidR="00144BE2" w:rsidRPr="00F8537F" w14:paraId="6E48BD1B" w14:textId="77777777" w:rsidTr="003778FA">
        <w:tc>
          <w:tcPr>
            <w:tcW w:w="0" w:type="auto"/>
            <w:vAlign w:val="center"/>
          </w:tcPr>
          <w:p w14:paraId="38160AC6" w14:textId="77777777" w:rsidR="00144BE2" w:rsidRPr="00F8537F" w:rsidRDefault="00144BE2" w:rsidP="00144BE2">
            <w:pPr>
              <w:rPr>
                <w:rFonts w:ascii="Times New Roman" w:hAnsi="Times New Roman" w:cs="Times New Roman"/>
                <w:sz w:val="15"/>
                <w:szCs w:val="15"/>
              </w:rPr>
            </w:pPr>
            <w:r w:rsidRPr="00F8537F">
              <w:rPr>
                <w:rStyle w:val="font11"/>
                <w:sz w:val="15"/>
                <w:szCs w:val="15"/>
              </w:rPr>
              <w:t>transgenic HNP</w:t>
            </w:r>
            <w:r w:rsidRPr="00F8537F">
              <w:rPr>
                <w:rStyle w:val="font11"/>
                <w:rFonts w:hint="eastAsia"/>
                <w:sz w:val="15"/>
                <w:szCs w:val="15"/>
              </w:rPr>
              <w:t xml:space="preserve"> </w:t>
            </w:r>
            <w:r w:rsidRPr="00F8537F">
              <w:rPr>
                <w:rStyle w:val="font11"/>
                <w:sz w:val="15"/>
                <w:szCs w:val="15"/>
              </w:rPr>
              <w:t>(</w:t>
            </w:r>
            <w:proofErr w:type="spellStart"/>
            <w:r w:rsidRPr="00F8537F">
              <w:rPr>
                <w:rStyle w:val="font11"/>
                <w:sz w:val="15"/>
                <w:szCs w:val="15"/>
              </w:rPr>
              <w:t>Vpr</w:t>
            </w:r>
            <w:proofErr w:type="spellEnd"/>
            <w:r w:rsidRPr="00F8537F">
              <w:rPr>
                <w:rStyle w:val="font11"/>
                <w:sz w:val="15"/>
                <w:szCs w:val="15"/>
              </w:rPr>
              <w:t>)</w:t>
            </w:r>
          </w:p>
        </w:tc>
        <w:tc>
          <w:tcPr>
            <w:tcW w:w="0" w:type="auto"/>
            <w:vAlign w:val="center"/>
          </w:tcPr>
          <w:p w14:paraId="40A8290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0E3B600B" w14:textId="1092B1C3" w:rsidR="00144BE2" w:rsidRPr="00F8537F" w:rsidRDefault="00144BE2" w:rsidP="00144BE2">
            <w:pPr>
              <w:rPr>
                <w:rFonts w:ascii="Times New Roman" w:hAnsi="Times New Roman" w:cs="Times New Roman"/>
                <w:sz w:val="15"/>
                <w:szCs w:val="15"/>
              </w:rPr>
            </w:pPr>
            <w:proofErr w:type="spellStart"/>
            <w:r w:rsidRPr="00F8537F">
              <w:rPr>
                <w:rFonts w:ascii="Times New Roman" w:hAnsi="Times New Roman" w:cs="Times New Roman"/>
                <w:sz w:val="15"/>
                <w:szCs w:val="15"/>
              </w:rPr>
              <w:t>Vpr</w:t>
            </w:r>
            <w:proofErr w:type="spellEnd"/>
            <w:r w:rsidRPr="00F8537F">
              <w:rPr>
                <w:rStyle w:val="font11"/>
                <w:sz w:val="15"/>
                <w:szCs w:val="15"/>
              </w:rPr>
              <w:t xml:space="preserve"> caused DRG neuronal damage, likely through</w:t>
            </w:r>
            <w:r>
              <w:rPr>
                <w:rStyle w:val="font11"/>
                <w:rFonts w:hint="eastAsia"/>
                <w:sz w:val="15"/>
                <w:szCs w:val="15"/>
              </w:rPr>
              <w:t xml:space="preserve"> </w:t>
            </w:r>
            <w:r w:rsidRPr="00F8537F">
              <w:rPr>
                <w:rStyle w:val="font11"/>
                <w:sz w:val="15"/>
                <w:szCs w:val="15"/>
              </w:rPr>
              <w:t xml:space="preserve">cytosolic calcium activation and cytokine </w:t>
            </w:r>
            <w:proofErr w:type="spellStart"/>
            <w:r w:rsidRPr="00F8537F">
              <w:rPr>
                <w:rStyle w:val="font11"/>
                <w:sz w:val="15"/>
                <w:szCs w:val="15"/>
              </w:rPr>
              <w:t>perturbaftion</w:t>
            </w:r>
            <w:proofErr w:type="spellEnd"/>
            <w:r w:rsidRPr="00F8537F">
              <w:rPr>
                <w:rStyle w:val="font11"/>
                <w:sz w:val="15"/>
                <w:szCs w:val="15"/>
              </w:rPr>
              <w:t xml:space="preserve">, emphasizing </w:t>
            </w:r>
            <w:proofErr w:type="spellStart"/>
            <w:r w:rsidRPr="00F8537F">
              <w:rPr>
                <w:rStyle w:val="font11"/>
                <w:sz w:val="15"/>
                <w:szCs w:val="15"/>
              </w:rPr>
              <w:t>Vpr's</w:t>
            </w:r>
            <w:proofErr w:type="spellEnd"/>
            <w:r w:rsidRPr="00F8537F">
              <w:rPr>
                <w:rStyle w:val="font11"/>
                <w:sz w:val="15"/>
                <w:szCs w:val="15"/>
              </w:rPr>
              <w:t xml:space="preserve"> role in contributing to HIV-associated peripheral neuropathic pain.</w:t>
            </w:r>
          </w:p>
        </w:tc>
        <w:tc>
          <w:tcPr>
            <w:tcW w:w="0" w:type="auto"/>
            <w:vAlign w:val="center"/>
          </w:tcPr>
          <w:p w14:paraId="16E03FB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Rat and human DRG</w:t>
            </w:r>
          </w:p>
        </w:tc>
        <w:tc>
          <w:tcPr>
            <w:tcW w:w="0" w:type="auto"/>
            <w:vAlign w:val="center"/>
          </w:tcPr>
          <w:p w14:paraId="33F83DE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ural nerves and DRGs</w:t>
            </w:r>
          </w:p>
        </w:tc>
        <w:tc>
          <w:tcPr>
            <w:tcW w:w="0" w:type="auto"/>
            <w:vAlign w:val="center"/>
          </w:tcPr>
          <w:p w14:paraId="556B56C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 and</w:t>
            </w:r>
            <w:r w:rsidRPr="00F8537F">
              <w:rPr>
                <w:rFonts w:ascii="Times New Roman" w:hAnsi="Times New Roman" w:cs="Times New Roman" w:hint="eastAsia"/>
                <w:color w:val="000000"/>
                <w:sz w:val="15"/>
                <w:szCs w:val="15"/>
              </w:rPr>
              <w:t xml:space="preserve"> </w:t>
            </w:r>
            <w:proofErr w:type="spellStart"/>
            <w:r w:rsidRPr="00F8537F">
              <w:rPr>
                <w:rFonts w:ascii="Times New Roman" w:hAnsi="Times New Roman" w:cs="Times New Roman"/>
                <w:color w:val="000000"/>
                <w:sz w:val="15"/>
                <w:szCs w:val="15"/>
              </w:rPr>
              <w:t>vpr</w:t>
            </w:r>
            <w:proofErr w:type="spellEnd"/>
            <w:r w:rsidRPr="00F8537F">
              <w:rPr>
                <w:rFonts w:ascii="Times New Roman" w:hAnsi="Times New Roman" w:cs="Times New Roman"/>
                <w:color w:val="000000"/>
                <w:sz w:val="15"/>
                <w:szCs w:val="15"/>
              </w:rPr>
              <w:t xml:space="preserve"> transgenic mice</w:t>
            </w:r>
          </w:p>
        </w:tc>
        <w:tc>
          <w:tcPr>
            <w:tcW w:w="0" w:type="auto"/>
            <w:vAlign w:val="center"/>
          </w:tcPr>
          <w:p w14:paraId="11EDE3CC" w14:textId="682471FF"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6/fj.10-162313","ISSN":"0892-6638","PMID":"20628092","abstract":"Painful peripheral neuropathy has become the principal neurological disorder in HIV/AIDS patients. Herein, we investigated the effects of a cytotoxic HIV-1 accessory protein, viral protein R (Vpr), on the peripheral nervous system (PNS). Host and viral gene expression was investigated in peripheral nerves from HIV-infected individuals and in HIV-infected human dorsal root ganglion (DRG) cultures by RT-PCR and immunocytochemistry. Cytosolic calcium ([Ca2+]) fluxes and neuronal membrane responses were analyzed in cultured DRGs. Neurobehavioral responses and cytokine levels were assessed in a transgenic mouse model in which the vpr transgene was expressed in an immunodeficient background (vpr/RAG1-/-). Vpr transcripts and proteins were detected in peripheral nerves and DRGs from HIV-infected patients. Exposure of rat or human cultured DRG neurons to Vpr rapidly increased [Ca 2+] and action potential frequency while increasing input resistance. HIV infection of human DRG cultures caused neurite retraction (P&lt;0.05), accompanied by induction of interferon-α (IFN-α) transcripts (P&lt;0.05). vpr/RAG1-/- mice expressed Vpr together with increased IFN-α (P&lt;0.05) in the PNS and also exhibited mechanical allodynia, unlike their vpr/RAG1-/- littermates (P&lt;0.05). Herein, Vpr caused DRG neuronal damage, likely through cytosolic calcium activation and cytokine perturbation, highlighting Vpr's contribution to HIV-associated peripheral neuropathy and ensuing neuropathic pain. © FASEB.","author":[{"dropping-particle":"","family":"Acharjee","given":"Shaona","non-dropping-particle":"","parse-names":false,"suffix":""},{"dropping-particle":"","family":"Noorbakhsh","given":"Farshid","non-dropping-particle":"","parse-names":false,"suffix":""},{"dropping-particle":"","family":"Stemkowski","given":"Patrick L.","non-dropping-particle":"","parse-names":false,"suffix":""},{"dropping-particle":"","family":"Olechowski","given":"Camille","non-dropping-particle":"","parse-names":false,"suffix":""},{"dropping-particle":"","family":"Cohen","given":"Eric A.","non-dropping-particle":"","parse-names":false,"suffix":""},{"dropping-particle":"","family":"Ballanyi","given":"Klaus","non-dropping-particle":"","parse-names":false,"suffix":""},{"dropping-particle":"","family":"Kerr","given":"Bradley","non-dropping-particle":"","parse-names":false,"suffix":""},{"dropping-particle":"","family":"Pardo","given":"Carlos","non-dropping-particle":"","parse-names":false,"suffix":""},{"dropping-particle":"","family":"Smith","given":"Peter A.","non-dropping-particle":"","parse-names":false,"suffix":""},{"dropping-particle":"","family":"Power","given":"Christopher","non-drop</w:instrText>
            </w:r>
            <w:r w:rsidR="009A381C">
              <w:rPr>
                <w:rFonts w:ascii="Times New Roman" w:hAnsi="Times New Roman" w:cs="Times New Roman" w:hint="eastAsia"/>
                <w:sz w:val="15"/>
                <w:szCs w:val="15"/>
              </w:rPr>
              <w:instrText>ping-particle":"","parse-names":false,"suffix":""}],"container-title":"The FASEB Journal","id":"ITEM-1","issue":"11","issued":{"date-parts":[["2010"]]},"page":"4343-4353","title":" HIV</w:instrText>
            </w:r>
            <w:r w:rsidR="009A381C">
              <w:rPr>
                <w:rFonts w:ascii="Times New Roman" w:hAnsi="Times New Roman" w:cs="Times New Roman" w:hint="eastAsia"/>
                <w:sz w:val="15"/>
                <w:szCs w:val="15"/>
              </w:rPr>
              <w:instrText>‐</w:instrText>
            </w:r>
            <w:r w:rsidR="009A381C">
              <w:rPr>
                <w:rFonts w:ascii="Times New Roman" w:hAnsi="Times New Roman" w:cs="Times New Roman" w:hint="eastAsia"/>
                <w:sz w:val="15"/>
                <w:szCs w:val="15"/>
              </w:rPr>
              <w:instrText>1 viral protein R causes peripheral nervous system injury associated w</w:instrText>
            </w:r>
            <w:r w:rsidR="009A381C">
              <w:rPr>
                <w:rFonts w:ascii="Times New Roman" w:hAnsi="Times New Roman" w:cs="Times New Roman"/>
                <w:sz w:val="15"/>
                <w:szCs w:val="15"/>
              </w:rPr>
              <w:instrText>ith in vivo neuropathic pain ","type":"article-journal","volume":"24"},"uris":["http://www.mendeley.com/documents/?uuid=fa393cd1-9e87-4155-b018-8f5c1ef1d0f3"]}],"mendeley":{"formattedCitation":"[77]","plainTextFormattedCitation":"[77]","previouslyFormattedCitation":"[7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7]</w:t>
            </w:r>
            <w:r>
              <w:rPr>
                <w:rFonts w:ascii="Times New Roman" w:hAnsi="Times New Roman" w:cs="Times New Roman"/>
                <w:sz w:val="15"/>
                <w:szCs w:val="15"/>
              </w:rPr>
              <w:fldChar w:fldCharType="end"/>
            </w:r>
          </w:p>
        </w:tc>
      </w:tr>
      <w:tr w:rsidR="00144BE2" w:rsidRPr="00F8537F" w14:paraId="3F59A472" w14:textId="77777777" w:rsidTr="003778FA">
        <w:tc>
          <w:tcPr>
            <w:tcW w:w="0" w:type="auto"/>
            <w:vAlign w:val="center"/>
          </w:tcPr>
          <w:p w14:paraId="778BB741" w14:textId="77777777" w:rsidR="00144BE2" w:rsidRPr="00F8537F" w:rsidRDefault="00144BE2" w:rsidP="00144BE2">
            <w:pPr>
              <w:rPr>
                <w:rStyle w:val="font11"/>
                <w:sz w:val="15"/>
                <w:szCs w:val="15"/>
              </w:rPr>
            </w:pPr>
            <w:r w:rsidRPr="00F8537F">
              <w:rPr>
                <w:rStyle w:val="font11"/>
                <w:sz w:val="15"/>
                <w:szCs w:val="15"/>
              </w:rPr>
              <w:t>transgenic HNP</w:t>
            </w:r>
            <w:r w:rsidRPr="00F8537F">
              <w:rPr>
                <w:rStyle w:val="font11"/>
                <w:rFonts w:hint="eastAsia"/>
                <w:sz w:val="15"/>
                <w:szCs w:val="15"/>
              </w:rPr>
              <w:t xml:space="preserve"> </w:t>
            </w:r>
            <w:r w:rsidRPr="00F8537F">
              <w:rPr>
                <w:rStyle w:val="font11"/>
                <w:sz w:val="15"/>
                <w:szCs w:val="15"/>
              </w:rPr>
              <w:t>(</w:t>
            </w:r>
            <w:proofErr w:type="spellStart"/>
            <w:r w:rsidRPr="00F8537F">
              <w:rPr>
                <w:rStyle w:val="font11"/>
                <w:sz w:val="15"/>
                <w:szCs w:val="15"/>
              </w:rPr>
              <w:t>Vpr</w:t>
            </w:r>
            <w:proofErr w:type="spellEnd"/>
            <w:r w:rsidRPr="00F8537F">
              <w:rPr>
                <w:rStyle w:val="font11"/>
                <w:sz w:val="15"/>
                <w:szCs w:val="15"/>
              </w:rPr>
              <w:t>)</w:t>
            </w:r>
          </w:p>
        </w:tc>
        <w:tc>
          <w:tcPr>
            <w:tcW w:w="0" w:type="auto"/>
            <w:vAlign w:val="center"/>
          </w:tcPr>
          <w:p w14:paraId="460241F5" w14:textId="77777777" w:rsidR="00144BE2" w:rsidRPr="00F8537F" w:rsidRDefault="00144BE2" w:rsidP="00144BE2">
            <w:pPr>
              <w:rPr>
                <w:rStyle w:val="font11"/>
                <w:sz w:val="15"/>
                <w:szCs w:val="15"/>
              </w:rPr>
            </w:pPr>
            <w:r w:rsidRPr="00F8537F">
              <w:rPr>
                <w:rStyle w:val="font11"/>
                <w:sz w:val="15"/>
                <w:szCs w:val="15"/>
              </w:rPr>
              <w:t xml:space="preserve">TrkA </w:t>
            </w:r>
          </w:p>
        </w:tc>
        <w:tc>
          <w:tcPr>
            <w:tcW w:w="0" w:type="auto"/>
            <w:vAlign w:val="center"/>
          </w:tcPr>
          <w:p w14:paraId="5FA92BE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The TrkA receptor agonist indicated that NGF acted through the TrkA receptor to counteract the </w:t>
            </w:r>
            <w:proofErr w:type="spellStart"/>
            <w:r w:rsidRPr="00F8537F">
              <w:rPr>
                <w:rFonts w:ascii="Times New Roman" w:hAnsi="Times New Roman" w:cs="Times New Roman"/>
                <w:color w:val="000000"/>
                <w:sz w:val="15"/>
                <w:szCs w:val="15"/>
              </w:rPr>
              <w:t>Vpr</w:t>
            </w:r>
            <w:proofErr w:type="spellEnd"/>
            <w:r w:rsidRPr="00F8537F">
              <w:rPr>
                <w:rFonts w:ascii="Times New Roman" w:hAnsi="Times New Roman" w:cs="Times New Roman"/>
                <w:color w:val="000000"/>
                <w:sz w:val="15"/>
                <w:szCs w:val="15"/>
              </w:rPr>
              <w:t>-mediated decrease in axon outgrowth in DRG.</w:t>
            </w:r>
          </w:p>
        </w:tc>
        <w:tc>
          <w:tcPr>
            <w:tcW w:w="0" w:type="auto"/>
            <w:vAlign w:val="center"/>
          </w:tcPr>
          <w:p w14:paraId="7805CC8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ural nerves; Embryonic human DRGs</w:t>
            </w:r>
          </w:p>
        </w:tc>
        <w:tc>
          <w:tcPr>
            <w:tcW w:w="0" w:type="auto"/>
            <w:vAlign w:val="center"/>
          </w:tcPr>
          <w:p w14:paraId="1183425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4-L5 DRGs</w:t>
            </w:r>
          </w:p>
        </w:tc>
        <w:tc>
          <w:tcPr>
            <w:tcW w:w="0" w:type="auto"/>
            <w:vAlign w:val="center"/>
          </w:tcPr>
          <w:p w14:paraId="7393BB9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SD rats; </w:t>
            </w:r>
            <w:proofErr w:type="spellStart"/>
            <w:r w:rsidRPr="00F8537F">
              <w:rPr>
                <w:rFonts w:ascii="Times New Roman" w:hAnsi="Times New Roman" w:cs="Times New Roman"/>
                <w:color w:val="000000"/>
                <w:sz w:val="15"/>
                <w:szCs w:val="15"/>
              </w:rPr>
              <w:t>vpr</w:t>
            </w:r>
            <w:proofErr w:type="spellEnd"/>
            <w:r w:rsidRPr="00F8537F">
              <w:rPr>
                <w:rFonts w:ascii="Times New Roman" w:hAnsi="Times New Roman" w:cs="Times New Roman"/>
                <w:color w:val="000000"/>
                <w:sz w:val="15"/>
                <w:szCs w:val="15"/>
              </w:rPr>
              <w:t>/RAG1-/- mice</w:t>
            </w:r>
          </w:p>
        </w:tc>
        <w:tc>
          <w:tcPr>
            <w:tcW w:w="0" w:type="auto"/>
            <w:vAlign w:val="center"/>
          </w:tcPr>
          <w:p w14:paraId="0591A452" w14:textId="507C0206"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neuroscience.2013.07.046","ISSN":"03064522","PMID":"23912036","abstract":"Distal sensory polyneuropathy (DSP) with associated neuropathic pain is the most common neurological disorder affecting patients with human immunodeficiency virus/acquired immunodeficiency syndrome (HIV/AIDS). Viral protein R (Vpr) is a neurotoxic protein encoded by HIV-1 and secreted by infected macrophages. Vpr reduces neuronal viability, increases cytosolic calcium and membrane excitability of cultured dorsal root ganglion (DRG) sensory neurons, and is associated with mechanical allodynia in vivo. A clinical trial with HIV/AIDS patients demonstrated that nerve growth factor (NGF) reduced the severity of DSP-associated neuropathic pain, a problem linked to damage to small diameter, potentially NGF-responsive fibers. Herein, the actions of NGF were investigated in our Vpr model of DSP and we demonstrated that NGF significantly protected sensory neurons from the effects of Vpr. Footpads of immunodeficient Vpr transgenic (vpr/RAG1-/-) mice displayed allodynia (p&lt;. 0.05), diminished epidermalinnervation (p&lt;. 0.01) and reduced NGF mRNA expression (p&lt;. 0.001) compared to immunodeficient (wildtype/RAG1-/-) littermate control mice. Compartmented cultures confirmed recombinant Vpr exposure to the DRG neuronal perikarya decreased distal neurite extension (p&lt;. 0.01), whereas NGF exposure at these distal axons protected the DRG neurons from the Vpr-induced effect on their cell bodies. NGF prevented Vpr-induced attenuation of the phosphorylated glycogen synthase-3 axon extension pathway and tropomyosin-related kinase A (TrkA) receptor expression in DRG neurons (p&lt;. 0.05) and it directly counteracted the cytosolic calcium burst caused by Vpr exposure to DRG neurons (p&lt;. 0.01). TrkA receptor agonist indicated that NGFacted through the TrkA receptor to block the Vpr-mediated decrease in axon outgrowth in neonatal and adult rat and fetal human DRG neurons (p&lt;. 0.05). Similarly, inhibiting the lower affinity NGF receptor, p75, blocked Vpr's effect on DRG neurons. Overall, NGF/TrkA signaling or p75 receptor inhibition protects somatic sensory neurons exposed to Vpr, thus laying the groundwork for potential therapeutic options for HIV/AIDS patients suffering from DSP. © 2013 IBRO.","author":[{"dropping-particle":"","family":"Webber","given":"C. A.","non-dropping-particle":"","parse-names":false,"suffix":""},{"dropping-particle":"","family":"Salame","given":"J.","non-dropping-particle":"","parse-names":false,"suffix":""},{"dropping-particle":"","family":"Luu","given":"G. L.S.","non-dropping-particle":"","parse-names":false,"suffix":""},{"dropping-particle":"","family":"Acharjee","given":"S.","non-dropping-particle":"","parse-names":false,"suffix":""},{"dropping-particle":"","family":"Ruangkittisakul","given":"A.","non-dropping-particle":"","parse-names":false,"suffix":""},{"dropping-particle":"","family":"Martinez","given":"J. A.","non-dropping-particle":"","parse-names":false,"suffix":""},{"dropping-particle":"","family":"Jalali","given":"H.","non-dropping-particle":"","parse-names":false,"suffix":""},{"dropping-particle":"","family":"Watts","given":"R.","non-dropping-particle":"","parse-names":false,"suffix":""},{"dropping-particle":"","family":"Ballanyi","given":"K.","non-dropping-particle":"","parse-names":false,"suffix":""},{"dropping-particle":"","family":"Guo","given":"G. F.","non-dropping-particle":"","parse-names":false,"suffix":""},{"dropping-particle":"","family":"Zochodne","given":"D. W.","non-dropping-particle":"","parse-names":false,"suffix":""},{"dropping-particle":"","family":"Power","given":"C.","non-dropping-particle":"","parse-names":false,"suffix":""}],"container-title":"Neuroscience","id":"ITEM-1","issued":{"date-parts":[["2013"]]},"page":"512-525","publisher":"IBRO","title":"Nerve growth factor acts through the TrkA receptor to protect sensory neurons from the damaging effects of the HIV-1 viral protein, Vpr","type":"article-journal","volume":"252"},"uris":["http://www.mendeley.com/documents/?uuid=3cd21c23-586b-4c3a-86b7-1a54e4bd5b80"]}],"mendeley":{"formattedCitation":"[78]","plainTextFormattedCitation":"[78]","previouslyFormattedCitation":"[78]"},"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8]</w:t>
            </w:r>
            <w:r>
              <w:rPr>
                <w:rFonts w:ascii="Times New Roman" w:hAnsi="Times New Roman" w:cs="Times New Roman"/>
                <w:sz w:val="15"/>
                <w:szCs w:val="15"/>
              </w:rPr>
              <w:fldChar w:fldCharType="end"/>
            </w:r>
          </w:p>
        </w:tc>
      </w:tr>
      <w:tr w:rsidR="00144BE2" w:rsidRPr="00F8537F" w14:paraId="39E08F57" w14:textId="77777777" w:rsidTr="003778FA">
        <w:tc>
          <w:tcPr>
            <w:tcW w:w="0" w:type="auto"/>
            <w:vAlign w:val="center"/>
          </w:tcPr>
          <w:p w14:paraId="6D068E4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orphine-transgenic (</w:t>
            </w:r>
            <w:proofErr w:type="spellStart"/>
            <w:r w:rsidRPr="00F8537F">
              <w:rPr>
                <w:rFonts w:ascii="Times New Roman" w:hAnsi="Times New Roman" w:cs="Times New Roman"/>
                <w:color w:val="000000"/>
                <w:sz w:val="15"/>
                <w:szCs w:val="15"/>
              </w:rPr>
              <w:t>Tg</w:t>
            </w:r>
            <w:proofErr w:type="spellEnd"/>
            <w:r w:rsidRPr="00F8537F">
              <w:rPr>
                <w:rFonts w:ascii="Times New Roman" w:hAnsi="Times New Roman" w:cs="Times New Roman"/>
                <w:color w:val="000000"/>
                <w:sz w:val="15"/>
                <w:szCs w:val="15"/>
              </w:rPr>
              <w:t>)-ARTs-HNP</w:t>
            </w:r>
          </w:p>
        </w:tc>
        <w:tc>
          <w:tcPr>
            <w:tcW w:w="0" w:type="auto"/>
            <w:vAlign w:val="center"/>
          </w:tcPr>
          <w:p w14:paraId="2F8CB34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3C665E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Opioid- and ART-induced gut microbial dysbiosis, resulting in increased inflammation, may contribute to the exacerbation of the development and persistence of HIV-associated pain in patients.</w:t>
            </w:r>
          </w:p>
        </w:tc>
        <w:tc>
          <w:tcPr>
            <w:tcW w:w="0" w:type="auto"/>
            <w:vAlign w:val="center"/>
          </w:tcPr>
          <w:p w14:paraId="2D40818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EB6B2E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colon</w:t>
            </w:r>
          </w:p>
        </w:tc>
        <w:tc>
          <w:tcPr>
            <w:tcW w:w="0" w:type="auto"/>
            <w:vAlign w:val="center"/>
          </w:tcPr>
          <w:p w14:paraId="61F9EFA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transgenic HIV Tg26 mice of C57BL/6</w:t>
            </w:r>
          </w:p>
        </w:tc>
        <w:tc>
          <w:tcPr>
            <w:tcW w:w="0" w:type="auto"/>
            <w:vAlign w:val="center"/>
          </w:tcPr>
          <w:p w14:paraId="4C6AD7AB" w14:textId="3EE75C51"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3390/ijms25031569","ISSN":"14220067","PMID":"38338849","abstract":"Distal Sensory Peripheral Neuropathy (DSP) is a common complication in HIV-infected individuals, leading to chronic pain and reduced quality of life. Even with antiretroviral therapy (ART), DSP persists, often prompting the use of opioid analgesics, which can paradoxically worsen symptoms through opioid-induced microbial dysbiosis. This study employs the HIV Tg26 mouse model to investigate HIV-DSP development and assess gut microbiome changes in response to chronic morphine treatment and ART using 16S rRNA sequencing. Our results reveal that chronic morphine and ART exacerbate HIV-DSP in Tg26 mice, primarily through mechanical pain pathways. As the gut microbiome may be involved in chronic pain persistence, microbiome analysis indicated distinct bacterial community changes between WT and Tg26 mice as well as morphine- and ART-induced microbial changes in the Tg26 mice. This study reveals the Tg26 mouse model to be a relevant system that can help elucidate the pathogenic mechanisms of the opioid- and ART-induced exacerbation of HIV-associated pain. Our results shed light on the intricate interplay between HIV infection, ART, opioid use, and the gut microbiome in chronic pain development. They hold implications for understanding the mechanisms underlying HIV-associated pain and microbial dysbiosis, with potential for future research focused on prevention and treatment strategies.","author":[{"dropping-particle":"","family":"Antoine","given":"Danielle","non-dropping-particle":"","parse-names":false,"suffix":""},{"dropping-particle":"","family":"Chupikova","given":"Irina","non-dropping-particle":"","parse-names":false,"suffix":""},{"dropping-particle":"","family":"Jalodia","given":"Richa","non-dropping-particle":"","parse-names":false,"suffix":""},{"dropping-particle":"","family":"Singh","given":"Praveen Kumar","non-dropping-particle":"","parse-names":false,"suffix":""},{"dropping-particle":"","family":"Roy","given":"Sabita","non-dropping-particle":"","parse-names":false,"suffix":""}],"container-title":"International Journal of Molecular Sciences","id":"ITEM-1","issue":"3","issued":{"date-parts":[["2024"]]},"title":"Chronic Morphine Treatment and Antiretroviral Therapy Exacerbate HIV-Distal Sensory Peripheral Neuropathy and Induce Distinct Microbial Alterations in the HIV Tg26 Mouse Model","type":"article-journal","volume":"25"},"uris":["http://www.mendeley.com/documents/?uuid=5179a6a9-586b-4447-b3e6-30f82cb97462"]}],"mendeley":{"formattedCitation":"[79]","plainTextFormattedCitation":"[79]","previouslyFormattedCitation":"[79]"},"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79]</w:t>
            </w:r>
            <w:r>
              <w:rPr>
                <w:rFonts w:ascii="Times New Roman" w:hAnsi="Times New Roman" w:cs="Times New Roman"/>
                <w:sz w:val="15"/>
                <w:szCs w:val="15"/>
              </w:rPr>
              <w:fldChar w:fldCharType="end"/>
            </w:r>
          </w:p>
        </w:tc>
      </w:tr>
      <w:tr w:rsidR="00144BE2" w:rsidRPr="00F8537F" w14:paraId="4159A000" w14:textId="77777777" w:rsidTr="003778FA">
        <w:tc>
          <w:tcPr>
            <w:tcW w:w="0" w:type="auto"/>
            <w:vAlign w:val="center"/>
          </w:tcPr>
          <w:p w14:paraId="76E7DCB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orphine-transgenic HNP(Tat)</w:t>
            </w:r>
          </w:p>
        </w:tc>
        <w:tc>
          <w:tcPr>
            <w:tcW w:w="0" w:type="auto"/>
            <w:vAlign w:val="center"/>
          </w:tcPr>
          <w:p w14:paraId="380C1A3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4356D55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at expression levels can modulate the efficacy of morphine's effects on antinociception and motor coordination/sensorimotor activity.</w:t>
            </w:r>
          </w:p>
        </w:tc>
        <w:tc>
          <w:tcPr>
            <w:tcW w:w="0" w:type="auto"/>
            <w:vAlign w:val="center"/>
          </w:tcPr>
          <w:p w14:paraId="75438C9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B75BE8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pinal cord and the striatum</w:t>
            </w:r>
          </w:p>
        </w:tc>
        <w:tc>
          <w:tcPr>
            <w:tcW w:w="0" w:type="auto"/>
            <w:vAlign w:val="center"/>
          </w:tcPr>
          <w:p w14:paraId="2F1BC92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DOX-inducible, brain-specific HIV-Tat1-86 transgenic mice; Swiss-Webster mice</w:t>
            </w:r>
          </w:p>
        </w:tc>
        <w:tc>
          <w:tcPr>
            <w:tcW w:w="0" w:type="auto"/>
            <w:vAlign w:val="center"/>
          </w:tcPr>
          <w:p w14:paraId="580134F6" w14:textId="19C9FEC2"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ejphar.2012.05.029","ISSN":"00142999","PMID":"22659585","abstract":"Opiate abuse reportedly can exaggerate complications of human immunodeficiency virus type-1 (HIV-1) infection in the central nervous system (CNS), while opiate drugs are often indicated in the treatment of HIV-1-related neuropathic pain. Despite this quandary, few studies have assessed the relationship between the duration or extent of HIV-1 infection and the intrinsic neurobehavioral responsiveness to opioids. To address this problem, doxycycline (DOX)-inducible HIV-Tat1-86 transgenic mice were used as a model for HIV-1-associated neurocognitive disorders, which permitted the regulation of Tat exposure and duration. The effects of continuous Tat induction on the activity of morphine were examined at weekly intervals using standard behavioral assays for nociception and motor function. In the spinal cord, Tat mRNA levels did not increase until the second and third weeks following induction, which corresponded to a significant loss of morphine antinociception as assessed in the tail-flick test. Alternatively, in the striatum, sustained increases in Tat mRNA expression during the second week of induction coincided with significant decreases in rotarod performance and interactions with morphine. Importantly, the behavioral effects of morphine differed depending on the timing and location of Tat expression, with increases in Tat transcript levels in the spinal cord and striatum corresponding to significant alterations in morphine-dependent nociception and rotarod performance, respectively. Assuming Tat levels contribute to the clinical manifestations of HIV-1, the results suggest that regional differences in viral load and opioid phenotype might influence the nature and degree that opiate responsiveness is altered in HIV-1-infected individuals.","author":[{"dropping-particle":"","family":"Fitting","given":"Sylvia","non-dropping-particle":"","parse-names":false,"suffix":""},{"dropping-particle":"","family":"Scoggins","given":"Krista L.","non-dropping-particle":"","parse-names":false,"suffix":""},{"dropping-particle":"","family":"Xu","given":"Ruqiang","non-dropping-particle":"","parse-names":false,"suffix":""},{"dropping-particle":"","family":"Dever","given":"Seth M.","non-dropping-particle":"","parse-names":false,"suffix":""},{"dropping-particle":"","family":"Knapp","given":"Pamela E.","non-dropping-particle":"","parse-names":false,"suffix":""},{"dropping-particle":"","family":"Dewey","given":"William L.","non-dropping-particle":"","parse-names":false,"suffix":""},{"dropping-particle":"","family":"Hauser","given":"Kurt F.","non-dropping-particle":"","parse-names":false,"suffix":""}],"container-title":"European Journal of Pharmacology","id":"ITEM-1","issue":"1-3","issued":{"date-parts":[["2012"]]},"page":"96-103","publisher":"Elsevier","title":"Morphine efficacy is altered in conditional HIV-1 Tat transgenic mice","type":"article-journal","volume":"689"},"uris":["http://www.mendeley.com/documents/?uuid=09aaa8aa-eb92-47d7-bc83-94c0433fd305"]}],"mendeley":{"formattedCitation":"[80]","plainTextFormattedCitation":"[80]","previouslyFormattedCitation":"[80]"},"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0]</w:t>
            </w:r>
            <w:r>
              <w:rPr>
                <w:rFonts w:ascii="Times New Roman" w:hAnsi="Times New Roman" w:cs="Times New Roman"/>
                <w:sz w:val="15"/>
                <w:szCs w:val="15"/>
              </w:rPr>
              <w:fldChar w:fldCharType="end"/>
            </w:r>
          </w:p>
        </w:tc>
      </w:tr>
      <w:tr w:rsidR="00144BE2" w:rsidRPr="00F8537F" w14:paraId="1A008BD2" w14:textId="77777777" w:rsidTr="003778FA">
        <w:tc>
          <w:tcPr>
            <w:tcW w:w="0" w:type="auto"/>
            <w:vAlign w:val="center"/>
          </w:tcPr>
          <w:p w14:paraId="265C09A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orphine-transgenic HNP(Tat)</w:t>
            </w:r>
          </w:p>
        </w:tc>
        <w:tc>
          <w:tcPr>
            <w:tcW w:w="0" w:type="auto"/>
            <w:vAlign w:val="center"/>
          </w:tcPr>
          <w:p w14:paraId="33EB037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59F1B89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HIV-1-infected individuals may exhibit heightened analgesic tolerance to similar doses of opiates compared to uninfected individuals, and demonstrate fewer symptoms of physical dependence.</w:t>
            </w:r>
          </w:p>
        </w:tc>
        <w:tc>
          <w:tcPr>
            <w:tcW w:w="0" w:type="auto"/>
            <w:vAlign w:val="center"/>
          </w:tcPr>
          <w:p w14:paraId="29442F9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7E24B1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7F674A4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oxycycline-inducible, brain-specific HIV-1IIIB Tat1-86 transgenic mice</w:t>
            </w:r>
          </w:p>
        </w:tc>
        <w:tc>
          <w:tcPr>
            <w:tcW w:w="0" w:type="auto"/>
            <w:vAlign w:val="center"/>
          </w:tcPr>
          <w:p w14:paraId="389A7ED5" w14:textId="1259DC8F"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24/jpet.115.226407","ISSN":"15210103","PMID":"26542403","abstract":"Despite considerable evidence that chronic opiate use selectively affects the pathophysiologic consequences of human immunodeficiency virus type 1 (HIV-1) infection in the nervous system, few studies have examined whether neuro-acquired immune deficiency syndrome (neuroAIDS) might intrinsically alter the pharmacologic responses to chronic opiate exposure. This is an important matter because HIV-1 and opiate abuse are interrelated epidemics, and HIV-1 patients are often prescribed opiates as a treatment of HIV-1-related neuropathic pain. Tolerance and physical dependence are inevitable consequences of frequent and repeated administration of morphine. In the present study, mice expressing HIV-1 Tat in a doxycycline (DOX)-inducible manner [Tat(+)], their Tat(-) controls, and control C57BL/6 mice were chronically exposed to placebo or 75-mg morphine pellets to explore the effects of Tat induction on morphine tolerance and dependence. Antinociceptive tolerance and locomotor activity tolerance were assessed using tail-flick and locomotor activity assays, respectively, and physical dependence was measured with the platform-jumping assay and recording of other withdrawal signs. We found that Tat(+) mice treated with DOX [Tat(+)/DOX] developed an increased tolerance in the tail-flick assay compared with control Tat(-)/DOX and/or C57/DOX mice. Equivalent tolerance was developed in all mice when assessed by locomotor activity. Further, Tat(+)/DOX mice expressed reduced levels of physical dependence to chronic morphine exposure after a 1-mg/kg naloxone challenge compared with control Tat(-)/DOX and/or C57/DOX mice. Assuming the results seen in Tat transgenic mice can be generalized to neuroAIDS, our findings suggest that HIV-1-infected individuals may display heightened analgesic tolerance to similar doses of opiates compared with uninfected individuals and show fewer symptoms of physical dependence.","author":[{"dropping-particle":"","family":"Fitting","given":"Sylvia","non-dropping-particle":"","parse-names":false,"suffix":""},{"dropping-particle":"","family":"Stevens","given":"David L.","non-dropping-particle":"","parse-names":false,"suffix":""},{"dropping-particle":"","family":"Khan","given":"Fayez A.","non-dropping-particle":"","parse-names":false,"suffix":""},{"dropping-particle":"","family":"Scoggins","given":"Krista L.","non-dropping-particle":"","parse-names":false,"suffix":""},{"dropping-particle":"","family":"Enga","given":"Rachel M.","non-dropping-particle":"","parse-names":false,"suffix":""},{"dropping-particle":"","family":"Beardsley","given":"Patrick M.","non-dropping-particle":"","parse-names":false,"suffix":""},{"dropping-particle":"","family":"Knapp","given":"Pamela E.","non-dropping-particle":"","parse-names":false,"suffix":""},{"dropping-particle":"","family":"Dewey","given":"William L.","non-dropping-particle":"","parse-names":false,"suffix":""},{"dropping-particle":"","family":"Hauser","given":"Kurt F.","non-dropping-particle":"","parse-names":false,"suffix":""}],"container-title":"The Journal of pharmacology and experimental therapeutics","id":"ITEM-1","issue":"1","issued":{"date-parts":[["2016"]]},"page":"96-105","title":"Morphine Tolerance and Physical Dependence Are Altered in Conditional HIV-1 Tat Transgenic Mice","type":"article-journal","volume":"356"},"uris":["http://www.mendeley.com/documents/?uuid=73ba2c1f-acf9-4288-b93e-1c9dd3bf8d96"]}],"mendeley":{"formattedCitation":"[81]","plainTextFormattedCitation":"[81]","previouslyFormattedCitation":"[81]"},"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1]</w:t>
            </w:r>
            <w:r>
              <w:rPr>
                <w:rFonts w:ascii="Times New Roman" w:hAnsi="Times New Roman" w:cs="Times New Roman"/>
                <w:sz w:val="15"/>
                <w:szCs w:val="15"/>
              </w:rPr>
              <w:fldChar w:fldCharType="end"/>
            </w:r>
          </w:p>
        </w:tc>
      </w:tr>
      <w:tr w:rsidR="00144BE2" w:rsidRPr="00F8537F" w14:paraId="2F3BA0F9" w14:textId="77777777" w:rsidTr="003778FA">
        <w:tc>
          <w:tcPr>
            <w:tcW w:w="0" w:type="auto"/>
            <w:vAlign w:val="center"/>
          </w:tcPr>
          <w:p w14:paraId="2200B3F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orphine-transgenic HNP(Tat)</w:t>
            </w:r>
          </w:p>
        </w:tc>
        <w:tc>
          <w:tcPr>
            <w:tcW w:w="0" w:type="auto"/>
            <w:vAlign w:val="center"/>
          </w:tcPr>
          <w:p w14:paraId="100582F9" w14:textId="28F7872F" w:rsidR="00144BE2" w:rsidRPr="00F8537F" w:rsidRDefault="00144BE2" w:rsidP="00144BE2">
            <w:pPr>
              <w:rPr>
                <w:rFonts w:ascii="Times New Roman" w:hAnsi="Times New Roman" w:cs="Times New Roman"/>
                <w:sz w:val="15"/>
                <w:szCs w:val="15"/>
              </w:rPr>
            </w:pPr>
            <w:r w:rsidRPr="00F43BA1">
              <w:rPr>
                <w:rFonts w:ascii="Times New Roman" w:hAnsi="Times New Roman" w:cs="Times New Roman"/>
                <w:color w:val="000000"/>
                <w:sz w:val="15"/>
                <w:szCs w:val="15"/>
              </w:rPr>
              <w:t>PPARs</w:t>
            </w:r>
          </w:p>
        </w:tc>
        <w:tc>
          <w:tcPr>
            <w:tcW w:w="0" w:type="auto"/>
            <w:vAlign w:val="center"/>
          </w:tcPr>
          <w:p w14:paraId="3E7E3551"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ong-term exposure to Tat decreased specific cytokines and microglial reactivity. However, short-term escalating morphine exposure shifts baseline inflammatory responsiveness.</w:t>
            </w:r>
          </w:p>
        </w:tc>
        <w:tc>
          <w:tcPr>
            <w:tcW w:w="0" w:type="auto"/>
            <w:vAlign w:val="center"/>
          </w:tcPr>
          <w:p w14:paraId="0AD03A5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icroglia</w:t>
            </w:r>
          </w:p>
        </w:tc>
        <w:tc>
          <w:tcPr>
            <w:tcW w:w="0" w:type="auto"/>
            <w:vAlign w:val="center"/>
          </w:tcPr>
          <w:p w14:paraId="715C0F1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Dorsal striatum and spinal cord</w:t>
            </w:r>
          </w:p>
        </w:tc>
        <w:tc>
          <w:tcPr>
            <w:tcW w:w="0" w:type="auto"/>
            <w:vAlign w:val="center"/>
          </w:tcPr>
          <w:p w14:paraId="73BC21F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Male Tat1-86 transgenic mice </w:t>
            </w:r>
          </w:p>
        </w:tc>
        <w:tc>
          <w:tcPr>
            <w:tcW w:w="0" w:type="auto"/>
            <w:vAlign w:val="center"/>
          </w:tcPr>
          <w:p w14:paraId="136F4876" w14:textId="7297B332"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86/s12974-020-01971-6","ISSN":"17422094","PMID":"33208151","abstract":"Background: Human immunodeficiency virus type-1 (HIV-1) and opiates cause long-term inflammatory insult to the central nervous system (CNS) and worsen disease progression and HIV-1-related neuropathology. The combination of these proinflammatory factors reflects a devastating problem as opioids have high abuse liability and continue to be prescribed for certain patients experiencing HIV-1-related pain. Methods: Here, we examined the impact of chronic (3-month) HIV-1 transactivator of transcription (Tat) exposure to short-term (8-day), escalating morphine in HIV-1 Tat transgenic mice that express the HIV-1 Tat protein in a GFAP promoter-regulated, doxycycline (DOX)-inducible manner. In addition to assessing morphine-induced tolerance in nociceptive responses organized at spinal (i.e., tail-flick) and supraspinal (i.e., hot-plate) levels, we evaluated neuroinflammation via positron emission tomography (PET) imaging using the [18F]-PBR111 ligand, immunohistochemistry, and cytokine analyses. Further, we examined endocannabinoid (eCB) levels, related non-eCB lipids, and amino acids via mass spectrometry. Results: Tat-expressing [Tat(+)] transgenic mice displayed antinociceptive tolerance in the tail withdrawal and hot-plate assays compared to control mice lacking Tat [Tat(−)]. This tolerance was accompanied by morphine-dependent increases in Iba-1 ± 3-nitrotryosine immunoreactive microglia, and alterations in pro- and anti-inflammatory cytokines, and chemokines in the spinal cord and striatum, while increases in neuroinflammation were absent by PET imaging of [18F]-PBR111 uptake. Tat and morphine exposure differentially affected eCB levels, non-eCB lipids, and specific amino acids in a region-dependent manner. In the striatum, non-eCB lipids were significantly increased by short-term, escalating morphine exposure, including peroxisome proliferator activator receptor alpha (PPAR-α) ligands N-oleoyl ethanolamide (OEA) and N-palmitoyl ethanolamide (PEA), as well as the amino acids phenylalanine and proline. In the spinal cord, Tat exposure increased amino acids leucine and valine, while morphine decreased levels of tyrosine and valine but did not affect eCBs or non-eCB lipids. Conclusion: Overall results demonstrate that 3 months of Tat exposure increased morphine tolerance and potentially innate immune tolerance evidenced by reductions in specific cytokines (e.g., IL-1α, IL-12p40) and microglial reactivity. In contrast, short-term, escalating morphine exposure…","author":[{"dropping-particle":"","family":"Hermes","given":"Douglas J.","non-dropping-particle":"","parse-names":false,"suffix":""},{"dropping-particle":"","family":"Jacobs","given":"Ian R.","non-dropping-particle":"","parse-names":false,"suffix":""},{"dropping-particle":"","family":"Key","given":"Megan C.","non-dropping-particle":"","parse-names":false,"suffix":""},{"dropping-particle":"","family":"League","given":"Alexis F.","non-dropping-particle":"","parse-names":false,"suffix":""},{"dropping-particle":"","family":"Yadav-Samudrala","given":"Barkha J.","non-dropping-particle":"","parse-names":false,"suffix":""},{"dropping-particle":"","family":"Xu","given":"Changqing","non-dropping-particle":"","parse-names":false,"suffix":""},{"dropping-particle":"","family":"McLane","given":"Virginia D.","non-dropping-particle":"","parse-names":false,"suffix":""},{"dropping-particle":"","family":"Nass","given":"Sara R.","non-dropping-particle":"","parse-names":false,"suffix":""},{"dropping-particle":"","family":"Jiang","given":"Wei","non-dropping-particle":"","parse-names":false,"suffix":""},{"dropping-particle":"","family":"Meeker","given":"Rick B.","non-dropping-particle":"","parse-names":false,"suffix":""},{"dropping-particle":"","family":"Ignatowska-Jankowska","given":"Bogna M.","non-dropping-particle":"","parse-names":false,"suffix":""},{"dropping-particle":"","family":"Lichtman","given":"Aron H.","non-dropping-particle":"","parse-names":false,"suffix":""},{"dropping-particle":"","family":"Li","given":"Zibo","non-dropping-particle":"","parse-names":false,"suffix":""},{"dropping-particle":"","family":"Wu","given":"Zhanhong","non-dropping-particle":"","parse-names":false,"suffix":""},{"dropping-particle":"","family":"Yuan","given":"Hong","non-dropping-particle":"","parse-names":false,"suffix":""},{"dropping-particle":"","family":"Knapp","given":"Pamela E.","non-dropping-particle":"","parse-names":false,"suffix":""},{"dropping-particle":"","family":"Hauser","given":"Kurt F.","non-dropping-particle":"","parse-names":false,"suffix":""},{"dropping-particle":"","family":"Fitting","given":"Sylvia","non-dropping-particle":"","parse-names":false,"suffix":""}],"container-title":"Journal of Neuroinflammation","id":"ITEM-1","issue":"1","issued":{"date-parts":[["2020"]]},"page":"1-26","publisher":"Journal of Neuroinflammation","title":"Escalating morphine dosing in HIV-1 Tat transgenic mice with sustained Tat exposure reveals an allostatic shift in neuroinflammatory regulation accompanied by increased neuroprotective non-endocannabinoid lipid signaling molecules and amino acids","type":"article-journal","volume":"17"},"uris":["http://www.mendeley.com/documents/?uuid=0a4f1592-9df4-4b01-bafd-028a8551bd92"]}],"mendeley":{"formattedCitation":"[82]","plainTextFormattedCitation":"[82]","previouslyFormattedCitation":"[82]"},"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2]</w:t>
            </w:r>
            <w:r>
              <w:rPr>
                <w:rFonts w:ascii="Times New Roman" w:hAnsi="Times New Roman" w:cs="Times New Roman"/>
                <w:sz w:val="15"/>
                <w:szCs w:val="15"/>
              </w:rPr>
              <w:fldChar w:fldCharType="end"/>
            </w:r>
          </w:p>
        </w:tc>
      </w:tr>
      <w:tr w:rsidR="00144BE2" w:rsidRPr="00F8537F" w14:paraId="5D661CB6" w14:textId="77777777" w:rsidTr="003778FA">
        <w:tc>
          <w:tcPr>
            <w:tcW w:w="0" w:type="auto"/>
            <w:vAlign w:val="center"/>
          </w:tcPr>
          <w:p w14:paraId="1D9B3C96"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opioid HNP</w:t>
            </w:r>
          </w:p>
        </w:tc>
        <w:tc>
          <w:tcPr>
            <w:tcW w:w="0" w:type="auto"/>
            <w:vAlign w:val="center"/>
          </w:tcPr>
          <w:p w14:paraId="67700EF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nt5a</w:t>
            </w:r>
          </w:p>
        </w:tc>
        <w:tc>
          <w:tcPr>
            <w:tcW w:w="0" w:type="auto"/>
            <w:vAlign w:val="center"/>
          </w:tcPr>
          <w:p w14:paraId="50FA4C8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Morphine exacerbates the development of HIV-associated pain, including </w:t>
            </w:r>
            <w:proofErr w:type="spellStart"/>
            <w:r w:rsidRPr="00F8537F">
              <w:rPr>
                <w:rFonts w:ascii="Times New Roman" w:hAnsi="Times New Roman" w:cs="Times New Roman"/>
                <w:color w:val="000000"/>
                <w:sz w:val="15"/>
                <w:szCs w:val="15"/>
              </w:rPr>
              <w:t>astroglial</w:t>
            </w:r>
            <w:proofErr w:type="spellEnd"/>
            <w:r w:rsidRPr="00F8537F">
              <w:rPr>
                <w:rFonts w:ascii="Times New Roman" w:hAnsi="Times New Roman" w:cs="Times New Roman"/>
                <w:color w:val="000000"/>
                <w:sz w:val="15"/>
                <w:szCs w:val="15"/>
              </w:rPr>
              <w:t xml:space="preserve"> activation, pro-inflammatory cytokine expression, and Wnt5a signaling.</w:t>
            </w:r>
          </w:p>
        </w:tc>
        <w:tc>
          <w:tcPr>
            <w:tcW w:w="0" w:type="auto"/>
            <w:vAlign w:val="center"/>
          </w:tcPr>
          <w:p w14:paraId="2D57B9FB"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Astrocyte</w:t>
            </w:r>
          </w:p>
        </w:tc>
        <w:tc>
          <w:tcPr>
            <w:tcW w:w="0" w:type="auto"/>
            <w:vAlign w:val="center"/>
          </w:tcPr>
          <w:p w14:paraId="19869639"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spinal dorsal horn</w:t>
            </w:r>
          </w:p>
        </w:tc>
        <w:tc>
          <w:tcPr>
            <w:tcW w:w="0" w:type="auto"/>
            <w:vAlign w:val="center"/>
          </w:tcPr>
          <w:p w14:paraId="5B3DB97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Male C57BL6 mice </w:t>
            </w:r>
          </w:p>
        </w:tc>
        <w:tc>
          <w:tcPr>
            <w:tcW w:w="0" w:type="auto"/>
            <w:vAlign w:val="center"/>
          </w:tcPr>
          <w:p w14:paraId="6A01AD66" w14:textId="7E5FAE17"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177/1744806919868380","ISSN":"17448069","PMID":"31368399","abstract":"Opioids are common analgesics for pain relief in HIV patients. Ironically, emerging clinical data indicate that repeated use of opioid analgesics in fact leads to a heightened chronic pain state. To understand the underlying pathogenic mechanism, we generated a mouse model to study the interactive effect of morphine and HIV-1 gp120 on pain pathogenesis. We simulated chronic pain in the model by showing that repeated morphine administrations potentiated HIV-1 intrathecal gp120-induced pain. Several spinal cellular and molecular pathologies that are implicated in the development of HIV-associated pain are exacerbated by morphine, including astroglial activation, pro-inflammatory cytokine expression and Wnt5a signaling. We further demonstrated that inhibition of Wnt5a not only reversed the glial activation and cytokine upregulation but also the exacerbation of gp120-induced pain. These studies establish a mouse model for the opioid exacerbation of HIV-associated pain and reveal potential cellular and molecular mechanisms by which morphine enhances the pain.","author":[{"dropping-particle":"","family":"Shi","given":"Yuqiang","non-dropping-particle":"","parse-names":false,"suffix":""},{"dropping-particle":"","family":"Yuan","given":"Subo","non-dropping-particle":"","parse-names":false,"suffix":""},{"dropping-particle":"","family":"Tang","given":"Shao Jun","non-dropping-particle":"","parse-names":false,"suffix":""}],"container-title":"Molecular Pain","id":"ITEM-1","issued":{"date-parts":[["2019"]]},"page":"1-11","title":"Morphine and HIV-1 gp120 cooperatively promote pathogenesis in the spinal pain neural circuit","type":"article-journal","volume":"15"},"uris":["http://www.mendeley.com/documents/?uuid=74c7ea6c-d93f-445b-9a4d-eec9b464098a"]}],"mendeley":{"formattedCitation":"[83]","plainTextFormattedCitation":"[83]","previouslyFormattedCitation":"[83]"},"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3]</w:t>
            </w:r>
            <w:r>
              <w:rPr>
                <w:rFonts w:ascii="Times New Roman" w:hAnsi="Times New Roman" w:cs="Times New Roman"/>
                <w:sz w:val="15"/>
                <w:szCs w:val="15"/>
              </w:rPr>
              <w:fldChar w:fldCharType="end"/>
            </w:r>
          </w:p>
        </w:tc>
      </w:tr>
      <w:tr w:rsidR="00144BE2" w:rsidRPr="00F8537F" w14:paraId="344872C4" w14:textId="77777777" w:rsidTr="003778FA">
        <w:tc>
          <w:tcPr>
            <w:tcW w:w="0" w:type="auto"/>
            <w:vAlign w:val="center"/>
          </w:tcPr>
          <w:p w14:paraId="3168593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opioid HNP</w:t>
            </w:r>
          </w:p>
        </w:tc>
        <w:tc>
          <w:tcPr>
            <w:tcW w:w="0" w:type="auto"/>
            <w:vAlign w:val="center"/>
          </w:tcPr>
          <w:p w14:paraId="0B3390C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XCR4</w:t>
            </w:r>
          </w:p>
        </w:tc>
        <w:tc>
          <w:tcPr>
            <w:tcW w:w="0" w:type="auto"/>
            <w:vAlign w:val="center"/>
          </w:tcPr>
          <w:p w14:paraId="544647E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The analgesic activity of morphine can be reduced by the presence of gp120 and it </w:t>
            </w:r>
            <w:r w:rsidRPr="00F8537F">
              <w:rPr>
                <w:rFonts w:ascii="Times New Roman" w:hAnsi="Times New Roman" w:cs="Times New Roman"/>
                <w:color w:val="000000"/>
                <w:sz w:val="15"/>
                <w:szCs w:val="15"/>
              </w:rPr>
              <w:lastRenderedPageBreak/>
              <w:t>can be restored by antagonism of CXCR4 receptors</w:t>
            </w:r>
          </w:p>
        </w:tc>
        <w:tc>
          <w:tcPr>
            <w:tcW w:w="0" w:type="auto"/>
            <w:vAlign w:val="center"/>
          </w:tcPr>
          <w:p w14:paraId="2740934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lastRenderedPageBreak/>
              <w:t>/</w:t>
            </w:r>
          </w:p>
        </w:tc>
        <w:tc>
          <w:tcPr>
            <w:tcW w:w="0" w:type="auto"/>
            <w:vAlign w:val="center"/>
          </w:tcPr>
          <w:p w14:paraId="735ECD0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Brain periaqueductal grey</w:t>
            </w:r>
          </w:p>
        </w:tc>
        <w:tc>
          <w:tcPr>
            <w:tcW w:w="0" w:type="auto"/>
            <w:vAlign w:val="center"/>
          </w:tcPr>
          <w:p w14:paraId="16EC7544"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085B5E97" w14:textId="3F1FBA64"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16/j.bbi.2011.04.014","ISSN":"08891591","PMID":"21569838","abstract":"Recently, we have shown that morphine's analgesic activity can be attenuated by chemokines, specifically CCL5 and CXCL12. Because the HIV-1 coat protein, glycoprotein 120 (gp120), binds to the same receptors as do CCL5 and CXCL12, experiments were designed to investigate the effect of gp120 in the brain on antinociception induced by morphine in the cold-water (-3°C) tail-flick (CWT) and hot-plate (+54°C) tests. In addition, mu-opioid-receptor-mediated effects in brain periaqueductal grey (PAG) slices were examined with whole-cell patch-clamp recordings. The results showed that (1) pretreatment with gp120 itself (10, 25, 50, 100 or 133. ng, PAG) had no nociceptive effect in the CWT; (2) pretreatment with gp120 (25 or 100. ng) dose-dependently reduced antinociception induced by subcutaneous (sc) injection of morphine (3 or 6. mg/kg) or PAG injection of morphine (100. ng) in the CWT; (3) a PAG injection of gp120 (133. ng), given 30. min before sc injection of morphine (6. mg/kg), similarly reduced morphine antinociception in the hot-plate test; (4) the inhibitory effect of gp120 on morphine-induced antinociception in the CWT was reversed by AMD3100, an antagonist of CXCR4; (5) pretreatment of slices with gp120 (200. pM) prevented morphine (10μM)-induced hyperpolarization and reduction of input resistance in PAG neurons. Electrophysiology studies paralleled gp120-induced desensitization of a mu-opioid-receptor-mediated response in PAG neurons at the single-cell level. These studies are the first to demonstrate that the analgesic activity of morphine can be reduced by the presence of gp120 in the PAG and that pretreatment with AMD3100 is able to restore the analgesic effects of morphine. © 2011 Elsevier Inc.","author":[{"dropping-particle":"","family":"Chen","given":"Xiaohong","non-dropping-particle":"","parse-names":false,"suffix":""},{"dropping-particle":"","family":"Kirby","given":"Lynn G.","non-dropping-particle":"","parse-names":false,"suffix":""},{"dropping-particle":"","family":"Palma","given":"Jonathan","non-dropping-particle":"","parse-names":false,"suffix":""},{"dropping-particle":"","family":"Benamar","given":"Khalid","non-dropping-particle":"","parse-names":false,"suffix":""},{"dropping-particle":"","family":"Geller","given":"Ellen B.","non-dropping-particle":"","parse-names":false,"suffix":""},{"dropping-particle":"","family":"Eisenstein","given":"Toby K.","non-dropping-particle":"","parse-names":false,"suffix":""},{"dropping-particle":"","family":"Adler","given":"Martin W.","non-dropping-particle":"","parse-names":false,"suffix":""}],"container-title":"Brain, Behavior, and Immunity","id":"ITEM-1","issue":"7","issued":{"date-parts":[["2011"]]},"page":"1434-1443","title":"The effect of gp120 on morphine's antinociceptive and neurophysiological actions","type":"article-journal","volume":"25"},"uris":["http://www.mendeley.com/documents/?uuid=31dfa120-b52a-48ea-89ed-f4fcdf643566"]}],"mendeley":{"formattedCitation":"[84]","plainTextFormattedCitation":"[84]","previouslyFormattedCitation":"[84]"},"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4]</w:t>
            </w:r>
            <w:r>
              <w:rPr>
                <w:rFonts w:ascii="Times New Roman" w:hAnsi="Times New Roman" w:cs="Times New Roman"/>
                <w:sz w:val="15"/>
                <w:szCs w:val="15"/>
              </w:rPr>
              <w:fldChar w:fldCharType="end"/>
            </w:r>
          </w:p>
        </w:tc>
      </w:tr>
      <w:tr w:rsidR="00144BE2" w:rsidRPr="00F8537F" w14:paraId="335662B5" w14:textId="77777777" w:rsidTr="003778FA">
        <w:tc>
          <w:tcPr>
            <w:tcW w:w="0" w:type="auto"/>
            <w:vAlign w:val="center"/>
          </w:tcPr>
          <w:p w14:paraId="5A678D9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opioid HNP</w:t>
            </w:r>
          </w:p>
        </w:tc>
        <w:tc>
          <w:tcPr>
            <w:tcW w:w="0" w:type="auto"/>
            <w:vAlign w:val="center"/>
          </w:tcPr>
          <w:p w14:paraId="51B093A8" w14:textId="77777777" w:rsidR="00144BE2" w:rsidRPr="00F8537F" w:rsidRDefault="00144BE2" w:rsidP="00144BE2">
            <w:pPr>
              <w:rPr>
                <w:rFonts w:ascii="Times New Roman" w:hAnsi="Times New Roman" w:cs="Times New Roman"/>
                <w:sz w:val="15"/>
                <w:szCs w:val="15"/>
              </w:rPr>
            </w:pPr>
          </w:p>
        </w:tc>
        <w:tc>
          <w:tcPr>
            <w:tcW w:w="0" w:type="auto"/>
            <w:vAlign w:val="center"/>
          </w:tcPr>
          <w:p w14:paraId="7E1D62C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orphine administration potentiated mitochondrial ROS in the SDH of the HIV pain model.</w:t>
            </w:r>
          </w:p>
        </w:tc>
        <w:tc>
          <w:tcPr>
            <w:tcW w:w="0" w:type="auto"/>
            <w:vAlign w:val="center"/>
          </w:tcPr>
          <w:p w14:paraId="486368D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Astrocytes</w:t>
            </w:r>
          </w:p>
        </w:tc>
        <w:tc>
          <w:tcPr>
            <w:tcW w:w="0" w:type="auto"/>
            <w:vAlign w:val="center"/>
          </w:tcPr>
          <w:p w14:paraId="28B93C4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Lumbar spinal cord</w:t>
            </w:r>
          </w:p>
        </w:tc>
        <w:tc>
          <w:tcPr>
            <w:tcW w:w="0" w:type="auto"/>
            <w:vAlign w:val="center"/>
          </w:tcPr>
          <w:p w14:paraId="654AFAB0"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C57BL6 mice </w:t>
            </w:r>
          </w:p>
        </w:tc>
        <w:tc>
          <w:tcPr>
            <w:tcW w:w="0" w:type="auto"/>
            <w:vAlign w:val="center"/>
          </w:tcPr>
          <w:p w14:paraId="08800BEE" w14:textId="41AB0530"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7/s11481-020-09951-6","ISSN":"15571904","PMID":"32827051","abstract":"Many HIV patients develop chronic pain and use opioid-derived medicine as primary analgesics. Emerging clinical evidence suggests that chronic use of opioid analgesics paradoxically heightens pain states in patients. This side effect of opioid analgesics has a significant negative impact on clinical practice, but the underlying pathogenic mechanism remains elusive. Using a mouse model of HIV-associated pain, we simulated the development of morphine exacerbation on pain and investigated potential underlying cellular and molecular pathways. We found that repeated morphine treatment promoted astrocyte activation in the spinal dorsal horn (SDH) and up-regulation of pro-inflammatory cytokines IL-1β and TNF-α. Furthermore, we observed that morphine administration potentiated mitochondrial reactive oxygen species (ROS) in the SDH of the HIV pain model, especially on astrocytes. Systemic application of the ROS scavenger phenyl-N-t-butyl nitrone (PBN) not only blocked the enhancement of gp120-induced hyperalgesia by morphine but also astrocytic activation and cytokine up-regulation. These findings suggest a critical role of ROS in mediating the exacerbation of gp120-induced pain by morphine. [Figure not available: see fulltext.]","author":[{"dropping-particle":"","family":"Shi","given":"Yuqiang","non-dropping-particle":"","parse-names":false,"suffix":""},{"dropping-particle":"","family":"Yuan","given":"Subo","non-dropping-particle":"","parse-names":false,"suffix":""},{"dropping-particle":"","family":"Tang","given":"Shao Jun","non-dropping-particle":"","parse-names":false,"suffix":""}],"container-title":"Journal of Neuroimmune Pharmacology","id":"ITEM-1","issue":"3","issued":{"date-parts":[["2021"]]},"page":"581-591","publisher":"Journal of Neuroimmune Pharmacology","title":"Reactive Oxygen Species (ROS) are Critical for Morphine Exacerbation of HIV-1 gp120-Induced Pain","type":"article-journal","volume":"16"},"uris":["http://www.mendeley.com/documents/?uuid=e330d9ee-de6f-49a7-a279-6d1377ad2841"]}],"mendeley":{"formattedCitation":"[85]","plainTextFormattedCitation":"[85]","previouslyFormattedCitation":"[85]"},"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5]</w:t>
            </w:r>
            <w:r>
              <w:rPr>
                <w:rFonts w:ascii="Times New Roman" w:hAnsi="Times New Roman" w:cs="Times New Roman"/>
                <w:sz w:val="15"/>
                <w:szCs w:val="15"/>
              </w:rPr>
              <w:fldChar w:fldCharType="end"/>
            </w:r>
          </w:p>
        </w:tc>
      </w:tr>
      <w:tr w:rsidR="00144BE2" w:rsidRPr="00F8537F" w14:paraId="4926D5CB" w14:textId="77777777" w:rsidTr="003778FA">
        <w:tc>
          <w:tcPr>
            <w:tcW w:w="0" w:type="auto"/>
            <w:vAlign w:val="center"/>
          </w:tcPr>
          <w:p w14:paraId="14158AE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opioid HNP</w:t>
            </w:r>
          </w:p>
        </w:tc>
        <w:tc>
          <w:tcPr>
            <w:tcW w:w="0" w:type="auto"/>
            <w:vAlign w:val="center"/>
          </w:tcPr>
          <w:p w14:paraId="197E8EE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Brd4</w:t>
            </w:r>
          </w:p>
        </w:tc>
        <w:tc>
          <w:tcPr>
            <w:tcW w:w="0" w:type="auto"/>
            <w:vAlign w:val="center"/>
          </w:tcPr>
          <w:p w14:paraId="273CABE7"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The gp120/M induced overexpression of Brd4, and BET inhibitor dose-dependently increased the mechanical threshold in the gp120/M pain state.</w:t>
            </w:r>
          </w:p>
        </w:tc>
        <w:tc>
          <w:tcPr>
            <w:tcW w:w="0" w:type="auto"/>
            <w:vAlign w:val="center"/>
          </w:tcPr>
          <w:p w14:paraId="5D9B860C"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32725EF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 xml:space="preserve"> L4-5 SCDH</w:t>
            </w:r>
          </w:p>
        </w:tc>
        <w:tc>
          <w:tcPr>
            <w:tcW w:w="0" w:type="auto"/>
            <w:vAlign w:val="center"/>
          </w:tcPr>
          <w:p w14:paraId="68B2E793"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SD rats</w:t>
            </w:r>
          </w:p>
        </w:tc>
        <w:tc>
          <w:tcPr>
            <w:tcW w:w="0" w:type="auto"/>
            <w:vAlign w:val="center"/>
          </w:tcPr>
          <w:p w14:paraId="326AE02C" w14:textId="50347970"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97/WNR.0000000000000992","ISBN":"0000000000000","ISSN":"1473558X","PMID":"29465625","abstract":"The symptoms of HIV-sensory neuropathy are dominated by neuropathic pain. Recent data show that repeated use of opiates enhances the chronic pain states in HIV patients. Limited attention has so far been devoted to exploring the exact pathogenesis of HIV painful disorder and opiate abuse in vivo, for which there is no effective treatment. Bromodomain-containing protein 4 (Brd4) is a member of the bromodomain and extraterminal domain protein (BET) family and functions as a chromatin 'reader' that binds acetylated lysines in histones in brain neurons to mediate the transcriptional regulation underlying learning and memory. Here, we established a neuropathic pain model of interaction of intrathecal HIV envelope glycoprotein 120 (gp120) and chronic morphine in rats. The combination of gp120 and morphine (gp120/M, for 5 days) induced persistent mechanical allodynia compared with either gp120 or morphine alone. Mechanical allodynia reached the lowest values at day 10 from gp120/M application, beginning to recover from day 21. In the model, gp120/M induced overexpression of Brd4 mRNA and protein at day 10 using RT-qPCR and western blots, respectively. Immunohistochemical studies showed that Brd4 at day 10 was expressed in the neurons of spinal cord dorsal horn. BET inhibitor I-BET762 dose-dependently increased the mechanical threshold in the gp120/M pain state. The present study provides preclinical evidence for treating HIV neuropathic pain with opioids using the BET inhibitor.","author":[{"dropping-particle":"","family":"Takahashi","given":"Keiya","non-dropping-particle":"","parse-names":false,"suffix":""},{"dropping-particle":"","family":"Yi","given":"Hyun","non-dropping-particle":"","parse-names":false,"suffix":""},{"dropping-particle":"","family":"Liu","given":"Ching Hang","non-dropping-particle":"","parse-names":false,"suffix":""},{"dropping-particle":"","family":"Liu","given":"Shue","non-dropping-particle":"","parse-names":false,"suffix":""},{"dropping-particle":"","family":"Kashiwagi","given":"Yuta","non-dropping-particle":"","parse-names":false,"suffix":""},{"dropping-particle":"","family":"Patin","given":"Dennis J.","non-dropping-particle":"","parse-names":false,"suffix":""},{"dropping-particle":"","family":"Hao","given":"Shuanglin","non-dropping-particle":"","parse-names":false,"suffix":""}],"container-title":"NeuroReport","id":"ITEM-1","issue":"6","issued":{"date-parts":[["2018"]]},"page":"441-446","title":"Spinal bromodomain-containing protein 4 contributes to neuropathic pain induced by HIV glycoprotein 120 with morphine in rats","type":"article-journal","volume":"29"},"uris":["http://www.mendeley.com/documents/?uuid=96011778-0d44-4965-8b2f-be9f26b26ad7"]}],"mendeley":{"formattedCitation":"[86]","plainTextFormattedCitation":"[86]","previouslyFormattedCitation":"[86]"},"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6]</w:t>
            </w:r>
            <w:r>
              <w:rPr>
                <w:rFonts w:ascii="Times New Roman" w:hAnsi="Times New Roman" w:cs="Times New Roman"/>
                <w:sz w:val="15"/>
                <w:szCs w:val="15"/>
              </w:rPr>
              <w:fldChar w:fldCharType="end"/>
            </w:r>
          </w:p>
        </w:tc>
      </w:tr>
      <w:tr w:rsidR="00144BE2" w:rsidRPr="00F8537F" w14:paraId="5282B297" w14:textId="77777777" w:rsidTr="003778FA">
        <w:tc>
          <w:tcPr>
            <w:tcW w:w="0" w:type="auto"/>
            <w:vAlign w:val="center"/>
          </w:tcPr>
          <w:p w14:paraId="71E4B678"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opioid-gp120 HNP</w:t>
            </w:r>
          </w:p>
        </w:tc>
        <w:tc>
          <w:tcPr>
            <w:tcW w:w="0" w:type="auto"/>
            <w:vAlign w:val="center"/>
          </w:tcPr>
          <w:p w14:paraId="6E38FEB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w:t>
            </w:r>
          </w:p>
        </w:tc>
        <w:tc>
          <w:tcPr>
            <w:tcW w:w="0" w:type="auto"/>
            <w:vAlign w:val="center"/>
          </w:tcPr>
          <w:p w14:paraId="1B91C79F"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Gp120/M increased the expression of spinal TNFRI, mitochondrial superoxide, and cleaved caspase-11.</w:t>
            </w:r>
          </w:p>
        </w:tc>
        <w:tc>
          <w:tcPr>
            <w:tcW w:w="0" w:type="auto"/>
            <w:vAlign w:val="center"/>
          </w:tcPr>
          <w:p w14:paraId="42A3D75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Neuronal cells</w:t>
            </w:r>
          </w:p>
        </w:tc>
        <w:tc>
          <w:tcPr>
            <w:tcW w:w="0" w:type="auto"/>
            <w:vAlign w:val="center"/>
          </w:tcPr>
          <w:p w14:paraId="2288B70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SCDH</w:t>
            </w:r>
          </w:p>
        </w:tc>
        <w:tc>
          <w:tcPr>
            <w:tcW w:w="0" w:type="auto"/>
            <w:vAlign w:val="center"/>
          </w:tcPr>
          <w:p w14:paraId="71E2C855"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Male and female SD rats</w:t>
            </w:r>
          </w:p>
        </w:tc>
        <w:tc>
          <w:tcPr>
            <w:tcW w:w="0" w:type="auto"/>
            <w:vAlign w:val="center"/>
          </w:tcPr>
          <w:p w14:paraId="242C4C95" w14:textId="16E9C61A"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213/ANE.0000000000006335","ISBN":"0000000000","ISSN":"15267598","PMID":"36662639","abstract":"BACKGROUND: Recent clinical research suggests that repeated use of opioid pain medications can increase neuropathic pain in people living with human immunodeficiency virus (HIV; PLWH). Therefore, it is significant to elucidate the exact mechanisms of HIV-related chronic pain. HIV infection and chronic morphine induce proinflammatory factors, such as tumor necrosis factor (TNF)α acting through tumor necrosis factor receptor I (TNFRI). HIV coat proteins and/or chronic morphine increase mitochondrial superoxide in the spinal cord dorsal horn (SCDH). Recently, emerging cytoplasmic caspase-11 is defined as a noncanonical inflammasome and can be activated by reactive oxygen species (ROS). Here, we tested our hypothesis that HIV coat glycoprotein gp120 with chronic morphine activates a TNFRI-mtROS-caspase-11 pathway in rats, which increases neuroinflammation and neuropathic pain. METHODS: Neuropathic pain was induced by repeated administration of recombinant gp120 with morphine (gp120/M) in rats. Mechanical allodynia was assessed using von Frey filaments, and thermal latency using hotplate test. Protein expression of spinal TNFRI and cleaved caspase-11 was examined using western blots. The image of spinal mitochondrial superoxide was examined using MitoSox Red (mitochondrial superoxide indicator) image assay. Immunohistochemistry was used to examine the location of TNFRI and caspase-11 in the SCDH. Intrathecal administration of antisense oligodeoxynucleotide (AS-ODN) against TNFRI, caspase-11 siRNA, or a scavenger of mitochondrial superoxide was given for antinociceptive effects. Statistical tests were done using analysis of variance (1- or 2-way), or 2-tailed t test. RESULTS: Intrathecal gp120/M induced mechanical allodynia and thermal hyperalgesia lasting for 3 weeks (P &lt;.001). Gp120/M increased the expression of spinal TNFRI, mitochondrial superoxide, and cleaved caspase-11. Immunohistochemistry showed that TNFRI and caspase-11 were mainly expressed in the neurons of the SCDH. Intrathecal administration of antisense oligonucleotides against TNFRI, Mito-Tempol (a scavenger of mitochondrial superoxide), or caspase-11 siRNA reduced mechanical allodynia and thermal hyperalgesia in the gp120/M neuropathic pain model. Spinal knockdown of TNFRI reduced MitoSox profile cell number in the SCDH; intrathecal Mito-T decreased spinal caspase-11 expression in gp120/M rats. In the cultured B35 neurons treated with TNFα, pretreatment with Mito-Tempol reduced active caspase…","author":[{"dropping-particle":"","family":"Hayashi","given":"Kentaro","non-dropping-particle":"","parse-names":false,"suffix":""},{"dropping-particle":"","family":"Yi","given":"Hyun","non-dropping-particle":"","parse-names":false,"suffix":""},{"dropping-particle":"","family":"Zhu","given":"Xun","non-dropping-particle":"","parse-names":false,"suffix":""},{"dropping-particle":"","family":"Liu","given":"Shue","non-dropping-particle":"","parse-names":false,"suffix":""},{"dropping-particle":"","family":"Gu","given":"Jun","non-dropping-particle":"","parse-names":false,"suffix":""},{"dropping-particle":"","family":"Takahashi","given":"Keiya","non-dropping-particle":"","parse-names":false,"suffix":""},{"dropping-particle":"","family":"Kashiwagi","given":"Yuta","non-dropping-particle":"","parse-names":false,"suffix":""},{"dropping-particle":"","family":"Pardo","given":"Marta","non-dropping-particle":"","parse-names":false,"suffix":""},{"dropping-particle":"","family":"Kanda","given":"Hirotsugu","non-dropping-particle":"","parse-names":false,"suffix":""},{"dropping-particle":"","family":"Li","given":"Heng","non-dropping-particle":"","parse-names":false,"suffix":""},{"dropping-particle":"","family":"Levitt","given":"Roy C.","non-dropping-particle":"","parse-names":false,"suffix":""},{"dropping-particle":"","family":"Hao","given":"Shuanglin","non-dropping-particle":"","parse-names":false,"suffix":""}],"container-title":"Anesthesia and Analgesia","id":"ITEM-1","issue":"4","issued":{"date-parts":[["2023"]]},"page":"789-801","title":"Role of Tumor Necrosis Factor Receptor 1 - Reactive Oxygen Species - Caspase 11 Pathway in Neuropathic Pain Mediated by HIV gp120 with Morphine in Rats","type":"article-journal","volume":"136"},"uris":["http://www.mendeley.com/documents/?uuid=c0832d11-eb0d-4e24-a3e4-8b270593ae7a"]}],"mendeley":{"formattedCitation":"[87]","plainTextFormattedCitation":"[87]","previouslyFormattedCitation":"[87]"},"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7]</w:t>
            </w:r>
            <w:r>
              <w:rPr>
                <w:rFonts w:ascii="Times New Roman" w:hAnsi="Times New Roman" w:cs="Times New Roman"/>
                <w:sz w:val="15"/>
                <w:szCs w:val="15"/>
              </w:rPr>
              <w:fldChar w:fldCharType="end"/>
            </w:r>
          </w:p>
        </w:tc>
      </w:tr>
      <w:tr w:rsidR="00144BE2" w:rsidRPr="00F8537F" w14:paraId="031B3B62" w14:textId="77777777" w:rsidTr="003778FA">
        <w:tc>
          <w:tcPr>
            <w:tcW w:w="0" w:type="auto"/>
            <w:vAlign w:val="center"/>
          </w:tcPr>
          <w:p w14:paraId="7B0A291D"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opioid-Tat HNP</w:t>
            </w:r>
          </w:p>
        </w:tc>
        <w:tc>
          <w:tcPr>
            <w:tcW w:w="0" w:type="auto"/>
            <w:vAlign w:val="center"/>
          </w:tcPr>
          <w:p w14:paraId="4FD82AB4" w14:textId="2EC45FFC" w:rsidR="00144BE2" w:rsidRPr="00F8537F" w:rsidRDefault="00144BE2" w:rsidP="00144BE2">
            <w:pPr>
              <w:rPr>
                <w:rFonts w:ascii="Times New Roman" w:hAnsi="Times New Roman" w:cs="Times New Roman"/>
                <w:sz w:val="15"/>
                <w:szCs w:val="15"/>
              </w:rPr>
            </w:pPr>
            <w:r>
              <w:rPr>
                <w:rFonts w:ascii="Times New Roman" w:hAnsi="Times New Roman" w:cs="Times New Roman" w:hint="eastAsia"/>
                <w:color w:val="000000"/>
                <w:sz w:val="15"/>
                <w:szCs w:val="15"/>
              </w:rPr>
              <w:t>/</w:t>
            </w:r>
          </w:p>
        </w:tc>
        <w:tc>
          <w:tcPr>
            <w:tcW w:w="0" w:type="auto"/>
            <w:vAlign w:val="center"/>
          </w:tcPr>
          <w:p w14:paraId="32EB2E42"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Reduced glial-Beclin1 may provide a layer of protection to neurons when exposed to morphine and Tat</w:t>
            </w:r>
          </w:p>
        </w:tc>
        <w:tc>
          <w:tcPr>
            <w:tcW w:w="0" w:type="auto"/>
            <w:vAlign w:val="center"/>
          </w:tcPr>
          <w:p w14:paraId="035A5EEA"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Primary Murine Neuron and Mixed Glia</w:t>
            </w:r>
          </w:p>
        </w:tc>
        <w:tc>
          <w:tcPr>
            <w:tcW w:w="0" w:type="auto"/>
            <w:vAlign w:val="center"/>
          </w:tcPr>
          <w:p w14:paraId="3CF7EEAE" w14:textId="77777777"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Frontal cortex</w:t>
            </w:r>
          </w:p>
        </w:tc>
        <w:tc>
          <w:tcPr>
            <w:tcW w:w="0" w:type="auto"/>
            <w:vAlign w:val="center"/>
          </w:tcPr>
          <w:p w14:paraId="0E8C617B" w14:textId="39BF3ED5" w:rsidR="00144BE2" w:rsidRPr="00F8537F" w:rsidRDefault="00144BE2" w:rsidP="00144BE2">
            <w:pPr>
              <w:rPr>
                <w:rFonts w:ascii="Times New Roman" w:hAnsi="Times New Roman" w:cs="Times New Roman"/>
                <w:sz w:val="15"/>
                <w:szCs w:val="15"/>
              </w:rPr>
            </w:pPr>
            <w:r w:rsidRPr="00F8537F">
              <w:rPr>
                <w:rFonts w:ascii="Times New Roman" w:hAnsi="Times New Roman" w:cs="Times New Roman"/>
                <w:color w:val="000000"/>
                <w:sz w:val="15"/>
                <w:szCs w:val="15"/>
              </w:rPr>
              <w:t>C57BL/6 J and the Becn1 deficient mouse model</w:t>
            </w:r>
          </w:p>
        </w:tc>
        <w:tc>
          <w:tcPr>
            <w:tcW w:w="0" w:type="auto"/>
            <w:vAlign w:val="center"/>
          </w:tcPr>
          <w:p w14:paraId="3A845E1C" w14:textId="4BF19CA3" w:rsidR="00144BE2" w:rsidRPr="00F8537F" w:rsidRDefault="00144BE2" w:rsidP="00144BE2">
            <w:pPr>
              <w:rPr>
                <w:rFonts w:ascii="Times New Roman" w:hAnsi="Times New Roman" w:cs="Times New Roman"/>
                <w:sz w:val="15"/>
                <w:szCs w:val="15"/>
              </w:rPr>
            </w:pPr>
            <w:r>
              <w:rPr>
                <w:rFonts w:ascii="Times New Roman" w:hAnsi="Times New Roman" w:cs="Times New Roman"/>
                <w:sz w:val="15"/>
                <w:szCs w:val="15"/>
              </w:rPr>
              <w:fldChar w:fldCharType="begin" w:fldLock="1"/>
            </w:r>
            <w:r w:rsidR="009A381C">
              <w:rPr>
                <w:rFonts w:ascii="Times New Roman" w:hAnsi="Times New Roman" w:cs="Times New Roman"/>
                <w:sz w:val="15"/>
                <w:szCs w:val="15"/>
              </w:rPr>
              <w:instrText>ADDIN CSL_CITATION {"citationItems":[{"id":"ITEM-1","itemData":{"DOI":"10.1007/s11481-021-10017-4","ISBN":"0123456789","ISSN":"15571904","PMID":"34741242","abstract":"Previously we showed that Beclin1 has a regulatory role in the secretion of inflammatory molecules in glia after exposure to morphine and Tat (an HIV protein). Here we show increased secretion of neuronal growth factors and increased neuronal survival in Beclin1-deficient glia. However, without glia co-culture, neurons deficient in Beclin1 showed greater death and enhanced dendritic beading when compared to wild-type neurons, suggesting that glial-secreted growth factors compensate for the damage reduced autophagy causes neurons. To assess if our ex vivo results correlated with in vivo studies, we used a wild-type (Becn1+/+) and Beclin1-deficient (Becn1+/+) mouse model and intracranially infused the mice with Tat and subcutaneously administered morphine pellets. After morphine implantation, significantly impaired locomotor activities were detected in both Becn1+/+ and Becn1+/- mice, irrespective of Tat infusion. After induction of pain, morphine-induced antinociception was detected. Interestingly, co-exposure to morphine and Tat increased sensitivity to pain in Becn1+/+ mice, but not in similarly treated Becn1+/- mice. Brain homogenates from Becn1+/+ mice exposed to Tat, alone and in combination with morphine, showed increased secretion of pro-inflammatory cytokines and reduced expression of growth factors when compared to similarly treated Becn1+/- mice. Likewise, increased neuronal loss was detected when both Tat and morphine were administered to Becn1+/+ mice, but not in similarly treated Becn1+/- mice. Overall, our findings show that there is a Beclin1-driven interaction between Tat and morphine in glia and neurons. Moreover, reduced glial-Beclin1 may provide a layer of protection to neurons under stressful conditions, such as when exposed to morphine and Tat. Graphical abstract: [Figure not available: see fulltext.]","author":[{"dropping-particle":"","family":"Lapierre","given":"Jessica","non-dropping-particle":"","parse-names":false,"suffix":""},{"dropping-particle":"","family":"Karuppan","given":"Mohan K.M.","non-dropping-particle":"","parse-names":false,"suffix":""},{"dropping-particle":"","family":"Perry","given":"Marissa","non-dropping-particle":"","parse-names":false,"suffix":""},{"dropping-particle":"","family":"Rodriguez","given":"Myosotys","non-dropping-particle":"","parse-names":false,"suffix":""},{"dropping-particle":"","family":"El-Hage","given":"Nazira","non-dropping-particle":"","parse-names":false,"suffix":""}],"container-title":"Journal of Neuroimmune Pharmacology","id":"ITEM-1","issue":"3-4","issued":{"date-parts":[["2022"]]},"page":"470-486","publisher":"Springer US","title":"Different Roles of Beclin1 in the Interaction Between Glia and Neurons after Exposure to Morphine and the HIV- Trans-Activator of Transcription (Tat) Protein","type":"article-journal","volume":"17"},"uris":["http://www.mendeley.com/documents/?uuid=b24aa3da-38e4-45f0-b6a3-98de391abea5"]}],"mendeley":{"formattedCitation":"[88]","plainTextFormattedCitation":"[88]","previouslyFormattedCitation":"[88]"},"properties":{"noteIndex":0},"schema":"https://github.com/citation-style-language/schema/raw/master/csl-citation.json"}</w:instrText>
            </w:r>
            <w:r>
              <w:rPr>
                <w:rFonts w:ascii="Times New Roman" w:hAnsi="Times New Roman" w:cs="Times New Roman"/>
                <w:sz w:val="15"/>
                <w:szCs w:val="15"/>
              </w:rPr>
              <w:fldChar w:fldCharType="separate"/>
            </w:r>
            <w:r w:rsidR="009A381C" w:rsidRPr="009A381C">
              <w:rPr>
                <w:rFonts w:ascii="Times New Roman" w:hAnsi="Times New Roman" w:cs="Times New Roman"/>
                <w:noProof/>
                <w:sz w:val="15"/>
                <w:szCs w:val="15"/>
              </w:rPr>
              <w:t>[88]</w:t>
            </w:r>
            <w:r>
              <w:rPr>
                <w:rFonts w:ascii="Times New Roman" w:hAnsi="Times New Roman" w:cs="Times New Roman"/>
                <w:sz w:val="15"/>
                <w:szCs w:val="15"/>
              </w:rPr>
              <w:fldChar w:fldCharType="end"/>
            </w:r>
          </w:p>
        </w:tc>
      </w:tr>
    </w:tbl>
    <w:p w14:paraId="51D3027A" w14:textId="0A9E2FBE" w:rsidR="008E2D49" w:rsidRDefault="007D17A3" w:rsidP="00E306EE">
      <w:pPr>
        <w:rPr>
          <w:rFonts w:ascii="Times New Roman" w:hAnsi="Times New Roman" w:cs="Times New Roman"/>
          <w:sz w:val="20"/>
          <w:szCs w:val="21"/>
        </w:rPr>
      </w:pPr>
      <w:ins w:id="0" w:author="xsongchao0806@163.com" w:date="2024-07-08T18:03:00Z" w16du:dateUtc="2024-07-08T10:03:00Z">
        <w:r w:rsidRPr="001E1212">
          <w:rPr>
            <w:rFonts w:ascii="Times New Roman" w:hAnsi="Times New Roman" w:cs="Times New Roman"/>
            <w:color w:val="00B050"/>
            <w:sz w:val="20"/>
            <w:szCs w:val="21"/>
          </w:rPr>
          <w:t xml:space="preserve">The table presents potential mechanisms of different </w:t>
        </w:r>
        <w:r w:rsidRPr="001E1212">
          <w:rPr>
            <w:rFonts w:ascii="Times New Roman" w:hAnsi="Times New Roman" w:cs="Times New Roman" w:hint="eastAsia"/>
            <w:color w:val="00B050"/>
            <w:sz w:val="20"/>
            <w:szCs w:val="21"/>
          </w:rPr>
          <w:t>HNP</w:t>
        </w:r>
        <w:r w:rsidRPr="001E1212">
          <w:rPr>
            <w:rFonts w:ascii="Times New Roman" w:hAnsi="Times New Roman" w:cs="Times New Roman"/>
            <w:color w:val="00B050"/>
            <w:sz w:val="20"/>
            <w:szCs w:val="21"/>
          </w:rPr>
          <w:t xml:space="preserve"> models, including information on model types, potential pathways, biofunctions, and other relevant details.</w:t>
        </w:r>
        <w:r w:rsidRPr="004E2C51">
          <w:rPr>
            <w:rFonts w:ascii="Times New Roman" w:hAnsi="Times New Roman" w:cs="Times New Roman"/>
            <w:sz w:val="20"/>
            <w:szCs w:val="21"/>
          </w:rPr>
          <w:t xml:space="preserve"> </w:t>
        </w:r>
      </w:ins>
      <w:r w:rsidR="00B908A9" w:rsidRPr="004E2C51">
        <w:rPr>
          <w:rFonts w:ascii="Times New Roman" w:hAnsi="Times New Roman" w:cs="Times New Roman"/>
          <w:sz w:val="20"/>
          <w:szCs w:val="21"/>
        </w:rPr>
        <w:t>“/” means not mentioned in the article</w:t>
      </w:r>
      <w:r w:rsidR="00FF1268">
        <w:rPr>
          <w:rFonts w:ascii="Times New Roman" w:hAnsi="Times New Roman" w:cs="Times New Roman" w:hint="eastAsia"/>
          <w:sz w:val="20"/>
          <w:szCs w:val="21"/>
        </w:rPr>
        <w:t>.</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BDNF: Brain-Derived Neurotrophic Factor</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ICR mice: Institute of Cancer Research mice</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JNK: c-Jun N-terminal Kinase</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TNF-a: Tumor Necrosis Factor-alpha</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SDH: Succinate Dehydrogenase</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P2X7: Purinergic Receptor P2X, Ligand-Gated Ion Channel 7</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ERK1/2: Extracellular Signal-Regulated Kinase 1/2</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FKN: Fractalkine</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X3R1: CX3C Chemokine Receptor 1</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NF-</w:t>
      </w:r>
      <w:proofErr w:type="spellStart"/>
      <w:r w:rsidR="00E306EE" w:rsidRPr="00E306EE">
        <w:rPr>
          <w:rFonts w:ascii="Times New Roman" w:hAnsi="Times New Roman" w:cs="Times New Roman"/>
          <w:sz w:val="20"/>
          <w:szCs w:val="21"/>
        </w:rPr>
        <w:t>κB</w:t>
      </w:r>
      <w:proofErr w:type="spellEnd"/>
      <w:r w:rsidR="00E306EE" w:rsidRPr="00E306EE">
        <w:rPr>
          <w:rFonts w:ascii="Times New Roman" w:hAnsi="Times New Roman" w:cs="Times New Roman"/>
          <w:sz w:val="20"/>
          <w:szCs w:val="21"/>
        </w:rPr>
        <w:t>: Nuclear Factor Kappa B</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SF: Cerebrospinal Fluid</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a2+: Calcium ion</w:t>
      </w:r>
      <w:r w:rsidR="00E306EE">
        <w:rPr>
          <w:rFonts w:ascii="Times New Roman" w:hAnsi="Times New Roman" w:cs="Times New Roman" w:hint="eastAsia"/>
          <w:sz w:val="20"/>
          <w:szCs w:val="21"/>
        </w:rPr>
        <w:t xml:space="preserve">; </w:t>
      </w:r>
      <w:proofErr w:type="spellStart"/>
      <w:r w:rsidR="00E306EE" w:rsidRPr="00E306EE">
        <w:rPr>
          <w:rFonts w:ascii="Times New Roman" w:hAnsi="Times New Roman" w:cs="Times New Roman"/>
          <w:sz w:val="20"/>
          <w:szCs w:val="21"/>
        </w:rPr>
        <w:t>AchRs</w:t>
      </w:r>
      <w:proofErr w:type="spellEnd"/>
      <w:r w:rsidR="00E306EE" w:rsidRPr="00E306EE">
        <w:rPr>
          <w:rFonts w:ascii="Times New Roman" w:hAnsi="Times New Roman" w:cs="Times New Roman"/>
          <w:sz w:val="20"/>
          <w:szCs w:val="21"/>
        </w:rPr>
        <w:t>: Acetylcholine Receptors</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REB: cAMP Response Element-Binding Protein</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ROR2: Receptor Tyrosine Kinase-Like Orphan Receptor 2</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MMP2: Matrix Metalloproteinase-2</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IL: Interleukin</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GFAP: Glial Fibrillary Acidic Protein</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P2Y12: Purinergic Receptor P2Y, G-Protein Coupled 12</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Akt: Protein Kinase B</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DRG: Dorsal Root Ganglion</w:t>
      </w:r>
      <w:r w:rsidR="00E306EE">
        <w:rPr>
          <w:rFonts w:ascii="Times New Roman" w:hAnsi="Times New Roman" w:cs="Times New Roman" w:hint="eastAsia"/>
          <w:sz w:val="20"/>
          <w:szCs w:val="21"/>
        </w:rPr>
        <w:t>;</w:t>
      </w:r>
      <w:r w:rsidR="00E306EE" w:rsidRPr="00E306EE">
        <w:rPr>
          <w:rFonts w:ascii="Times New Roman" w:hAnsi="Times New Roman" w:cs="Times New Roman"/>
          <w:sz w:val="20"/>
          <w:szCs w:val="21"/>
        </w:rPr>
        <w:t>P2X3: Purinergic Receptor P2X, Ligand-Gated Ion Channel 3</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XCR4: C-X-C Chemokine Receptor Type 4</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SDF1: Stromal Cell-Derived Factor 1</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GABA: Gamma-Aminobutyric Acid</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XCL1: C-X-C Motif Chemokine Ligand 1</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CR2: C-C Chemokine Receptor Type 2</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CL2: C-C Motif Chemokine Ligand 2</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GRP: Calcitonin Gene-Related Peptide</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 xml:space="preserve">IB4: </w:t>
      </w:r>
      <w:proofErr w:type="spellStart"/>
      <w:r w:rsidR="00E306EE" w:rsidRPr="00E306EE">
        <w:rPr>
          <w:rFonts w:ascii="Times New Roman" w:hAnsi="Times New Roman" w:cs="Times New Roman"/>
          <w:sz w:val="20"/>
          <w:szCs w:val="21"/>
        </w:rPr>
        <w:t>Isolectin</w:t>
      </w:r>
      <w:proofErr w:type="spellEnd"/>
      <w:r w:rsidR="00E306EE" w:rsidRPr="00E306EE">
        <w:rPr>
          <w:rFonts w:ascii="Times New Roman" w:hAnsi="Times New Roman" w:cs="Times New Roman"/>
          <w:sz w:val="20"/>
          <w:szCs w:val="21"/>
        </w:rPr>
        <w:t xml:space="preserve"> B4</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NRTI: Nucleoside Reverse Transcriptase Inhibitor</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5-HT2A: 5-Hydroxytryptamine Receptor 2A</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MAPK: Mitogen-Activated Protein Kinase</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CB: Cannabinoid</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GMP: Guanosine Monophosphate</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PKG: Protein Kinase G</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AMPK: AMP-Activated Protein Kinase</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AT2R: Angiotensin II Type 2 Receptor</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TRPV1: Transient Receptor Potential Vanilloid 1</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TRPA1: Transient Receptor Potential Ankyrin 1</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TrkA: Tropomyosin Receptor Kinase A</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PPARs: Peroxisome Proliferator-Activated Receptors</w:t>
      </w:r>
      <w:r w:rsidR="00E306EE">
        <w:rPr>
          <w:rFonts w:ascii="Times New Roman" w:hAnsi="Times New Roman" w:cs="Times New Roman" w:hint="eastAsia"/>
          <w:sz w:val="20"/>
          <w:szCs w:val="21"/>
        </w:rPr>
        <w:t xml:space="preserve">; </w:t>
      </w:r>
      <w:r w:rsidR="00E306EE" w:rsidRPr="00E306EE">
        <w:rPr>
          <w:rFonts w:ascii="Times New Roman" w:hAnsi="Times New Roman" w:cs="Times New Roman"/>
          <w:sz w:val="20"/>
          <w:szCs w:val="21"/>
        </w:rPr>
        <w:t>Brd4: Bromodomain-Containing Protein 4</w:t>
      </w:r>
    </w:p>
    <w:p w14:paraId="0F12F12F" w14:textId="77777777" w:rsidR="009A381C" w:rsidRPr="009A381C" w:rsidRDefault="009A381C" w:rsidP="009A381C">
      <w:pPr>
        <w:jc w:val="center"/>
        <w:rPr>
          <w:rFonts w:ascii="Times New Roman" w:hAnsi="Times New Roman" w:cs="Times New Roman"/>
          <w:b/>
          <w:bCs/>
        </w:rPr>
      </w:pPr>
      <w:r w:rsidRPr="009A381C">
        <w:rPr>
          <w:rFonts w:ascii="Times New Roman" w:hAnsi="Times New Roman" w:cs="Times New Roman"/>
          <w:b/>
          <w:bCs/>
        </w:rPr>
        <w:t>R</w:t>
      </w:r>
      <w:r w:rsidRPr="009A381C">
        <w:rPr>
          <w:rFonts w:ascii="Times New Roman" w:hAnsi="Times New Roman" w:cs="Times New Roman" w:hint="eastAsia"/>
          <w:b/>
          <w:bCs/>
        </w:rPr>
        <w:t>eference</w:t>
      </w:r>
    </w:p>
    <w:p w14:paraId="64BB54FD"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hAnsi="Times New Roman" w:cs="Times New Roman"/>
        </w:rPr>
        <w:fldChar w:fldCharType="begin" w:fldLock="1"/>
      </w:r>
      <w:r w:rsidRPr="009A381C">
        <w:rPr>
          <w:rFonts w:ascii="Times New Roman" w:hAnsi="Times New Roman" w:cs="Times New Roman"/>
        </w:rPr>
        <w:instrText xml:space="preserve">ADDIN Mendeley Bibliography CSL_BIBLIOGRAPHY </w:instrText>
      </w:r>
      <w:r w:rsidRPr="009A381C">
        <w:rPr>
          <w:rFonts w:ascii="Times New Roman" w:hAnsi="Times New Roman" w:cs="Times New Roman"/>
        </w:rPr>
        <w:fldChar w:fldCharType="separate"/>
      </w:r>
      <w:r w:rsidRPr="009A381C">
        <w:rPr>
          <w:rFonts w:ascii="Times New Roman" w:eastAsia="等线" w:hAnsi="Times New Roman" w:cs="Times New Roman"/>
          <w:noProof/>
          <w:kern w:val="0"/>
          <w:sz w:val="20"/>
          <w:szCs w:val="24"/>
        </w:rPr>
        <w:t xml:space="preserve">1. </w:t>
      </w:r>
      <w:r w:rsidRPr="009A381C">
        <w:rPr>
          <w:rFonts w:ascii="Times New Roman" w:eastAsia="等线" w:hAnsi="Times New Roman" w:cs="Times New Roman"/>
          <w:noProof/>
          <w:kern w:val="0"/>
          <w:sz w:val="20"/>
          <w:szCs w:val="24"/>
        </w:rPr>
        <w:tab/>
        <w:t xml:space="preserve">Zhou X, Tao L, Zhao M, et al. Wnt/β-catenin signaling regulates brain-derived neurotrophic factor release from spinal microglia to mediate HIV1 gp120-induced neuropathic pain. </w:t>
      </w:r>
      <w:r w:rsidRPr="009A381C">
        <w:rPr>
          <w:rFonts w:ascii="Times New Roman" w:eastAsia="等线" w:hAnsi="Times New Roman" w:cs="Times New Roman"/>
          <w:i/>
          <w:iCs/>
          <w:noProof/>
          <w:kern w:val="0"/>
          <w:sz w:val="20"/>
          <w:szCs w:val="24"/>
        </w:rPr>
        <w:t>Molecular Pain</w:t>
      </w:r>
      <w:r w:rsidRPr="009A381C">
        <w:rPr>
          <w:rFonts w:ascii="Times New Roman" w:eastAsia="等线" w:hAnsi="Times New Roman" w:cs="Times New Roman"/>
          <w:noProof/>
          <w:kern w:val="0"/>
          <w:sz w:val="20"/>
          <w:szCs w:val="24"/>
        </w:rPr>
        <w:t>. 2020;16:1-14. doi:10.1177/1744806920922100</w:t>
      </w:r>
    </w:p>
    <w:p w14:paraId="01B8619B"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 </w:t>
      </w:r>
      <w:r w:rsidRPr="009A381C">
        <w:rPr>
          <w:rFonts w:ascii="Times New Roman" w:eastAsia="等线" w:hAnsi="Times New Roman" w:cs="Times New Roman"/>
          <w:noProof/>
          <w:kern w:val="0"/>
          <w:sz w:val="20"/>
          <w:szCs w:val="24"/>
        </w:rPr>
        <w:tab/>
        <w:t xml:space="preserve">Yuan SB, Ji G, Li B, Andersson T, Neugebauer V, Tang SJ. A Wnt5a signaling pathway in the pathogenesis of HIV-1 gp120-induced pain. </w:t>
      </w:r>
      <w:r w:rsidRPr="009A381C">
        <w:rPr>
          <w:rFonts w:ascii="Times New Roman" w:eastAsia="等线" w:hAnsi="Times New Roman" w:cs="Times New Roman"/>
          <w:i/>
          <w:iCs/>
          <w:noProof/>
          <w:kern w:val="0"/>
          <w:sz w:val="20"/>
          <w:szCs w:val="24"/>
        </w:rPr>
        <w:t>Pain</w:t>
      </w:r>
      <w:r w:rsidRPr="009A381C">
        <w:rPr>
          <w:rFonts w:ascii="Times New Roman" w:eastAsia="等线" w:hAnsi="Times New Roman" w:cs="Times New Roman"/>
          <w:noProof/>
          <w:kern w:val="0"/>
          <w:sz w:val="20"/>
          <w:szCs w:val="24"/>
        </w:rPr>
        <w:t>. 2015;156(7):1311-</w:t>
      </w:r>
      <w:r w:rsidRPr="009A381C">
        <w:rPr>
          <w:rFonts w:ascii="Times New Roman" w:eastAsia="等线" w:hAnsi="Times New Roman" w:cs="Times New Roman"/>
          <w:noProof/>
          <w:kern w:val="0"/>
          <w:sz w:val="20"/>
          <w:szCs w:val="24"/>
        </w:rPr>
        <w:lastRenderedPageBreak/>
        <w:t>1319. doi:10.1097/j.pain.0000000000000177</w:t>
      </w:r>
    </w:p>
    <w:p w14:paraId="198515CF"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 </w:t>
      </w:r>
      <w:r w:rsidRPr="009A381C">
        <w:rPr>
          <w:rFonts w:ascii="Times New Roman" w:eastAsia="等线" w:hAnsi="Times New Roman" w:cs="Times New Roman"/>
          <w:noProof/>
          <w:kern w:val="0"/>
          <w:sz w:val="20"/>
          <w:szCs w:val="24"/>
        </w:rPr>
        <w:tab/>
        <w:t xml:space="preserve">Yuan SB, Shi Y, Chen J, et al. Gp120 in the pathogenesis of human immunodeficiency virus-associated pain. </w:t>
      </w:r>
      <w:r w:rsidRPr="009A381C">
        <w:rPr>
          <w:rFonts w:ascii="Times New Roman" w:eastAsia="等线" w:hAnsi="Times New Roman" w:cs="Times New Roman"/>
          <w:i/>
          <w:iCs/>
          <w:noProof/>
          <w:kern w:val="0"/>
          <w:sz w:val="20"/>
          <w:szCs w:val="24"/>
        </w:rPr>
        <w:t>Annals of Neurology</w:t>
      </w:r>
      <w:r w:rsidRPr="009A381C">
        <w:rPr>
          <w:rFonts w:ascii="Times New Roman" w:eastAsia="等线" w:hAnsi="Times New Roman" w:cs="Times New Roman"/>
          <w:noProof/>
          <w:kern w:val="0"/>
          <w:sz w:val="20"/>
          <w:szCs w:val="24"/>
        </w:rPr>
        <w:t>. 2014;75(6):837-850. doi:10.1002/ana.24139</w:t>
      </w:r>
    </w:p>
    <w:p w14:paraId="21A256E8"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 </w:t>
      </w:r>
      <w:r w:rsidRPr="009A381C">
        <w:rPr>
          <w:rFonts w:ascii="Times New Roman" w:eastAsia="等线" w:hAnsi="Times New Roman" w:cs="Times New Roman"/>
          <w:noProof/>
          <w:kern w:val="0"/>
          <w:sz w:val="20"/>
          <w:szCs w:val="24"/>
        </w:rPr>
        <w:tab/>
        <w:t xml:space="preserve">Wu B, Ma Y, Yi Z, et al. Resveratrol-decreased hyperalgesia mediated by the P2X7 receptor in gp120-treated rats. </w:t>
      </w:r>
      <w:r w:rsidRPr="009A381C">
        <w:rPr>
          <w:rFonts w:ascii="Times New Roman" w:eastAsia="等线" w:hAnsi="Times New Roman" w:cs="Times New Roman"/>
          <w:i/>
          <w:iCs/>
          <w:noProof/>
          <w:kern w:val="0"/>
          <w:sz w:val="20"/>
          <w:szCs w:val="24"/>
        </w:rPr>
        <w:t>Molecular Pain</w:t>
      </w:r>
      <w:r w:rsidRPr="009A381C">
        <w:rPr>
          <w:rFonts w:ascii="Times New Roman" w:eastAsia="等线" w:hAnsi="Times New Roman" w:cs="Times New Roman"/>
          <w:noProof/>
          <w:kern w:val="0"/>
          <w:sz w:val="20"/>
          <w:szCs w:val="24"/>
        </w:rPr>
        <w:t>. 2017;13:1-9. doi:10.1177/1744806917707667</w:t>
      </w:r>
    </w:p>
    <w:p w14:paraId="6BECCF4E"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 </w:t>
      </w:r>
      <w:r w:rsidRPr="009A381C">
        <w:rPr>
          <w:rFonts w:ascii="Times New Roman" w:eastAsia="等线" w:hAnsi="Times New Roman" w:cs="Times New Roman"/>
          <w:noProof/>
          <w:kern w:val="0"/>
          <w:sz w:val="20"/>
          <w:szCs w:val="24"/>
        </w:rPr>
        <w:tab/>
        <w:t xml:space="preserve">Guindon J, Blanton H, Brauman S, Donckels K, Narasimhan M, Benamar K. Sex differences in a rodent model of HIV-1-associated neuropathic pain. </w:t>
      </w:r>
      <w:r w:rsidRPr="009A381C">
        <w:rPr>
          <w:rFonts w:ascii="Times New Roman" w:eastAsia="等线" w:hAnsi="Times New Roman" w:cs="Times New Roman"/>
          <w:i/>
          <w:iCs/>
          <w:noProof/>
          <w:kern w:val="0"/>
          <w:sz w:val="20"/>
          <w:szCs w:val="24"/>
        </w:rPr>
        <w:t>International Journal of Molecular Sciences</w:t>
      </w:r>
      <w:r w:rsidRPr="009A381C">
        <w:rPr>
          <w:rFonts w:ascii="Times New Roman" w:eastAsia="等线" w:hAnsi="Times New Roman" w:cs="Times New Roman"/>
          <w:noProof/>
          <w:kern w:val="0"/>
          <w:sz w:val="20"/>
          <w:szCs w:val="24"/>
        </w:rPr>
        <w:t>. 2019;20(5):1-7. doi:10.3390/ijms20051196</w:t>
      </w:r>
    </w:p>
    <w:p w14:paraId="76D9D90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 </w:t>
      </w:r>
      <w:r w:rsidRPr="009A381C">
        <w:rPr>
          <w:rFonts w:ascii="Times New Roman" w:eastAsia="等线" w:hAnsi="Times New Roman" w:cs="Times New Roman"/>
          <w:noProof/>
          <w:kern w:val="0"/>
          <w:sz w:val="20"/>
          <w:szCs w:val="24"/>
        </w:rPr>
        <w:tab/>
        <w:t xml:space="preserve">Shi Y, Shu J, Liang Z, Yuan S, Tang SJ. Oligodendrocytes in HIV-associated pain pathogenesis. </w:t>
      </w:r>
      <w:r w:rsidRPr="009A381C">
        <w:rPr>
          <w:rFonts w:ascii="Times New Roman" w:eastAsia="等线" w:hAnsi="Times New Roman" w:cs="Times New Roman"/>
          <w:i/>
          <w:iCs/>
          <w:noProof/>
          <w:kern w:val="0"/>
          <w:sz w:val="20"/>
          <w:szCs w:val="24"/>
        </w:rPr>
        <w:t>Molecular Pain</w:t>
      </w:r>
      <w:r w:rsidRPr="009A381C">
        <w:rPr>
          <w:rFonts w:ascii="Times New Roman" w:eastAsia="等线" w:hAnsi="Times New Roman" w:cs="Times New Roman"/>
          <w:noProof/>
          <w:kern w:val="0"/>
          <w:sz w:val="20"/>
          <w:szCs w:val="24"/>
        </w:rPr>
        <w:t>. 2016;12:1-7. doi:10.1177/1744806916656845</w:t>
      </w:r>
    </w:p>
    <w:p w14:paraId="1E6888FD"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 </w:t>
      </w:r>
      <w:r w:rsidRPr="009A381C">
        <w:rPr>
          <w:rFonts w:ascii="Times New Roman" w:eastAsia="等线" w:hAnsi="Times New Roman" w:cs="Times New Roman"/>
          <w:noProof/>
          <w:kern w:val="0"/>
          <w:sz w:val="20"/>
          <w:szCs w:val="24"/>
        </w:rPr>
        <w:tab/>
        <w:t xml:space="preserve">Godai K, Takahashi K, Kashiwagi Y, et al. Ryanodine Receptor to Mitochondrial Reactive Oxygen Species Pathway Plays an Important Role in Chronic Human Immunodeficiency Virus gp120MN-Induced Neuropathic Pain in Rats. </w:t>
      </w:r>
      <w:r w:rsidRPr="009A381C">
        <w:rPr>
          <w:rFonts w:ascii="Times New Roman" w:eastAsia="等线" w:hAnsi="Times New Roman" w:cs="Times New Roman"/>
          <w:i/>
          <w:iCs/>
          <w:noProof/>
          <w:kern w:val="0"/>
          <w:sz w:val="20"/>
          <w:szCs w:val="24"/>
        </w:rPr>
        <w:t>Anesthesia and Analgesia</w:t>
      </w:r>
      <w:r w:rsidRPr="009A381C">
        <w:rPr>
          <w:rFonts w:ascii="Times New Roman" w:eastAsia="等线" w:hAnsi="Times New Roman" w:cs="Times New Roman"/>
          <w:noProof/>
          <w:kern w:val="0"/>
          <w:sz w:val="20"/>
          <w:szCs w:val="24"/>
        </w:rPr>
        <w:t>. 2019;129(1):276-286. doi:10.1213/ANE.0000000000003916</w:t>
      </w:r>
    </w:p>
    <w:p w14:paraId="2B5C0D7B"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8. </w:t>
      </w:r>
      <w:r w:rsidRPr="009A381C">
        <w:rPr>
          <w:rFonts w:ascii="Times New Roman" w:eastAsia="等线" w:hAnsi="Times New Roman" w:cs="Times New Roman"/>
          <w:noProof/>
          <w:kern w:val="0"/>
          <w:sz w:val="20"/>
          <w:szCs w:val="24"/>
        </w:rPr>
        <w:tab/>
        <w:t xml:space="preserve">Ru W, Liu X, Bae C, et al. Microglia mediate HIV-1 gp120-induced synaptic degeneration in spinal pain neural circuits. </w:t>
      </w:r>
      <w:r w:rsidRPr="009A381C">
        <w:rPr>
          <w:rFonts w:ascii="Times New Roman" w:eastAsia="等线" w:hAnsi="Times New Roman" w:cs="Times New Roman"/>
          <w:i/>
          <w:iCs/>
          <w:noProof/>
          <w:kern w:val="0"/>
          <w:sz w:val="20"/>
          <w:szCs w:val="24"/>
        </w:rPr>
        <w:t>Journal of Neuroscience</w:t>
      </w:r>
      <w:r w:rsidRPr="009A381C">
        <w:rPr>
          <w:rFonts w:ascii="Times New Roman" w:eastAsia="等线" w:hAnsi="Times New Roman" w:cs="Times New Roman"/>
          <w:noProof/>
          <w:kern w:val="0"/>
          <w:sz w:val="20"/>
          <w:szCs w:val="24"/>
        </w:rPr>
        <w:t>. 2019;39(42):8408-8421. doi:10.1523/jneurosci.2851-18.2019</w:t>
      </w:r>
    </w:p>
    <w:p w14:paraId="057DEAA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9. </w:t>
      </w:r>
      <w:r w:rsidRPr="009A381C">
        <w:rPr>
          <w:rFonts w:ascii="Times New Roman" w:eastAsia="等线" w:hAnsi="Times New Roman" w:cs="Times New Roman"/>
          <w:noProof/>
          <w:kern w:val="0"/>
          <w:sz w:val="20"/>
          <w:szCs w:val="24"/>
        </w:rPr>
        <w:tab/>
        <w:t xml:space="preserve">Schoeniger-Skinner DK, Ledeboer A, Frank MG, et al. Interleukin-6 mediates low-threshold mechanical allodynia induced by intrathecal HIV-1 envelope glycoprotein gp120. </w:t>
      </w:r>
      <w:r w:rsidRPr="009A381C">
        <w:rPr>
          <w:rFonts w:ascii="Times New Roman" w:eastAsia="等线" w:hAnsi="Times New Roman" w:cs="Times New Roman"/>
          <w:i/>
          <w:iCs/>
          <w:noProof/>
          <w:kern w:val="0"/>
          <w:sz w:val="20"/>
          <w:szCs w:val="24"/>
        </w:rPr>
        <w:t>Brain, Behavior, and Immunity</w:t>
      </w:r>
      <w:r w:rsidRPr="009A381C">
        <w:rPr>
          <w:rFonts w:ascii="Times New Roman" w:eastAsia="等线" w:hAnsi="Times New Roman" w:cs="Times New Roman"/>
          <w:noProof/>
          <w:kern w:val="0"/>
          <w:sz w:val="20"/>
          <w:szCs w:val="24"/>
        </w:rPr>
        <w:t>. 2007;21(5):660-667. doi:10.1016/j.bbi.2006.10.010</w:t>
      </w:r>
    </w:p>
    <w:p w14:paraId="4AA08AC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0. </w:t>
      </w:r>
      <w:r w:rsidRPr="009A381C">
        <w:rPr>
          <w:rFonts w:ascii="Times New Roman" w:eastAsia="等线" w:hAnsi="Times New Roman" w:cs="Times New Roman"/>
          <w:noProof/>
          <w:kern w:val="0"/>
          <w:sz w:val="20"/>
          <w:szCs w:val="24"/>
        </w:rPr>
        <w:tab/>
        <w:t xml:space="preserve">Palma J, Cowan A, Geller EB, Adler MW, Benamar K. Differential antinociceptive effects of buprenorphine and methadone in the presence of HIV-gp120. </w:t>
      </w:r>
      <w:r w:rsidRPr="009A381C">
        <w:rPr>
          <w:rFonts w:ascii="Times New Roman" w:eastAsia="等线" w:hAnsi="Times New Roman" w:cs="Times New Roman"/>
          <w:i/>
          <w:iCs/>
          <w:noProof/>
          <w:kern w:val="0"/>
          <w:sz w:val="20"/>
          <w:szCs w:val="24"/>
        </w:rPr>
        <w:t>Drug and Alcohol Dependence</w:t>
      </w:r>
      <w:r w:rsidRPr="009A381C">
        <w:rPr>
          <w:rFonts w:ascii="Times New Roman" w:eastAsia="等线" w:hAnsi="Times New Roman" w:cs="Times New Roman"/>
          <w:noProof/>
          <w:kern w:val="0"/>
          <w:sz w:val="20"/>
          <w:szCs w:val="24"/>
        </w:rPr>
        <w:t>. 2011;118(2-3):497-499. doi:10.1016/j.drugalcdep.2011.04.010</w:t>
      </w:r>
    </w:p>
    <w:p w14:paraId="0BF98470"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1. </w:t>
      </w:r>
      <w:r w:rsidRPr="009A381C">
        <w:rPr>
          <w:rFonts w:ascii="Times New Roman" w:eastAsia="等线" w:hAnsi="Times New Roman" w:cs="Times New Roman"/>
          <w:noProof/>
          <w:kern w:val="0"/>
          <w:sz w:val="20"/>
          <w:szCs w:val="24"/>
        </w:rPr>
        <w:tab/>
        <w:t xml:space="preserve">Ledeboer A, Gamanos M, Lai W, et al. Involvement of spinal cord nuclear factor κB activation in rat models of proinflammatory cytokine-mediated pain facilitation. </w:t>
      </w:r>
      <w:r w:rsidRPr="009A381C">
        <w:rPr>
          <w:rFonts w:ascii="Times New Roman" w:eastAsia="等线" w:hAnsi="Times New Roman" w:cs="Times New Roman"/>
          <w:i/>
          <w:iCs/>
          <w:noProof/>
          <w:kern w:val="0"/>
          <w:sz w:val="20"/>
          <w:szCs w:val="24"/>
        </w:rPr>
        <w:t>European Journal of Neuroscience</w:t>
      </w:r>
      <w:r w:rsidRPr="009A381C">
        <w:rPr>
          <w:rFonts w:ascii="Times New Roman" w:eastAsia="等线" w:hAnsi="Times New Roman" w:cs="Times New Roman"/>
          <w:noProof/>
          <w:kern w:val="0"/>
          <w:sz w:val="20"/>
          <w:szCs w:val="24"/>
        </w:rPr>
        <w:t>. 2005;22(8):1977-1986. doi:10.1111/j.1460-9568.2005.04379.x</w:t>
      </w:r>
    </w:p>
    <w:p w14:paraId="7E5A655F"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2. </w:t>
      </w:r>
      <w:r w:rsidRPr="009A381C">
        <w:rPr>
          <w:rFonts w:ascii="Times New Roman" w:eastAsia="等线" w:hAnsi="Times New Roman" w:cs="Times New Roman"/>
          <w:noProof/>
          <w:kern w:val="0"/>
          <w:sz w:val="20"/>
          <w:szCs w:val="24"/>
        </w:rPr>
        <w:tab/>
        <w:t xml:space="preserve">Huang J, Lin F, Hu Y, Bloe CB, Wang D, Zhang W. From Initiation to Maintenance: HIV-1 Gp120-induced Neuropathic Pain Exhibits Different Molecular Mechanisms in the Mouse Spinal Cord Via Bioinformatics Analysis Based on RNA Sequencing. </w:t>
      </w:r>
      <w:r w:rsidRPr="009A381C">
        <w:rPr>
          <w:rFonts w:ascii="Times New Roman" w:eastAsia="等线" w:hAnsi="Times New Roman" w:cs="Times New Roman"/>
          <w:i/>
          <w:iCs/>
          <w:noProof/>
          <w:kern w:val="0"/>
          <w:sz w:val="20"/>
          <w:szCs w:val="24"/>
        </w:rPr>
        <w:t>Journal of Neuroimmune Pharmacology</w:t>
      </w:r>
      <w:r w:rsidRPr="009A381C">
        <w:rPr>
          <w:rFonts w:ascii="Times New Roman" w:eastAsia="等线" w:hAnsi="Times New Roman" w:cs="Times New Roman"/>
          <w:noProof/>
          <w:kern w:val="0"/>
          <w:sz w:val="20"/>
          <w:szCs w:val="24"/>
        </w:rPr>
        <w:t>. 2022;17(3-4):553-575. doi:10.1007/s11481-021-10044-1</w:t>
      </w:r>
    </w:p>
    <w:p w14:paraId="6CEFDF8D"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3. </w:t>
      </w:r>
      <w:r w:rsidRPr="009A381C">
        <w:rPr>
          <w:rFonts w:ascii="Times New Roman" w:eastAsia="等线" w:hAnsi="Times New Roman" w:cs="Times New Roman"/>
          <w:noProof/>
          <w:kern w:val="0"/>
          <w:sz w:val="20"/>
          <w:szCs w:val="24"/>
        </w:rPr>
        <w:tab/>
        <w:t xml:space="preserve">Ledeboer A, Sloane EM, Milligan ED, et al. Minocycline attenuates mechanical allodynia and proinflammatory cytokine expression in rat models of pain facilitation. </w:t>
      </w:r>
      <w:r w:rsidRPr="009A381C">
        <w:rPr>
          <w:rFonts w:ascii="Times New Roman" w:eastAsia="等线" w:hAnsi="Times New Roman" w:cs="Times New Roman"/>
          <w:i/>
          <w:iCs/>
          <w:noProof/>
          <w:kern w:val="0"/>
          <w:sz w:val="20"/>
          <w:szCs w:val="24"/>
        </w:rPr>
        <w:t>Pain</w:t>
      </w:r>
      <w:r w:rsidRPr="009A381C">
        <w:rPr>
          <w:rFonts w:ascii="Times New Roman" w:eastAsia="等线" w:hAnsi="Times New Roman" w:cs="Times New Roman"/>
          <w:noProof/>
          <w:kern w:val="0"/>
          <w:sz w:val="20"/>
          <w:szCs w:val="24"/>
        </w:rPr>
        <w:t>. 2005;115(1-2):71-83. doi:10.1016/j.pain.2005.02.009</w:t>
      </w:r>
    </w:p>
    <w:p w14:paraId="49600FBF"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4. </w:t>
      </w:r>
      <w:r w:rsidRPr="009A381C">
        <w:rPr>
          <w:rFonts w:ascii="Times New Roman" w:eastAsia="等线" w:hAnsi="Times New Roman" w:cs="Times New Roman"/>
          <w:noProof/>
          <w:kern w:val="0"/>
          <w:sz w:val="20"/>
          <w:szCs w:val="24"/>
        </w:rPr>
        <w:tab/>
        <w:t xml:space="preserve">Shanmugam S, Patel D, Guindon J, Reddy PH, Narasimhan M, Benamar K. Gene expression of endocannabinoid system in HIV-1-related neuropathic pain model. </w:t>
      </w:r>
      <w:r w:rsidRPr="009A381C">
        <w:rPr>
          <w:rFonts w:ascii="Times New Roman" w:eastAsia="等线" w:hAnsi="Times New Roman" w:cs="Times New Roman"/>
          <w:i/>
          <w:iCs/>
          <w:noProof/>
          <w:kern w:val="0"/>
          <w:sz w:val="20"/>
          <w:szCs w:val="24"/>
        </w:rPr>
        <w:t>Biochimica et Biophysica Acta - Molecular Basis of Disease</w:t>
      </w:r>
      <w:r w:rsidRPr="009A381C">
        <w:rPr>
          <w:rFonts w:ascii="Times New Roman" w:eastAsia="等线" w:hAnsi="Times New Roman" w:cs="Times New Roman"/>
          <w:noProof/>
          <w:kern w:val="0"/>
          <w:sz w:val="20"/>
          <w:szCs w:val="24"/>
        </w:rPr>
        <w:t>. 2020;1866(10):165891. doi:10.1016/j.bbadis.2020.165891</w:t>
      </w:r>
    </w:p>
    <w:p w14:paraId="0548DF0B"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5. </w:t>
      </w:r>
      <w:r w:rsidRPr="009A381C">
        <w:rPr>
          <w:rFonts w:ascii="Times New Roman" w:eastAsia="等线" w:hAnsi="Times New Roman" w:cs="Times New Roman"/>
          <w:noProof/>
          <w:kern w:val="0"/>
          <w:sz w:val="20"/>
          <w:szCs w:val="24"/>
        </w:rPr>
        <w:tab/>
        <w:t xml:space="preserve">Minami T, Matsumura S, Mabuchi T, et al. Functional evidence for interaction between prostaglandin EP3 and κ-opioid receptor pathways in tactile pain induced by </w:t>
      </w:r>
      <w:r w:rsidRPr="009A381C">
        <w:rPr>
          <w:rFonts w:ascii="Times New Roman" w:eastAsia="等线" w:hAnsi="Times New Roman" w:cs="Times New Roman"/>
          <w:noProof/>
          <w:kern w:val="0"/>
          <w:sz w:val="20"/>
          <w:szCs w:val="24"/>
        </w:rPr>
        <w:lastRenderedPageBreak/>
        <w:t xml:space="preserve">human immunodeficiency virus type-1 (HIV-1) glycoprotein gp120. </w:t>
      </w:r>
      <w:r w:rsidRPr="009A381C">
        <w:rPr>
          <w:rFonts w:ascii="Times New Roman" w:eastAsia="等线" w:hAnsi="Times New Roman" w:cs="Times New Roman"/>
          <w:i/>
          <w:iCs/>
          <w:noProof/>
          <w:kern w:val="0"/>
          <w:sz w:val="20"/>
          <w:szCs w:val="24"/>
        </w:rPr>
        <w:t>Neuropharmacology</w:t>
      </w:r>
      <w:r w:rsidRPr="009A381C">
        <w:rPr>
          <w:rFonts w:ascii="Times New Roman" w:eastAsia="等线" w:hAnsi="Times New Roman" w:cs="Times New Roman"/>
          <w:noProof/>
          <w:kern w:val="0"/>
          <w:sz w:val="20"/>
          <w:szCs w:val="24"/>
        </w:rPr>
        <w:t>. 2003;45(1):96-105. doi:10.1016/S0028-3908(03)00133-3</w:t>
      </w:r>
    </w:p>
    <w:p w14:paraId="57A15581"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6. </w:t>
      </w:r>
      <w:r w:rsidRPr="009A381C">
        <w:rPr>
          <w:rFonts w:ascii="Times New Roman" w:eastAsia="等线" w:hAnsi="Times New Roman" w:cs="Times New Roman"/>
          <w:noProof/>
          <w:kern w:val="0"/>
          <w:sz w:val="20"/>
          <w:szCs w:val="24"/>
        </w:rPr>
        <w:tab/>
        <w:t xml:space="preserve">Milligan ED, O’Connor KA, Nguyen KT, et al. Intrathecal HIV-1 envelope glycoprotein gp120 induces enhanced pain states mediated by spinal cord proinflammatory cytokines. </w:t>
      </w:r>
      <w:r w:rsidRPr="009A381C">
        <w:rPr>
          <w:rFonts w:ascii="Times New Roman" w:eastAsia="等线" w:hAnsi="Times New Roman" w:cs="Times New Roman"/>
          <w:i/>
          <w:iCs/>
          <w:noProof/>
          <w:kern w:val="0"/>
          <w:sz w:val="20"/>
          <w:szCs w:val="24"/>
        </w:rPr>
        <w:t>Journal of Neuroscience</w:t>
      </w:r>
      <w:r w:rsidRPr="009A381C">
        <w:rPr>
          <w:rFonts w:ascii="Times New Roman" w:eastAsia="等线" w:hAnsi="Times New Roman" w:cs="Times New Roman"/>
          <w:noProof/>
          <w:kern w:val="0"/>
          <w:sz w:val="20"/>
          <w:szCs w:val="24"/>
        </w:rPr>
        <w:t>. 2001;21(8):2808-2819. doi:10.1523/jneurosci.21-08-02808.2001</w:t>
      </w:r>
    </w:p>
    <w:p w14:paraId="635A0BA8"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7. </w:t>
      </w:r>
      <w:r w:rsidRPr="009A381C">
        <w:rPr>
          <w:rFonts w:ascii="Times New Roman" w:eastAsia="等线" w:hAnsi="Times New Roman" w:cs="Times New Roman"/>
          <w:noProof/>
          <w:kern w:val="0"/>
          <w:sz w:val="20"/>
          <w:szCs w:val="24"/>
        </w:rPr>
        <w:tab/>
        <w:t xml:space="preserve">Loram LC, Harrison JA, Chao L, et al. Intrathecal injection of an alpha seven nicotinic acetylcholine receptor agonist attenuates gp120-induced mechanical allodynia and spinal pro-inflammatory cytokine profiles in rats. </w:t>
      </w:r>
      <w:r w:rsidRPr="009A381C">
        <w:rPr>
          <w:rFonts w:ascii="Times New Roman" w:eastAsia="等线" w:hAnsi="Times New Roman" w:cs="Times New Roman"/>
          <w:i/>
          <w:iCs/>
          <w:noProof/>
          <w:kern w:val="0"/>
          <w:sz w:val="20"/>
          <w:szCs w:val="24"/>
        </w:rPr>
        <w:t>Brain, Behavior, and Immunity</w:t>
      </w:r>
      <w:r w:rsidRPr="009A381C">
        <w:rPr>
          <w:rFonts w:ascii="Times New Roman" w:eastAsia="等线" w:hAnsi="Times New Roman" w:cs="Times New Roman"/>
          <w:noProof/>
          <w:kern w:val="0"/>
          <w:sz w:val="20"/>
          <w:szCs w:val="24"/>
        </w:rPr>
        <w:t>. 2010;24(6):959-967. doi:10.1016/j.bbi.2010.03.008</w:t>
      </w:r>
    </w:p>
    <w:p w14:paraId="107E050D"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8. </w:t>
      </w:r>
      <w:r w:rsidRPr="009A381C">
        <w:rPr>
          <w:rFonts w:ascii="Times New Roman" w:eastAsia="等线" w:hAnsi="Times New Roman" w:cs="Times New Roman"/>
          <w:noProof/>
          <w:kern w:val="0"/>
          <w:sz w:val="20"/>
          <w:szCs w:val="24"/>
        </w:rPr>
        <w:tab/>
        <w:t xml:space="preserve">Milligan ED, Mehmert KK, Hinde JL, et al. Thermal hyperalgesia and mechanical allodynia produced by intrathecal administration of the human immunodeficiency virus-1 (HIV-1) envelope glycoprotein, gp120. </w:t>
      </w:r>
      <w:r w:rsidRPr="009A381C">
        <w:rPr>
          <w:rFonts w:ascii="Times New Roman" w:eastAsia="等线" w:hAnsi="Times New Roman" w:cs="Times New Roman"/>
          <w:i/>
          <w:iCs/>
          <w:noProof/>
          <w:kern w:val="0"/>
          <w:sz w:val="20"/>
          <w:szCs w:val="24"/>
        </w:rPr>
        <w:t>Brain Research</w:t>
      </w:r>
      <w:r w:rsidRPr="009A381C">
        <w:rPr>
          <w:rFonts w:ascii="Times New Roman" w:eastAsia="等线" w:hAnsi="Times New Roman" w:cs="Times New Roman"/>
          <w:noProof/>
          <w:kern w:val="0"/>
          <w:sz w:val="20"/>
          <w:szCs w:val="24"/>
        </w:rPr>
        <w:t>. 2000;861(1):105-116. doi:10.1016/S0006-8993(00)02050-3</w:t>
      </w:r>
    </w:p>
    <w:p w14:paraId="4D946F1B"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19. </w:t>
      </w:r>
      <w:r w:rsidRPr="009A381C">
        <w:rPr>
          <w:rFonts w:ascii="Times New Roman" w:eastAsia="等线" w:hAnsi="Times New Roman" w:cs="Times New Roman"/>
          <w:noProof/>
          <w:kern w:val="0"/>
          <w:sz w:val="20"/>
          <w:szCs w:val="24"/>
        </w:rPr>
        <w:tab/>
        <w:t xml:space="preserve">Hains LE, Loram LC, Weiseler JL, et al. Pain intensity and duration can be enhanced by prior challenge: Initial evidence suggestive of a role of microglial priming. </w:t>
      </w:r>
      <w:r w:rsidRPr="009A381C">
        <w:rPr>
          <w:rFonts w:ascii="Times New Roman" w:eastAsia="等线" w:hAnsi="Times New Roman" w:cs="Times New Roman"/>
          <w:i/>
          <w:iCs/>
          <w:noProof/>
          <w:kern w:val="0"/>
          <w:sz w:val="20"/>
          <w:szCs w:val="24"/>
        </w:rPr>
        <w:t>Journal of Pain</w:t>
      </w:r>
      <w:r w:rsidRPr="009A381C">
        <w:rPr>
          <w:rFonts w:ascii="Times New Roman" w:eastAsia="等线" w:hAnsi="Times New Roman" w:cs="Times New Roman"/>
          <w:noProof/>
          <w:kern w:val="0"/>
          <w:sz w:val="20"/>
          <w:szCs w:val="24"/>
        </w:rPr>
        <w:t>. 2010;11(10):1004-1014. doi:10.1016/j.jpain.2010.01.271</w:t>
      </w:r>
    </w:p>
    <w:p w14:paraId="52773F2A"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0. </w:t>
      </w:r>
      <w:r w:rsidRPr="009A381C">
        <w:rPr>
          <w:rFonts w:ascii="Times New Roman" w:eastAsia="等线" w:hAnsi="Times New Roman" w:cs="Times New Roman"/>
          <w:noProof/>
          <w:kern w:val="0"/>
          <w:sz w:val="20"/>
          <w:szCs w:val="24"/>
        </w:rPr>
        <w:tab/>
        <w:t xml:space="preserve">Yi H, Liu S, Kashiwagi Y, et al. Phosphorylated CCAAT/enhancer binding protein β Contributes to rat HIV-related neuropathic pain: In vitro and in vivo studies. </w:t>
      </w:r>
      <w:r w:rsidRPr="009A381C">
        <w:rPr>
          <w:rFonts w:ascii="Times New Roman" w:eastAsia="等线" w:hAnsi="Times New Roman" w:cs="Times New Roman"/>
          <w:i/>
          <w:iCs/>
          <w:noProof/>
          <w:kern w:val="0"/>
          <w:sz w:val="20"/>
          <w:szCs w:val="24"/>
        </w:rPr>
        <w:t>Journal of Neuroscience</w:t>
      </w:r>
      <w:r w:rsidRPr="009A381C">
        <w:rPr>
          <w:rFonts w:ascii="Times New Roman" w:eastAsia="等线" w:hAnsi="Times New Roman" w:cs="Times New Roman"/>
          <w:noProof/>
          <w:kern w:val="0"/>
          <w:sz w:val="20"/>
          <w:szCs w:val="24"/>
        </w:rPr>
        <w:t>. 2018;38(3):555-574. doi:10.1523/JNEUROSCI.3647-16.2017</w:t>
      </w:r>
    </w:p>
    <w:p w14:paraId="43BF1EBA"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1. </w:t>
      </w:r>
      <w:r w:rsidRPr="009A381C">
        <w:rPr>
          <w:rFonts w:ascii="Times New Roman" w:eastAsia="等线" w:hAnsi="Times New Roman" w:cs="Times New Roman"/>
          <w:noProof/>
          <w:kern w:val="0"/>
          <w:sz w:val="20"/>
          <w:szCs w:val="24"/>
        </w:rPr>
        <w:tab/>
        <w:t xml:space="preserve">Holguin A, O’Connor KA, Biedenkapp J, et al. HIV-1 gp120 stimulates proinflammatory cytokine-mediated pain facilitation via activation of nitric oxide synthase-I (nNOS). </w:t>
      </w:r>
      <w:r w:rsidRPr="009A381C">
        <w:rPr>
          <w:rFonts w:ascii="Times New Roman" w:eastAsia="等线" w:hAnsi="Times New Roman" w:cs="Times New Roman"/>
          <w:i/>
          <w:iCs/>
          <w:noProof/>
          <w:kern w:val="0"/>
          <w:sz w:val="20"/>
          <w:szCs w:val="24"/>
        </w:rPr>
        <w:t>Pain</w:t>
      </w:r>
      <w:r w:rsidRPr="009A381C">
        <w:rPr>
          <w:rFonts w:ascii="Times New Roman" w:eastAsia="等线" w:hAnsi="Times New Roman" w:cs="Times New Roman"/>
          <w:noProof/>
          <w:kern w:val="0"/>
          <w:sz w:val="20"/>
          <w:szCs w:val="24"/>
        </w:rPr>
        <w:t>. 2004;110(3):517-530. doi:10.1016/j.pain.2004.02.018</w:t>
      </w:r>
    </w:p>
    <w:p w14:paraId="160A91B3"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2. </w:t>
      </w:r>
      <w:r w:rsidRPr="009A381C">
        <w:rPr>
          <w:rFonts w:ascii="Times New Roman" w:eastAsia="等线" w:hAnsi="Times New Roman" w:cs="Times New Roman"/>
          <w:noProof/>
          <w:kern w:val="0"/>
          <w:sz w:val="20"/>
          <w:szCs w:val="24"/>
        </w:rPr>
        <w:tab/>
        <w:t xml:space="preserve">Wieseler-Frank J, Jekich BM, Mahoney JH, Bland ST, Maier SF, Watkins LR. A novel immune-to-CNS communication pathway: Cells of the meninges surrounding the spinal cord CSF space produce proinflammatory cytokines in response to an inflammatory stimulus. </w:t>
      </w:r>
      <w:r w:rsidRPr="009A381C">
        <w:rPr>
          <w:rFonts w:ascii="Times New Roman" w:eastAsia="等线" w:hAnsi="Times New Roman" w:cs="Times New Roman"/>
          <w:i/>
          <w:iCs/>
          <w:noProof/>
          <w:kern w:val="0"/>
          <w:sz w:val="20"/>
          <w:szCs w:val="24"/>
        </w:rPr>
        <w:t>Brain, Behavior, and Immunity</w:t>
      </w:r>
      <w:r w:rsidRPr="009A381C">
        <w:rPr>
          <w:rFonts w:ascii="Times New Roman" w:eastAsia="等线" w:hAnsi="Times New Roman" w:cs="Times New Roman"/>
          <w:noProof/>
          <w:kern w:val="0"/>
          <w:sz w:val="20"/>
          <w:szCs w:val="24"/>
        </w:rPr>
        <w:t>. 2007;21(5):711-718. doi:10.1016/j.bbi.2006.07.004</w:t>
      </w:r>
    </w:p>
    <w:p w14:paraId="2E84487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3. </w:t>
      </w:r>
      <w:r w:rsidRPr="009A381C">
        <w:rPr>
          <w:rFonts w:ascii="Times New Roman" w:eastAsia="等线" w:hAnsi="Times New Roman" w:cs="Times New Roman"/>
          <w:noProof/>
          <w:kern w:val="0"/>
          <w:sz w:val="20"/>
          <w:szCs w:val="24"/>
        </w:rPr>
        <w:tab/>
        <w:t xml:space="preserve">Liu X, Bae C, Gelman BB, Chung JM, Tang SJ. A neuron-to-astrocyte Wnt5a signal governs astrogliosis during HIV-associated pain pathogenesis. </w:t>
      </w:r>
      <w:r w:rsidRPr="009A381C">
        <w:rPr>
          <w:rFonts w:ascii="Times New Roman" w:eastAsia="等线" w:hAnsi="Times New Roman" w:cs="Times New Roman"/>
          <w:i/>
          <w:iCs/>
          <w:noProof/>
          <w:kern w:val="0"/>
          <w:sz w:val="20"/>
          <w:szCs w:val="24"/>
        </w:rPr>
        <w:t>Brain</w:t>
      </w:r>
      <w:r w:rsidRPr="009A381C">
        <w:rPr>
          <w:rFonts w:ascii="Times New Roman" w:eastAsia="等线" w:hAnsi="Times New Roman" w:cs="Times New Roman"/>
          <w:noProof/>
          <w:kern w:val="0"/>
          <w:sz w:val="20"/>
          <w:szCs w:val="24"/>
        </w:rPr>
        <w:t>. 2022;145(11):4108-4123. doi:10.1093/brain/awac015</w:t>
      </w:r>
    </w:p>
    <w:p w14:paraId="23DD8953"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4. </w:t>
      </w:r>
      <w:r w:rsidRPr="009A381C">
        <w:rPr>
          <w:rFonts w:ascii="Times New Roman" w:eastAsia="等线" w:hAnsi="Times New Roman" w:cs="Times New Roman"/>
          <w:noProof/>
          <w:kern w:val="0"/>
          <w:sz w:val="20"/>
          <w:szCs w:val="24"/>
        </w:rPr>
        <w:tab/>
        <w:t xml:space="preserve">Shi Y, Yuan S, Li B, et al. Regulation of Wnt signaling by nociceptive input in animal models. </w:t>
      </w:r>
      <w:r w:rsidRPr="009A381C">
        <w:rPr>
          <w:rFonts w:ascii="Times New Roman" w:eastAsia="等线" w:hAnsi="Times New Roman" w:cs="Times New Roman"/>
          <w:i/>
          <w:iCs/>
          <w:noProof/>
          <w:kern w:val="0"/>
          <w:sz w:val="20"/>
          <w:szCs w:val="24"/>
        </w:rPr>
        <w:t>Molecular Pain</w:t>
      </w:r>
      <w:r w:rsidRPr="009A381C">
        <w:rPr>
          <w:rFonts w:ascii="Times New Roman" w:eastAsia="等线" w:hAnsi="Times New Roman" w:cs="Times New Roman"/>
          <w:noProof/>
          <w:kern w:val="0"/>
          <w:sz w:val="20"/>
          <w:szCs w:val="24"/>
        </w:rPr>
        <w:t>. 2012;8(1):1. doi:10.1186/1744-8069-8-47</w:t>
      </w:r>
    </w:p>
    <w:p w14:paraId="04EA0B8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5. </w:t>
      </w:r>
      <w:r w:rsidRPr="009A381C">
        <w:rPr>
          <w:rFonts w:ascii="Times New Roman" w:eastAsia="等线" w:hAnsi="Times New Roman" w:cs="Times New Roman"/>
          <w:noProof/>
          <w:kern w:val="0"/>
          <w:sz w:val="20"/>
          <w:szCs w:val="24"/>
        </w:rPr>
        <w:tab/>
        <w:t xml:space="preserve">Zhou Y, Cai S, Gomez K, et al. 1-O-Acetylgeopyxin A, a derivative of a fungal metabolite, blocks tetrodotoxin-sensitive voltage-gated sodium, calcium channels and neuronal excitability which correlates with inhibition of neuropathic pain. </w:t>
      </w:r>
      <w:r w:rsidRPr="009A381C">
        <w:rPr>
          <w:rFonts w:ascii="Times New Roman" w:eastAsia="等线" w:hAnsi="Times New Roman" w:cs="Times New Roman"/>
          <w:i/>
          <w:iCs/>
          <w:noProof/>
          <w:kern w:val="0"/>
          <w:sz w:val="20"/>
          <w:szCs w:val="24"/>
        </w:rPr>
        <w:t>Molecular Brain</w:t>
      </w:r>
      <w:r w:rsidRPr="009A381C">
        <w:rPr>
          <w:rFonts w:ascii="Times New Roman" w:eastAsia="等线" w:hAnsi="Times New Roman" w:cs="Times New Roman"/>
          <w:noProof/>
          <w:kern w:val="0"/>
          <w:sz w:val="20"/>
          <w:szCs w:val="24"/>
        </w:rPr>
        <w:t>. 2020;13(1):1-12. doi:10.1186/s13041-020-00616-2</w:t>
      </w:r>
    </w:p>
    <w:p w14:paraId="21C9BDE5"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6. </w:t>
      </w:r>
      <w:r w:rsidRPr="009A381C">
        <w:rPr>
          <w:rFonts w:ascii="Times New Roman" w:eastAsia="等线" w:hAnsi="Times New Roman" w:cs="Times New Roman"/>
          <w:noProof/>
          <w:kern w:val="0"/>
          <w:sz w:val="20"/>
          <w:szCs w:val="24"/>
        </w:rPr>
        <w:tab/>
        <w:t xml:space="preserve">Cai S, Tuohy P, Ma C, et al. A modulator of the low-voltage-activated T-type calcium channel that reverses HIV glycoprotein 120-, paclitaxel-, and spinal nerve ligation-induced peripheral neuropathies. </w:t>
      </w:r>
      <w:r w:rsidRPr="009A381C">
        <w:rPr>
          <w:rFonts w:ascii="Times New Roman" w:eastAsia="等线" w:hAnsi="Times New Roman" w:cs="Times New Roman"/>
          <w:i/>
          <w:iCs/>
          <w:noProof/>
          <w:kern w:val="0"/>
          <w:sz w:val="20"/>
          <w:szCs w:val="24"/>
        </w:rPr>
        <w:t>Pain</w:t>
      </w:r>
      <w:r w:rsidRPr="009A381C">
        <w:rPr>
          <w:rFonts w:ascii="Times New Roman" w:eastAsia="等线" w:hAnsi="Times New Roman" w:cs="Times New Roman"/>
          <w:noProof/>
          <w:kern w:val="0"/>
          <w:sz w:val="20"/>
          <w:szCs w:val="24"/>
        </w:rPr>
        <w:t>. 2020;161(11):2551-2570. doi:10.1097/j.pain.0000000000001955</w:t>
      </w:r>
    </w:p>
    <w:p w14:paraId="5386D155"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7. </w:t>
      </w:r>
      <w:r w:rsidRPr="009A381C">
        <w:rPr>
          <w:rFonts w:ascii="Times New Roman" w:eastAsia="等线" w:hAnsi="Times New Roman" w:cs="Times New Roman"/>
          <w:noProof/>
          <w:kern w:val="0"/>
          <w:sz w:val="20"/>
          <w:szCs w:val="24"/>
        </w:rPr>
        <w:tab/>
        <w:t xml:space="preserve">Yi Z, Xie L, Zhou C, et al. P2Y12 receptor upregulation in satellite glial cells is involved in neuropathic pain induced by HIV glycoprotein 120 and 2′,3′-dideoxycytidine. </w:t>
      </w:r>
      <w:r w:rsidRPr="009A381C">
        <w:rPr>
          <w:rFonts w:ascii="Times New Roman" w:eastAsia="等线" w:hAnsi="Times New Roman" w:cs="Times New Roman"/>
          <w:i/>
          <w:iCs/>
          <w:noProof/>
          <w:kern w:val="0"/>
          <w:sz w:val="20"/>
          <w:szCs w:val="24"/>
        </w:rPr>
        <w:t>Purinergic Signalling</w:t>
      </w:r>
      <w:r w:rsidRPr="009A381C">
        <w:rPr>
          <w:rFonts w:ascii="Times New Roman" w:eastAsia="等线" w:hAnsi="Times New Roman" w:cs="Times New Roman"/>
          <w:noProof/>
          <w:kern w:val="0"/>
          <w:sz w:val="20"/>
          <w:szCs w:val="24"/>
        </w:rPr>
        <w:t>. 2018;14(1):47-58. doi:10.1007/s11302-017-9594-z</w:t>
      </w:r>
    </w:p>
    <w:p w14:paraId="76198D3B"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8. </w:t>
      </w:r>
      <w:r w:rsidRPr="009A381C">
        <w:rPr>
          <w:rFonts w:ascii="Times New Roman" w:eastAsia="等线" w:hAnsi="Times New Roman" w:cs="Times New Roman"/>
          <w:noProof/>
          <w:kern w:val="0"/>
          <w:sz w:val="20"/>
          <w:szCs w:val="24"/>
        </w:rPr>
        <w:tab/>
        <w:t xml:space="preserve">Yi Z, Rao S, Ouyang S, et al. A317491 relieved HIV gp120-associated neuropathic pain involved in P2X3 receptor in dorsal root ganglia. </w:t>
      </w:r>
      <w:r w:rsidRPr="009A381C">
        <w:rPr>
          <w:rFonts w:ascii="Times New Roman" w:eastAsia="等线" w:hAnsi="Times New Roman" w:cs="Times New Roman"/>
          <w:i/>
          <w:iCs/>
          <w:noProof/>
          <w:kern w:val="0"/>
          <w:sz w:val="20"/>
          <w:szCs w:val="24"/>
        </w:rPr>
        <w:t>Brain Research Bulletin</w:t>
      </w:r>
      <w:r w:rsidRPr="009A381C">
        <w:rPr>
          <w:rFonts w:ascii="Times New Roman" w:eastAsia="等线" w:hAnsi="Times New Roman" w:cs="Times New Roman"/>
          <w:noProof/>
          <w:kern w:val="0"/>
          <w:sz w:val="20"/>
          <w:szCs w:val="24"/>
        </w:rPr>
        <w:t xml:space="preserve">. </w:t>
      </w:r>
      <w:r w:rsidRPr="009A381C">
        <w:rPr>
          <w:rFonts w:ascii="Times New Roman" w:eastAsia="等线" w:hAnsi="Times New Roman" w:cs="Times New Roman"/>
          <w:noProof/>
          <w:kern w:val="0"/>
          <w:sz w:val="20"/>
          <w:szCs w:val="24"/>
        </w:rPr>
        <w:lastRenderedPageBreak/>
        <w:t>2017;130:81-89. doi:10.1016/j.brainresbull.2017.01.002</w:t>
      </w:r>
    </w:p>
    <w:p w14:paraId="4D4C0B17"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29. </w:t>
      </w:r>
      <w:r w:rsidRPr="009A381C">
        <w:rPr>
          <w:rFonts w:ascii="Times New Roman" w:eastAsia="等线" w:hAnsi="Times New Roman" w:cs="Times New Roman"/>
          <w:noProof/>
          <w:kern w:val="0"/>
          <w:sz w:val="20"/>
          <w:szCs w:val="24"/>
        </w:rPr>
        <w:tab/>
        <w:t xml:space="preserve">Wallace VCJ, Blackbeard J, Pheby T, et al. Pharmacological, behavioural and mechanistic analysis of HIV-1 gp120 induced painful neuropathy. </w:t>
      </w:r>
      <w:r w:rsidRPr="009A381C">
        <w:rPr>
          <w:rFonts w:ascii="Times New Roman" w:eastAsia="等线" w:hAnsi="Times New Roman" w:cs="Times New Roman"/>
          <w:i/>
          <w:iCs/>
          <w:noProof/>
          <w:kern w:val="0"/>
          <w:sz w:val="20"/>
          <w:szCs w:val="24"/>
        </w:rPr>
        <w:t>Pain</w:t>
      </w:r>
      <w:r w:rsidRPr="009A381C">
        <w:rPr>
          <w:rFonts w:ascii="Times New Roman" w:eastAsia="等线" w:hAnsi="Times New Roman" w:cs="Times New Roman"/>
          <w:noProof/>
          <w:kern w:val="0"/>
          <w:sz w:val="20"/>
          <w:szCs w:val="24"/>
        </w:rPr>
        <w:t>. 2007;133(1-3):47-63. doi:10.1016/j.pain.2007.02.015</w:t>
      </w:r>
    </w:p>
    <w:p w14:paraId="79525887"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0. </w:t>
      </w:r>
      <w:r w:rsidRPr="009A381C">
        <w:rPr>
          <w:rFonts w:ascii="Times New Roman" w:eastAsia="等线" w:hAnsi="Times New Roman" w:cs="Times New Roman"/>
          <w:noProof/>
          <w:kern w:val="0"/>
          <w:sz w:val="20"/>
          <w:szCs w:val="24"/>
        </w:rPr>
        <w:tab/>
        <w:t xml:space="preserve">Huang W, Zheng W, Liu S, et al. HSV-mediated p55TNFSR reduces neuropathic pain induced by HIV gp120 in rats through CXCR4 activity. </w:t>
      </w:r>
      <w:r w:rsidRPr="009A381C">
        <w:rPr>
          <w:rFonts w:ascii="Times New Roman" w:eastAsia="等线" w:hAnsi="Times New Roman" w:cs="Times New Roman"/>
          <w:i/>
          <w:iCs/>
          <w:noProof/>
          <w:kern w:val="0"/>
          <w:sz w:val="20"/>
          <w:szCs w:val="24"/>
        </w:rPr>
        <w:t>Gene Therapy</w:t>
      </w:r>
      <w:r w:rsidRPr="009A381C">
        <w:rPr>
          <w:rFonts w:ascii="Times New Roman" w:eastAsia="等线" w:hAnsi="Times New Roman" w:cs="Times New Roman"/>
          <w:noProof/>
          <w:kern w:val="0"/>
          <w:sz w:val="20"/>
          <w:szCs w:val="24"/>
        </w:rPr>
        <w:t>. 2014;21(3):328-336. doi:10.1038/gt.2013.90</w:t>
      </w:r>
    </w:p>
    <w:p w14:paraId="671B37D0"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1. </w:t>
      </w:r>
      <w:r w:rsidRPr="009A381C">
        <w:rPr>
          <w:rFonts w:ascii="Times New Roman" w:eastAsia="等线" w:hAnsi="Times New Roman" w:cs="Times New Roman"/>
          <w:noProof/>
          <w:kern w:val="0"/>
          <w:sz w:val="20"/>
          <w:szCs w:val="24"/>
        </w:rPr>
        <w:tab/>
        <w:t xml:space="preserve">Kanda H, Kanao M, Liu S, et al. HSV vector-mediated GAD67 suppresses neuropathic pain induced by perineural HIV gp120 in rats through inhibition of ROS and Wnt5a. </w:t>
      </w:r>
      <w:r w:rsidRPr="009A381C">
        <w:rPr>
          <w:rFonts w:ascii="Times New Roman" w:eastAsia="等线" w:hAnsi="Times New Roman" w:cs="Times New Roman"/>
          <w:i/>
          <w:iCs/>
          <w:noProof/>
          <w:kern w:val="0"/>
          <w:sz w:val="20"/>
          <w:szCs w:val="24"/>
        </w:rPr>
        <w:t>Gene Therapy</w:t>
      </w:r>
      <w:r w:rsidRPr="009A381C">
        <w:rPr>
          <w:rFonts w:ascii="Times New Roman" w:eastAsia="等线" w:hAnsi="Times New Roman" w:cs="Times New Roman"/>
          <w:noProof/>
          <w:kern w:val="0"/>
          <w:sz w:val="20"/>
          <w:szCs w:val="24"/>
        </w:rPr>
        <w:t>. 2016;23(4):340-348. doi:10.1038/gt.2016.3</w:t>
      </w:r>
    </w:p>
    <w:p w14:paraId="1A3921A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2. </w:t>
      </w:r>
      <w:r w:rsidRPr="009A381C">
        <w:rPr>
          <w:rFonts w:ascii="Times New Roman" w:eastAsia="等线" w:hAnsi="Times New Roman" w:cs="Times New Roman"/>
          <w:noProof/>
          <w:kern w:val="0"/>
          <w:sz w:val="20"/>
          <w:szCs w:val="24"/>
        </w:rPr>
        <w:tab/>
        <w:t xml:space="preserve">Wu B, Peng L, Xie J, et al. The P2X7 receptor in dorsal root ganglia is involved in HIV gp120-associated neuropathic pain. </w:t>
      </w:r>
      <w:r w:rsidRPr="009A381C">
        <w:rPr>
          <w:rFonts w:ascii="Times New Roman" w:eastAsia="等线" w:hAnsi="Times New Roman" w:cs="Times New Roman"/>
          <w:i/>
          <w:iCs/>
          <w:noProof/>
          <w:kern w:val="0"/>
          <w:sz w:val="20"/>
          <w:szCs w:val="24"/>
        </w:rPr>
        <w:t>Brain Research Bulletin</w:t>
      </w:r>
      <w:r w:rsidRPr="009A381C">
        <w:rPr>
          <w:rFonts w:ascii="Times New Roman" w:eastAsia="等线" w:hAnsi="Times New Roman" w:cs="Times New Roman"/>
          <w:noProof/>
          <w:kern w:val="0"/>
          <w:sz w:val="20"/>
          <w:szCs w:val="24"/>
        </w:rPr>
        <w:t>. 2017;135(July 2016):25-32. doi:10.1016/j.brainresbull.2017.09.006</w:t>
      </w:r>
    </w:p>
    <w:p w14:paraId="1CCD87A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3. </w:t>
      </w:r>
      <w:r w:rsidRPr="009A381C">
        <w:rPr>
          <w:rFonts w:ascii="Times New Roman" w:eastAsia="等线" w:hAnsi="Times New Roman" w:cs="Times New Roman"/>
          <w:noProof/>
          <w:kern w:val="0"/>
          <w:sz w:val="20"/>
          <w:szCs w:val="24"/>
        </w:rPr>
        <w:tab/>
        <w:t xml:space="preserve">Yi Z, Ouyang S, Zhou C, et al. Andrographolide inhibits mechanical and thermal hyperalgesia in a rat model of HIV-induced neuropathic pain. </w:t>
      </w:r>
      <w:r w:rsidRPr="009A381C">
        <w:rPr>
          <w:rFonts w:ascii="Times New Roman" w:eastAsia="等线" w:hAnsi="Times New Roman" w:cs="Times New Roman"/>
          <w:i/>
          <w:iCs/>
          <w:noProof/>
          <w:kern w:val="0"/>
          <w:sz w:val="20"/>
          <w:szCs w:val="24"/>
        </w:rPr>
        <w:t>Frontiers in Pharmacology</w:t>
      </w:r>
      <w:r w:rsidRPr="009A381C">
        <w:rPr>
          <w:rFonts w:ascii="Times New Roman" w:eastAsia="等线" w:hAnsi="Times New Roman" w:cs="Times New Roman"/>
          <w:noProof/>
          <w:kern w:val="0"/>
          <w:sz w:val="20"/>
          <w:szCs w:val="24"/>
        </w:rPr>
        <w:t>. 2018;9(JUN):1-12. doi:10.3389/fphar.2018.00593</w:t>
      </w:r>
    </w:p>
    <w:p w14:paraId="13DA9034"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4. </w:t>
      </w:r>
      <w:r w:rsidRPr="009A381C">
        <w:rPr>
          <w:rFonts w:ascii="Times New Roman" w:eastAsia="等线" w:hAnsi="Times New Roman" w:cs="Times New Roman"/>
          <w:noProof/>
          <w:kern w:val="0"/>
          <w:sz w:val="20"/>
          <w:szCs w:val="24"/>
        </w:rPr>
        <w:tab/>
        <w:t xml:space="preserve">Kanao M, Kanda H, Huang W, et al. Gene transfer of glutamic acid decarboxylase 67 by herpes simplex virus vectors suppresses neuropathic pain induced by human immunodeficiency virus gp120 combined with ddC in rats. </w:t>
      </w:r>
      <w:r w:rsidRPr="009A381C">
        <w:rPr>
          <w:rFonts w:ascii="Times New Roman" w:eastAsia="等线" w:hAnsi="Times New Roman" w:cs="Times New Roman"/>
          <w:i/>
          <w:iCs/>
          <w:noProof/>
          <w:kern w:val="0"/>
          <w:sz w:val="20"/>
          <w:szCs w:val="24"/>
        </w:rPr>
        <w:t>Anesthesia and Analgesia</w:t>
      </w:r>
      <w:r w:rsidRPr="009A381C">
        <w:rPr>
          <w:rFonts w:ascii="Times New Roman" w:eastAsia="等线" w:hAnsi="Times New Roman" w:cs="Times New Roman"/>
          <w:noProof/>
          <w:kern w:val="0"/>
          <w:sz w:val="20"/>
          <w:szCs w:val="24"/>
        </w:rPr>
        <w:t>. 2015;120(6):1394-1404. doi:10.1213/ANE.0000000000000729</w:t>
      </w:r>
    </w:p>
    <w:p w14:paraId="42DACFA4"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5. </w:t>
      </w:r>
      <w:r w:rsidRPr="009A381C">
        <w:rPr>
          <w:rFonts w:ascii="Times New Roman" w:eastAsia="等线" w:hAnsi="Times New Roman" w:cs="Times New Roman"/>
          <w:noProof/>
          <w:kern w:val="0"/>
          <w:sz w:val="20"/>
          <w:szCs w:val="24"/>
        </w:rPr>
        <w:tab/>
        <w:t xml:space="preserve">Zheng W, Huang W, Liu S, et al. IL-10 mediated by herpes simplex virus vector reduces neuropathic pain induced by HIV gp120 combined with ddC in rats. </w:t>
      </w:r>
      <w:r w:rsidRPr="009A381C">
        <w:rPr>
          <w:rFonts w:ascii="Times New Roman" w:eastAsia="等线" w:hAnsi="Times New Roman" w:cs="Times New Roman"/>
          <w:i/>
          <w:iCs/>
          <w:noProof/>
          <w:kern w:val="0"/>
          <w:sz w:val="20"/>
          <w:szCs w:val="24"/>
        </w:rPr>
        <w:t>Molecular Pain</w:t>
      </w:r>
      <w:r w:rsidRPr="009A381C">
        <w:rPr>
          <w:rFonts w:ascii="Times New Roman" w:eastAsia="等线" w:hAnsi="Times New Roman" w:cs="Times New Roman"/>
          <w:noProof/>
          <w:kern w:val="0"/>
          <w:sz w:val="20"/>
          <w:szCs w:val="24"/>
        </w:rPr>
        <w:t>. 2014;10(1):1-12. doi:10.1186/1744-8069-10-49</w:t>
      </w:r>
    </w:p>
    <w:p w14:paraId="5F5C9B9F"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6. </w:t>
      </w:r>
      <w:r w:rsidRPr="009A381C">
        <w:rPr>
          <w:rFonts w:ascii="Times New Roman" w:eastAsia="等线" w:hAnsi="Times New Roman" w:cs="Times New Roman"/>
          <w:noProof/>
          <w:kern w:val="0"/>
          <w:sz w:val="20"/>
          <w:szCs w:val="24"/>
        </w:rPr>
        <w:tab/>
        <w:t xml:space="preserve">Zheng W, Huang W, Liu S, et al. Interleukin 10 mediated by herpes simplex virus vectors suppresses neuropathic pain induced by human immunodeficiency virus gp120 in rats. </w:t>
      </w:r>
      <w:r w:rsidRPr="009A381C">
        <w:rPr>
          <w:rFonts w:ascii="Times New Roman" w:eastAsia="等线" w:hAnsi="Times New Roman" w:cs="Times New Roman"/>
          <w:i/>
          <w:iCs/>
          <w:noProof/>
          <w:kern w:val="0"/>
          <w:sz w:val="20"/>
          <w:szCs w:val="24"/>
        </w:rPr>
        <w:t>Anesthesia and Analgesia</w:t>
      </w:r>
      <w:r w:rsidRPr="009A381C">
        <w:rPr>
          <w:rFonts w:ascii="Times New Roman" w:eastAsia="等线" w:hAnsi="Times New Roman" w:cs="Times New Roman"/>
          <w:noProof/>
          <w:kern w:val="0"/>
          <w:sz w:val="20"/>
          <w:szCs w:val="24"/>
        </w:rPr>
        <w:t>. 2014;119(3):693-701. doi:10.1213/ANE.0000000000000311</w:t>
      </w:r>
    </w:p>
    <w:p w14:paraId="7ECB02D1"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7. </w:t>
      </w:r>
      <w:r w:rsidRPr="009A381C">
        <w:rPr>
          <w:rFonts w:ascii="Times New Roman" w:eastAsia="等线" w:hAnsi="Times New Roman" w:cs="Times New Roman"/>
          <w:noProof/>
          <w:kern w:val="0"/>
          <w:sz w:val="20"/>
          <w:szCs w:val="24"/>
        </w:rPr>
        <w:tab/>
        <w:t xml:space="preserve">Iida T, Yi H, Liu S, et al. Spinal CPEB-mtROS-CBP signaling pathway contributes to perineural HIV gp120 with ddC-related neuropathic pain in rats. </w:t>
      </w:r>
      <w:r w:rsidRPr="009A381C">
        <w:rPr>
          <w:rFonts w:ascii="Times New Roman" w:eastAsia="等线" w:hAnsi="Times New Roman" w:cs="Times New Roman"/>
          <w:i/>
          <w:iCs/>
          <w:noProof/>
          <w:kern w:val="0"/>
          <w:sz w:val="20"/>
          <w:szCs w:val="24"/>
        </w:rPr>
        <w:t>Experimental Neurology</w:t>
      </w:r>
      <w:r w:rsidRPr="009A381C">
        <w:rPr>
          <w:rFonts w:ascii="Times New Roman" w:eastAsia="等线" w:hAnsi="Times New Roman" w:cs="Times New Roman"/>
          <w:noProof/>
          <w:kern w:val="0"/>
          <w:sz w:val="20"/>
          <w:szCs w:val="24"/>
        </w:rPr>
        <w:t>. 2016;281:17-27. doi:10.1016/j.expneurol.2016.04.012</w:t>
      </w:r>
    </w:p>
    <w:p w14:paraId="4D3806E2"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8. </w:t>
      </w:r>
      <w:r w:rsidRPr="009A381C">
        <w:rPr>
          <w:rFonts w:ascii="Times New Roman" w:eastAsia="等线" w:hAnsi="Times New Roman" w:cs="Times New Roman"/>
          <w:noProof/>
          <w:kern w:val="0"/>
          <w:sz w:val="20"/>
          <w:szCs w:val="24"/>
        </w:rPr>
        <w:tab/>
        <w:t xml:space="preserve">Zheng W, Ouyang H, Zheng X, et al. Glial TNFα in the spinal cord regulates neuropathic pain induced by HIV gp120 application in rats. </w:t>
      </w:r>
      <w:r w:rsidRPr="009A381C">
        <w:rPr>
          <w:rFonts w:ascii="Times New Roman" w:eastAsia="等线" w:hAnsi="Times New Roman" w:cs="Times New Roman"/>
          <w:i/>
          <w:iCs/>
          <w:noProof/>
          <w:kern w:val="0"/>
          <w:sz w:val="20"/>
          <w:szCs w:val="24"/>
        </w:rPr>
        <w:t>Molecular Pain</w:t>
      </w:r>
      <w:r w:rsidRPr="009A381C">
        <w:rPr>
          <w:rFonts w:ascii="Times New Roman" w:eastAsia="等线" w:hAnsi="Times New Roman" w:cs="Times New Roman"/>
          <w:noProof/>
          <w:kern w:val="0"/>
          <w:sz w:val="20"/>
          <w:szCs w:val="24"/>
        </w:rPr>
        <w:t>. 2011;7(1):40. doi:10.1186/1744-8069-7-40</w:t>
      </w:r>
    </w:p>
    <w:p w14:paraId="796CE8C9"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39. </w:t>
      </w:r>
      <w:r w:rsidRPr="009A381C">
        <w:rPr>
          <w:rFonts w:ascii="Times New Roman" w:eastAsia="等线" w:hAnsi="Times New Roman" w:cs="Times New Roman"/>
          <w:noProof/>
          <w:kern w:val="0"/>
          <w:sz w:val="20"/>
          <w:szCs w:val="24"/>
        </w:rPr>
        <w:tab/>
        <w:t xml:space="preserve">Sagen J, Castellanos DA, Hama AT. Antinociceptive effects of topical mepivacaine in a rat model of HIV-associated peripheral neuropathic pain. </w:t>
      </w:r>
      <w:r w:rsidRPr="009A381C">
        <w:rPr>
          <w:rFonts w:ascii="Times New Roman" w:eastAsia="等线" w:hAnsi="Times New Roman" w:cs="Times New Roman"/>
          <w:i/>
          <w:iCs/>
          <w:noProof/>
          <w:kern w:val="0"/>
          <w:sz w:val="20"/>
          <w:szCs w:val="24"/>
        </w:rPr>
        <w:t>Journal of Pain Research</w:t>
      </w:r>
      <w:r w:rsidRPr="009A381C">
        <w:rPr>
          <w:rFonts w:ascii="Times New Roman" w:eastAsia="等线" w:hAnsi="Times New Roman" w:cs="Times New Roman"/>
          <w:noProof/>
          <w:kern w:val="0"/>
          <w:sz w:val="20"/>
          <w:szCs w:val="24"/>
        </w:rPr>
        <w:t>. 2016;9:361-371. doi:10.2147/JPR.S104397</w:t>
      </w:r>
    </w:p>
    <w:p w14:paraId="622B5B4E"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0. </w:t>
      </w:r>
      <w:r w:rsidRPr="009A381C">
        <w:rPr>
          <w:rFonts w:ascii="Times New Roman" w:eastAsia="等线" w:hAnsi="Times New Roman" w:cs="Times New Roman"/>
          <w:noProof/>
          <w:kern w:val="0"/>
          <w:sz w:val="20"/>
          <w:szCs w:val="24"/>
        </w:rPr>
        <w:tab/>
        <w:t xml:space="preserve">Zhao S, Yang J, Han X, et al. Effects of nanoparticle-encapsulated curcumin on HIV-gp120-associated neuropathic pain induced by the P2X3 receptor in dorsal root ganglia. </w:t>
      </w:r>
      <w:r w:rsidRPr="009A381C">
        <w:rPr>
          <w:rFonts w:ascii="Times New Roman" w:eastAsia="等线" w:hAnsi="Times New Roman" w:cs="Times New Roman"/>
          <w:i/>
          <w:iCs/>
          <w:noProof/>
          <w:kern w:val="0"/>
          <w:sz w:val="20"/>
          <w:szCs w:val="24"/>
        </w:rPr>
        <w:t>Brain Research Bulletin</w:t>
      </w:r>
      <w:r w:rsidRPr="009A381C">
        <w:rPr>
          <w:rFonts w:ascii="Times New Roman" w:eastAsia="等线" w:hAnsi="Times New Roman" w:cs="Times New Roman"/>
          <w:noProof/>
          <w:kern w:val="0"/>
          <w:sz w:val="20"/>
          <w:szCs w:val="24"/>
        </w:rPr>
        <w:t>. 2017;135(May):53-61. doi:10.1016/j.brainresbull.2017.09.011</w:t>
      </w:r>
    </w:p>
    <w:p w14:paraId="345ABBF1"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1. </w:t>
      </w:r>
      <w:r w:rsidRPr="009A381C">
        <w:rPr>
          <w:rFonts w:ascii="Times New Roman" w:eastAsia="等线" w:hAnsi="Times New Roman" w:cs="Times New Roman"/>
          <w:noProof/>
          <w:kern w:val="0"/>
          <w:sz w:val="20"/>
          <w:szCs w:val="24"/>
        </w:rPr>
        <w:tab/>
        <w:t xml:space="preserve">Jolivalt CG, daCunha JM, Esch FS, Calcutt NA. Central action of prosaptide TX14(A) against gp120-induced allodynia in rats. </w:t>
      </w:r>
      <w:r w:rsidRPr="009A381C">
        <w:rPr>
          <w:rFonts w:ascii="Times New Roman" w:eastAsia="等线" w:hAnsi="Times New Roman" w:cs="Times New Roman"/>
          <w:i/>
          <w:iCs/>
          <w:noProof/>
          <w:kern w:val="0"/>
          <w:sz w:val="20"/>
          <w:szCs w:val="24"/>
        </w:rPr>
        <w:t>European Journal of Pain</w:t>
      </w:r>
      <w:r w:rsidRPr="009A381C">
        <w:rPr>
          <w:rFonts w:ascii="Times New Roman" w:eastAsia="等线" w:hAnsi="Times New Roman" w:cs="Times New Roman"/>
          <w:noProof/>
          <w:kern w:val="0"/>
          <w:sz w:val="20"/>
          <w:szCs w:val="24"/>
        </w:rPr>
        <w:t xml:space="preserve">. </w:t>
      </w:r>
      <w:r w:rsidRPr="009A381C">
        <w:rPr>
          <w:rFonts w:ascii="Times New Roman" w:eastAsia="等线" w:hAnsi="Times New Roman" w:cs="Times New Roman"/>
          <w:noProof/>
          <w:kern w:val="0"/>
          <w:sz w:val="20"/>
          <w:szCs w:val="24"/>
        </w:rPr>
        <w:lastRenderedPageBreak/>
        <w:t>2008;12(1):76-81. doi:10.1016/j.ejpain.2007.03.008</w:t>
      </w:r>
    </w:p>
    <w:p w14:paraId="17E8E904"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2. </w:t>
      </w:r>
      <w:r w:rsidRPr="009A381C">
        <w:rPr>
          <w:rFonts w:ascii="Times New Roman" w:eastAsia="等线" w:hAnsi="Times New Roman" w:cs="Times New Roman"/>
          <w:noProof/>
          <w:kern w:val="0"/>
          <w:sz w:val="20"/>
          <w:szCs w:val="24"/>
        </w:rPr>
        <w:tab/>
        <w:t xml:space="preserve">Herzberg U, Sagen J. Peripheral nerve exposure to HIV viral envelope protein gp120 induces neuropathic pain and spinal gliosis. </w:t>
      </w:r>
      <w:r w:rsidRPr="009A381C">
        <w:rPr>
          <w:rFonts w:ascii="Times New Roman" w:eastAsia="等线" w:hAnsi="Times New Roman" w:cs="Times New Roman"/>
          <w:i/>
          <w:iCs/>
          <w:noProof/>
          <w:kern w:val="0"/>
          <w:sz w:val="20"/>
          <w:szCs w:val="24"/>
        </w:rPr>
        <w:t>Journal of Neuroimmunology</w:t>
      </w:r>
      <w:r w:rsidRPr="009A381C">
        <w:rPr>
          <w:rFonts w:ascii="Times New Roman" w:eastAsia="等线" w:hAnsi="Times New Roman" w:cs="Times New Roman"/>
          <w:noProof/>
          <w:kern w:val="0"/>
          <w:sz w:val="20"/>
          <w:szCs w:val="24"/>
        </w:rPr>
        <w:t>. 2001;116(1):29-39. doi:10.1016/S0165-5728(01)00288-0</w:t>
      </w:r>
    </w:p>
    <w:p w14:paraId="5D3FF779"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3. </w:t>
      </w:r>
      <w:r w:rsidRPr="009A381C">
        <w:rPr>
          <w:rFonts w:ascii="Times New Roman" w:eastAsia="等线" w:hAnsi="Times New Roman" w:cs="Times New Roman"/>
          <w:noProof/>
          <w:kern w:val="0"/>
          <w:sz w:val="20"/>
          <w:szCs w:val="24"/>
        </w:rPr>
        <w:tab/>
        <w:t xml:space="preserve">Kanda H, Liu S, Iida T, et al. Inhibition of Mitochondrial Fission Protein Reduced Mechanical Allodynia and Suppressed Spinal Mitochondrial Superoxide Induced by Perineural Human Immunodeficiency Virus gp120 in Rats. </w:t>
      </w:r>
      <w:r w:rsidRPr="009A381C">
        <w:rPr>
          <w:rFonts w:ascii="Times New Roman" w:eastAsia="等线" w:hAnsi="Times New Roman" w:cs="Times New Roman"/>
          <w:i/>
          <w:iCs/>
          <w:noProof/>
          <w:kern w:val="0"/>
          <w:sz w:val="20"/>
          <w:szCs w:val="24"/>
        </w:rPr>
        <w:t>Anesthesia and Analgesia</w:t>
      </w:r>
      <w:r w:rsidRPr="009A381C">
        <w:rPr>
          <w:rFonts w:ascii="Times New Roman" w:eastAsia="等线" w:hAnsi="Times New Roman" w:cs="Times New Roman"/>
          <w:noProof/>
          <w:kern w:val="0"/>
          <w:sz w:val="20"/>
          <w:szCs w:val="24"/>
        </w:rPr>
        <w:t>. 2016;122(1):264-272. doi:10.1213/ANE.0000000000000962</w:t>
      </w:r>
    </w:p>
    <w:p w14:paraId="7A05BF8F"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4. </w:t>
      </w:r>
      <w:r w:rsidRPr="009A381C">
        <w:rPr>
          <w:rFonts w:ascii="Times New Roman" w:eastAsia="等线" w:hAnsi="Times New Roman" w:cs="Times New Roman"/>
          <w:noProof/>
          <w:kern w:val="0"/>
          <w:sz w:val="20"/>
          <w:szCs w:val="24"/>
        </w:rPr>
        <w:tab/>
        <w:t xml:space="preserve">Ntogwa M, Imai S, Hiraiwa R, et al. Schwann cell-derived CXCL1 contributes to human immunodeficiency virus type 1 gp120-induced neuropathic pain by modulating macrophage infiltration in mice. </w:t>
      </w:r>
      <w:r w:rsidRPr="009A381C">
        <w:rPr>
          <w:rFonts w:ascii="Times New Roman" w:eastAsia="等线" w:hAnsi="Times New Roman" w:cs="Times New Roman"/>
          <w:i/>
          <w:iCs/>
          <w:noProof/>
          <w:kern w:val="0"/>
          <w:sz w:val="20"/>
          <w:szCs w:val="24"/>
        </w:rPr>
        <w:t>Brain, Behavior, and Immunity</w:t>
      </w:r>
      <w:r w:rsidRPr="009A381C">
        <w:rPr>
          <w:rFonts w:ascii="Times New Roman" w:eastAsia="等线" w:hAnsi="Times New Roman" w:cs="Times New Roman"/>
          <w:noProof/>
          <w:kern w:val="0"/>
          <w:sz w:val="20"/>
          <w:szCs w:val="24"/>
        </w:rPr>
        <w:t>. 2020;88:325-339. doi:10.1016/j.bbi.2020.03.027</w:t>
      </w:r>
    </w:p>
    <w:p w14:paraId="4992D2A6"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5. </w:t>
      </w:r>
      <w:r w:rsidRPr="009A381C">
        <w:rPr>
          <w:rFonts w:ascii="Times New Roman" w:eastAsia="等线" w:hAnsi="Times New Roman" w:cs="Times New Roman"/>
          <w:noProof/>
          <w:kern w:val="0"/>
          <w:sz w:val="20"/>
          <w:szCs w:val="24"/>
        </w:rPr>
        <w:tab/>
        <w:t xml:space="preserve">Peng L, Wu B, Shi L, et al. Long Non-coding RNA Uc.48+ Small Interfering RNA Alleviates Neuroinflammatory Hyperalgesia in Gp120-Treated Rats via the P2Y12 Receptor. </w:t>
      </w:r>
      <w:r w:rsidRPr="009A381C">
        <w:rPr>
          <w:rFonts w:ascii="Times New Roman" w:eastAsia="等线" w:hAnsi="Times New Roman" w:cs="Times New Roman"/>
          <w:i/>
          <w:iCs/>
          <w:noProof/>
          <w:kern w:val="0"/>
          <w:sz w:val="20"/>
          <w:szCs w:val="24"/>
        </w:rPr>
        <w:t>Frontiers in Neuroscience</w:t>
      </w:r>
      <w:r w:rsidRPr="009A381C">
        <w:rPr>
          <w:rFonts w:ascii="Times New Roman" w:eastAsia="等线" w:hAnsi="Times New Roman" w:cs="Times New Roman"/>
          <w:noProof/>
          <w:kern w:val="0"/>
          <w:sz w:val="20"/>
          <w:szCs w:val="24"/>
        </w:rPr>
        <w:t>. 2021;15(July):1-10. doi:10.3389/fnins.2021.663962</w:t>
      </w:r>
    </w:p>
    <w:p w14:paraId="20A81455"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6. </w:t>
      </w:r>
      <w:r w:rsidRPr="009A381C">
        <w:rPr>
          <w:rFonts w:ascii="Times New Roman" w:eastAsia="等线" w:hAnsi="Times New Roman" w:cs="Times New Roman"/>
          <w:noProof/>
          <w:kern w:val="0"/>
          <w:sz w:val="20"/>
          <w:szCs w:val="24"/>
        </w:rPr>
        <w:tab/>
        <w:t xml:space="preserve">Nasirinezhad F, Jergova S, Pearson JP, Sagen J. Attenuation of persistent pain-related behavior by fatty acid amide hydrolase (FAAH) inhibitors in a rat model of HIV sensory neuropathy. </w:t>
      </w:r>
      <w:r w:rsidRPr="009A381C">
        <w:rPr>
          <w:rFonts w:ascii="Times New Roman" w:eastAsia="等线" w:hAnsi="Times New Roman" w:cs="Times New Roman"/>
          <w:i/>
          <w:iCs/>
          <w:noProof/>
          <w:kern w:val="0"/>
          <w:sz w:val="20"/>
          <w:szCs w:val="24"/>
        </w:rPr>
        <w:t>Neuropharmacology</w:t>
      </w:r>
      <w:r w:rsidRPr="009A381C">
        <w:rPr>
          <w:rFonts w:ascii="Times New Roman" w:eastAsia="等线" w:hAnsi="Times New Roman" w:cs="Times New Roman"/>
          <w:noProof/>
          <w:kern w:val="0"/>
          <w:sz w:val="20"/>
          <w:szCs w:val="24"/>
        </w:rPr>
        <w:t>. 2015;95:100-109. doi:10.1016/j.neuropharm.2014.11.024</w:t>
      </w:r>
    </w:p>
    <w:p w14:paraId="6B20B52D"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7. </w:t>
      </w:r>
      <w:r w:rsidRPr="009A381C">
        <w:rPr>
          <w:rFonts w:ascii="Times New Roman" w:eastAsia="等线" w:hAnsi="Times New Roman" w:cs="Times New Roman"/>
          <w:noProof/>
          <w:kern w:val="0"/>
          <w:sz w:val="20"/>
          <w:szCs w:val="24"/>
        </w:rPr>
        <w:tab/>
        <w:t xml:space="preserve">Bhangoo SK, Ripsch MS, Buchanan DJ, Miller RJ, White FA. Increased chemokine signaling in a model of HIV1-associated peripheral neuropathy. </w:t>
      </w:r>
      <w:r w:rsidRPr="009A381C">
        <w:rPr>
          <w:rFonts w:ascii="Times New Roman" w:eastAsia="等线" w:hAnsi="Times New Roman" w:cs="Times New Roman"/>
          <w:i/>
          <w:iCs/>
          <w:noProof/>
          <w:kern w:val="0"/>
          <w:sz w:val="20"/>
          <w:szCs w:val="24"/>
        </w:rPr>
        <w:t>Molecular Pain</w:t>
      </w:r>
      <w:r w:rsidRPr="009A381C">
        <w:rPr>
          <w:rFonts w:ascii="Times New Roman" w:eastAsia="等线" w:hAnsi="Times New Roman" w:cs="Times New Roman"/>
          <w:noProof/>
          <w:kern w:val="0"/>
          <w:sz w:val="20"/>
          <w:szCs w:val="24"/>
        </w:rPr>
        <w:t>. 2009;5:1-18. doi:10.1186/1744-8069-5-48</w:t>
      </w:r>
    </w:p>
    <w:p w14:paraId="60D3774E"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8. </w:t>
      </w:r>
      <w:r w:rsidRPr="009A381C">
        <w:rPr>
          <w:rFonts w:ascii="Times New Roman" w:eastAsia="等线" w:hAnsi="Times New Roman" w:cs="Times New Roman"/>
          <w:noProof/>
          <w:kern w:val="0"/>
          <w:sz w:val="20"/>
          <w:szCs w:val="24"/>
        </w:rPr>
        <w:tab/>
        <w:t xml:space="preserve">Wallace VCJ, Blackbeard J, Segerdahl AR, et al. Characterization of rodent models of HIV-gp120 and anti-retroviral- associated neuropathic pain. </w:t>
      </w:r>
      <w:r w:rsidRPr="009A381C">
        <w:rPr>
          <w:rFonts w:ascii="Times New Roman" w:eastAsia="等线" w:hAnsi="Times New Roman" w:cs="Times New Roman"/>
          <w:i/>
          <w:iCs/>
          <w:noProof/>
          <w:kern w:val="0"/>
          <w:sz w:val="20"/>
          <w:szCs w:val="24"/>
        </w:rPr>
        <w:t>Brain</w:t>
      </w:r>
      <w:r w:rsidRPr="009A381C">
        <w:rPr>
          <w:rFonts w:ascii="Times New Roman" w:eastAsia="等线" w:hAnsi="Times New Roman" w:cs="Times New Roman"/>
          <w:noProof/>
          <w:kern w:val="0"/>
          <w:sz w:val="20"/>
          <w:szCs w:val="24"/>
        </w:rPr>
        <w:t>. 2007;130(10):2688-2702. doi:10.1093/brain/awm195</w:t>
      </w:r>
    </w:p>
    <w:p w14:paraId="2B94E432"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49. </w:t>
      </w:r>
      <w:r w:rsidRPr="009A381C">
        <w:rPr>
          <w:rFonts w:ascii="Times New Roman" w:eastAsia="等线" w:hAnsi="Times New Roman" w:cs="Times New Roman"/>
          <w:noProof/>
          <w:kern w:val="0"/>
          <w:sz w:val="20"/>
          <w:szCs w:val="24"/>
        </w:rPr>
        <w:tab/>
        <w:t xml:space="preserve">Lückemeyer DD, Prudente AS, de Amorim Ferreira M, et al. Critical Pronociceptive Role of Family 2 Voltage-Gated Calcium Channels in a Novel Mouse Model of HIV-Associated Sensory Neuropathy. </w:t>
      </w:r>
      <w:r w:rsidRPr="009A381C">
        <w:rPr>
          <w:rFonts w:ascii="Times New Roman" w:eastAsia="等线" w:hAnsi="Times New Roman" w:cs="Times New Roman"/>
          <w:i/>
          <w:iCs/>
          <w:noProof/>
          <w:kern w:val="0"/>
          <w:sz w:val="20"/>
          <w:szCs w:val="24"/>
        </w:rPr>
        <w:t>Molecular Neurobiology</w:t>
      </w:r>
      <w:r w:rsidRPr="009A381C">
        <w:rPr>
          <w:rFonts w:ascii="Times New Roman" w:eastAsia="等线" w:hAnsi="Times New Roman" w:cs="Times New Roman"/>
          <w:noProof/>
          <w:kern w:val="0"/>
          <w:sz w:val="20"/>
          <w:szCs w:val="24"/>
        </w:rPr>
        <w:t>. 2023;60(5):2954-2968. doi:10.1007/s12035-023-03244-8</w:t>
      </w:r>
    </w:p>
    <w:p w14:paraId="0A032B7B"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0. </w:t>
      </w:r>
      <w:r w:rsidRPr="009A381C">
        <w:rPr>
          <w:rFonts w:ascii="Times New Roman" w:eastAsia="等线" w:hAnsi="Times New Roman" w:cs="Times New Roman"/>
          <w:noProof/>
          <w:kern w:val="0"/>
          <w:sz w:val="20"/>
          <w:szCs w:val="24"/>
        </w:rPr>
        <w:tab/>
        <w:t xml:space="preserve">Blackbeard J, Wallace VCJ, O’Dea KP, et al. The correlation between pain-related behaviour and spinal microgliosis in four distinct models of peripheral neuropathy. </w:t>
      </w:r>
      <w:r w:rsidRPr="009A381C">
        <w:rPr>
          <w:rFonts w:ascii="Times New Roman" w:eastAsia="等线" w:hAnsi="Times New Roman" w:cs="Times New Roman"/>
          <w:i/>
          <w:iCs/>
          <w:noProof/>
          <w:kern w:val="0"/>
          <w:sz w:val="20"/>
          <w:szCs w:val="24"/>
        </w:rPr>
        <w:t>European Journal of Pain (United Kingdom)</w:t>
      </w:r>
      <w:r w:rsidRPr="009A381C">
        <w:rPr>
          <w:rFonts w:ascii="Times New Roman" w:eastAsia="等线" w:hAnsi="Times New Roman" w:cs="Times New Roman"/>
          <w:noProof/>
          <w:kern w:val="0"/>
          <w:sz w:val="20"/>
          <w:szCs w:val="24"/>
        </w:rPr>
        <w:t>. 2012;16(10):1357-1367. doi:10.1002/j.1532-2149.2012.00140.x</w:t>
      </w:r>
    </w:p>
    <w:p w14:paraId="36A7D4F1"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1. </w:t>
      </w:r>
      <w:r w:rsidRPr="009A381C">
        <w:rPr>
          <w:rFonts w:ascii="Times New Roman" w:eastAsia="等线" w:hAnsi="Times New Roman" w:cs="Times New Roman"/>
          <w:noProof/>
          <w:kern w:val="0"/>
          <w:sz w:val="20"/>
          <w:szCs w:val="24"/>
        </w:rPr>
        <w:tab/>
        <w:t xml:space="preserve">Huang W, Calvo M, Pheby T, Bennett DLH, Rice ASC. </w:t>
      </w:r>
      <w:r w:rsidRPr="009A381C">
        <w:rPr>
          <w:rFonts w:ascii="Times New Roman" w:eastAsia="等线" w:hAnsi="Times New Roman" w:cs="Times New Roman"/>
          <w:i/>
          <w:iCs/>
          <w:noProof/>
          <w:kern w:val="0"/>
          <w:sz w:val="20"/>
          <w:szCs w:val="24"/>
        </w:rPr>
        <w:t>A Rodent Model of HIV Protease Inhibitor Indinavir Induced Peripheral Neuropathy</w:t>
      </w:r>
      <w:r w:rsidRPr="009A381C">
        <w:rPr>
          <w:rFonts w:ascii="Times New Roman" w:eastAsia="等线" w:hAnsi="Times New Roman" w:cs="Times New Roman"/>
          <w:noProof/>
          <w:kern w:val="0"/>
          <w:sz w:val="20"/>
          <w:szCs w:val="24"/>
        </w:rPr>
        <w:t>. Vol 158.; 2017. doi:10.1097/j.pain.0000000000000727</w:t>
      </w:r>
    </w:p>
    <w:p w14:paraId="5FA0F16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2. </w:t>
      </w:r>
      <w:r w:rsidRPr="009A381C">
        <w:rPr>
          <w:rFonts w:ascii="Times New Roman" w:eastAsia="等线" w:hAnsi="Times New Roman" w:cs="Times New Roman"/>
          <w:noProof/>
          <w:kern w:val="0"/>
          <w:sz w:val="20"/>
          <w:szCs w:val="24"/>
        </w:rPr>
        <w:tab/>
        <w:t>Garcia-perez E, Sumalla M, Serra J. Behavioral and electrophysiological abnormalities in two rat models of antiretroviral. 2015;156(9).</w:t>
      </w:r>
    </w:p>
    <w:p w14:paraId="3C5AAE33"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3. </w:t>
      </w:r>
      <w:r w:rsidRPr="009A381C">
        <w:rPr>
          <w:rFonts w:ascii="Times New Roman" w:eastAsia="等线" w:hAnsi="Times New Roman" w:cs="Times New Roman"/>
          <w:noProof/>
          <w:kern w:val="0"/>
          <w:sz w:val="20"/>
          <w:szCs w:val="24"/>
        </w:rPr>
        <w:tab/>
        <w:t xml:space="preserve">Joseph EK, Chen X, Khasar SG, Levine JD. Novel mechanism of enhanced nociception in a model of AIDS therapy-induced painful peripheral neuropathy in the rat. </w:t>
      </w:r>
      <w:r w:rsidRPr="009A381C">
        <w:rPr>
          <w:rFonts w:ascii="Times New Roman" w:eastAsia="等线" w:hAnsi="Times New Roman" w:cs="Times New Roman"/>
          <w:i/>
          <w:iCs/>
          <w:noProof/>
          <w:kern w:val="0"/>
          <w:sz w:val="20"/>
          <w:szCs w:val="24"/>
        </w:rPr>
        <w:t>Pain</w:t>
      </w:r>
      <w:r w:rsidRPr="009A381C">
        <w:rPr>
          <w:rFonts w:ascii="Times New Roman" w:eastAsia="等线" w:hAnsi="Times New Roman" w:cs="Times New Roman"/>
          <w:noProof/>
          <w:kern w:val="0"/>
          <w:sz w:val="20"/>
          <w:szCs w:val="24"/>
        </w:rPr>
        <w:t>. 2004;107(1-2):147-158. doi:10.1016/j.pain.2003.10.010</w:t>
      </w:r>
    </w:p>
    <w:p w14:paraId="7DD9BEEE"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4. </w:t>
      </w:r>
      <w:r w:rsidRPr="009A381C">
        <w:rPr>
          <w:rFonts w:ascii="Times New Roman" w:eastAsia="等线" w:hAnsi="Times New Roman" w:cs="Times New Roman"/>
          <w:noProof/>
          <w:kern w:val="0"/>
          <w:sz w:val="20"/>
          <w:szCs w:val="24"/>
        </w:rPr>
        <w:tab/>
        <w:t>Renn CL, Leitch CC, Lessans S, et al. Brain-Derived Neurotrophic Factor Modulates Antiretroviral-Induced Mechanical Allodynia in the Mouse. 2011;1565:1551-1565. doi:10.1002/jnr.22685</w:t>
      </w:r>
    </w:p>
    <w:p w14:paraId="257E9996"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lastRenderedPageBreak/>
        <w:t xml:space="preserve">55. </w:t>
      </w:r>
      <w:r w:rsidRPr="009A381C">
        <w:rPr>
          <w:rFonts w:ascii="Times New Roman" w:eastAsia="等线" w:hAnsi="Times New Roman" w:cs="Times New Roman"/>
          <w:noProof/>
          <w:kern w:val="0"/>
          <w:sz w:val="20"/>
          <w:szCs w:val="24"/>
        </w:rPr>
        <w:tab/>
        <w:t xml:space="preserve">Huang W, Calvo M, Karu K, et al. A clinically relevant rodent model of the HIV antiretroviral drug stavudine induced painful peripheral neuropathy. </w:t>
      </w:r>
      <w:r w:rsidRPr="009A381C">
        <w:rPr>
          <w:rFonts w:ascii="Times New Roman" w:eastAsia="等线" w:hAnsi="Times New Roman" w:cs="Times New Roman"/>
          <w:i/>
          <w:iCs/>
          <w:noProof/>
          <w:kern w:val="0"/>
          <w:sz w:val="20"/>
          <w:szCs w:val="24"/>
        </w:rPr>
        <w:t>Pain</w:t>
      </w:r>
      <w:r w:rsidRPr="009A381C">
        <w:rPr>
          <w:rFonts w:ascii="Times New Roman" w:eastAsia="等线" w:hAnsi="Times New Roman" w:cs="Times New Roman"/>
          <w:noProof/>
          <w:kern w:val="0"/>
          <w:sz w:val="20"/>
          <w:szCs w:val="24"/>
        </w:rPr>
        <w:t>. 2013;154(4):560-575. doi:10.1016/j.pain.2012.12.023</w:t>
      </w:r>
    </w:p>
    <w:p w14:paraId="04D6E357"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6. </w:t>
      </w:r>
      <w:r w:rsidRPr="009A381C">
        <w:rPr>
          <w:rFonts w:ascii="Times New Roman" w:eastAsia="等线" w:hAnsi="Times New Roman" w:cs="Times New Roman"/>
          <w:noProof/>
          <w:kern w:val="0"/>
          <w:sz w:val="20"/>
          <w:szCs w:val="24"/>
        </w:rPr>
        <w:tab/>
        <w:t xml:space="preserve">Sanna MD, Manassero G, Vercelli A, Herdegen T, Galeotti N. The isoform-specific functions of the c-Jun N-terminal kinase (JNK) in a mouse model of antiretroviral-induced painful peripheral neuropathy. </w:t>
      </w:r>
      <w:r w:rsidRPr="009A381C">
        <w:rPr>
          <w:rFonts w:ascii="Times New Roman" w:eastAsia="等线" w:hAnsi="Times New Roman" w:cs="Times New Roman"/>
          <w:i/>
          <w:iCs/>
          <w:noProof/>
          <w:kern w:val="0"/>
          <w:sz w:val="20"/>
          <w:szCs w:val="24"/>
        </w:rPr>
        <w:t>European Journal of Pharmacology</w:t>
      </w:r>
      <w:r w:rsidRPr="009A381C">
        <w:rPr>
          <w:rFonts w:ascii="Times New Roman" w:eastAsia="等线" w:hAnsi="Times New Roman" w:cs="Times New Roman"/>
          <w:noProof/>
          <w:kern w:val="0"/>
          <w:sz w:val="20"/>
          <w:szCs w:val="24"/>
        </w:rPr>
        <w:t>. 2020;880:173161. doi:10.1016/j.ejphar.2020.173161</w:t>
      </w:r>
    </w:p>
    <w:p w14:paraId="42DC3DE6"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7. </w:t>
      </w:r>
      <w:r w:rsidRPr="009A381C">
        <w:rPr>
          <w:rFonts w:ascii="Times New Roman" w:eastAsia="等线" w:hAnsi="Times New Roman" w:cs="Times New Roman"/>
          <w:noProof/>
          <w:kern w:val="0"/>
          <w:sz w:val="20"/>
          <w:szCs w:val="24"/>
        </w:rPr>
        <w:tab/>
        <w:t xml:space="preserve">Bhangoo SK, Ren D, Miller RJ, et al. CXCR4 chemokine receptor signaling mediates pain hypersensitivity in association with antiretroviral toxic neuropathy. </w:t>
      </w:r>
      <w:r w:rsidRPr="009A381C">
        <w:rPr>
          <w:rFonts w:ascii="Times New Roman" w:eastAsia="等线" w:hAnsi="Times New Roman" w:cs="Times New Roman"/>
          <w:i/>
          <w:iCs/>
          <w:noProof/>
          <w:kern w:val="0"/>
          <w:sz w:val="20"/>
          <w:szCs w:val="24"/>
        </w:rPr>
        <w:t>Brain, Behavior, and Immunity</w:t>
      </w:r>
      <w:r w:rsidRPr="009A381C">
        <w:rPr>
          <w:rFonts w:ascii="Times New Roman" w:eastAsia="等线" w:hAnsi="Times New Roman" w:cs="Times New Roman"/>
          <w:noProof/>
          <w:kern w:val="0"/>
          <w:sz w:val="20"/>
          <w:szCs w:val="24"/>
        </w:rPr>
        <w:t>. 2007;21(5):581-591. doi:10.1016/j.bbi.2006.12.003</w:t>
      </w:r>
    </w:p>
    <w:p w14:paraId="163F6A5D"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8. </w:t>
      </w:r>
      <w:r w:rsidRPr="009A381C">
        <w:rPr>
          <w:rFonts w:ascii="Times New Roman" w:eastAsia="等线" w:hAnsi="Times New Roman" w:cs="Times New Roman"/>
          <w:noProof/>
          <w:kern w:val="0"/>
          <w:sz w:val="20"/>
          <w:szCs w:val="24"/>
        </w:rPr>
        <w:tab/>
        <w:t xml:space="preserve">Sanna MD, Quattrone A, Ghelardini C, Galeotti N. PKC-mediated HuD-GAP43 pathway activation in a mouse model of antiretroviral painful neuropathy. </w:t>
      </w:r>
      <w:r w:rsidRPr="009A381C">
        <w:rPr>
          <w:rFonts w:ascii="Times New Roman" w:eastAsia="等线" w:hAnsi="Times New Roman" w:cs="Times New Roman"/>
          <w:i/>
          <w:iCs/>
          <w:noProof/>
          <w:kern w:val="0"/>
          <w:sz w:val="20"/>
          <w:szCs w:val="24"/>
        </w:rPr>
        <w:t>Pharmacological Research</w:t>
      </w:r>
      <w:r w:rsidRPr="009A381C">
        <w:rPr>
          <w:rFonts w:ascii="Times New Roman" w:eastAsia="等线" w:hAnsi="Times New Roman" w:cs="Times New Roman"/>
          <w:noProof/>
          <w:kern w:val="0"/>
          <w:sz w:val="20"/>
          <w:szCs w:val="24"/>
        </w:rPr>
        <w:t>. 2014;81:44-53. doi:10.1016/j.phrs.2014.02.004</w:t>
      </w:r>
    </w:p>
    <w:p w14:paraId="19E0220B"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59. </w:t>
      </w:r>
      <w:r w:rsidRPr="009A381C">
        <w:rPr>
          <w:rFonts w:ascii="Times New Roman" w:eastAsia="等线" w:hAnsi="Times New Roman" w:cs="Times New Roman"/>
          <w:noProof/>
          <w:kern w:val="0"/>
          <w:sz w:val="20"/>
          <w:szCs w:val="24"/>
        </w:rPr>
        <w:tab/>
        <w:t xml:space="preserve">Zheng X, Ouyang H, Liu S, Mata M, Fink DJ, Hao S. TNFα is involved in neuropathic pain induced by nucleoside reverse transcriptase inhibitor in rats. </w:t>
      </w:r>
      <w:r w:rsidRPr="009A381C">
        <w:rPr>
          <w:rFonts w:ascii="Times New Roman" w:eastAsia="等线" w:hAnsi="Times New Roman" w:cs="Times New Roman"/>
          <w:i/>
          <w:iCs/>
          <w:noProof/>
          <w:kern w:val="0"/>
          <w:sz w:val="20"/>
          <w:szCs w:val="24"/>
        </w:rPr>
        <w:t>Brain, Behavior, and Immunity</w:t>
      </w:r>
      <w:r w:rsidRPr="009A381C">
        <w:rPr>
          <w:rFonts w:ascii="Times New Roman" w:eastAsia="等线" w:hAnsi="Times New Roman" w:cs="Times New Roman"/>
          <w:noProof/>
          <w:kern w:val="0"/>
          <w:sz w:val="20"/>
          <w:szCs w:val="24"/>
        </w:rPr>
        <w:t>. 2011;25(8):1668-1676. doi:10.1016/j.bbi.2011.06.010</w:t>
      </w:r>
    </w:p>
    <w:p w14:paraId="4686B293"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0. </w:t>
      </w:r>
      <w:r w:rsidRPr="009A381C">
        <w:rPr>
          <w:rFonts w:ascii="Times New Roman" w:eastAsia="等线" w:hAnsi="Times New Roman" w:cs="Times New Roman"/>
          <w:noProof/>
          <w:kern w:val="0"/>
          <w:sz w:val="20"/>
          <w:szCs w:val="24"/>
        </w:rPr>
        <w:tab/>
        <w:t xml:space="preserve">Huang W, Zheng W, Ouyang H, et al. Mechanical allodynia induced by nucleoside reverse transcriptase inhibitor is suppressed by p55TNFSR mediated by herpes simplex virus vector through the SDF1 alpha/CXCR4 system in rats. </w:t>
      </w:r>
      <w:r w:rsidRPr="009A381C">
        <w:rPr>
          <w:rFonts w:ascii="Times New Roman" w:eastAsia="等线" w:hAnsi="Times New Roman" w:cs="Times New Roman"/>
          <w:i/>
          <w:iCs/>
          <w:noProof/>
          <w:kern w:val="0"/>
          <w:sz w:val="20"/>
          <w:szCs w:val="24"/>
        </w:rPr>
        <w:t>Anesthesia and Analgesia</w:t>
      </w:r>
      <w:r w:rsidRPr="009A381C">
        <w:rPr>
          <w:rFonts w:ascii="Times New Roman" w:eastAsia="等线" w:hAnsi="Times New Roman" w:cs="Times New Roman"/>
          <w:noProof/>
          <w:kern w:val="0"/>
          <w:sz w:val="20"/>
          <w:szCs w:val="24"/>
        </w:rPr>
        <w:t>. 2014;118(3):671-680. doi:10.1213/ANE.0000000000000079</w:t>
      </w:r>
    </w:p>
    <w:p w14:paraId="387D7C2E"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1. </w:t>
      </w:r>
      <w:r w:rsidRPr="009A381C">
        <w:rPr>
          <w:rFonts w:ascii="Times New Roman" w:eastAsia="等线" w:hAnsi="Times New Roman" w:cs="Times New Roman"/>
          <w:noProof/>
          <w:kern w:val="0"/>
          <w:sz w:val="20"/>
          <w:szCs w:val="24"/>
        </w:rPr>
        <w:tab/>
        <w:t xml:space="preserve">Yuan S, Shi Y, Guo K, Tang SJ. Nucleoside Reverse Transcriptase Inhibitors (NRTIs) Induce Pathological Pain through Wnt5a-Mediated Neuroinflammation in Aging Mice. </w:t>
      </w:r>
      <w:r w:rsidRPr="009A381C">
        <w:rPr>
          <w:rFonts w:ascii="Times New Roman" w:eastAsia="等线" w:hAnsi="Times New Roman" w:cs="Times New Roman"/>
          <w:i/>
          <w:iCs/>
          <w:noProof/>
          <w:kern w:val="0"/>
          <w:sz w:val="20"/>
          <w:szCs w:val="24"/>
        </w:rPr>
        <w:t>Journal of Neuroimmune Pharmacology</w:t>
      </w:r>
      <w:r w:rsidRPr="009A381C">
        <w:rPr>
          <w:rFonts w:ascii="Times New Roman" w:eastAsia="等线" w:hAnsi="Times New Roman" w:cs="Times New Roman"/>
          <w:noProof/>
          <w:kern w:val="0"/>
          <w:sz w:val="20"/>
          <w:szCs w:val="24"/>
        </w:rPr>
        <w:t>. 2018;13(2):230-236. doi:10.1007/s11481-018-9777-6</w:t>
      </w:r>
    </w:p>
    <w:p w14:paraId="4111D531"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2. </w:t>
      </w:r>
      <w:r w:rsidRPr="009A381C">
        <w:rPr>
          <w:rFonts w:ascii="Times New Roman" w:eastAsia="等线" w:hAnsi="Times New Roman" w:cs="Times New Roman"/>
          <w:noProof/>
          <w:kern w:val="0"/>
          <w:sz w:val="20"/>
          <w:szCs w:val="24"/>
        </w:rPr>
        <w:tab/>
        <w:t xml:space="preserve">Van Steenwinckel J, Brisorgueil MJ, Fischer J, et al. Role of spinal serotonin 5-HT2A receptor in 2′,3′-dideoxycytidine-induced neuropathic pain in the rat and the mouse. </w:t>
      </w:r>
      <w:r w:rsidRPr="009A381C">
        <w:rPr>
          <w:rFonts w:ascii="Times New Roman" w:eastAsia="等线" w:hAnsi="Times New Roman" w:cs="Times New Roman"/>
          <w:i/>
          <w:iCs/>
          <w:noProof/>
          <w:kern w:val="0"/>
          <w:sz w:val="20"/>
          <w:szCs w:val="24"/>
        </w:rPr>
        <w:t>Pain</w:t>
      </w:r>
      <w:r w:rsidRPr="009A381C">
        <w:rPr>
          <w:rFonts w:ascii="Times New Roman" w:eastAsia="等线" w:hAnsi="Times New Roman" w:cs="Times New Roman"/>
          <w:noProof/>
          <w:kern w:val="0"/>
          <w:sz w:val="20"/>
          <w:szCs w:val="24"/>
        </w:rPr>
        <w:t>. 2008;137(1):66-80. doi:10.1016/j.pain.2007.08.014</w:t>
      </w:r>
    </w:p>
    <w:p w14:paraId="642C8287"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3. </w:t>
      </w:r>
      <w:r w:rsidRPr="009A381C">
        <w:rPr>
          <w:rFonts w:ascii="Times New Roman" w:eastAsia="等线" w:hAnsi="Times New Roman" w:cs="Times New Roman"/>
          <w:noProof/>
          <w:kern w:val="0"/>
          <w:sz w:val="20"/>
          <w:szCs w:val="24"/>
        </w:rPr>
        <w:tab/>
        <w:t>Wallace VCJ, Segerdahl AR, Blackbeard J, Pheby T, Rice ASC. Neuroscience Letters Anxiety-like behaviour is attenuated by gabapentin , morphine and diazepam in a rodent model of HIV anti-retroviral-associated neuropathic pain. 2008;448:153-156. doi:10.1016/j.neulet.2008.10.005</w:t>
      </w:r>
    </w:p>
    <w:p w14:paraId="1A986B0F"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4. </w:t>
      </w:r>
      <w:r w:rsidRPr="009A381C">
        <w:rPr>
          <w:rFonts w:ascii="Times New Roman" w:eastAsia="等线" w:hAnsi="Times New Roman" w:cs="Times New Roman"/>
          <w:noProof/>
          <w:kern w:val="0"/>
          <w:sz w:val="20"/>
          <w:szCs w:val="24"/>
        </w:rPr>
        <w:tab/>
        <w:t xml:space="preserve">Sanna MD, Peroni D, Mello T, Ghelardini C, Quattrone A, Galeotti N. Increase of neurofilament-H protein in sensory neurons in antiretroviral neuropathy : Evidence for a neuroprotective response mediated by the RNA-binding protein HuD. </w:t>
      </w:r>
      <w:r w:rsidRPr="009A381C">
        <w:rPr>
          <w:rFonts w:ascii="Times New Roman" w:eastAsia="等线" w:hAnsi="Times New Roman" w:cs="Times New Roman"/>
          <w:i/>
          <w:iCs/>
          <w:noProof/>
          <w:kern w:val="0"/>
          <w:sz w:val="20"/>
          <w:szCs w:val="24"/>
        </w:rPr>
        <w:t>Pharmacological Research</w:t>
      </w:r>
      <w:r w:rsidRPr="009A381C">
        <w:rPr>
          <w:rFonts w:ascii="Times New Roman" w:eastAsia="等线" w:hAnsi="Times New Roman" w:cs="Times New Roman"/>
          <w:noProof/>
          <w:kern w:val="0"/>
          <w:sz w:val="20"/>
          <w:szCs w:val="24"/>
        </w:rPr>
        <w:t>. 2016;111:23-33. doi:10.1016/j.phrs.2016.05.026</w:t>
      </w:r>
    </w:p>
    <w:p w14:paraId="644FD525"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5. </w:t>
      </w:r>
      <w:r w:rsidRPr="009A381C">
        <w:rPr>
          <w:rFonts w:ascii="Times New Roman" w:eastAsia="等线" w:hAnsi="Times New Roman" w:cs="Times New Roman"/>
          <w:noProof/>
          <w:kern w:val="0"/>
          <w:sz w:val="20"/>
          <w:szCs w:val="24"/>
        </w:rPr>
        <w:tab/>
        <w:t xml:space="preserve">Al-HadlaQ MW, Masocha W. Sex Differences in the Expression of Neuroimmune Molecules in the Spinal Cord of a Mouse Model of Antiretroviral-Induced Neuropathic Pain. </w:t>
      </w:r>
      <w:r w:rsidRPr="009A381C">
        <w:rPr>
          <w:rFonts w:ascii="Times New Roman" w:eastAsia="等线" w:hAnsi="Times New Roman" w:cs="Times New Roman"/>
          <w:i/>
          <w:iCs/>
          <w:noProof/>
          <w:kern w:val="0"/>
          <w:sz w:val="20"/>
          <w:szCs w:val="24"/>
        </w:rPr>
        <w:t>Biomedicines</w:t>
      </w:r>
      <w:r w:rsidRPr="009A381C">
        <w:rPr>
          <w:rFonts w:ascii="Times New Roman" w:eastAsia="等线" w:hAnsi="Times New Roman" w:cs="Times New Roman"/>
          <w:noProof/>
          <w:kern w:val="0"/>
          <w:sz w:val="20"/>
          <w:szCs w:val="24"/>
        </w:rPr>
        <w:t>. 2023;11(3). doi:10.3390/biomedicines11030875</w:t>
      </w:r>
    </w:p>
    <w:p w14:paraId="65B0DD35"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6. </w:t>
      </w:r>
      <w:r w:rsidRPr="009A381C">
        <w:rPr>
          <w:rFonts w:ascii="Times New Roman" w:eastAsia="等线" w:hAnsi="Times New Roman" w:cs="Times New Roman"/>
          <w:noProof/>
          <w:kern w:val="0"/>
          <w:sz w:val="20"/>
          <w:szCs w:val="24"/>
        </w:rPr>
        <w:tab/>
        <w:t xml:space="preserve">Munawar N, Oriowo MA, Masocha W. Antihyperalgesic activities of endocannabinoids in a mouse model of antiretroviral-Induced neuropathic pain. </w:t>
      </w:r>
      <w:r w:rsidRPr="009A381C">
        <w:rPr>
          <w:rFonts w:ascii="Times New Roman" w:eastAsia="等线" w:hAnsi="Times New Roman" w:cs="Times New Roman"/>
          <w:i/>
          <w:iCs/>
          <w:noProof/>
          <w:kern w:val="0"/>
          <w:sz w:val="20"/>
          <w:szCs w:val="24"/>
        </w:rPr>
        <w:t>Frontiers in Pharmacology</w:t>
      </w:r>
      <w:r w:rsidRPr="009A381C">
        <w:rPr>
          <w:rFonts w:ascii="Times New Roman" w:eastAsia="等线" w:hAnsi="Times New Roman" w:cs="Times New Roman"/>
          <w:noProof/>
          <w:kern w:val="0"/>
          <w:sz w:val="20"/>
          <w:szCs w:val="24"/>
        </w:rPr>
        <w:t>. 2017;8(MAR):1-11. doi:10.3389/fphar.2017.00136</w:t>
      </w:r>
    </w:p>
    <w:p w14:paraId="4D232241"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7. </w:t>
      </w:r>
      <w:r w:rsidRPr="009A381C">
        <w:rPr>
          <w:rFonts w:ascii="Times New Roman" w:eastAsia="等线" w:hAnsi="Times New Roman" w:cs="Times New Roman"/>
          <w:noProof/>
          <w:kern w:val="0"/>
          <w:sz w:val="20"/>
          <w:szCs w:val="24"/>
        </w:rPr>
        <w:tab/>
        <w:t xml:space="preserve">Esraa A, Maitham K, Willias M. β-Caryophyllene, a CB2-Receptor-Selective Phytocannabinoid, Suppresses Mechanical Allodynia in a Mouse Model of Antiretroviral-Induced Neuropathic Pain. </w:t>
      </w:r>
      <w:r w:rsidRPr="009A381C">
        <w:rPr>
          <w:rFonts w:ascii="Times New Roman" w:eastAsia="等线" w:hAnsi="Times New Roman" w:cs="Times New Roman"/>
          <w:i/>
          <w:iCs/>
          <w:noProof/>
          <w:kern w:val="0"/>
          <w:sz w:val="20"/>
          <w:szCs w:val="24"/>
        </w:rPr>
        <w:t>Molecules</w:t>
      </w:r>
      <w:r w:rsidRPr="009A381C">
        <w:rPr>
          <w:rFonts w:ascii="Times New Roman" w:eastAsia="等线" w:hAnsi="Times New Roman" w:cs="Times New Roman"/>
          <w:noProof/>
          <w:kern w:val="0"/>
          <w:sz w:val="20"/>
          <w:szCs w:val="24"/>
        </w:rPr>
        <w:t>. 2020;25(106):1-20.</w:t>
      </w:r>
    </w:p>
    <w:p w14:paraId="57E5F5F2"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lastRenderedPageBreak/>
        <w:t xml:space="preserve">68. </w:t>
      </w:r>
      <w:r w:rsidRPr="009A381C">
        <w:rPr>
          <w:rFonts w:ascii="Times New Roman" w:eastAsia="等线" w:hAnsi="Times New Roman" w:cs="Times New Roman"/>
          <w:noProof/>
          <w:kern w:val="0"/>
          <w:sz w:val="20"/>
          <w:szCs w:val="24"/>
        </w:rPr>
        <w:tab/>
        <w:t xml:space="preserve">Wu S, Yang S, Bloe CB, Zhuang R, Huang J, Zhang W. Identification of Key Genes and Pathways in Mouse Spinal Cord Involved in ddC-Induced Neuropathic Pain by Transcriptome Sequencing. </w:t>
      </w:r>
      <w:r w:rsidRPr="009A381C">
        <w:rPr>
          <w:rFonts w:ascii="Times New Roman" w:eastAsia="等线" w:hAnsi="Times New Roman" w:cs="Times New Roman"/>
          <w:i/>
          <w:iCs/>
          <w:noProof/>
          <w:kern w:val="0"/>
          <w:sz w:val="20"/>
          <w:szCs w:val="24"/>
        </w:rPr>
        <w:t>Journal of Molecular Neuroscience</w:t>
      </w:r>
      <w:r w:rsidRPr="009A381C">
        <w:rPr>
          <w:rFonts w:ascii="Times New Roman" w:eastAsia="等线" w:hAnsi="Times New Roman" w:cs="Times New Roman"/>
          <w:noProof/>
          <w:kern w:val="0"/>
          <w:sz w:val="20"/>
          <w:szCs w:val="24"/>
        </w:rPr>
        <w:t>. 2021;71(3):651-661. doi:10.1007/s12031-020-01686-6</w:t>
      </w:r>
    </w:p>
    <w:p w14:paraId="2C19390E"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69. </w:t>
      </w:r>
      <w:r w:rsidRPr="009A381C">
        <w:rPr>
          <w:rFonts w:ascii="Times New Roman" w:eastAsia="等线" w:hAnsi="Times New Roman" w:cs="Times New Roman"/>
          <w:noProof/>
          <w:kern w:val="0"/>
          <w:sz w:val="20"/>
          <w:szCs w:val="24"/>
        </w:rPr>
        <w:tab/>
        <w:t xml:space="preserve">Smith MT, Lau T, Wallace VCJ, Wyse BD, Rice ASC. Analgesic efficacy of small-molecule angiotensin II type 2 receptor antagonists in a rat model of antiretroviral toxic polyneuropathy. </w:t>
      </w:r>
      <w:r w:rsidRPr="009A381C">
        <w:rPr>
          <w:rFonts w:ascii="Times New Roman" w:eastAsia="等线" w:hAnsi="Times New Roman" w:cs="Times New Roman"/>
          <w:i/>
          <w:iCs/>
          <w:noProof/>
          <w:kern w:val="0"/>
          <w:sz w:val="20"/>
          <w:szCs w:val="24"/>
        </w:rPr>
        <w:t>Behavioural Pharmacology</w:t>
      </w:r>
      <w:r w:rsidRPr="009A381C">
        <w:rPr>
          <w:rFonts w:ascii="Times New Roman" w:eastAsia="等线" w:hAnsi="Times New Roman" w:cs="Times New Roman"/>
          <w:noProof/>
          <w:kern w:val="0"/>
          <w:sz w:val="20"/>
          <w:szCs w:val="24"/>
        </w:rPr>
        <w:t>. 2014;25(2):137-146. doi:10.1097/FBP.0000000000000025</w:t>
      </w:r>
    </w:p>
    <w:p w14:paraId="5EAE9664"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0. </w:t>
      </w:r>
      <w:r w:rsidRPr="009A381C">
        <w:rPr>
          <w:rFonts w:ascii="Times New Roman" w:eastAsia="等线" w:hAnsi="Times New Roman" w:cs="Times New Roman"/>
          <w:noProof/>
          <w:kern w:val="0"/>
          <w:sz w:val="20"/>
          <w:szCs w:val="24"/>
        </w:rPr>
        <w:tab/>
        <w:t xml:space="preserve">Ferrari LF, Levine JD. Alcohol consumption enhances antiretroviral painful peripheral neuropathy by mitochondrial mechanisms. </w:t>
      </w:r>
      <w:r w:rsidRPr="009A381C">
        <w:rPr>
          <w:rFonts w:ascii="Times New Roman" w:eastAsia="等线" w:hAnsi="Times New Roman" w:cs="Times New Roman"/>
          <w:i/>
          <w:iCs/>
          <w:noProof/>
          <w:kern w:val="0"/>
          <w:sz w:val="20"/>
          <w:szCs w:val="24"/>
        </w:rPr>
        <w:t>European Journal of Neuroscience</w:t>
      </w:r>
      <w:r w:rsidRPr="009A381C">
        <w:rPr>
          <w:rFonts w:ascii="Times New Roman" w:eastAsia="等线" w:hAnsi="Times New Roman" w:cs="Times New Roman"/>
          <w:noProof/>
          <w:kern w:val="0"/>
          <w:sz w:val="20"/>
          <w:szCs w:val="24"/>
        </w:rPr>
        <w:t>. 2010;32(5):811-818. doi:10.1111/j.1460-9568.2010.07355.x</w:t>
      </w:r>
    </w:p>
    <w:p w14:paraId="6ACC5F08"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1. </w:t>
      </w:r>
      <w:r w:rsidRPr="009A381C">
        <w:rPr>
          <w:rFonts w:ascii="Times New Roman" w:eastAsia="等线" w:hAnsi="Times New Roman" w:cs="Times New Roman"/>
          <w:noProof/>
          <w:kern w:val="0"/>
          <w:sz w:val="20"/>
          <w:szCs w:val="24"/>
        </w:rPr>
        <w:tab/>
        <w:t xml:space="preserve">Bravo-Caparrós I, Ruiz-Cantero MC, Perazzoli G, et al. Sigma-1 receptors control neuropathic pain and macrophage infiltration into the dorsal root ganglion after peripheral nerve injury. </w:t>
      </w:r>
      <w:r w:rsidRPr="009A381C">
        <w:rPr>
          <w:rFonts w:ascii="Times New Roman" w:eastAsia="等线" w:hAnsi="Times New Roman" w:cs="Times New Roman"/>
          <w:i/>
          <w:iCs/>
          <w:noProof/>
          <w:kern w:val="0"/>
          <w:sz w:val="20"/>
          <w:szCs w:val="24"/>
        </w:rPr>
        <w:t>FASEB Journal</w:t>
      </w:r>
      <w:r w:rsidRPr="009A381C">
        <w:rPr>
          <w:rFonts w:ascii="Times New Roman" w:eastAsia="等线" w:hAnsi="Times New Roman" w:cs="Times New Roman"/>
          <w:noProof/>
          <w:kern w:val="0"/>
          <w:sz w:val="20"/>
          <w:szCs w:val="24"/>
        </w:rPr>
        <w:t>. 2020;34(4):5951-5966. doi:10.1096/fj.201901921R</w:t>
      </w:r>
    </w:p>
    <w:p w14:paraId="3D66948B"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2. </w:t>
      </w:r>
      <w:r w:rsidRPr="009A381C">
        <w:rPr>
          <w:rFonts w:ascii="Times New Roman" w:eastAsia="等线" w:hAnsi="Times New Roman" w:cs="Times New Roman"/>
          <w:noProof/>
          <w:kern w:val="0"/>
          <w:sz w:val="20"/>
          <w:szCs w:val="24"/>
        </w:rPr>
        <w:tab/>
        <w:t>War R, Robinson JA, Podgorski RM, Miller AD, Burdo TH. Neuroin fl ammation in the Dorsal Root Ganglia and Dorsal Horn Contributes to Persistence of Nociceptor Sensitization in SIV-Infected Antiretroviral Therapy e Treated Macaques. 2023;(September):1-14. doi:10.1016/j.ajpath.2023.08.014</w:t>
      </w:r>
    </w:p>
    <w:p w14:paraId="235D5BD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3. </w:t>
      </w:r>
      <w:r w:rsidRPr="009A381C">
        <w:rPr>
          <w:rFonts w:ascii="Times New Roman" w:eastAsia="等线" w:hAnsi="Times New Roman" w:cs="Times New Roman"/>
          <w:noProof/>
          <w:kern w:val="0"/>
          <w:sz w:val="20"/>
          <w:szCs w:val="24"/>
        </w:rPr>
        <w:tab/>
        <w:t xml:space="preserve">E Gryshyna A, Chatterjee T, J DeBerry J, Aggarwal S. Assessment of pain-related behaviors in HIV-1 transgenic rats as a model of HIV-associated chronic pain. </w:t>
      </w:r>
      <w:r w:rsidRPr="009A381C">
        <w:rPr>
          <w:rFonts w:ascii="Times New Roman" w:eastAsia="等线" w:hAnsi="Times New Roman" w:cs="Times New Roman"/>
          <w:i/>
          <w:iCs/>
          <w:noProof/>
          <w:kern w:val="0"/>
          <w:sz w:val="20"/>
          <w:szCs w:val="24"/>
        </w:rPr>
        <w:t>Molecular Pain</w:t>
      </w:r>
      <w:r w:rsidRPr="009A381C">
        <w:rPr>
          <w:rFonts w:ascii="Times New Roman" w:eastAsia="等线" w:hAnsi="Times New Roman" w:cs="Times New Roman"/>
          <w:noProof/>
          <w:kern w:val="0"/>
          <w:sz w:val="20"/>
          <w:szCs w:val="24"/>
        </w:rPr>
        <w:t>. 2023;19:1-10. doi:10.1177/17448069231213554</w:t>
      </w:r>
    </w:p>
    <w:p w14:paraId="4F99C5B6"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4. </w:t>
      </w:r>
      <w:r w:rsidRPr="009A381C">
        <w:rPr>
          <w:rFonts w:ascii="Times New Roman" w:eastAsia="等线" w:hAnsi="Times New Roman" w:cs="Times New Roman"/>
          <w:noProof/>
          <w:kern w:val="0"/>
          <w:sz w:val="20"/>
          <w:szCs w:val="24"/>
        </w:rPr>
        <w:tab/>
        <w:t xml:space="preserve">Bagdas D, Paris JJ, Carper M, et al. Conditional expression of HIV-1 tat in the mouse alters the onset and progression of tonic, inflammatory and neuropathic hypersensitivity in a sex-dependent manner. </w:t>
      </w:r>
      <w:r w:rsidRPr="009A381C">
        <w:rPr>
          <w:rFonts w:ascii="Times New Roman" w:eastAsia="等线" w:hAnsi="Times New Roman" w:cs="Times New Roman"/>
          <w:i/>
          <w:iCs/>
          <w:noProof/>
          <w:kern w:val="0"/>
          <w:sz w:val="20"/>
          <w:szCs w:val="24"/>
        </w:rPr>
        <w:t>European Journal of Pain (United Kingdom)</w:t>
      </w:r>
      <w:r w:rsidRPr="009A381C">
        <w:rPr>
          <w:rFonts w:ascii="Times New Roman" w:eastAsia="等线" w:hAnsi="Times New Roman" w:cs="Times New Roman"/>
          <w:noProof/>
          <w:kern w:val="0"/>
          <w:sz w:val="20"/>
          <w:szCs w:val="24"/>
        </w:rPr>
        <w:t>. 2020;24(8):1609-1623. doi:10.1002/ejp.1618</w:t>
      </w:r>
    </w:p>
    <w:p w14:paraId="5942B932"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5. </w:t>
      </w:r>
      <w:r w:rsidRPr="009A381C">
        <w:rPr>
          <w:rFonts w:ascii="Times New Roman" w:eastAsia="等线" w:hAnsi="Times New Roman" w:cs="Times New Roman"/>
          <w:noProof/>
          <w:kern w:val="0"/>
          <w:sz w:val="20"/>
          <w:szCs w:val="24"/>
        </w:rPr>
        <w:tab/>
        <w:t xml:space="preserve">Wodarski R, Bagdas D, Paris JJ, et al. Reduced intraepidermal nerve fibre density, glial activation, and sensory changes in HIV type-1 Tat-expressing female mice: Involvement of Tat during early stages of HIV-associated painful sensory neuropathy. </w:t>
      </w:r>
      <w:r w:rsidRPr="009A381C">
        <w:rPr>
          <w:rFonts w:ascii="Times New Roman" w:eastAsia="等线" w:hAnsi="Times New Roman" w:cs="Times New Roman"/>
          <w:i/>
          <w:iCs/>
          <w:noProof/>
          <w:kern w:val="0"/>
          <w:sz w:val="20"/>
          <w:szCs w:val="24"/>
        </w:rPr>
        <w:t>Pain Reports</w:t>
      </w:r>
      <w:r w:rsidRPr="009A381C">
        <w:rPr>
          <w:rFonts w:ascii="Times New Roman" w:eastAsia="等线" w:hAnsi="Times New Roman" w:cs="Times New Roman"/>
          <w:noProof/>
          <w:kern w:val="0"/>
          <w:sz w:val="20"/>
          <w:szCs w:val="24"/>
        </w:rPr>
        <w:t>. 2018;3(3):1-12. doi:10.1097/PR9.0000000000000654</w:t>
      </w:r>
    </w:p>
    <w:p w14:paraId="6FC7AA73"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6. </w:t>
      </w:r>
      <w:r w:rsidRPr="009A381C">
        <w:rPr>
          <w:rFonts w:ascii="Times New Roman" w:eastAsia="等线" w:hAnsi="Times New Roman" w:cs="Times New Roman"/>
          <w:noProof/>
          <w:kern w:val="0"/>
          <w:sz w:val="20"/>
          <w:szCs w:val="24"/>
        </w:rPr>
        <w:tab/>
        <w:t xml:space="preserve">Toma W, Paris JJ, Warncke UO, et al. Persistent sensory changes and sex differences in transgenic mice conditionally expressing HIV-1 Tat regulatory protein. </w:t>
      </w:r>
      <w:r w:rsidRPr="009A381C">
        <w:rPr>
          <w:rFonts w:ascii="Times New Roman" w:eastAsia="等线" w:hAnsi="Times New Roman" w:cs="Times New Roman"/>
          <w:i/>
          <w:iCs/>
          <w:noProof/>
          <w:kern w:val="0"/>
          <w:sz w:val="20"/>
          <w:szCs w:val="24"/>
        </w:rPr>
        <w:t>Experimental Neurology</w:t>
      </w:r>
      <w:r w:rsidRPr="009A381C">
        <w:rPr>
          <w:rFonts w:ascii="Times New Roman" w:eastAsia="等线" w:hAnsi="Times New Roman" w:cs="Times New Roman"/>
          <w:noProof/>
          <w:kern w:val="0"/>
          <w:sz w:val="20"/>
          <w:szCs w:val="24"/>
        </w:rPr>
        <w:t>. 2022;358(August):114226. doi:10.1016/j.expneurol.2022.114226</w:t>
      </w:r>
    </w:p>
    <w:p w14:paraId="59E2DE35"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7. </w:t>
      </w:r>
      <w:r w:rsidRPr="009A381C">
        <w:rPr>
          <w:rFonts w:ascii="Times New Roman" w:eastAsia="等线" w:hAnsi="Times New Roman" w:cs="Times New Roman"/>
          <w:noProof/>
          <w:kern w:val="0"/>
          <w:sz w:val="20"/>
          <w:szCs w:val="24"/>
        </w:rPr>
        <w:tab/>
        <w:t xml:space="preserve">Acharjee S, Noorbakhsh F, Stemkowski PL, et al.  HIV‐1 viral protein R causes peripheral nervous system injury associated with in vivo neuropathic pain . </w:t>
      </w:r>
      <w:r w:rsidRPr="009A381C">
        <w:rPr>
          <w:rFonts w:ascii="Times New Roman" w:eastAsia="等线" w:hAnsi="Times New Roman" w:cs="Times New Roman"/>
          <w:i/>
          <w:iCs/>
          <w:noProof/>
          <w:kern w:val="0"/>
          <w:sz w:val="20"/>
          <w:szCs w:val="24"/>
        </w:rPr>
        <w:t>The FASEB Journal</w:t>
      </w:r>
      <w:r w:rsidRPr="009A381C">
        <w:rPr>
          <w:rFonts w:ascii="Times New Roman" w:eastAsia="等线" w:hAnsi="Times New Roman" w:cs="Times New Roman"/>
          <w:noProof/>
          <w:kern w:val="0"/>
          <w:sz w:val="20"/>
          <w:szCs w:val="24"/>
        </w:rPr>
        <w:t>. 2010;24(11):4343-4353. doi:10.1096/fj.10-162313</w:t>
      </w:r>
    </w:p>
    <w:p w14:paraId="6F738EC3"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8. </w:t>
      </w:r>
      <w:r w:rsidRPr="009A381C">
        <w:rPr>
          <w:rFonts w:ascii="Times New Roman" w:eastAsia="等线" w:hAnsi="Times New Roman" w:cs="Times New Roman"/>
          <w:noProof/>
          <w:kern w:val="0"/>
          <w:sz w:val="20"/>
          <w:szCs w:val="24"/>
        </w:rPr>
        <w:tab/>
        <w:t xml:space="preserve">Webber CA, Salame J, Luu GLS, et al. Nerve growth factor acts through the TrkA receptor to protect sensory neurons from the damaging effects of the HIV-1 viral protein, Vpr. </w:t>
      </w:r>
      <w:r w:rsidRPr="009A381C">
        <w:rPr>
          <w:rFonts w:ascii="Times New Roman" w:eastAsia="等线" w:hAnsi="Times New Roman" w:cs="Times New Roman"/>
          <w:i/>
          <w:iCs/>
          <w:noProof/>
          <w:kern w:val="0"/>
          <w:sz w:val="20"/>
          <w:szCs w:val="24"/>
        </w:rPr>
        <w:t>Neuroscience</w:t>
      </w:r>
      <w:r w:rsidRPr="009A381C">
        <w:rPr>
          <w:rFonts w:ascii="Times New Roman" w:eastAsia="等线" w:hAnsi="Times New Roman" w:cs="Times New Roman"/>
          <w:noProof/>
          <w:kern w:val="0"/>
          <w:sz w:val="20"/>
          <w:szCs w:val="24"/>
        </w:rPr>
        <w:t>. 2013;252:512-525. doi:10.1016/j.neuroscience.2013.07.046</w:t>
      </w:r>
    </w:p>
    <w:p w14:paraId="3F38C42E"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79. </w:t>
      </w:r>
      <w:r w:rsidRPr="009A381C">
        <w:rPr>
          <w:rFonts w:ascii="Times New Roman" w:eastAsia="等线" w:hAnsi="Times New Roman" w:cs="Times New Roman"/>
          <w:noProof/>
          <w:kern w:val="0"/>
          <w:sz w:val="20"/>
          <w:szCs w:val="24"/>
        </w:rPr>
        <w:tab/>
        <w:t xml:space="preserve">Antoine D, Chupikova I, Jalodia R, Singh PK, Roy S. Chronic Morphine Treatment and Antiretroviral Therapy Exacerbate HIV-Distal Sensory Peripheral Neuropathy and Induce Distinct Microbial Alterations in the HIV Tg26 Mouse Model. </w:t>
      </w:r>
      <w:r w:rsidRPr="009A381C">
        <w:rPr>
          <w:rFonts w:ascii="Times New Roman" w:eastAsia="等线" w:hAnsi="Times New Roman" w:cs="Times New Roman"/>
          <w:i/>
          <w:iCs/>
          <w:noProof/>
          <w:kern w:val="0"/>
          <w:sz w:val="20"/>
          <w:szCs w:val="24"/>
        </w:rPr>
        <w:t>International Journal of Molecular Sciences</w:t>
      </w:r>
      <w:r w:rsidRPr="009A381C">
        <w:rPr>
          <w:rFonts w:ascii="Times New Roman" w:eastAsia="等线" w:hAnsi="Times New Roman" w:cs="Times New Roman"/>
          <w:noProof/>
          <w:kern w:val="0"/>
          <w:sz w:val="20"/>
          <w:szCs w:val="24"/>
        </w:rPr>
        <w:t>. 2024;25(3). doi:10.3390/ijms25031569</w:t>
      </w:r>
    </w:p>
    <w:p w14:paraId="7FCADD91"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80. </w:t>
      </w:r>
      <w:r w:rsidRPr="009A381C">
        <w:rPr>
          <w:rFonts w:ascii="Times New Roman" w:eastAsia="等线" w:hAnsi="Times New Roman" w:cs="Times New Roman"/>
          <w:noProof/>
          <w:kern w:val="0"/>
          <w:sz w:val="20"/>
          <w:szCs w:val="24"/>
        </w:rPr>
        <w:tab/>
        <w:t xml:space="preserve">Fitting S, Scoggins KL, Xu R, et al. Morphine efficacy is altered in conditional HIV-1 Tat transgenic mice. </w:t>
      </w:r>
      <w:r w:rsidRPr="009A381C">
        <w:rPr>
          <w:rFonts w:ascii="Times New Roman" w:eastAsia="等线" w:hAnsi="Times New Roman" w:cs="Times New Roman"/>
          <w:i/>
          <w:iCs/>
          <w:noProof/>
          <w:kern w:val="0"/>
          <w:sz w:val="20"/>
          <w:szCs w:val="24"/>
        </w:rPr>
        <w:t>European Journal of Pharmacology</w:t>
      </w:r>
      <w:r w:rsidRPr="009A381C">
        <w:rPr>
          <w:rFonts w:ascii="Times New Roman" w:eastAsia="等线" w:hAnsi="Times New Roman" w:cs="Times New Roman"/>
          <w:noProof/>
          <w:kern w:val="0"/>
          <w:sz w:val="20"/>
          <w:szCs w:val="24"/>
        </w:rPr>
        <w:t>. 2012;689(1-3):96-</w:t>
      </w:r>
      <w:r w:rsidRPr="009A381C">
        <w:rPr>
          <w:rFonts w:ascii="Times New Roman" w:eastAsia="等线" w:hAnsi="Times New Roman" w:cs="Times New Roman"/>
          <w:noProof/>
          <w:kern w:val="0"/>
          <w:sz w:val="20"/>
          <w:szCs w:val="24"/>
        </w:rPr>
        <w:lastRenderedPageBreak/>
        <w:t>103. doi:10.1016/j.ejphar.2012.05.029</w:t>
      </w:r>
    </w:p>
    <w:p w14:paraId="24A3011C"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81. </w:t>
      </w:r>
      <w:r w:rsidRPr="009A381C">
        <w:rPr>
          <w:rFonts w:ascii="Times New Roman" w:eastAsia="等线" w:hAnsi="Times New Roman" w:cs="Times New Roman"/>
          <w:noProof/>
          <w:kern w:val="0"/>
          <w:sz w:val="20"/>
          <w:szCs w:val="24"/>
        </w:rPr>
        <w:tab/>
        <w:t xml:space="preserve">Fitting S, Stevens DL, Khan FA, et al. Morphine Tolerance and Physical Dependence Are Altered in Conditional HIV-1 Tat Transgenic Mice. </w:t>
      </w:r>
      <w:r w:rsidRPr="009A381C">
        <w:rPr>
          <w:rFonts w:ascii="Times New Roman" w:eastAsia="等线" w:hAnsi="Times New Roman" w:cs="Times New Roman"/>
          <w:i/>
          <w:iCs/>
          <w:noProof/>
          <w:kern w:val="0"/>
          <w:sz w:val="20"/>
          <w:szCs w:val="24"/>
        </w:rPr>
        <w:t>The Journal of pharmacology and experimental therapeutics</w:t>
      </w:r>
      <w:r w:rsidRPr="009A381C">
        <w:rPr>
          <w:rFonts w:ascii="Times New Roman" w:eastAsia="等线" w:hAnsi="Times New Roman" w:cs="Times New Roman"/>
          <w:noProof/>
          <w:kern w:val="0"/>
          <w:sz w:val="20"/>
          <w:szCs w:val="24"/>
        </w:rPr>
        <w:t>. 2016;356(1):96-105. doi:10.1124/jpet.115.226407</w:t>
      </w:r>
    </w:p>
    <w:p w14:paraId="1C6E4559"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82. </w:t>
      </w:r>
      <w:r w:rsidRPr="009A381C">
        <w:rPr>
          <w:rFonts w:ascii="Times New Roman" w:eastAsia="等线" w:hAnsi="Times New Roman" w:cs="Times New Roman"/>
          <w:noProof/>
          <w:kern w:val="0"/>
          <w:sz w:val="20"/>
          <w:szCs w:val="24"/>
        </w:rPr>
        <w:tab/>
        <w:t xml:space="preserve">Hermes DJ, Jacobs IR, Key MC, et al. Escalating morphine dosing in HIV-1 Tat transgenic mice with sustained Tat exposure reveals an allostatic shift in neuroinflammatory regulation accompanied by increased neuroprotective non-endocannabinoid lipid signaling molecules and amino acids. </w:t>
      </w:r>
      <w:r w:rsidRPr="009A381C">
        <w:rPr>
          <w:rFonts w:ascii="Times New Roman" w:eastAsia="等线" w:hAnsi="Times New Roman" w:cs="Times New Roman"/>
          <w:i/>
          <w:iCs/>
          <w:noProof/>
          <w:kern w:val="0"/>
          <w:sz w:val="20"/>
          <w:szCs w:val="24"/>
        </w:rPr>
        <w:t>Journal of Neuroinflammation</w:t>
      </w:r>
      <w:r w:rsidRPr="009A381C">
        <w:rPr>
          <w:rFonts w:ascii="Times New Roman" w:eastAsia="等线" w:hAnsi="Times New Roman" w:cs="Times New Roman"/>
          <w:noProof/>
          <w:kern w:val="0"/>
          <w:sz w:val="20"/>
          <w:szCs w:val="24"/>
        </w:rPr>
        <w:t>. 2020;17(1):1-26. doi:10.1186/s12974-020-01971-6</w:t>
      </w:r>
    </w:p>
    <w:p w14:paraId="4D672752"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83. </w:t>
      </w:r>
      <w:r w:rsidRPr="009A381C">
        <w:rPr>
          <w:rFonts w:ascii="Times New Roman" w:eastAsia="等线" w:hAnsi="Times New Roman" w:cs="Times New Roman"/>
          <w:noProof/>
          <w:kern w:val="0"/>
          <w:sz w:val="20"/>
          <w:szCs w:val="24"/>
        </w:rPr>
        <w:tab/>
        <w:t xml:space="preserve">Shi Y, Yuan S, Tang SJ. Morphine and HIV-1 gp120 cooperatively promote pathogenesis in the spinal pain neural circuit. </w:t>
      </w:r>
      <w:r w:rsidRPr="009A381C">
        <w:rPr>
          <w:rFonts w:ascii="Times New Roman" w:eastAsia="等线" w:hAnsi="Times New Roman" w:cs="Times New Roman"/>
          <w:i/>
          <w:iCs/>
          <w:noProof/>
          <w:kern w:val="0"/>
          <w:sz w:val="20"/>
          <w:szCs w:val="24"/>
        </w:rPr>
        <w:t>Molecular Pain</w:t>
      </w:r>
      <w:r w:rsidRPr="009A381C">
        <w:rPr>
          <w:rFonts w:ascii="Times New Roman" w:eastAsia="等线" w:hAnsi="Times New Roman" w:cs="Times New Roman"/>
          <w:noProof/>
          <w:kern w:val="0"/>
          <w:sz w:val="20"/>
          <w:szCs w:val="24"/>
        </w:rPr>
        <w:t>. 2019;15:1-11. doi:10.1177/1744806919868380</w:t>
      </w:r>
    </w:p>
    <w:p w14:paraId="095C5347"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84. </w:t>
      </w:r>
      <w:r w:rsidRPr="009A381C">
        <w:rPr>
          <w:rFonts w:ascii="Times New Roman" w:eastAsia="等线" w:hAnsi="Times New Roman" w:cs="Times New Roman"/>
          <w:noProof/>
          <w:kern w:val="0"/>
          <w:sz w:val="20"/>
          <w:szCs w:val="24"/>
        </w:rPr>
        <w:tab/>
        <w:t xml:space="preserve">Chen X, Kirby LG, Palma J, et al. The effect of gp120 on morphine’s antinociceptive and neurophysiological actions. </w:t>
      </w:r>
      <w:r w:rsidRPr="009A381C">
        <w:rPr>
          <w:rFonts w:ascii="Times New Roman" w:eastAsia="等线" w:hAnsi="Times New Roman" w:cs="Times New Roman"/>
          <w:i/>
          <w:iCs/>
          <w:noProof/>
          <w:kern w:val="0"/>
          <w:sz w:val="20"/>
          <w:szCs w:val="24"/>
        </w:rPr>
        <w:t>Brain, Behavior, and Immunity</w:t>
      </w:r>
      <w:r w:rsidRPr="009A381C">
        <w:rPr>
          <w:rFonts w:ascii="Times New Roman" w:eastAsia="等线" w:hAnsi="Times New Roman" w:cs="Times New Roman"/>
          <w:noProof/>
          <w:kern w:val="0"/>
          <w:sz w:val="20"/>
          <w:szCs w:val="24"/>
        </w:rPr>
        <w:t>. 2011;25(7):1434-1443. doi:10.1016/j.bbi.2011.04.014</w:t>
      </w:r>
    </w:p>
    <w:p w14:paraId="35F38025"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85. </w:t>
      </w:r>
      <w:r w:rsidRPr="009A381C">
        <w:rPr>
          <w:rFonts w:ascii="Times New Roman" w:eastAsia="等线" w:hAnsi="Times New Roman" w:cs="Times New Roman"/>
          <w:noProof/>
          <w:kern w:val="0"/>
          <w:sz w:val="20"/>
          <w:szCs w:val="24"/>
        </w:rPr>
        <w:tab/>
        <w:t xml:space="preserve">Shi Y, Yuan S, Tang SJ. Reactive Oxygen Species (ROS) are Critical for Morphine Exacerbation of HIV-1 gp120-Induced Pain. </w:t>
      </w:r>
      <w:r w:rsidRPr="009A381C">
        <w:rPr>
          <w:rFonts w:ascii="Times New Roman" w:eastAsia="等线" w:hAnsi="Times New Roman" w:cs="Times New Roman"/>
          <w:i/>
          <w:iCs/>
          <w:noProof/>
          <w:kern w:val="0"/>
          <w:sz w:val="20"/>
          <w:szCs w:val="24"/>
        </w:rPr>
        <w:t>Journal of Neuroimmune Pharmacology</w:t>
      </w:r>
      <w:r w:rsidRPr="009A381C">
        <w:rPr>
          <w:rFonts w:ascii="Times New Roman" w:eastAsia="等线" w:hAnsi="Times New Roman" w:cs="Times New Roman"/>
          <w:noProof/>
          <w:kern w:val="0"/>
          <w:sz w:val="20"/>
          <w:szCs w:val="24"/>
        </w:rPr>
        <w:t>. 2021;16(3):581-591. doi:10.1007/s11481-020-09951-6</w:t>
      </w:r>
    </w:p>
    <w:p w14:paraId="5987CB81"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86. </w:t>
      </w:r>
      <w:r w:rsidRPr="009A381C">
        <w:rPr>
          <w:rFonts w:ascii="Times New Roman" w:eastAsia="等线" w:hAnsi="Times New Roman" w:cs="Times New Roman"/>
          <w:noProof/>
          <w:kern w:val="0"/>
          <w:sz w:val="20"/>
          <w:szCs w:val="24"/>
        </w:rPr>
        <w:tab/>
        <w:t xml:space="preserve">Takahashi K, Yi H, Liu CH, et al. Spinal bromodomain-containing protein 4 contributes to neuropathic pain induced by HIV glycoprotein 120 with morphine in rats. </w:t>
      </w:r>
      <w:r w:rsidRPr="009A381C">
        <w:rPr>
          <w:rFonts w:ascii="Times New Roman" w:eastAsia="等线" w:hAnsi="Times New Roman" w:cs="Times New Roman"/>
          <w:i/>
          <w:iCs/>
          <w:noProof/>
          <w:kern w:val="0"/>
          <w:sz w:val="20"/>
          <w:szCs w:val="24"/>
        </w:rPr>
        <w:t>NeuroReport</w:t>
      </w:r>
      <w:r w:rsidRPr="009A381C">
        <w:rPr>
          <w:rFonts w:ascii="Times New Roman" w:eastAsia="等线" w:hAnsi="Times New Roman" w:cs="Times New Roman"/>
          <w:noProof/>
          <w:kern w:val="0"/>
          <w:sz w:val="20"/>
          <w:szCs w:val="24"/>
        </w:rPr>
        <w:t>. 2018;29(6):441-446. doi:10.1097/WNR.0000000000000992</w:t>
      </w:r>
    </w:p>
    <w:p w14:paraId="4996F951"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kern w:val="0"/>
          <w:sz w:val="20"/>
          <w:szCs w:val="24"/>
        </w:rPr>
      </w:pPr>
      <w:r w:rsidRPr="009A381C">
        <w:rPr>
          <w:rFonts w:ascii="Times New Roman" w:eastAsia="等线" w:hAnsi="Times New Roman" w:cs="Times New Roman"/>
          <w:noProof/>
          <w:kern w:val="0"/>
          <w:sz w:val="20"/>
          <w:szCs w:val="24"/>
        </w:rPr>
        <w:t xml:space="preserve">87. </w:t>
      </w:r>
      <w:r w:rsidRPr="009A381C">
        <w:rPr>
          <w:rFonts w:ascii="Times New Roman" w:eastAsia="等线" w:hAnsi="Times New Roman" w:cs="Times New Roman"/>
          <w:noProof/>
          <w:kern w:val="0"/>
          <w:sz w:val="20"/>
          <w:szCs w:val="24"/>
        </w:rPr>
        <w:tab/>
        <w:t xml:space="preserve">Hayashi K, Yi H, Zhu X, et al. Role of Tumor Necrosis Factor Receptor 1 - Reactive Oxygen Species - Caspase 11 Pathway in Neuropathic Pain Mediated by HIV gp120 with Morphine in Rats. </w:t>
      </w:r>
      <w:r w:rsidRPr="009A381C">
        <w:rPr>
          <w:rFonts w:ascii="Times New Roman" w:eastAsia="等线" w:hAnsi="Times New Roman" w:cs="Times New Roman"/>
          <w:i/>
          <w:iCs/>
          <w:noProof/>
          <w:kern w:val="0"/>
          <w:sz w:val="20"/>
          <w:szCs w:val="24"/>
        </w:rPr>
        <w:t>Anesthesia and Analgesia</w:t>
      </w:r>
      <w:r w:rsidRPr="009A381C">
        <w:rPr>
          <w:rFonts w:ascii="Times New Roman" w:eastAsia="等线" w:hAnsi="Times New Roman" w:cs="Times New Roman"/>
          <w:noProof/>
          <w:kern w:val="0"/>
          <w:sz w:val="20"/>
          <w:szCs w:val="24"/>
        </w:rPr>
        <w:t>. 2023;136(4):789-801. doi:10.1213/ANE.0000000000006335</w:t>
      </w:r>
    </w:p>
    <w:p w14:paraId="3FE77004" w14:textId="77777777" w:rsidR="009A381C" w:rsidRPr="009A381C" w:rsidRDefault="009A381C" w:rsidP="009A381C">
      <w:pPr>
        <w:autoSpaceDE w:val="0"/>
        <w:autoSpaceDN w:val="0"/>
        <w:adjustRightInd w:val="0"/>
        <w:ind w:left="640" w:hanging="640"/>
        <w:jc w:val="left"/>
        <w:rPr>
          <w:rFonts w:ascii="Times New Roman" w:eastAsia="等线" w:hAnsi="Times New Roman" w:cs="Times New Roman"/>
          <w:noProof/>
          <w:sz w:val="20"/>
        </w:rPr>
      </w:pPr>
      <w:r w:rsidRPr="009A381C">
        <w:rPr>
          <w:rFonts w:ascii="Times New Roman" w:eastAsia="等线" w:hAnsi="Times New Roman" w:cs="Times New Roman"/>
          <w:noProof/>
          <w:kern w:val="0"/>
          <w:sz w:val="20"/>
          <w:szCs w:val="24"/>
        </w:rPr>
        <w:t xml:space="preserve">88. </w:t>
      </w:r>
      <w:r w:rsidRPr="009A381C">
        <w:rPr>
          <w:rFonts w:ascii="Times New Roman" w:eastAsia="等线" w:hAnsi="Times New Roman" w:cs="Times New Roman"/>
          <w:noProof/>
          <w:kern w:val="0"/>
          <w:sz w:val="20"/>
          <w:szCs w:val="24"/>
        </w:rPr>
        <w:tab/>
        <w:t xml:space="preserve">Lapierre J, Karuppan MKM, Perry M, Rodriguez M, El-Hage N. Different Roles of Beclin1 in the Interaction Between Glia and Neurons after Exposure to Morphine and the HIV- Trans-Activator of Transcription (Tat) Protein. </w:t>
      </w:r>
      <w:r w:rsidRPr="009A381C">
        <w:rPr>
          <w:rFonts w:ascii="Times New Roman" w:eastAsia="等线" w:hAnsi="Times New Roman" w:cs="Times New Roman"/>
          <w:i/>
          <w:iCs/>
          <w:noProof/>
          <w:kern w:val="0"/>
          <w:sz w:val="20"/>
          <w:szCs w:val="24"/>
        </w:rPr>
        <w:t>Journal of Neuroimmune Pharmacology</w:t>
      </w:r>
      <w:r w:rsidRPr="009A381C">
        <w:rPr>
          <w:rFonts w:ascii="Times New Roman" w:eastAsia="等线" w:hAnsi="Times New Roman" w:cs="Times New Roman"/>
          <w:noProof/>
          <w:kern w:val="0"/>
          <w:sz w:val="20"/>
          <w:szCs w:val="24"/>
        </w:rPr>
        <w:t>. 2022;17(3-4):470-486. doi:10.1007/s11481-021-10017-4</w:t>
      </w:r>
    </w:p>
    <w:p w14:paraId="7704C60B" w14:textId="2CC13042" w:rsidR="003778FA" w:rsidRPr="009A381C" w:rsidRDefault="009A381C" w:rsidP="009A381C">
      <w:pPr>
        <w:rPr>
          <w:rFonts w:ascii="Times New Roman" w:hAnsi="Times New Roman" w:cs="Times New Roman"/>
        </w:rPr>
      </w:pPr>
      <w:r w:rsidRPr="009A381C">
        <w:rPr>
          <w:rFonts w:ascii="Times New Roman" w:hAnsi="Times New Roman" w:cs="Times New Roman"/>
        </w:rPr>
        <w:fldChar w:fldCharType="end"/>
      </w:r>
    </w:p>
    <w:sectPr w:rsidR="003778FA" w:rsidRPr="009A381C" w:rsidSect="00C5172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dvTT6c81d569 + 20">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xsongchao0806@163.com">
    <w15:presenceInfo w15:providerId="Windows Live" w15:userId="2256bf968473ff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trackRevisions/>
  <w:defaultTabStop w:val="420"/>
  <w:hyphenationZone w:val="425"/>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8BA"/>
    <w:rsid w:val="00110797"/>
    <w:rsid w:val="001218BA"/>
    <w:rsid w:val="00144BE2"/>
    <w:rsid w:val="001A2694"/>
    <w:rsid w:val="00255DA3"/>
    <w:rsid w:val="003778FA"/>
    <w:rsid w:val="00414075"/>
    <w:rsid w:val="004D3447"/>
    <w:rsid w:val="004E2D90"/>
    <w:rsid w:val="005273E6"/>
    <w:rsid w:val="005E6585"/>
    <w:rsid w:val="005F6615"/>
    <w:rsid w:val="006661FD"/>
    <w:rsid w:val="00786751"/>
    <w:rsid w:val="007D17A3"/>
    <w:rsid w:val="00807D56"/>
    <w:rsid w:val="008259F6"/>
    <w:rsid w:val="008369E1"/>
    <w:rsid w:val="00840D50"/>
    <w:rsid w:val="008E2D49"/>
    <w:rsid w:val="00915B7A"/>
    <w:rsid w:val="00961CEE"/>
    <w:rsid w:val="009A381C"/>
    <w:rsid w:val="00A02D5E"/>
    <w:rsid w:val="00A33618"/>
    <w:rsid w:val="00B80AA2"/>
    <w:rsid w:val="00B908A9"/>
    <w:rsid w:val="00C12712"/>
    <w:rsid w:val="00C51729"/>
    <w:rsid w:val="00D304F5"/>
    <w:rsid w:val="00D80B66"/>
    <w:rsid w:val="00D916FA"/>
    <w:rsid w:val="00DC3CAE"/>
    <w:rsid w:val="00E306EE"/>
    <w:rsid w:val="00E67F68"/>
    <w:rsid w:val="00F00DBB"/>
    <w:rsid w:val="00F43BA1"/>
    <w:rsid w:val="00FD108F"/>
    <w:rsid w:val="00FF12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BB2F7"/>
  <w15:chartTrackingRefBased/>
  <w15:docId w15:val="{12308CD2-DCE2-44B2-82B5-32B4A51FC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78F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77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11">
    <w:name w:val="font11"/>
    <w:basedOn w:val="a0"/>
    <w:rsid w:val="003778FA"/>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01">
    <w:name w:val="font01"/>
    <w:basedOn w:val="a0"/>
    <w:rsid w:val="003778FA"/>
    <w:rPr>
      <w:rFonts w:ascii="宋体" w:eastAsia="宋体" w:hAnsi="宋体" w:hint="eastAsia"/>
      <w:b w:val="0"/>
      <w:bCs w:val="0"/>
      <w:i w:val="0"/>
      <w:iCs w:val="0"/>
      <w:strike w:val="0"/>
      <w:dstrike w:val="0"/>
      <w:color w:val="000000"/>
      <w:sz w:val="22"/>
      <w:szCs w:val="22"/>
      <w:u w:val="none"/>
      <w:effect w:val="none"/>
    </w:rPr>
  </w:style>
  <w:style w:type="character" w:customStyle="1" w:styleId="font41">
    <w:name w:val="font41"/>
    <w:basedOn w:val="a0"/>
    <w:rsid w:val="003778FA"/>
    <w:rPr>
      <w:rFonts w:ascii="Arial" w:hAnsi="Arial" w:cs="Arial" w:hint="default"/>
      <w:b w:val="0"/>
      <w:bCs w:val="0"/>
      <w:i w:val="0"/>
      <w:iCs w:val="0"/>
      <w:strike w:val="0"/>
      <w:dstrike w:val="0"/>
      <w:color w:val="000000"/>
      <w:sz w:val="22"/>
      <w:szCs w:val="22"/>
      <w:u w:val="none"/>
      <w:effect w:val="none"/>
    </w:rPr>
  </w:style>
  <w:style w:type="character" w:customStyle="1" w:styleId="font21">
    <w:name w:val="font21"/>
    <w:basedOn w:val="a0"/>
    <w:rsid w:val="003778FA"/>
    <w:rPr>
      <w:rFonts w:ascii="Times New Roman" w:hAnsi="Times New Roman" w:cs="Times New Roman" w:hint="default"/>
      <w:b w:val="0"/>
      <w:bCs w:val="0"/>
      <w:i w:val="0"/>
      <w:iCs w:val="0"/>
      <w:strike w:val="0"/>
      <w:dstrike w:val="0"/>
      <w:color w:val="FF0000"/>
      <w:sz w:val="22"/>
      <w:szCs w:val="22"/>
      <w:u w:val="none"/>
      <w:effect w:val="none"/>
    </w:rPr>
  </w:style>
  <w:style w:type="character" w:customStyle="1" w:styleId="font71">
    <w:name w:val="font71"/>
    <w:basedOn w:val="a0"/>
    <w:rsid w:val="003778FA"/>
    <w:rPr>
      <w:rFonts w:ascii="Arial" w:hAnsi="Arial" w:cs="Arial" w:hint="default"/>
      <w:b w:val="0"/>
      <w:bCs w:val="0"/>
      <w:i w:val="0"/>
      <w:iCs w:val="0"/>
      <w:strike w:val="0"/>
      <w:dstrike w:val="0"/>
      <w:color w:val="000000"/>
      <w:sz w:val="22"/>
      <w:szCs w:val="22"/>
      <w:u w:val="none"/>
      <w:effect w:val="none"/>
    </w:rPr>
  </w:style>
  <w:style w:type="character" w:customStyle="1" w:styleId="font81">
    <w:name w:val="font81"/>
    <w:basedOn w:val="a0"/>
    <w:rsid w:val="003778FA"/>
    <w:rPr>
      <w:rFonts w:ascii="AdvTT6c81d569 + 20" w:hAnsi="AdvTT6c81d569 + 20" w:hint="default"/>
      <w:b w:val="0"/>
      <w:bCs w:val="0"/>
      <w:i w:val="0"/>
      <w:iCs w:val="0"/>
      <w:strike w:val="0"/>
      <w:dstrike w:val="0"/>
      <w:color w:val="231F20"/>
      <w:sz w:val="18"/>
      <w:szCs w:val="18"/>
      <w:u w:val="none"/>
      <w:effect w:val="none"/>
    </w:rPr>
  </w:style>
  <w:style w:type="character" w:customStyle="1" w:styleId="font51">
    <w:name w:val="font51"/>
    <w:basedOn w:val="a0"/>
    <w:rsid w:val="003778FA"/>
    <w:rPr>
      <w:rFonts w:ascii="Arial" w:hAnsi="Arial" w:cs="Arial" w:hint="default"/>
      <w:b w:val="0"/>
      <w:bCs w:val="0"/>
      <w:i w:val="0"/>
      <w:iCs w:val="0"/>
      <w:strike w:val="0"/>
      <w:dstrike w:val="0"/>
      <w:color w:val="000000"/>
      <w:sz w:val="22"/>
      <w:szCs w:val="22"/>
      <w:u w:val="none"/>
      <w:effect w:val="none"/>
    </w:rPr>
  </w:style>
  <w:style w:type="paragraph" w:styleId="a4">
    <w:name w:val="footnote text"/>
    <w:basedOn w:val="a"/>
    <w:link w:val="a5"/>
    <w:uiPriority w:val="99"/>
    <w:semiHidden/>
    <w:unhideWhenUsed/>
    <w:rsid w:val="003778FA"/>
    <w:pPr>
      <w:snapToGrid w:val="0"/>
      <w:jc w:val="left"/>
    </w:pPr>
    <w:rPr>
      <w:sz w:val="18"/>
      <w:szCs w:val="18"/>
    </w:rPr>
  </w:style>
  <w:style w:type="character" w:customStyle="1" w:styleId="a5">
    <w:name w:val="脚注文本 字符"/>
    <w:basedOn w:val="a0"/>
    <w:link w:val="a4"/>
    <w:uiPriority w:val="99"/>
    <w:semiHidden/>
    <w:rsid w:val="003778FA"/>
    <w:rPr>
      <w:sz w:val="18"/>
      <w:szCs w:val="18"/>
    </w:rPr>
  </w:style>
  <w:style w:type="character" w:styleId="a6">
    <w:name w:val="footnote reference"/>
    <w:basedOn w:val="a0"/>
    <w:uiPriority w:val="99"/>
    <w:semiHidden/>
    <w:unhideWhenUsed/>
    <w:rsid w:val="003778FA"/>
    <w:rPr>
      <w:vertAlign w:val="superscript"/>
    </w:rPr>
  </w:style>
  <w:style w:type="paragraph" w:styleId="a7">
    <w:name w:val="caption"/>
    <w:basedOn w:val="a"/>
    <w:next w:val="a"/>
    <w:uiPriority w:val="35"/>
    <w:unhideWhenUsed/>
    <w:qFormat/>
    <w:rsid w:val="003778FA"/>
    <w:rPr>
      <w:rFonts w:asciiTheme="majorHAnsi" w:eastAsia="黑体" w:hAnsiTheme="majorHAnsi" w:cstheme="majorBidi"/>
      <w:sz w:val="20"/>
      <w:szCs w:val="20"/>
    </w:rPr>
  </w:style>
  <w:style w:type="paragraph" w:styleId="a8">
    <w:name w:val="Revision"/>
    <w:hidden/>
    <w:uiPriority w:val="99"/>
    <w:semiHidden/>
    <w:rsid w:val="003778FA"/>
  </w:style>
  <w:style w:type="character" w:styleId="a9">
    <w:name w:val="annotation reference"/>
    <w:basedOn w:val="a0"/>
    <w:uiPriority w:val="99"/>
    <w:semiHidden/>
    <w:unhideWhenUsed/>
    <w:rsid w:val="003778FA"/>
    <w:rPr>
      <w:sz w:val="21"/>
      <w:szCs w:val="21"/>
    </w:rPr>
  </w:style>
  <w:style w:type="paragraph" w:styleId="aa">
    <w:name w:val="annotation text"/>
    <w:basedOn w:val="a"/>
    <w:link w:val="ab"/>
    <w:uiPriority w:val="99"/>
    <w:semiHidden/>
    <w:unhideWhenUsed/>
    <w:rsid w:val="003778FA"/>
    <w:pPr>
      <w:jc w:val="left"/>
    </w:pPr>
  </w:style>
  <w:style w:type="character" w:customStyle="1" w:styleId="ab">
    <w:name w:val="批注文字 字符"/>
    <w:basedOn w:val="a0"/>
    <w:link w:val="aa"/>
    <w:uiPriority w:val="99"/>
    <w:semiHidden/>
    <w:rsid w:val="003778FA"/>
  </w:style>
  <w:style w:type="paragraph" w:styleId="ac">
    <w:name w:val="annotation subject"/>
    <w:basedOn w:val="aa"/>
    <w:next w:val="aa"/>
    <w:link w:val="ad"/>
    <w:uiPriority w:val="99"/>
    <w:semiHidden/>
    <w:unhideWhenUsed/>
    <w:rsid w:val="003778FA"/>
    <w:rPr>
      <w:b/>
      <w:bCs/>
    </w:rPr>
  </w:style>
  <w:style w:type="character" w:customStyle="1" w:styleId="ad">
    <w:name w:val="批注主题 字符"/>
    <w:basedOn w:val="ab"/>
    <w:link w:val="ac"/>
    <w:uiPriority w:val="99"/>
    <w:semiHidden/>
    <w:rsid w:val="003778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004999-21F6-4C90-90DA-AA16A1F0F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7</Pages>
  <Words>51272</Words>
  <Characters>292253</Characters>
  <Application>Microsoft Office Word</Application>
  <DocSecurity>0</DocSecurity>
  <Lines>2435</Lines>
  <Paragraphs>685</Paragraphs>
  <ScaleCrop>false</ScaleCrop>
  <Company/>
  <LinksUpToDate>false</LinksUpToDate>
  <CharactersWithSpaces>34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songchao0806@163.com</dc:creator>
  <cp:keywords/>
  <dc:description/>
  <cp:lastModifiedBy>xsongchao0806@163.com</cp:lastModifiedBy>
  <cp:revision>32</cp:revision>
  <dcterms:created xsi:type="dcterms:W3CDTF">2024-04-08T09:58:00Z</dcterms:created>
  <dcterms:modified xsi:type="dcterms:W3CDTF">2024-07-08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itation-compass-apa-note</vt:lpwstr>
  </property>
  <property fmtid="{D5CDD505-2E9C-101B-9397-08002B2CF9AE}" pid="9" name="Mendeley Recent Style Name 3_1">
    <vt:lpwstr>Citation Compass (Kildekompasset) - APA (no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university-of-york-apa</vt:lpwstr>
  </property>
  <property fmtid="{D5CDD505-2E9C-101B-9397-08002B2CF9AE}" pid="21" name="Mendeley Recent Style Name 9_1">
    <vt:lpwstr>University of York - APA 6th edition</vt:lpwstr>
  </property>
  <property fmtid="{D5CDD505-2E9C-101B-9397-08002B2CF9AE}" pid="22" name="Mendeley Document_1">
    <vt:lpwstr>True</vt:lpwstr>
  </property>
  <property fmtid="{D5CDD505-2E9C-101B-9397-08002B2CF9AE}" pid="23" name="Mendeley Unique User Id_1">
    <vt:lpwstr>230305df-7d77-395b-939b-599a6f2a88d7</vt:lpwstr>
  </property>
  <property fmtid="{D5CDD505-2E9C-101B-9397-08002B2CF9AE}" pid="24" name="Mendeley Citation Style_1">
    <vt:lpwstr>http://www.zotero.org/styles/ieee</vt:lpwstr>
  </property>
</Properties>
</file>